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A5D" w:rsidRPr="00FE40DF" w:rsidRDefault="00FF4726" w:rsidP="00796A5D">
      <w:pPr>
        <w:rPr>
          <w:b/>
        </w:rPr>
      </w:pPr>
      <w:r>
        <w:rPr>
          <w:b/>
        </w:rPr>
        <w:t>S</w:t>
      </w:r>
      <w:r w:rsidR="00796A5D" w:rsidRPr="00FE40DF">
        <w:rPr>
          <w:b/>
        </w:rPr>
        <w:t>2</w:t>
      </w:r>
      <w:r w:rsidR="009D09DB">
        <w:rPr>
          <w:b/>
        </w:rPr>
        <w:t xml:space="preserve"> Table</w:t>
      </w:r>
      <w:r w:rsidR="00796A5D" w:rsidRPr="00FE40DF">
        <w:rPr>
          <w:b/>
        </w:rPr>
        <w:t xml:space="preserve">: </w:t>
      </w:r>
      <w:r w:rsidR="00796A5D" w:rsidRPr="00BF686B">
        <w:rPr>
          <w:b/>
        </w:rPr>
        <w:t>PBF experie</w:t>
      </w:r>
      <w:bookmarkStart w:id="0" w:name="_GoBack"/>
      <w:bookmarkEnd w:id="0"/>
      <w:r w:rsidR="00796A5D" w:rsidRPr="00BF686B">
        <w:rPr>
          <w:b/>
        </w:rPr>
        <w:t>nces in FCAS, by characteristics,</w:t>
      </w:r>
      <w:r w:rsidR="008A438B">
        <w:rPr>
          <w:b/>
        </w:rPr>
        <w:t xml:space="preserve"> funder and stage of development</w:t>
      </w:r>
    </w:p>
    <w:tbl>
      <w:tblPr>
        <w:tblStyle w:val="Grigliatabella"/>
        <w:tblW w:w="13008" w:type="dxa"/>
        <w:tblLayout w:type="fixed"/>
        <w:tblLook w:val="04A0" w:firstRow="1" w:lastRow="0" w:firstColumn="1" w:lastColumn="0" w:noHBand="0" w:noVBand="1"/>
      </w:tblPr>
      <w:tblGrid>
        <w:gridCol w:w="1461"/>
        <w:gridCol w:w="1432"/>
        <w:gridCol w:w="1536"/>
        <w:gridCol w:w="1793"/>
        <w:gridCol w:w="1966"/>
        <w:gridCol w:w="2126"/>
        <w:gridCol w:w="2694"/>
      </w:tblGrid>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Country</w:t>
            </w:r>
          </w:p>
        </w:tc>
        <w:tc>
          <w:tcPr>
            <w:tcW w:w="1432" w:type="dxa"/>
            <w:shd w:val="clear" w:color="auto" w:fill="auto"/>
            <w:tcMar>
              <w:left w:w="108" w:type="dxa"/>
            </w:tcMar>
          </w:tcPr>
          <w:p w:rsidR="00DD24DA" w:rsidRPr="00BE73F5" w:rsidRDefault="00DD24DA" w:rsidP="007B1AE8">
            <w:pPr>
              <w:rPr>
                <w:b/>
                <w:sz w:val="18"/>
                <w:szCs w:val="18"/>
              </w:rPr>
            </w:pPr>
            <w:r w:rsidRPr="00BE73F5">
              <w:rPr>
                <w:b/>
                <w:sz w:val="18"/>
                <w:szCs w:val="18"/>
              </w:rPr>
              <w:t>Timing of PBF introduction</w:t>
            </w:r>
          </w:p>
        </w:tc>
        <w:tc>
          <w:tcPr>
            <w:tcW w:w="1536" w:type="dxa"/>
            <w:shd w:val="clear" w:color="auto" w:fill="auto"/>
            <w:tcMar>
              <w:left w:w="108" w:type="dxa"/>
            </w:tcMar>
          </w:tcPr>
          <w:p w:rsidR="00DD24DA" w:rsidRPr="00BE73F5" w:rsidRDefault="00DD24DA" w:rsidP="007B1AE8">
            <w:pPr>
              <w:rPr>
                <w:b/>
                <w:sz w:val="18"/>
                <w:szCs w:val="18"/>
              </w:rPr>
            </w:pPr>
            <w:r w:rsidRPr="00BE73F5">
              <w:rPr>
                <w:b/>
                <w:sz w:val="18"/>
                <w:szCs w:val="18"/>
              </w:rPr>
              <w:t>Stage</w:t>
            </w:r>
          </w:p>
        </w:tc>
        <w:tc>
          <w:tcPr>
            <w:tcW w:w="1793" w:type="dxa"/>
            <w:shd w:val="clear" w:color="auto" w:fill="auto"/>
            <w:tcMar>
              <w:left w:w="108" w:type="dxa"/>
            </w:tcMar>
          </w:tcPr>
          <w:p w:rsidR="00DD24DA" w:rsidRPr="00BE73F5" w:rsidRDefault="00DD24DA" w:rsidP="007B1AE8">
            <w:pPr>
              <w:rPr>
                <w:b/>
                <w:sz w:val="18"/>
                <w:szCs w:val="18"/>
              </w:rPr>
            </w:pPr>
            <w:r w:rsidRPr="00BE73F5">
              <w:rPr>
                <w:b/>
                <w:sz w:val="18"/>
                <w:szCs w:val="18"/>
              </w:rPr>
              <w:t>Funders</w:t>
            </w:r>
          </w:p>
        </w:tc>
        <w:tc>
          <w:tcPr>
            <w:tcW w:w="1966" w:type="dxa"/>
            <w:shd w:val="clear" w:color="auto" w:fill="auto"/>
            <w:tcMar>
              <w:left w:w="108" w:type="dxa"/>
            </w:tcMar>
          </w:tcPr>
          <w:p w:rsidR="00DD24DA" w:rsidRPr="00BE73F5" w:rsidRDefault="00DD24DA" w:rsidP="007B1AE8">
            <w:pPr>
              <w:rPr>
                <w:b/>
                <w:sz w:val="18"/>
                <w:szCs w:val="18"/>
              </w:rPr>
            </w:pPr>
            <w:r w:rsidRPr="00BE73F5">
              <w:rPr>
                <w:b/>
                <w:sz w:val="18"/>
                <w:szCs w:val="18"/>
              </w:rPr>
              <w:t>Implementers</w:t>
            </w:r>
          </w:p>
        </w:tc>
        <w:tc>
          <w:tcPr>
            <w:tcW w:w="2126" w:type="dxa"/>
            <w:shd w:val="clear" w:color="auto" w:fill="auto"/>
            <w:tcMar>
              <w:left w:w="108" w:type="dxa"/>
            </w:tcMar>
          </w:tcPr>
          <w:p w:rsidR="00DD24DA" w:rsidRPr="00BE73F5" w:rsidRDefault="00DD24DA" w:rsidP="007B1AE8">
            <w:pPr>
              <w:rPr>
                <w:b/>
                <w:sz w:val="18"/>
                <w:szCs w:val="18"/>
              </w:rPr>
            </w:pPr>
            <w:r w:rsidRPr="00BE73F5">
              <w:rPr>
                <w:b/>
                <w:sz w:val="18"/>
                <w:szCs w:val="18"/>
              </w:rPr>
              <w:t xml:space="preserve">Geographic coverage </w:t>
            </w:r>
          </w:p>
        </w:tc>
        <w:tc>
          <w:tcPr>
            <w:tcW w:w="2694" w:type="dxa"/>
          </w:tcPr>
          <w:p w:rsidR="00DD24DA" w:rsidRPr="00B43E38" w:rsidRDefault="00DD24DA" w:rsidP="007B1AE8">
            <w:pPr>
              <w:rPr>
                <w:b/>
                <w:sz w:val="18"/>
                <w:szCs w:val="18"/>
              </w:rPr>
            </w:pPr>
            <w:r>
              <w:rPr>
                <w:b/>
                <w:sz w:val="18"/>
                <w:szCs w:val="18"/>
              </w:rPr>
              <w:t>Key s</w:t>
            </w:r>
            <w:r w:rsidRPr="00B43E38">
              <w:rPr>
                <w:b/>
                <w:sz w:val="18"/>
                <w:szCs w:val="18"/>
              </w:rPr>
              <w:t>ources</w:t>
            </w:r>
            <w:r>
              <w:rPr>
                <w:b/>
                <w:sz w:val="18"/>
                <w:szCs w:val="18"/>
              </w:rPr>
              <w:t xml:space="preserve"> </w:t>
            </w:r>
            <w:r w:rsidRPr="00796A5D">
              <w:rPr>
                <w:b/>
                <w:i/>
                <w:sz w:val="18"/>
                <w:szCs w:val="18"/>
              </w:rPr>
              <w:t>(full references at the bottom of the table)</w:t>
            </w:r>
            <w:r>
              <w:rPr>
                <w:b/>
                <w:sz w:val="18"/>
                <w:szCs w:val="18"/>
              </w:rPr>
              <w:t xml:space="preserve"> </w:t>
            </w:r>
          </w:p>
        </w:tc>
      </w:tr>
      <w:tr w:rsidR="00DD24DA" w:rsidRPr="00301FB8"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t>Afghanistan</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 xml:space="preserve">2003-2008 </w:t>
            </w:r>
            <w:r>
              <w:rPr>
                <w:sz w:val="18"/>
                <w:szCs w:val="18"/>
              </w:rPr>
              <w:t>(</w:t>
            </w:r>
            <w:r w:rsidRPr="00BE73F5">
              <w:rPr>
                <w:sz w:val="18"/>
                <w:szCs w:val="18"/>
              </w:rPr>
              <w:t>BEHP</w:t>
            </w:r>
            <w:r>
              <w:rPr>
                <w:sz w:val="18"/>
                <w:szCs w:val="18"/>
              </w:rPr>
              <w:t>)</w:t>
            </w:r>
          </w:p>
          <w:p w:rsidR="00DD24DA" w:rsidRPr="00BE73F5" w:rsidRDefault="00DD24DA" w:rsidP="007B1AE8">
            <w:pPr>
              <w:rPr>
                <w:sz w:val="18"/>
                <w:szCs w:val="18"/>
              </w:rPr>
            </w:pPr>
            <w:r w:rsidRPr="00BE73F5">
              <w:rPr>
                <w:sz w:val="18"/>
                <w:szCs w:val="18"/>
              </w:rPr>
              <w:t>2010-</w:t>
            </w:r>
            <w:r>
              <w:rPr>
                <w:sz w:val="18"/>
                <w:szCs w:val="18"/>
              </w:rPr>
              <w:t>present (</w:t>
            </w:r>
            <w:r w:rsidRPr="00BE73F5">
              <w:rPr>
                <w:sz w:val="18"/>
                <w:szCs w:val="18"/>
              </w:rPr>
              <w:t>P4P</w:t>
            </w:r>
            <w:r>
              <w:rPr>
                <w:sz w:val="18"/>
                <w:szCs w:val="18"/>
              </w:rPr>
              <w:t>)</w:t>
            </w:r>
            <w:r w:rsidRPr="00BE73F5">
              <w:rPr>
                <w:sz w:val="18"/>
                <w:szCs w:val="18"/>
              </w:rPr>
              <w:t xml:space="preserve"> </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Large scale </w:t>
            </w:r>
            <w:r>
              <w:rPr>
                <w:sz w:val="18"/>
                <w:szCs w:val="18"/>
              </w:rPr>
              <w:t xml:space="preserve">contracting-out and contracting-in </w:t>
            </w:r>
            <w:r w:rsidRPr="00BE73F5">
              <w:rPr>
                <w:sz w:val="18"/>
                <w:szCs w:val="18"/>
              </w:rPr>
              <w:t xml:space="preserve">projects covering vast rural areas in the country. </w:t>
            </w:r>
          </w:p>
        </w:tc>
        <w:tc>
          <w:tcPr>
            <w:tcW w:w="1793" w:type="dxa"/>
            <w:shd w:val="clear" w:color="auto" w:fill="auto"/>
            <w:tcMar>
              <w:left w:w="108" w:type="dxa"/>
            </w:tcMar>
          </w:tcPr>
          <w:p w:rsidR="00DD24DA" w:rsidRPr="00BE73F5" w:rsidRDefault="00DD24DA" w:rsidP="007B1AE8">
            <w:pPr>
              <w:rPr>
                <w:sz w:val="18"/>
                <w:szCs w:val="18"/>
              </w:rPr>
            </w:pPr>
            <w:r>
              <w:rPr>
                <w:sz w:val="18"/>
                <w:szCs w:val="18"/>
              </w:rPr>
              <w:t xml:space="preserve">World Bank (Health Results Innovation Trust Fund / </w:t>
            </w:r>
            <w:r w:rsidRPr="00BE73F5">
              <w:rPr>
                <w:sz w:val="18"/>
                <w:szCs w:val="18"/>
              </w:rPr>
              <w:t>HRITF</w:t>
            </w:r>
            <w:r>
              <w:rPr>
                <w:sz w:val="18"/>
                <w:szCs w:val="18"/>
              </w:rPr>
              <w:t>)</w:t>
            </w:r>
            <w:r w:rsidRPr="00BE73F5">
              <w:rPr>
                <w:sz w:val="18"/>
                <w:szCs w:val="18"/>
              </w:rPr>
              <w:t>, USAID</w:t>
            </w:r>
            <w:r>
              <w:rPr>
                <w:sz w:val="18"/>
                <w:szCs w:val="18"/>
              </w:rPr>
              <w:t xml:space="preserve">, </w:t>
            </w:r>
            <w:proofErr w:type="spellStart"/>
            <w:r>
              <w:rPr>
                <w:sz w:val="18"/>
                <w:szCs w:val="18"/>
              </w:rPr>
              <w:t>Cordaid</w:t>
            </w:r>
            <w:proofErr w:type="spellEnd"/>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Multiple national and international NGOs</w:t>
            </w:r>
            <w:r>
              <w:rPr>
                <w:sz w:val="18"/>
                <w:szCs w:val="18"/>
              </w:rPr>
              <w:t xml:space="preserve"> (</w:t>
            </w:r>
            <w:proofErr w:type="spellStart"/>
            <w:r>
              <w:rPr>
                <w:sz w:val="18"/>
                <w:szCs w:val="18"/>
              </w:rPr>
              <w:t>Cordaid</w:t>
            </w:r>
            <w:proofErr w:type="spellEnd"/>
            <w:r>
              <w:rPr>
                <w:sz w:val="18"/>
                <w:szCs w:val="18"/>
              </w:rPr>
              <w:t>, AHDS)</w:t>
            </w:r>
            <w:r w:rsidRPr="00BE73F5">
              <w:rPr>
                <w:sz w:val="18"/>
                <w:szCs w:val="18"/>
              </w:rPr>
              <w:t xml:space="preserve">, and </w:t>
            </w:r>
            <w:proofErr w:type="spellStart"/>
            <w:r w:rsidRPr="00BE73F5">
              <w:rPr>
                <w:sz w:val="18"/>
                <w:szCs w:val="18"/>
              </w:rPr>
              <w:t>MoH’s</w:t>
            </w:r>
            <w:proofErr w:type="spellEnd"/>
            <w:r w:rsidRPr="00BE73F5">
              <w:rPr>
                <w:sz w:val="18"/>
                <w:szCs w:val="18"/>
              </w:rPr>
              <w:t xml:space="preserve"> Strengthening Mechanism Agency</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Multiple entire provinces and rural areas – it was a </w:t>
            </w:r>
            <w:proofErr w:type="spellStart"/>
            <w:r w:rsidRPr="00BE73F5">
              <w:rPr>
                <w:sz w:val="18"/>
                <w:szCs w:val="18"/>
              </w:rPr>
              <w:t>MoH</w:t>
            </w:r>
            <w:proofErr w:type="spellEnd"/>
            <w:r w:rsidRPr="00BE73F5">
              <w:rPr>
                <w:sz w:val="18"/>
                <w:szCs w:val="18"/>
              </w:rPr>
              <w:t xml:space="preserve"> decision to leave provision of services there to contracted NGOs</w:t>
            </w:r>
          </w:p>
        </w:tc>
        <w:tc>
          <w:tcPr>
            <w:tcW w:w="2694" w:type="dxa"/>
          </w:tcPr>
          <w:p w:rsidR="00DD24DA" w:rsidRPr="00796A5D" w:rsidRDefault="00DD24DA" w:rsidP="007B1AE8">
            <w:pPr>
              <w:rPr>
                <w:sz w:val="18"/>
                <w:szCs w:val="18"/>
                <w:lang w:val="en-US"/>
              </w:rPr>
            </w:pPr>
            <w:r>
              <w:rPr>
                <w:sz w:val="18"/>
                <w:szCs w:val="18"/>
                <w:lang w:val="fr-FR"/>
              </w:rPr>
              <w:fldChar w:fldCharType="begin" w:fldLock="1"/>
            </w:r>
            <w:r w:rsidR="00C95766">
              <w:rPr>
                <w:sz w:val="18"/>
                <w:szCs w:val="18"/>
                <w:lang w:val="fr-FR"/>
              </w:rPr>
              <w:instrText>ADDIN CSL_CITATION { "citationItems" : [ { "id" : "ITEM-1", "itemData" : { "author" : [ { "dropping-particle" : "", "family" : "Alonge", "given" : "Olakunle", "non-dropping-particle" : "", "parse-names" : false, "suffix" : "" }, { "dropping-particle" : "", "family" : "Gupta", "given" : "Shivam", "non-dropping-particle" : "", "parse-names" : false, "suffix" : "" }, { "dropping-particle" : "", "family" : "Engineer", "given" : "Cyrus", "non-dropping-particle" : "", "parse-names" : false, "suffix" : "" }, { "dropping-particle" : "", "family" : "Salehi", "given" : "Ahmad Shah", "non-dropping-particle" : "", "parse-names" : false, "suffix" : "" }, { "dropping-particle" : "", "family" : "Peters", "given" : "David H", "non-dropping-particle" : "", "parse-names" : false, "suffix" : "" } ], "container-title" : "Health Policy and Planning", "id" : "ITEM-1", "issue" : "10", "issued" : { "date-parts" : [ [ "2015" ] ] }, "page" : "1229\u201342", "title" : "Assessing the pro-Poor Effect of Different Contracting Schemes for Health Services on Health Facilities in Rural Afghanistan", "type" : "article-journal", "volume" : "30" }, "uris" : [ "http://www.mendeley.com/documents/?uuid=8c130504-641f-40b8-a4e3-391cba6327a8" ] }, { "id" : "ITEM-2", "itemData" : { "author" : [ { "dropping-particle" : "", "family" : "Arur", "given" : "Aneesa", "non-dropping-particle" : "", "parse-names" : false, "suffix" : "" }, { "dropping-particle" : "", "family" : "Peters", "given" : "David", "non-dropping-particle" : "", "parse-names" : false, "suffix" : "" }, { "dropping-particle" : "", "family" : "Hansen", "given" : "Peter", "non-dropping-particle" : "", "parse-names" : false, "suffix" : "" }, { "dropping-particle" : "", "family" : "Mashkoor", "given" : "Mohammad Ashraf", "non-dropping-particle" : "", "parse-names" : false, "suffix" : "" }, { "dropping-particle" : "", "family" : "Steinhardt", "given" : "Laura C.", "non-dropping-particle" : "", "parse-names" : false, "suffix" : "" }, { "dropping-particle" : "", "family" : "Burnham", "given" : "Gilbert", "non-dropping-particle" : "", "parse-names" : false, "suffix" : "" } ], "container-title" : "Health Policy and Planning", "id" : "ITEM-2", "issue" : "2", "issued" : { "date-parts" : [ [ "2010" ] ] }, "page" : "135-144", "title" : "Contracting for Health and Curative Care Use in Afghanistan between 2004 and 2005", "type" : "article-journal", "volume" : "25" }, "uris" : [ "http://www.mendeley.com/documents/?uuid=750a4f72-e122-4bb8-b813-8409113f7136" ] }, { "id" : "ITEM-3", "itemData" : { "author" : [ { "dropping-particle" : "", "family" : "Engineer", "given" : "Cyrus Y.", "non-dropping-particle" : "", "parse-names" : false, "suffix" : "" }, { "dropping-particle" : "", "family" : "Dale", "given" : "Elina", "non-dropping-particle" : "", "parse-names" : false, "suffix" : "" }, { "dropping-particle" : "", "family" : "Agarwal", "given" : "Anubhav", "non-dropping-particle" : "", "parse-names" : false, "suffix" : "" }, { "dropping-particle" : "", "family" : "Agarwal", "given" : "Arunika", "non-dropping-particle" : "", "parse-names" : false, "suffix" : "" }, { "dropping-particle" : "", "family" : "Alonge", "given" : "Olakunle", "non-dropping-particle" : "", "parse-names" : false, "suffix" : "" }, { "dropping-particle" : "", "family" : "Edward", "given" : "Anbrasi", "non-dropping-particle" : "", "parse-names" : false, "suffix" : "" }, { "dropping-particle" : "", "family" : "Gupta", "given" : "Shivam", "non-dropping-particle" : "", "parse-names" : false, "suffix" : "" }, { "dropping-particle" : "", "family" : "Schuh", "given" : "Holly B.", "non-dropping-particle" : "", "parse-names" : false, "suffix" : "" }, { "dropping-particle" : "", "family" : "Burnham", "given" : "Gilbert", "non-dropping-particle" : "", "parse-names" : false, "suffix" : "" }, { "dropping-particle" : "", "family" : "Peters", "given" : "David H", "non-dropping-particle" : "", "parse-names" : false, "suffix" : "" } ], "container-title" : "</w:instrText>
            </w:r>
            <w:r w:rsidR="00C95766" w:rsidRPr="008A438B">
              <w:rPr>
                <w:sz w:val="18"/>
                <w:szCs w:val="18"/>
                <w:lang w:val="en-US"/>
              </w:rPr>
              <w:instrText>International Journal of Epidemiology", "id" : "ITEM-3", "issue" : "2", "issued" : { "date-parts" : [ [ "2016" ] ] }, "page" : "451\u201359", "title" : "Effectiveness of a Pay-for-Performance Intervention to Improve Maternal and Child Health Services in Afghanistan: A Cluster-Randomized Trial", "type" : "article-journal", "volume" : "45" }, "uris" : [ "http://www.mendeley.com/documents/?uuid=cbda2b19-0dea-42d1-b8dc-a73691a8f1ed" ] }, { "id" : "ITEM-4", "itemData" : { "author" : [ { "dropping-particle" : "", "family" : "Salama", "given" : "Peter", "non-dropping-particle" : "", "parse-names" : false, "suffix" : "" }, { "dropping-particle" : "", "family" : "Alwan", "given" : "Ala", "non-dropping-particle" : "", "parse-names" : false, "suffix" : "" } ], "container-title" : "The Lancet Global Health", "id" : "ITEM-4", "issue" : "6", "issued" : { "date-parts" : [ [ "2016" ] ] }, "page" : "e351\u201352", "title" : "Building Health Systems in Fragile States: The Instructive Example of Afghanistan", "type" : "article-journal", "volume" : "4" }, "uris" : [ "http://www.mendeley.com/documents/?uuid=ae5fed43-0513-49eb-be2b-772caf93ff59" ] } ], "mendeley" : { "formattedCitation" : "[1\u20134]", "plainTextFormattedCitation" : "[1\u20134]", "previouslyFormattedCitation" : "(Alonge et al., 2015; Arur et al., 2010; Engineer et al., 2016; Salama and Alwan, 2016)" }, "properties" : { "noteIndex" : 0 }, "schema" : "https://github.com/citation-style-language/schema/raw/master/csl-citation.json" }</w:instrText>
            </w:r>
            <w:r>
              <w:rPr>
                <w:sz w:val="18"/>
                <w:szCs w:val="18"/>
                <w:lang w:val="fr-FR"/>
              </w:rPr>
              <w:fldChar w:fldCharType="separate"/>
            </w:r>
            <w:r w:rsidR="00C95766" w:rsidRPr="00C95766">
              <w:rPr>
                <w:noProof/>
                <w:sz w:val="18"/>
                <w:szCs w:val="18"/>
                <w:lang w:val="en-US"/>
              </w:rPr>
              <w:t>[1–4]</w:t>
            </w:r>
            <w:r>
              <w:rPr>
                <w:sz w:val="18"/>
                <w:szCs w:val="18"/>
                <w:lang w:val="fr-FR"/>
              </w:rPr>
              <w:fldChar w:fldCharType="end"/>
            </w:r>
          </w:p>
          <w:p w:rsidR="00DD24DA" w:rsidRPr="00301FB8" w:rsidRDefault="00DD24DA" w:rsidP="007B1AE8">
            <w:pPr>
              <w:widowControl w:val="0"/>
              <w:autoSpaceDE w:val="0"/>
              <w:autoSpaceDN w:val="0"/>
              <w:adjustRightInd w:val="0"/>
              <w:spacing w:after="120"/>
              <w:ind w:left="480" w:hanging="480"/>
              <w:rPr>
                <w:sz w:val="18"/>
                <w:szCs w:val="18"/>
                <w:lang w:val="en-US"/>
              </w:rPr>
            </w:pPr>
          </w:p>
        </w:tc>
      </w:tr>
      <w:tr w:rsidR="00DD24DA" w:rsidRPr="00301FB8"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12-2013</w:t>
            </w:r>
          </w:p>
        </w:tc>
        <w:tc>
          <w:tcPr>
            <w:tcW w:w="1536" w:type="dxa"/>
            <w:shd w:val="clear" w:color="auto" w:fill="auto"/>
            <w:tcMar>
              <w:left w:w="108" w:type="dxa"/>
            </w:tcMar>
          </w:tcPr>
          <w:p w:rsidR="00DD24DA" w:rsidRPr="00BE73F5" w:rsidRDefault="00DD24DA" w:rsidP="007B1AE8">
            <w:pPr>
              <w:rPr>
                <w:sz w:val="18"/>
                <w:szCs w:val="18"/>
              </w:rPr>
            </w:pPr>
            <w:r>
              <w:rPr>
                <w:sz w:val="18"/>
                <w:szCs w:val="18"/>
              </w:rPr>
              <w:t>Pilot</w:t>
            </w:r>
          </w:p>
        </w:tc>
        <w:tc>
          <w:tcPr>
            <w:tcW w:w="1793" w:type="dxa"/>
            <w:shd w:val="clear" w:color="auto" w:fill="auto"/>
            <w:tcMar>
              <w:left w:w="108" w:type="dxa"/>
            </w:tcMar>
          </w:tcPr>
          <w:p w:rsidR="00DD24DA" w:rsidRDefault="00DD24DA" w:rsidP="007B1AE8">
            <w:pPr>
              <w:rPr>
                <w:sz w:val="18"/>
                <w:szCs w:val="18"/>
              </w:rPr>
            </w:pPr>
            <w:r>
              <w:rPr>
                <w:sz w:val="18"/>
                <w:szCs w:val="18"/>
              </w:rPr>
              <w:t>Dutch Government</w:t>
            </w:r>
            <w:r w:rsidRPr="00BE73F5">
              <w:rPr>
                <w:sz w:val="18"/>
                <w:szCs w:val="18"/>
              </w:rPr>
              <w:t xml:space="preserve"> / EU</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Cordaid</w:t>
            </w:r>
            <w:proofErr w:type="spellEnd"/>
            <w:r>
              <w:rPr>
                <w:sz w:val="18"/>
                <w:szCs w:val="18"/>
              </w:rPr>
              <w:t>, local NGO AHDS</w:t>
            </w:r>
          </w:p>
        </w:tc>
        <w:tc>
          <w:tcPr>
            <w:tcW w:w="2126" w:type="dxa"/>
            <w:shd w:val="clear" w:color="auto" w:fill="auto"/>
            <w:tcMar>
              <w:left w:w="108" w:type="dxa"/>
            </w:tcMar>
          </w:tcPr>
          <w:p w:rsidR="00DD24DA" w:rsidRPr="00BE73F5" w:rsidRDefault="00DD24DA" w:rsidP="007B1AE8">
            <w:pPr>
              <w:rPr>
                <w:sz w:val="18"/>
                <w:szCs w:val="18"/>
              </w:rPr>
            </w:pPr>
            <w:proofErr w:type="spellStart"/>
            <w:r w:rsidRPr="007D0F19">
              <w:rPr>
                <w:sz w:val="18"/>
                <w:szCs w:val="18"/>
              </w:rPr>
              <w:t>Tirin</w:t>
            </w:r>
            <w:proofErr w:type="spellEnd"/>
            <w:r w:rsidRPr="007D0F19">
              <w:rPr>
                <w:sz w:val="18"/>
                <w:szCs w:val="18"/>
              </w:rPr>
              <w:t xml:space="preserve"> </w:t>
            </w:r>
            <w:proofErr w:type="spellStart"/>
            <w:r w:rsidRPr="007D0F19">
              <w:rPr>
                <w:sz w:val="18"/>
                <w:szCs w:val="18"/>
              </w:rPr>
              <w:t>Kowt</w:t>
            </w:r>
            <w:proofErr w:type="spellEnd"/>
            <w:r>
              <w:rPr>
                <w:sz w:val="18"/>
                <w:szCs w:val="18"/>
              </w:rPr>
              <w:t>, province</w:t>
            </w:r>
            <w:r w:rsidRPr="007D0F19">
              <w:rPr>
                <w:sz w:val="18"/>
                <w:szCs w:val="18"/>
              </w:rPr>
              <w:t xml:space="preserve"> </w:t>
            </w:r>
            <w:proofErr w:type="spellStart"/>
            <w:r w:rsidRPr="007D0F19">
              <w:rPr>
                <w:sz w:val="18"/>
                <w:szCs w:val="18"/>
              </w:rPr>
              <w:t>Urozgan</w:t>
            </w:r>
            <w:proofErr w:type="spellEnd"/>
          </w:p>
        </w:tc>
        <w:tc>
          <w:tcPr>
            <w:tcW w:w="2694" w:type="dxa"/>
          </w:tcPr>
          <w:p w:rsidR="00DD24DA" w:rsidRDefault="00DD24DA" w:rsidP="007B1AE8">
            <w:pPr>
              <w:rPr>
                <w:sz w:val="18"/>
                <w:szCs w:val="18"/>
              </w:rPr>
            </w:pPr>
            <w:r w:rsidRPr="003278C9">
              <w:rPr>
                <w:sz w:val="18"/>
                <w:szCs w:val="18"/>
              </w:rPr>
              <w:t>https://www.cordaid.org/en/</w:t>
            </w:r>
          </w:p>
          <w:p w:rsidR="00DD24DA" w:rsidRPr="00DC5926" w:rsidRDefault="00DD24DA" w:rsidP="007B1AE8">
            <w:pPr>
              <w:rPr>
                <w:sz w:val="18"/>
                <w:szCs w:val="18"/>
              </w:rPr>
            </w:pPr>
            <w:r w:rsidRPr="003278C9">
              <w:rPr>
                <w:sz w:val="18"/>
                <w:szCs w:val="18"/>
              </w:rPr>
              <w:t>projects/innovation-project-</w:t>
            </w:r>
            <w:r>
              <w:rPr>
                <w:sz w:val="18"/>
                <w:szCs w:val="18"/>
              </w:rPr>
              <w:t xml:space="preserve"> in-</w:t>
            </w:r>
            <w:proofErr w:type="spellStart"/>
            <w:r>
              <w:rPr>
                <w:sz w:val="18"/>
                <w:szCs w:val="18"/>
              </w:rPr>
              <w:t>urozgan</w:t>
            </w:r>
            <w:proofErr w:type="spellEnd"/>
            <w:r>
              <w:rPr>
                <w:sz w:val="18"/>
                <w:szCs w:val="18"/>
              </w:rPr>
              <w:t>-</w:t>
            </w:r>
            <w:proofErr w:type="spellStart"/>
            <w:r>
              <w:rPr>
                <w:sz w:val="18"/>
                <w:szCs w:val="18"/>
              </w:rPr>
              <w:t>p</w:t>
            </w:r>
            <w:r w:rsidRPr="003278C9">
              <w:rPr>
                <w:sz w:val="18"/>
                <w:szCs w:val="18"/>
              </w:rPr>
              <w:t>rovincie</w:t>
            </w:r>
            <w:proofErr w:type="spellEnd"/>
            <w:r w:rsidRPr="003278C9">
              <w:rPr>
                <w:sz w:val="18"/>
                <w:szCs w:val="18"/>
              </w:rPr>
              <w:t>/</w:t>
            </w:r>
          </w:p>
        </w:tc>
      </w:tr>
      <w:tr w:rsidR="00DD24DA" w:rsidRPr="00FF4726"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t>Burundi</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06-2010</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Pilot </w:t>
            </w:r>
          </w:p>
        </w:tc>
        <w:tc>
          <w:tcPr>
            <w:tcW w:w="1793"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r w:rsidRPr="00BE73F5">
              <w:rPr>
                <w:sz w:val="18"/>
                <w:szCs w:val="18"/>
              </w:rPr>
              <w:t xml:space="preserve"> / EU</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2 provinces (</w:t>
            </w:r>
            <w:proofErr w:type="spellStart"/>
            <w:r w:rsidRPr="00BE73F5">
              <w:rPr>
                <w:sz w:val="18"/>
                <w:szCs w:val="18"/>
              </w:rPr>
              <w:t>Bubanza</w:t>
            </w:r>
            <w:proofErr w:type="spellEnd"/>
            <w:r w:rsidRPr="00BE73F5">
              <w:rPr>
                <w:sz w:val="18"/>
                <w:szCs w:val="18"/>
              </w:rPr>
              <w:t xml:space="preserve"> and </w:t>
            </w:r>
            <w:proofErr w:type="spellStart"/>
            <w:r w:rsidRPr="00BE73F5">
              <w:rPr>
                <w:sz w:val="18"/>
                <w:szCs w:val="18"/>
              </w:rPr>
              <w:t>Cankuzo</w:t>
            </w:r>
            <w:proofErr w:type="spellEnd"/>
            <w:r w:rsidRPr="00BE73F5">
              <w:rPr>
                <w:sz w:val="18"/>
                <w:szCs w:val="18"/>
              </w:rPr>
              <w:t>)</w:t>
            </w:r>
          </w:p>
        </w:tc>
        <w:tc>
          <w:tcPr>
            <w:tcW w:w="2694" w:type="dxa"/>
            <w:vMerge w:val="restart"/>
          </w:tcPr>
          <w:p w:rsidR="00DD24DA" w:rsidRPr="00796A5D" w:rsidRDefault="00DD24DA" w:rsidP="007B1AE8">
            <w:pPr>
              <w:rPr>
                <w:sz w:val="18"/>
                <w:szCs w:val="18"/>
                <w:lang w:val="en-US"/>
              </w:rPr>
            </w:pPr>
          </w:p>
          <w:p w:rsidR="00DD24DA" w:rsidRPr="00796A5D" w:rsidRDefault="00DD24DA" w:rsidP="007B1AE8">
            <w:pPr>
              <w:rPr>
                <w:sz w:val="18"/>
                <w:szCs w:val="18"/>
                <w:lang w:val="en-US"/>
              </w:rPr>
            </w:pPr>
          </w:p>
          <w:p w:rsidR="00DD24DA" w:rsidRPr="00F02322" w:rsidRDefault="00DD24DA" w:rsidP="007B1AE8">
            <w:pPr>
              <w:rPr>
                <w:sz w:val="18"/>
                <w:szCs w:val="18"/>
                <w:lang w:val="fr-FR"/>
              </w:rPr>
            </w:pPr>
            <w:r>
              <w:rPr>
                <w:sz w:val="18"/>
                <w:szCs w:val="18"/>
                <w:lang w:val="fr-FR"/>
              </w:rPr>
              <w:fldChar w:fldCharType="begin" w:fldLock="1"/>
            </w:r>
            <w:r w:rsidR="00C95766" w:rsidRPr="008A438B">
              <w:rPr>
                <w:sz w:val="18"/>
                <w:szCs w:val="18"/>
                <w:lang w:val="en-US"/>
              </w:rPr>
              <w:instrText>ADDIN CSL_CITATION { "citationItems" : [ { "id" : "ITEM-1", "itemData" : { "author" : [ { "dropping-particle" : "", "family" : "Bonfrer", "given" : "I", "non-dropping-particle" : "", "parse-names" : false, "suffix" : "" }, { "dropping-particle" : "", "family" : "Poel", "given" : "E", "non-dropping-particle" : "Van de", "parse-names" : false, "suffix" : "" }, { "dropping-particle" : "", "family" : "Doorslaer", "given" : "Eddy", "non-dropping-particle" : "Van", "parse-names" : false, "suffix" : "" } ], "container-title" : "Social Science &amp; Medicine", "id" : "ITEM-1", "issued" : { "date-parts" : [ [ "2014" ] ] }, "page" : "96\u2013104", "title" : "The effects of performance incentives on the utilization and quality of maternal and child care in Burundi", "type" : "article-journal", "volume" : "123" }, "uris" : [ "http://www.mendeley.com/documents/?uuid=6ad82ebf-0b1f-4861-842a-3f4defff55a4" ] }, { "id" : "ITEM-2", "itemData" : { "DOI" : "10.1093/heapol/czu132", "author" : [ { "dropping-particle" : "", "family" : "Falisse", "given" : "Jean-Beno\u00eet", "non-dropping-particle" : "", "parse-names" : false, "suffix" : "" }, { "dropping-particle" : "", "family" : "Ndayishimiye", "given" : "Juvenal", "non-dropping-particle" :</w:instrText>
            </w:r>
            <w:r w:rsidR="00C95766">
              <w:rPr>
                <w:sz w:val="18"/>
                <w:szCs w:val="18"/>
                <w:lang w:val="fr-FR"/>
              </w:rPr>
              <w:instrText xml:space="preserve"> "", "parse-names" : false, "suffix" : "" }, { "dropping-particle" : "", "family" : "Kamenyero", "given" : "Vincent", "non-dropping-particle" : "", "parse-names" : false, "suffix" : "" }, { "dropping-particle" : "", "family" : "Bossuyt", "given" : "Michel", "non-dropping-particle" : "", "parse-names" : false, "suffix" : "" } ], "container-title" : "Health Policy and Planning", "id" : "ITEM-2", "issue" : "10", "issued" : { "date-parts" : [ [ "2014" ] ] }, "page" : "1251-1260", "title" : "Performance-based financing in the context of selective free health-care: an evaluation of its effects on the use of primary health-care services in Burundi using routine data", "type" : "article-journal", "volume" : "30" }, "uris" : [ "http://www.mendeley.com/documents/?uuid=b565f1b0-4753-497b-8cb5-bd2c006281df" ] } ], "mendeley" : { "formattedCitation" : "[5,6]", "plainTextFormattedCitation" : "[5,6]", "previouslyFormattedCitation" : "(Bonfrer et al., 2014; Falisse et al., 2014)" }, "properties" : { "noteIndex" : 0 }, "schema" : "https://github.com/citation-style-language/schema/raw/master/csl-citation.json" }</w:instrText>
            </w:r>
            <w:r>
              <w:rPr>
                <w:sz w:val="18"/>
                <w:szCs w:val="18"/>
                <w:lang w:val="fr-FR"/>
              </w:rPr>
              <w:fldChar w:fldCharType="separate"/>
            </w:r>
            <w:r w:rsidR="00C95766" w:rsidRPr="00C95766">
              <w:rPr>
                <w:noProof/>
                <w:sz w:val="18"/>
                <w:szCs w:val="18"/>
                <w:lang w:val="fr-FR"/>
              </w:rPr>
              <w:t>[5,6]</w:t>
            </w:r>
            <w:r>
              <w:rPr>
                <w:sz w:val="18"/>
                <w:szCs w:val="18"/>
                <w:lang w:val="fr-FR"/>
              </w:rPr>
              <w:fldChar w:fldCharType="end"/>
            </w:r>
          </w:p>
        </w:tc>
      </w:tr>
      <w:tr w:rsidR="00DD24DA" w:rsidRPr="00796A5D" w:rsidTr="00DD24DA">
        <w:tc>
          <w:tcPr>
            <w:tcW w:w="1461" w:type="dxa"/>
            <w:vMerge/>
            <w:shd w:val="clear" w:color="auto" w:fill="auto"/>
            <w:tcMar>
              <w:left w:w="108" w:type="dxa"/>
            </w:tcMar>
          </w:tcPr>
          <w:p w:rsidR="00DD24DA" w:rsidRPr="00F02322" w:rsidRDefault="00DD24DA" w:rsidP="007B1AE8">
            <w:pPr>
              <w:rPr>
                <w:sz w:val="18"/>
                <w:szCs w:val="18"/>
                <w:lang w:val="fr-FR"/>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6-2010</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Dutch Government</w:t>
            </w:r>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HealthNet</w:t>
            </w:r>
            <w:proofErr w:type="spellEnd"/>
            <w:r w:rsidRPr="00BE73F5">
              <w:rPr>
                <w:sz w:val="18"/>
                <w:szCs w:val="18"/>
              </w:rPr>
              <w:t xml:space="preserve"> TPO</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1 province (</w:t>
            </w:r>
            <w:proofErr w:type="spellStart"/>
            <w:r w:rsidRPr="00BE73F5">
              <w:rPr>
                <w:sz w:val="18"/>
                <w:szCs w:val="18"/>
              </w:rPr>
              <w:t>Gitega</w:t>
            </w:r>
            <w:proofErr w:type="spellEnd"/>
            <w:r w:rsidRPr="00BE73F5">
              <w:rPr>
                <w:sz w:val="18"/>
                <w:szCs w:val="18"/>
              </w:rPr>
              <w:t>)</w:t>
            </w:r>
          </w:p>
        </w:tc>
        <w:tc>
          <w:tcPr>
            <w:tcW w:w="2694" w:type="dxa"/>
            <w:vMerge/>
          </w:tcPr>
          <w:p w:rsidR="00DD24DA" w:rsidRPr="00796A5D" w:rsidRDefault="00DD24DA" w:rsidP="007B1AE8">
            <w:pPr>
              <w:rPr>
                <w:sz w:val="18"/>
                <w:szCs w:val="18"/>
                <w:lang w:val="en-US"/>
              </w:rPr>
            </w:pPr>
          </w:p>
        </w:tc>
      </w:tr>
      <w:tr w:rsidR="00DD24DA" w:rsidRPr="00796A5D" w:rsidTr="00DD24DA">
        <w:tc>
          <w:tcPr>
            <w:tcW w:w="1461" w:type="dxa"/>
            <w:vMerge/>
            <w:shd w:val="clear" w:color="auto" w:fill="auto"/>
            <w:tcMar>
              <w:left w:w="108" w:type="dxa"/>
            </w:tcMar>
          </w:tcPr>
          <w:p w:rsidR="00DD24DA" w:rsidRPr="00796A5D" w:rsidRDefault="00DD24DA" w:rsidP="007B1AE8">
            <w:pPr>
              <w:rPr>
                <w:sz w:val="18"/>
                <w:szCs w:val="18"/>
                <w:lang w:val="en-US"/>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8-2010</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EU</w:t>
            </w:r>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 provinces (</w:t>
            </w:r>
            <w:proofErr w:type="spellStart"/>
            <w:r w:rsidRPr="00BE73F5">
              <w:rPr>
                <w:sz w:val="18"/>
                <w:szCs w:val="18"/>
              </w:rPr>
              <w:t>Bubanza</w:t>
            </w:r>
            <w:proofErr w:type="spellEnd"/>
            <w:r w:rsidRPr="00BE73F5">
              <w:rPr>
                <w:sz w:val="18"/>
                <w:szCs w:val="18"/>
              </w:rPr>
              <w:t xml:space="preserve"> and </w:t>
            </w:r>
            <w:proofErr w:type="spellStart"/>
            <w:r w:rsidRPr="00BE73F5">
              <w:rPr>
                <w:sz w:val="18"/>
                <w:szCs w:val="18"/>
              </w:rPr>
              <w:t>Cankuzo</w:t>
            </w:r>
            <w:proofErr w:type="spellEnd"/>
            <w:r w:rsidRPr="00BE73F5">
              <w:rPr>
                <w:sz w:val="18"/>
                <w:szCs w:val="18"/>
              </w:rPr>
              <w:t>)</w:t>
            </w:r>
          </w:p>
        </w:tc>
        <w:tc>
          <w:tcPr>
            <w:tcW w:w="2694" w:type="dxa"/>
            <w:vMerge/>
          </w:tcPr>
          <w:p w:rsidR="00DD24DA" w:rsidRPr="00796A5D" w:rsidRDefault="00DD24DA" w:rsidP="007B1AE8">
            <w:pPr>
              <w:rPr>
                <w:sz w:val="18"/>
                <w:szCs w:val="18"/>
                <w:lang w:val="en-US"/>
              </w:rPr>
            </w:pPr>
          </w:p>
        </w:tc>
      </w:tr>
      <w:tr w:rsidR="00DD24DA" w:rsidRPr="00796A5D" w:rsidTr="00DD24DA">
        <w:tc>
          <w:tcPr>
            <w:tcW w:w="1461" w:type="dxa"/>
            <w:vMerge/>
            <w:shd w:val="clear" w:color="auto" w:fill="auto"/>
            <w:tcMar>
              <w:left w:w="108" w:type="dxa"/>
            </w:tcMar>
          </w:tcPr>
          <w:p w:rsidR="00DD24DA" w:rsidRPr="00796A5D" w:rsidRDefault="00DD24DA" w:rsidP="007B1AE8">
            <w:pPr>
              <w:rPr>
                <w:sz w:val="18"/>
                <w:szCs w:val="18"/>
                <w:lang w:val="en-US"/>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8-2010</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Pr>
                <w:sz w:val="18"/>
                <w:szCs w:val="18"/>
              </w:rPr>
              <w:t>Switzerland</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Swiss TPH</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1 province (</w:t>
            </w:r>
            <w:proofErr w:type="spellStart"/>
            <w:r w:rsidRPr="00BE73F5">
              <w:rPr>
                <w:sz w:val="18"/>
                <w:szCs w:val="18"/>
              </w:rPr>
              <w:t>Ngozi</w:t>
            </w:r>
            <w:proofErr w:type="spellEnd"/>
            <w:r w:rsidRPr="00BE73F5">
              <w:rPr>
                <w:sz w:val="18"/>
                <w:szCs w:val="18"/>
              </w:rPr>
              <w:t>)</w:t>
            </w:r>
          </w:p>
        </w:tc>
        <w:tc>
          <w:tcPr>
            <w:tcW w:w="2694" w:type="dxa"/>
            <w:vMerge/>
          </w:tcPr>
          <w:p w:rsidR="00DD24DA" w:rsidRPr="00796A5D" w:rsidRDefault="00DD24DA" w:rsidP="007B1AE8">
            <w:pPr>
              <w:rPr>
                <w:sz w:val="18"/>
                <w:szCs w:val="18"/>
                <w:lang w:val="en-US"/>
              </w:rPr>
            </w:pPr>
          </w:p>
        </w:tc>
      </w:tr>
      <w:tr w:rsidR="00DD24DA" w:rsidRPr="00796A5D" w:rsidTr="00DD24DA">
        <w:tc>
          <w:tcPr>
            <w:tcW w:w="1461" w:type="dxa"/>
            <w:vMerge/>
            <w:shd w:val="clear" w:color="auto" w:fill="auto"/>
            <w:tcMar>
              <w:left w:w="108" w:type="dxa"/>
            </w:tcMar>
          </w:tcPr>
          <w:p w:rsidR="00DD24DA" w:rsidRPr="00796A5D" w:rsidRDefault="00DD24DA" w:rsidP="007B1AE8">
            <w:pPr>
              <w:rPr>
                <w:sz w:val="18"/>
                <w:szCs w:val="18"/>
                <w:lang w:val="en-US"/>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8-2010</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Pr>
                <w:sz w:val="18"/>
                <w:szCs w:val="18"/>
              </w:rPr>
              <w:t xml:space="preserve">Belgium </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Belgian Technical Cooperation</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1 province (</w:t>
            </w:r>
            <w:proofErr w:type="spellStart"/>
            <w:r w:rsidRPr="00BE73F5">
              <w:rPr>
                <w:sz w:val="18"/>
                <w:szCs w:val="18"/>
              </w:rPr>
              <w:t>Kirundo</w:t>
            </w:r>
            <w:proofErr w:type="spellEnd"/>
            <w:r w:rsidRPr="00BE73F5">
              <w:rPr>
                <w:sz w:val="18"/>
                <w:szCs w:val="18"/>
              </w:rPr>
              <w:t>)</w:t>
            </w:r>
          </w:p>
        </w:tc>
        <w:tc>
          <w:tcPr>
            <w:tcW w:w="2694" w:type="dxa"/>
            <w:vMerge/>
          </w:tcPr>
          <w:p w:rsidR="00DD24DA" w:rsidRPr="00796A5D" w:rsidRDefault="00DD24DA" w:rsidP="007B1AE8">
            <w:pPr>
              <w:rPr>
                <w:sz w:val="18"/>
                <w:szCs w:val="18"/>
                <w:lang w:val="en-US"/>
              </w:rPr>
            </w:pPr>
          </w:p>
        </w:tc>
      </w:tr>
      <w:tr w:rsidR="00DD24DA" w:rsidRPr="00796A5D" w:rsidTr="00DD24DA">
        <w:tc>
          <w:tcPr>
            <w:tcW w:w="1461" w:type="dxa"/>
            <w:vMerge/>
            <w:shd w:val="clear" w:color="auto" w:fill="auto"/>
            <w:tcMar>
              <w:left w:w="108" w:type="dxa"/>
            </w:tcMar>
          </w:tcPr>
          <w:p w:rsidR="00DD24DA" w:rsidRPr="00796A5D" w:rsidRDefault="00DD24DA" w:rsidP="007B1AE8">
            <w:pPr>
              <w:rPr>
                <w:sz w:val="18"/>
                <w:szCs w:val="18"/>
                <w:lang w:val="en-US"/>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10-</w:t>
            </w:r>
            <w:r>
              <w:rPr>
                <w:sz w:val="18"/>
                <w:szCs w:val="18"/>
              </w:rPr>
              <w:t>present</w:t>
            </w:r>
          </w:p>
        </w:tc>
        <w:tc>
          <w:tcPr>
            <w:tcW w:w="1536" w:type="dxa"/>
            <w:tcBorders>
              <w:top w:val="nil"/>
            </w:tcBorders>
            <w:shd w:val="clear" w:color="auto" w:fill="auto"/>
            <w:tcMar>
              <w:left w:w="108" w:type="dxa"/>
            </w:tcMar>
          </w:tcPr>
          <w:p w:rsidR="00DD24DA" w:rsidRPr="00BE73F5" w:rsidRDefault="00DD24DA" w:rsidP="007B1AE8">
            <w:pPr>
              <w:rPr>
                <w:sz w:val="18"/>
                <w:szCs w:val="18"/>
              </w:rPr>
            </w:pPr>
            <w:r>
              <w:rPr>
                <w:sz w:val="18"/>
                <w:szCs w:val="18"/>
              </w:rPr>
              <w:t>National level s</w:t>
            </w:r>
            <w:r w:rsidRPr="00BE73F5">
              <w:rPr>
                <w:sz w:val="18"/>
                <w:szCs w:val="18"/>
              </w:rPr>
              <w:t>cale-up</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Government of Burundi, EU, Belgium (BTC), World Bank (IDA), USAID</w:t>
            </w:r>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Pr>
                <w:sz w:val="18"/>
                <w:szCs w:val="18"/>
              </w:rPr>
              <w:t>MoH</w:t>
            </w:r>
            <w:proofErr w:type="spellEnd"/>
            <w:r w:rsidRPr="00BE73F5">
              <w:rPr>
                <w:sz w:val="18"/>
                <w:szCs w:val="18"/>
              </w:rPr>
              <w:t xml:space="preserve">, with support from partners (including </w:t>
            </w:r>
            <w:proofErr w:type="spellStart"/>
            <w:r w:rsidRPr="00BE73F5">
              <w:rPr>
                <w:sz w:val="18"/>
                <w:szCs w:val="18"/>
              </w:rPr>
              <w:t>Cordaid</w:t>
            </w:r>
            <w:proofErr w:type="spellEnd"/>
            <w:r w:rsidRPr="00BE73F5">
              <w:rPr>
                <w:sz w:val="18"/>
                <w:szCs w:val="18"/>
              </w:rPr>
              <w:t xml:space="preserve"> and BTC)</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Entire country</w:t>
            </w:r>
          </w:p>
        </w:tc>
        <w:tc>
          <w:tcPr>
            <w:tcW w:w="2694" w:type="dxa"/>
            <w:vMerge/>
          </w:tcPr>
          <w:p w:rsidR="00DD24DA" w:rsidRPr="00796A5D" w:rsidRDefault="00DD24DA" w:rsidP="007B1AE8">
            <w:pPr>
              <w:rPr>
                <w:sz w:val="18"/>
                <w:szCs w:val="18"/>
                <w:lang w:val="en-US"/>
              </w:rPr>
            </w:pP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Cambodia</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1997-2016</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3 waves of PBF: (1). 1997--2002: an external contracting-in and contracting-out pilot (2). 2003--2009: ‘hybrid contracting’ (3). 2009 and ongoing: a uniform model of internal contracting </w:t>
            </w:r>
          </w:p>
        </w:tc>
        <w:tc>
          <w:tcPr>
            <w:tcW w:w="1793" w:type="dxa"/>
            <w:shd w:val="clear" w:color="auto" w:fill="auto"/>
            <w:tcMar>
              <w:left w:w="108" w:type="dxa"/>
            </w:tcMar>
          </w:tcPr>
          <w:p w:rsidR="00DD24DA" w:rsidRPr="00BE73F5" w:rsidRDefault="00DD24DA" w:rsidP="007B1AE8">
            <w:pPr>
              <w:pStyle w:val="p1"/>
              <w:rPr>
                <w:rFonts w:asciiTheme="minorHAnsi" w:hAnsiTheme="minorHAnsi"/>
                <w:sz w:val="18"/>
                <w:szCs w:val="18"/>
              </w:rPr>
            </w:pPr>
            <w:proofErr w:type="spellStart"/>
            <w:r w:rsidRPr="00BE73F5">
              <w:rPr>
                <w:rFonts w:asciiTheme="minorHAnsi" w:hAnsiTheme="minorHAnsi"/>
                <w:sz w:val="18"/>
                <w:szCs w:val="18"/>
              </w:rPr>
              <w:t>A</w:t>
            </w:r>
            <w:r w:rsidRPr="00BE73F5">
              <w:rPr>
                <w:rFonts w:asciiTheme="minorHAnsi" w:hAnsiTheme="minorHAnsi" w:cstheme="minorBidi"/>
                <w:sz w:val="18"/>
                <w:szCs w:val="18"/>
                <w:lang w:eastAsia="en-US"/>
              </w:rPr>
              <w:t>dB</w:t>
            </w:r>
            <w:proofErr w:type="spellEnd"/>
            <w:r w:rsidRPr="00BE73F5">
              <w:rPr>
                <w:rFonts w:asciiTheme="minorHAnsi" w:hAnsiTheme="minorHAnsi" w:cstheme="minorBidi"/>
                <w:sz w:val="18"/>
                <w:szCs w:val="18"/>
                <w:lang w:eastAsia="en-US"/>
              </w:rPr>
              <w:t>, W</w:t>
            </w:r>
            <w:r>
              <w:rPr>
                <w:rFonts w:asciiTheme="minorHAnsi" w:hAnsiTheme="minorHAnsi" w:cstheme="minorBidi"/>
                <w:sz w:val="18"/>
                <w:szCs w:val="18"/>
                <w:lang w:eastAsia="en-US"/>
              </w:rPr>
              <w:t>orld Bank</w:t>
            </w:r>
            <w:r w:rsidRPr="00BE73F5">
              <w:rPr>
                <w:rFonts w:asciiTheme="minorHAnsi" w:hAnsiTheme="minorHAnsi" w:cstheme="minorBidi"/>
                <w:sz w:val="18"/>
                <w:szCs w:val="18"/>
                <w:lang w:eastAsia="en-US"/>
              </w:rPr>
              <w:t xml:space="preserve"> and Swiss Red cross In the first phase</w:t>
            </w:r>
            <w:r w:rsidRPr="00BE73F5">
              <w:rPr>
                <w:rFonts w:asciiTheme="minorHAnsi" w:hAnsiTheme="minorHAnsi"/>
                <w:sz w:val="18"/>
                <w:szCs w:val="18"/>
              </w:rPr>
              <w:t xml:space="preserve">; </w:t>
            </w:r>
            <w:r>
              <w:rPr>
                <w:rFonts w:asciiTheme="minorHAnsi" w:hAnsiTheme="minorHAnsi"/>
                <w:sz w:val="18"/>
                <w:szCs w:val="18"/>
              </w:rPr>
              <w:t>World Bank</w:t>
            </w:r>
            <w:r w:rsidRPr="00BE73F5">
              <w:rPr>
                <w:rFonts w:asciiTheme="minorHAnsi" w:hAnsiTheme="minorHAnsi"/>
                <w:sz w:val="18"/>
                <w:szCs w:val="18"/>
              </w:rPr>
              <w:t xml:space="preserve">, </w:t>
            </w:r>
            <w:proofErr w:type="spellStart"/>
            <w:r w:rsidRPr="00BE73F5">
              <w:rPr>
                <w:rFonts w:asciiTheme="minorHAnsi" w:hAnsiTheme="minorHAnsi"/>
                <w:sz w:val="18"/>
                <w:szCs w:val="18"/>
              </w:rPr>
              <w:t>AdB</w:t>
            </w:r>
            <w:proofErr w:type="spellEnd"/>
            <w:r w:rsidRPr="00BE73F5">
              <w:rPr>
                <w:rFonts w:asciiTheme="minorHAnsi" w:hAnsiTheme="minorHAnsi"/>
                <w:sz w:val="18"/>
                <w:szCs w:val="18"/>
              </w:rPr>
              <w:t>, UNICEF and DFID, Belgian Technical Cooperation in phase 2; internal resources in phase 3 (approx. 40%), and other donors from previous phases</w:t>
            </w:r>
          </w:p>
        </w:tc>
        <w:tc>
          <w:tcPr>
            <w:tcW w:w="1966" w:type="dxa"/>
            <w:shd w:val="clear" w:color="auto" w:fill="auto"/>
            <w:tcMar>
              <w:left w:w="108" w:type="dxa"/>
            </w:tcMar>
          </w:tcPr>
          <w:p w:rsidR="00DD24DA" w:rsidRPr="00BE73F5" w:rsidRDefault="00DD24DA" w:rsidP="007B1AE8">
            <w:pPr>
              <w:pStyle w:val="p1"/>
              <w:rPr>
                <w:rFonts w:asciiTheme="minorHAnsi" w:hAnsiTheme="minorHAnsi" w:cstheme="minorBidi"/>
                <w:sz w:val="18"/>
                <w:szCs w:val="18"/>
                <w:lang w:eastAsia="en-US"/>
              </w:rPr>
            </w:pPr>
            <w:r w:rsidRPr="00BE73F5">
              <w:rPr>
                <w:rFonts w:asciiTheme="minorHAnsi" w:hAnsiTheme="minorHAnsi"/>
                <w:sz w:val="18"/>
                <w:szCs w:val="18"/>
              </w:rPr>
              <w:t xml:space="preserve">In the first phase, it was five INGOs - </w:t>
            </w:r>
            <w:r w:rsidRPr="00BE73F5">
              <w:rPr>
                <w:rFonts w:asciiTheme="minorHAnsi" w:hAnsiTheme="minorHAnsi" w:cstheme="minorBidi"/>
                <w:sz w:val="18"/>
                <w:szCs w:val="18"/>
                <w:lang w:eastAsia="en-US"/>
              </w:rPr>
              <w:t xml:space="preserve">Health Net International, </w:t>
            </w:r>
            <w:proofErr w:type="spellStart"/>
            <w:r w:rsidRPr="00BE73F5">
              <w:rPr>
                <w:rFonts w:asciiTheme="minorHAnsi" w:hAnsiTheme="minorHAnsi" w:cstheme="minorBidi"/>
                <w:sz w:val="18"/>
                <w:szCs w:val="18"/>
                <w:lang w:eastAsia="en-US"/>
              </w:rPr>
              <w:t>Enfants</w:t>
            </w:r>
            <w:proofErr w:type="spellEnd"/>
            <w:r w:rsidRPr="00BE73F5">
              <w:rPr>
                <w:rFonts w:asciiTheme="minorHAnsi" w:hAnsiTheme="minorHAnsi" w:cstheme="minorBidi"/>
                <w:sz w:val="18"/>
                <w:szCs w:val="18"/>
                <w:lang w:eastAsia="en-US"/>
              </w:rPr>
              <w:t xml:space="preserve"> et </w:t>
            </w:r>
            <w:proofErr w:type="spellStart"/>
            <w:r w:rsidRPr="00BE73F5">
              <w:rPr>
                <w:rFonts w:asciiTheme="minorHAnsi" w:hAnsiTheme="minorHAnsi" w:cstheme="minorBidi"/>
                <w:sz w:val="18"/>
                <w:szCs w:val="18"/>
                <w:lang w:eastAsia="en-US"/>
              </w:rPr>
              <w:t>Développement</w:t>
            </w:r>
            <w:proofErr w:type="spellEnd"/>
            <w:r w:rsidRPr="00BE73F5">
              <w:rPr>
                <w:rFonts w:asciiTheme="minorHAnsi" w:hAnsiTheme="minorHAnsi" w:cstheme="minorBidi"/>
                <w:sz w:val="18"/>
                <w:szCs w:val="18"/>
                <w:lang w:eastAsia="en-US"/>
              </w:rPr>
              <w:t>,</w:t>
            </w:r>
          </w:p>
          <w:p w:rsidR="00DD24DA" w:rsidRPr="00BE73F5" w:rsidRDefault="00DD24DA" w:rsidP="007B1AE8">
            <w:pPr>
              <w:rPr>
                <w:sz w:val="18"/>
                <w:szCs w:val="18"/>
              </w:rPr>
            </w:pPr>
            <w:r w:rsidRPr="00BE73F5">
              <w:rPr>
                <w:sz w:val="18"/>
                <w:szCs w:val="18"/>
              </w:rPr>
              <w:t xml:space="preserve">Save the Children Australia and the Association of Medical Doctors of Asia. Then designated </w:t>
            </w:r>
            <w:proofErr w:type="spellStart"/>
            <w:r w:rsidRPr="00BE73F5">
              <w:rPr>
                <w:sz w:val="18"/>
                <w:szCs w:val="18"/>
              </w:rPr>
              <w:t>MoH</w:t>
            </w:r>
            <w:proofErr w:type="spellEnd"/>
            <w:r w:rsidRPr="00BE73F5">
              <w:rPr>
                <w:sz w:val="18"/>
                <w:szCs w:val="18"/>
              </w:rPr>
              <w:t xml:space="preserve"> units to deliver services</w:t>
            </w:r>
            <w:r>
              <w:rPr>
                <w:sz w:val="18"/>
                <w:szCs w:val="18"/>
              </w:rPr>
              <w:t>, against performance-based staff incentives</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At the beginning only 5 operational district. Then PBF extended to the whole country only to rural areas (no contracting model has been applied to urban facilities)</w:t>
            </w:r>
          </w:p>
        </w:tc>
        <w:tc>
          <w:tcPr>
            <w:tcW w:w="2694" w:type="dxa"/>
          </w:tcPr>
          <w:p w:rsidR="00DD24DA" w:rsidRPr="00BE73F5" w:rsidRDefault="00DD24DA" w:rsidP="007B1AE8">
            <w:pPr>
              <w:pStyle w:val="p1"/>
              <w:rPr>
                <w:rFonts w:asciiTheme="minorHAnsi" w:hAnsiTheme="minorHAnsi" w:cstheme="minorBidi"/>
                <w:sz w:val="18"/>
                <w:szCs w:val="18"/>
                <w:lang w:eastAsia="en-US"/>
              </w:rPr>
            </w:pPr>
            <w:r>
              <w:rPr>
                <w:rFonts w:asciiTheme="minorHAnsi" w:hAnsiTheme="minorHAnsi" w:cstheme="minorBidi"/>
                <w:sz w:val="18"/>
                <w:szCs w:val="18"/>
                <w:lang w:eastAsia="en-US"/>
              </w:rPr>
              <w:fldChar w:fldCharType="begin" w:fldLock="1"/>
            </w:r>
            <w:r w:rsidR="00C95766">
              <w:rPr>
                <w:rFonts w:asciiTheme="minorHAnsi" w:hAnsiTheme="minorHAnsi" w:cstheme="minorBidi"/>
                <w:sz w:val="18"/>
                <w:szCs w:val="18"/>
                <w:lang w:eastAsia="en-US"/>
              </w:rPr>
              <w:instrText>ADDIN CSL_CITATION { "citationItems" : [ { "id" : "ITEM-1", "itemData" : { "author" : [ { "dropping-particle" : "", "family" : "Jacobs", "given" : "Bart", "non-dropping-particle" : "", "parse-names" : false, "suffix" : "" }, { "dropping-particle" : "", "family" : "Thom\u00e9", "given" : "Jean-Marc", "non-dropping-particle" : "", "parse-names" : false, "suffix" : "" }, { "dropping-particle" : "", "family" : "Overtoom", "given" : "Rob", "non-dropping-particle" : "", "parse-names" : false, "suffix" : "" }, { "dropping-particle" : "", "family" : "Sam", "given" : "Sam Oeun", "non-dropping-particle" : "", "parse-names" : false, "suffix" : "" }, { "dropping-particle" : "", "family" : "Inderm\u00fchle", "given" : "Lorenz", "non-dropping-particle" : "", "parse-names" : false, "suffix" : "" }, { "dropping-particle" : "", "family" : "Price", "given" : "Neil", "non-dropping-particle" : "", "parse-names" : false, "suffix" : "" } ], "container-title" : "Health Policy and Planning", "id" : "ITEM-1", "issue" : "8", "issued" : { "date-parts" : [ [ "2010" ] ] }, "page" : "197\u2013208", "title" : "From Public to Private and Back Again: Sustaining a High Service-Delivery Level during Transition of Management Authority: A Cambodia Case Study", "type" : "article-journal", "volume" : "25" }, "uris" : [ "http://www.mendeley.com/documents/?uuid=d394fb76-f319-40a9-adb2-5681d2545b7b" ] }, { "id" : "ITEM-2", "itemData" : { "author" : [ { "dropping-particle" : "", "family" : "Khim", "given" : "Keovathanak", "non-dropping-particle" : "", "parse-names" : false, "suffix" : "" }, { "dropping-particle" : "", "family" : "Annear", "given" : "Peter Leslie", "non-dropping-particle" : "", "parse-names" : false, "suffix" : "" } ], "container-title" : "Social Science &amp; Medicine", "id" : "ITEM-2", "issued" : { "date-parts" : [ [ "2013" ] ] }, "page" : "241\u201349", "title" : "Strengthening District Health Service Management and Delivery through Internal Contracting: Lessons from Pilot Projects in Cambodia", "type" : "article-journal", "volume" : "96" }, "uris" : [ "http://www.mendeley.com/documents/?uuid=1272bdc8-e20a-4c06-a06a-5a06d9491669" ] }, { "id" : "ITEM-3", "itemData" : { "author" : [ { "dropping-particle" : "", "family" : "Khim", "given" : "Keovathanak", "non-dropping-particle" : "", "parse-names" : false, "suffix" : "" }, { "dropping-particle" : "", "family" : "Ir", "given" : "Por", "non-dropping-particle" : "", "parse-names" : false, "suffix" : "" }, { "dropping-particle" : "", "family" : "Annear", "given" : "Peter Leslie", "non-dropping-particle" : "", "parse-names" : false, "suffix" : "" } ], "container-title" : "Health Systems &amp; Reform", "id" : "ITEM-3", "issue" : "2", "issued" : { "date-parts" : [ [ "2017" ] ] }, "page" : "105\u201316", "title" : "Factors Driving Changes in the Design, Implementation, and Scaling-Up of the Contracting of Health Services in Rural Cambodia, 1997\u20132015", "type" : "article-journal", "volume" : "3" }, "uris" : [ "http://www.mendeley.com/documents/?uuid=2baf2496-d496-4b92-87bf-8f686b255d68" ] } ], "mendeley" : { "formattedCitation" : "[7\u20139]", "plainTextFormattedCitation" : "[7\u20139]", "previouslyFormattedCitation" : "(Jacobs et al., 2010; Khim et al., 2017; Khim and Annear, 2013)" }, "properties" : { "noteIndex" : 0 }, "schema" : "https://github.com/citation-style-language/schema/raw/master/csl-citation.json" }</w:instrText>
            </w:r>
            <w:r>
              <w:rPr>
                <w:rFonts w:asciiTheme="minorHAnsi" w:hAnsiTheme="minorHAnsi" w:cstheme="minorBidi"/>
                <w:sz w:val="18"/>
                <w:szCs w:val="18"/>
                <w:lang w:eastAsia="en-US"/>
              </w:rPr>
              <w:fldChar w:fldCharType="separate"/>
            </w:r>
            <w:r w:rsidR="00C95766" w:rsidRPr="00C95766">
              <w:rPr>
                <w:rFonts w:asciiTheme="minorHAnsi" w:hAnsiTheme="minorHAnsi" w:cstheme="minorBidi"/>
                <w:noProof/>
                <w:sz w:val="18"/>
                <w:szCs w:val="18"/>
                <w:lang w:eastAsia="en-US"/>
              </w:rPr>
              <w:t>[7–9]</w:t>
            </w:r>
            <w:r>
              <w:rPr>
                <w:rFonts w:asciiTheme="minorHAnsi" w:hAnsiTheme="minorHAnsi" w:cstheme="minorBidi"/>
                <w:sz w:val="18"/>
                <w:szCs w:val="18"/>
                <w:lang w:eastAsia="en-US"/>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r>
              <w:rPr>
                <w:b/>
                <w:sz w:val="18"/>
                <w:szCs w:val="18"/>
              </w:rPr>
              <w:t>Cameroon</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 xml:space="preserve">2004/2007-2012 </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Small-scale pilot (extended in two waves)</w:t>
            </w:r>
          </w:p>
        </w:tc>
        <w:tc>
          <w:tcPr>
            <w:tcW w:w="1793" w:type="dxa"/>
            <w:shd w:val="clear" w:color="auto" w:fill="auto"/>
            <w:tcMar>
              <w:left w:w="108" w:type="dxa"/>
            </w:tcMar>
          </w:tcPr>
          <w:p w:rsidR="00DD24DA" w:rsidRPr="00BE73F5" w:rsidRDefault="00DD24DA" w:rsidP="007B1AE8">
            <w:pPr>
              <w:rPr>
                <w:sz w:val="18"/>
                <w:szCs w:val="18"/>
              </w:rPr>
            </w:pPr>
            <w:r>
              <w:rPr>
                <w:sz w:val="18"/>
                <w:szCs w:val="18"/>
              </w:rPr>
              <w:t>Dutch bilateral cooperation</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i/>
                <w:sz w:val="18"/>
                <w:szCs w:val="18"/>
              </w:rPr>
            </w:pPr>
            <w:r>
              <w:rPr>
                <w:sz w:val="18"/>
                <w:szCs w:val="18"/>
              </w:rPr>
              <w:t xml:space="preserve">Two dioceses in the eastern </w:t>
            </w:r>
            <w:r w:rsidRPr="00BE73F5">
              <w:rPr>
                <w:sz w:val="18"/>
                <w:szCs w:val="18"/>
              </w:rPr>
              <w:t>region</w:t>
            </w:r>
            <w:r>
              <w:rPr>
                <w:sz w:val="18"/>
                <w:szCs w:val="18"/>
              </w:rPr>
              <w:t xml:space="preserve"> (Catholic facilities)</w:t>
            </w:r>
            <w:r w:rsidRPr="00BE73F5">
              <w:rPr>
                <w:sz w:val="18"/>
                <w:szCs w:val="18"/>
              </w:rPr>
              <w:t xml:space="preserve"> </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Keugoung", "given" : "Basile", "non-dropping-particle" : "", "parse-names" : false, "suffix" : "" }, { "dropping-particle" : "", "family" : "Tsafack", "given" : "Jean Pierre", "non-dropping-particle" : "", "parse-names" : false, "suffix" : "" }, { "dropping-particle" : "", "family" : "Fouelifack", "given" : "Florent Ymele", "non-dropping-particle" : "", "parse-names" : false, "suffix" : "" }, { "dropping-particle" : "", "family" : "Sieleunou", "given" : "Isidore", "non-dropping-particle" : "", "parse-names" : false, "suffix" : "" }, { "dropping-particle" : "", "family" : "Ayissi Noubosse", "given" : "Isidore", "non-dropping-particle" : "", "parse-names" : false, "suffix" : "" }, { "dropping-particle" : "", "family" : "Boulenger", "given" : "Delphine", "non-dropping-particle" : "", "parse-names" : false, "suffix" : "" } ], "id" : "ITEM-1", "issued" : { "date-parts" : [ [ "2011" ] ] }, "publisher" : "PBF CoP Working Paper Series - WP2", "title" : "Exp\u00e9rience pilote de financement bas\u00e9 sur la performance dans le Dioc\u00e8se de Batouri au Cameroun: le\u00e7ons pour l\u2019extension du mod\u00e8le", "type" : "book" }, "uris" : [ "http://www.mendeley.com/documents/?uuid=fa9206d8-4f61-4082-8fcb-0c103816256a" ] } ], "mendeley" : { "formattedCitation" : "[10]", "plainTextFormattedCitation" : "[10]", "previouslyFormattedCitation" : "(Keugoung et al., 2011)" }, "properties" : { "noteIndex" : 0 }, "schema" : "https://github.com/citation-style-language/schema/raw/master/csl-citation.json" }</w:instrText>
            </w:r>
            <w:r>
              <w:rPr>
                <w:sz w:val="18"/>
                <w:szCs w:val="18"/>
              </w:rPr>
              <w:fldChar w:fldCharType="separate"/>
            </w:r>
            <w:r w:rsidR="00C95766" w:rsidRPr="00C95766">
              <w:rPr>
                <w:noProof/>
                <w:sz w:val="18"/>
                <w:szCs w:val="18"/>
              </w:rPr>
              <w:t>[10]</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highlight w:val="yellow"/>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1/2012- 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Large pilot (plans for a national scale-up)</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 xml:space="preserve">International </w:t>
            </w:r>
            <w:r>
              <w:rPr>
                <w:sz w:val="18"/>
                <w:szCs w:val="18"/>
              </w:rPr>
              <w:t xml:space="preserve">agencies (AEDES &amp; </w:t>
            </w:r>
            <w:proofErr w:type="spellStart"/>
            <w:r>
              <w:rPr>
                <w:sz w:val="18"/>
                <w:szCs w:val="18"/>
              </w:rPr>
              <w:t>Cordaid</w:t>
            </w:r>
            <w:proofErr w:type="spellEnd"/>
            <w:r>
              <w:rPr>
                <w:sz w:val="18"/>
                <w:szCs w:val="18"/>
              </w:rPr>
              <w:t>). S</w:t>
            </w:r>
            <w:r w:rsidRPr="00BE73F5">
              <w:rPr>
                <w:sz w:val="18"/>
                <w:szCs w:val="18"/>
              </w:rPr>
              <w:t xml:space="preserve">ince 2015 purchasing role transferred to </w:t>
            </w:r>
            <w:proofErr w:type="spellStart"/>
            <w:r w:rsidRPr="00BE73F5">
              <w:rPr>
                <w:sz w:val="18"/>
                <w:szCs w:val="18"/>
              </w:rPr>
              <w:t>MoH</w:t>
            </w:r>
            <w:proofErr w:type="spellEnd"/>
            <w:r w:rsidRPr="00BE73F5">
              <w:rPr>
                <w:sz w:val="18"/>
                <w:szCs w:val="18"/>
              </w:rPr>
              <w:t xml:space="preserve"> + contracting, verification to</w:t>
            </w:r>
          </w:p>
          <w:p w:rsidR="00DD24DA" w:rsidRPr="00BE73F5" w:rsidRDefault="00DD24DA" w:rsidP="007B1AE8">
            <w:pPr>
              <w:rPr>
                <w:sz w:val="18"/>
                <w:szCs w:val="18"/>
              </w:rPr>
            </w:pPr>
            <w:r w:rsidRPr="00BE73F5">
              <w:rPr>
                <w:sz w:val="18"/>
                <w:szCs w:val="18"/>
              </w:rPr>
              <w:t>RFHPs</w:t>
            </w:r>
            <w:r>
              <w:rPr>
                <w:sz w:val="18"/>
                <w:szCs w:val="18"/>
              </w:rPr>
              <w:t xml:space="preserve"> (Regional Funds for Health Promotion)</w:t>
            </w:r>
          </w:p>
        </w:tc>
        <w:tc>
          <w:tcPr>
            <w:tcW w:w="2126" w:type="dxa"/>
            <w:shd w:val="clear" w:color="auto" w:fill="auto"/>
            <w:tcMar>
              <w:left w:w="108" w:type="dxa"/>
            </w:tcMar>
          </w:tcPr>
          <w:p w:rsidR="00DD24DA" w:rsidRPr="00BE73F5" w:rsidRDefault="00DD24DA" w:rsidP="007B1AE8">
            <w:pPr>
              <w:pStyle w:val="Nessunaspaziatura"/>
              <w:rPr>
                <w:sz w:val="18"/>
                <w:szCs w:val="18"/>
              </w:rPr>
            </w:pPr>
            <w:r w:rsidRPr="00BE73F5">
              <w:rPr>
                <w:sz w:val="18"/>
                <w:szCs w:val="18"/>
              </w:rPr>
              <w:t>26 health districts, 4 in the Littoral, 4 in the North West, 4 in the South West, and all 14 in the East.</w:t>
            </w:r>
          </w:p>
        </w:tc>
        <w:tc>
          <w:tcPr>
            <w:tcW w:w="2694" w:type="dxa"/>
          </w:tcPr>
          <w:p w:rsidR="00DD24DA" w:rsidRPr="00BE73F5" w:rsidRDefault="00DD24DA" w:rsidP="007B1AE8">
            <w:pPr>
              <w:pStyle w:val="Nessunaspaziatura"/>
              <w:rPr>
                <w:sz w:val="18"/>
                <w:szCs w:val="18"/>
              </w:rPr>
            </w:pPr>
            <w:r>
              <w:rPr>
                <w:sz w:val="18"/>
                <w:szCs w:val="18"/>
              </w:rPr>
              <w:fldChar w:fldCharType="begin" w:fldLock="1"/>
            </w:r>
            <w:r w:rsidR="00C95766">
              <w:rPr>
                <w:sz w:val="18"/>
                <w:szCs w:val="18"/>
              </w:rPr>
              <w:instrText>ADDIN CSL_CITATION { "citationItems" : [ { "id" : "ITEM-1", "itemData" : { "author" : [ { "dropping-particle" : "", "family" : "AEDES-IRESCO", "given" : "", "non-dropping-particle" : "", "parse-names" : false, "suffix" : "" } ], "id" : "ITEM-1", "issued" : { "date-parts" : [ [ "2012" ] ] }, "title" : "Performance Based Financing Implementation Procedures. Manual for the North-West Region of Cameroon", "type" : "book" }, "uris" : [ "http://www.mendeley.com/documents/?uuid=b4152698-b7df-46f0-a9fa-e50276de0562" ] }, { "id" : "ITEM-2", "itemData" : { "author" : [ { "dropping-particle" : "", "family" : "Sieleunou", "given" : "Isidore", "non-dropping-particle" : "", "parse-names" : false, "suffix" : "" }, { "dropping-particle" : "", "family" : "Taptue Fotso", "given" : "Jean-Claude", "non-dropping-particle" : "", "parse-names" : false, "suffix" : "" }, { "dropping-particle" : "", "family" : "Kouokam", "given" : "Estelle", "non-dropping-particle" : "", "parse-names" : false, "suffix" : "" }, { "dropping-particle" : "", "family" : "Magne Tamga", "given" : "Denise", "non-dropping-particle" : "", "parse-names" : false, "suffix" : "" }, { "dropping-particle" : "", "family" : "Azinyui Yumo", "given" : "Habakkuk", "non-dropping-particle" : "", "parse-names" : false, "suffix" : "" }, { "dropping-particle" : "", "family" : "Turcotte-Tremblay", "given" : "Anne-Marie", "non-dropping-particle" : "", "parse-names" : false, "suffix" : "" }, { "dropping-particle" : "", "family" : "Ridde", "given" : "Val\u00e9ry", "non-dropping-particle" : "", "parse-names" : false, "suffix" : "" } ], "id" : "ITEM-2", "issued" : { "date-parts" : [ [ "2016" ] ] }, "publisher" : "Implementation Research: Taking Results Based Financing from scheme to system - research report", "publisher-place" : "Antwerp &amp; Geneva", "title" : "Challenges of integrating an innovative health financing scheme into the health system: lessons from Performance-Based-Financing (PBF) in Cameroon (2006 - 2015)", "type" : "book" }, "uris" : [ "http://www.mendeley.com/documents/?uuid=68b2b8f8-9d1e-4ea3-a580-ab6ed407b58f" ] }, { "id" : "ITEM-3", "itemData" : { "DOI" : "10.1080/23288604.2017.1291218", "ISSN" : "2328-8604", "author" : [ { "dropping-particle" : "", "family" : "Sieleunou", "given" : "Isidore", "non-dropping-particle" : "", "parse-names" : false, "suffix" : "" }, { "dropping-particle" : "", "family" : "Turcotte-Tremblay", "given" : "Anne-Marie", "non-dropping-particle" : "", "parse-names" : false, "suffix" : "" }, { "dropping-particle" : "", "family" : "Yumo", "given" : "Habakkuk Azinyui", "non-dropping-particle" : "", "parse-names" : false, "suffix" : "" }, { "dropping-particle" : "", "family" : "Kouokam", "given" : "Estelle", "non-dropping-particle" : "", "parse-names" : false, "suffix" : "" }, { "dropping-particle" : "", "family" : "Taptue Fotso", "given" : "Jean-Claude", "non-dropping-particle" : "", "parse-names" : false, "suffix" : "" }, { "dropping-particle" : "", "family" : "Magne Tamga", "given" : "Denise", "non-dropping-particle" : "", "parse-names" : false, "suffix" : "" }, { "dropping-particle" : "", "family" : "Ridde", "given" : "Valery", "non-dropping-particle" : "", "parse-names" : false, "suffix" : "" } ], "container-title" : "Health Systems &amp; Reform", "id" : "ITEM-3", "issue" : "2", "issued" : { "date-parts" : [ [ "2017" ] ] }, "page" : "91-104", "title" : "Transferring the Purchasing Role from International to National Organizations During the Scale-Up Phase of Performance-Based Financing in Cameroon", "type" : "article-journal", "volume" : "3" }, "uris" : [ "http://www.mendeley.com/documents/?uuid=0b866499-aad4-49b7-94f1-becb2cadce2c" ] } ], "mendeley" : { "formattedCitation" : "[11\u201313]", "plainTextFormattedCitation" : "[11\u201313]", "previouslyFormattedCitation" : "(AEDES-IRESCO, 2012; Sieleunou et al., 2017, 2016)" }, "properties" : { "noteIndex" : 0 }, "schema" : "https://github.com/citation-style-language/schema/raw/master/csl-citation.json" }</w:instrText>
            </w:r>
            <w:r>
              <w:rPr>
                <w:sz w:val="18"/>
                <w:szCs w:val="18"/>
              </w:rPr>
              <w:fldChar w:fldCharType="separate"/>
            </w:r>
            <w:r w:rsidR="00C95766" w:rsidRPr="00C95766">
              <w:rPr>
                <w:noProof/>
                <w:sz w:val="18"/>
                <w:szCs w:val="18"/>
              </w:rPr>
              <w:t>[11–13]</w:t>
            </w:r>
            <w:r>
              <w:rPr>
                <w:sz w:val="18"/>
                <w:szCs w:val="18"/>
              </w:rPr>
              <w:fldChar w:fldCharType="end"/>
            </w:r>
          </w:p>
        </w:tc>
      </w:tr>
      <w:tr w:rsidR="00DD24DA" w:rsidRPr="00FF4726" w:rsidTr="00DD24DA">
        <w:tc>
          <w:tcPr>
            <w:tcW w:w="1461" w:type="dxa"/>
            <w:vMerge w:val="restart"/>
            <w:shd w:val="clear" w:color="auto" w:fill="auto"/>
            <w:tcMar>
              <w:left w:w="108" w:type="dxa"/>
            </w:tcMar>
          </w:tcPr>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r w:rsidRPr="00BE73F5">
              <w:rPr>
                <w:b/>
                <w:sz w:val="18"/>
                <w:szCs w:val="18"/>
              </w:rPr>
              <w:t>Central African Republic (CAR)</w:t>
            </w:r>
          </w:p>
        </w:tc>
        <w:tc>
          <w:tcPr>
            <w:tcW w:w="1432" w:type="dxa"/>
            <w:shd w:val="clear" w:color="auto" w:fill="auto"/>
            <w:tcMar>
              <w:left w:w="108" w:type="dxa"/>
            </w:tcMar>
          </w:tcPr>
          <w:p w:rsidR="00DD24DA" w:rsidRPr="00BE73F5" w:rsidRDefault="00DD24DA" w:rsidP="007B1AE8">
            <w:pPr>
              <w:rPr>
                <w:sz w:val="18"/>
                <w:szCs w:val="18"/>
              </w:rPr>
            </w:pPr>
            <w:r>
              <w:rPr>
                <w:sz w:val="18"/>
                <w:szCs w:val="18"/>
              </w:rPr>
              <w:t xml:space="preserve">2009-present </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two phases: 2009-2010 + 2010-2014)</w:t>
            </w:r>
          </w:p>
        </w:tc>
        <w:tc>
          <w:tcPr>
            <w:tcW w:w="1793" w:type="dxa"/>
            <w:shd w:val="clear" w:color="auto" w:fill="auto"/>
            <w:tcMar>
              <w:left w:w="108" w:type="dxa"/>
            </w:tcMar>
          </w:tcPr>
          <w:p w:rsidR="00DD24DA" w:rsidRPr="00BE73F5" w:rsidRDefault="00DD24DA" w:rsidP="007B1AE8">
            <w:pPr>
              <w:rPr>
                <w:sz w:val="18"/>
                <w:szCs w:val="18"/>
              </w:rPr>
            </w:pPr>
            <w:proofErr w:type="spellStart"/>
            <w:r>
              <w:rPr>
                <w:sz w:val="18"/>
                <w:szCs w:val="18"/>
              </w:rPr>
              <w:t>Cordaid</w:t>
            </w:r>
            <w:proofErr w:type="spellEnd"/>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Nana‐</w:t>
            </w:r>
            <w:proofErr w:type="spellStart"/>
            <w:r w:rsidRPr="00BE73F5">
              <w:rPr>
                <w:sz w:val="18"/>
                <w:szCs w:val="18"/>
              </w:rPr>
              <w:t>Mambéré</w:t>
            </w:r>
            <w:proofErr w:type="spellEnd"/>
            <w:r w:rsidRPr="00BE73F5">
              <w:rPr>
                <w:sz w:val="18"/>
                <w:szCs w:val="18"/>
              </w:rPr>
              <w:t xml:space="preserve"> Prefecture (region 2): up to 48 health units since 2010</w:t>
            </w:r>
          </w:p>
        </w:tc>
        <w:tc>
          <w:tcPr>
            <w:tcW w:w="2694" w:type="dxa"/>
          </w:tcPr>
          <w:p w:rsidR="00DD24DA" w:rsidRPr="00734D56" w:rsidRDefault="00DD24DA" w:rsidP="007B1AE8">
            <w:pPr>
              <w:rPr>
                <w:sz w:val="18"/>
                <w:szCs w:val="18"/>
                <w:lang w:val="fr-FR"/>
              </w:rPr>
            </w:pPr>
            <w:r>
              <w:rPr>
                <w:sz w:val="18"/>
                <w:szCs w:val="18"/>
              </w:rPr>
              <w:fldChar w:fldCharType="begin" w:fldLock="1"/>
            </w:r>
            <w:r w:rsidR="00C95766" w:rsidRPr="008A438B">
              <w:rPr>
                <w:sz w:val="18"/>
                <w:szCs w:val="18"/>
                <w:lang w:val="en-US"/>
              </w:rPr>
              <w:instrText xml:space="preserve">ADDIN CSL_CITATION { "citationItems" : [ { "id" : "ITEM-1", "itemData" : { "author" : [ { "dropping-particle" : "", "family" : "Banga-Mingo", "given" : "Jean Pierre", "non-dropping-particle" : "", "parse-names" : false, "suffix" : "" }, { "dropping-particle" : "", "family" : "Kossi-Mazouka", "given" : "Adolphe", "non-dropping-particle" : "", "parse-names" : false, "suffix" : "" }, { "dropping-particle" : "", "family" : "Soeters", "given" : "Robert", "non-dropping-particle" : "", "parse-names" : false, "suffix" : "" }, { "dropping-particle" : "", "family" : "Love", "given" : "Julie", "non-dropping-particle" : "", "parse-names" : false, "suffix" : "" } ], "id" : "ITEM-1", "issued" : { "date-parts" : [ [ "2014" ] ] }, "publisher" : "Cordaid", "publisher-place" : "The Hague", "title" : "Evaluation du Financement bas\u00e9 sur la Performance dans la Pr\u00e9fecture de Nana Mamb\u00e9r\u00e9 pendant la crise humanitaire 2013-2014", "type" : "book" }, "uris" : [ "http://www.mendeley.com/documents/?uuid=ad40d462-b3a6-4676-be03-addcc99966f5" ] }, { "id" : "ITEM-2", "itemData" : { "author" : [ { "dropping-particle" : "", "family" : "Remme", "given" : "Michelle", "non-dropping-particle" : "", "parse-names" : false, "suffix" : "" }, { "dropping-particle" : "", "family" : "Peerenboom", "given" : "Peter </w:instrText>
            </w:r>
            <w:r w:rsidR="00C95766">
              <w:rPr>
                <w:sz w:val="18"/>
                <w:szCs w:val="18"/>
                <w:lang w:val="fr-FR"/>
              </w:rPr>
              <w:instrText>Bob", "non-dropping-particle" : "", "parse-names" : false, "suffix" : "" }, { "dropping-particle" : "", "family" : "Douzima", "given" : "Pierre-Marie", "non-dropping-particle" : "", "parse-names" : false, "suffix" : "" }, { "dropping-particle" : "", "family" : "Batubenga", "given" : "Denis Marcel", "non-dropping-particle" : "", "parse-names" : false, "suffix" : "" }, { "dropping-particle" : "", "family" : "Inoussa", "given" : "Malam Issa", "non-dropping-particle" : "", "parse-names" : false, "suffix" : "" }, { "dropping-particle" : "", "family" : "Weerd", "given" : "Jennie", "non-dropping-particle" : "van de", "parse-names" : false, "suffix" : "" } ], "id" : "ITEM-2", "issued" : { "date-parts" : [ [ "2012" ] ] }, "publisher" : "PBF CoP Working Paper Series - WP8", "title" : "Le Financement bas\u00e9 sur la performance et la Bonne Gouvernance : Le\u00e7ons apprises en R\u00e9publique Centrafricaine", "type" : "book" }, "uris" : [ "http://www.mendeley.com/documents/?uuid=b8ec5f07-b0e1-42ba-a364-634ca6064978" ] } ], "mendeley" : { "formattedCitation" : "[14,15]", "plainTextFormattedCitation" : "[14,15]", "previouslyFormattedCitation" : "(Banga-Mingo et al., 2014; Remme et al., 2012)" }, "properties" : { "noteIndex" : 0 }, "schema" : "https://github.com/citation-style-language/schema/raw/master/csl-citation.json" }</w:instrText>
            </w:r>
            <w:r>
              <w:rPr>
                <w:sz w:val="18"/>
                <w:szCs w:val="18"/>
              </w:rPr>
              <w:fldChar w:fldCharType="separate"/>
            </w:r>
            <w:r w:rsidR="00C95766" w:rsidRPr="00C95766">
              <w:rPr>
                <w:noProof/>
                <w:sz w:val="18"/>
                <w:szCs w:val="18"/>
                <w:lang w:val="fr-FR"/>
              </w:rPr>
              <w:t>[14,15]</w:t>
            </w:r>
            <w:r>
              <w:rPr>
                <w:sz w:val="18"/>
                <w:szCs w:val="18"/>
              </w:rPr>
              <w:fldChar w:fldCharType="end"/>
            </w:r>
          </w:p>
        </w:tc>
      </w:tr>
      <w:tr w:rsidR="00DD24DA" w:rsidRPr="00BE73F5" w:rsidTr="00DD24DA">
        <w:tc>
          <w:tcPr>
            <w:tcW w:w="1461" w:type="dxa"/>
            <w:vMerge/>
            <w:shd w:val="clear" w:color="auto" w:fill="auto"/>
            <w:tcMar>
              <w:left w:w="108" w:type="dxa"/>
            </w:tcMar>
          </w:tcPr>
          <w:p w:rsidR="00DD24DA" w:rsidRPr="00734D56" w:rsidRDefault="00DD24DA" w:rsidP="007B1AE8">
            <w:pPr>
              <w:rPr>
                <w:b/>
                <w:sz w:val="18"/>
                <w:szCs w:val="18"/>
                <w:highlight w:val="yellow"/>
                <w:lang w:val="fr-FR"/>
              </w:rPr>
            </w:pPr>
          </w:p>
        </w:tc>
        <w:tc>
          <w:tcPr>
            <w:tcW w:w="1432" w:type="dxa"/>
            <w:shd w:val="clear" w:color="auto" w:fill="auto"/>
            <w:tcMar>
              <w:left w:w="108" w:type="dxa"/>
            </w:tcMar>
          </w:tcPr>
          <w:p w:rsidR="00DD24DA" w:rsidRPr="00734D56" w:rsidRDefault="00DD24DA" w:rsidP="007B1AE8">
            <w:pPr>
              <w:rPr>
                <w:sz w:val="18"/>
                <w:szCs w:val="18"/>
                <w:lang w:val="fr-FR"/>
              </w:rPr>
            </w:pP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extended in waves)</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European Union (</w:t>
            </w:r>
            <w:proofErr w:type="spellStart"/>
            <w:r w:rsidRPr="00BE73F5">
              <w:rPr>
                <w:sz w:val="18"/>
                <w:szCs w:val="18"/>
              </w:rPr>
              <w:t>Fonds</w:t>
            </w:r>
            <w:proofErr w:type="spellEnd"/>
            <w:r w:rsidRPr="00BE73F5">
              <w:rPr>
                <w:sz w:val="18"/>
                <w:szCs w:val="18"/>
              </w:rPr>
              <w:t xml:space="preserve"> </w:t>
            </w:r>
            <w:proofErr w:type="spellStart"/>
            <w:r w:rsidRPr="00BE73F5">
              <w:rPr>
                <w:sz w:val="18"/>
                <w:szCs w:val="18"/>
              </w:rPr>
              <w:t>Bekou</w:t>
            </w:r>
            <w:proofErr w:type="spellEnd"/>
            <w:r w:rsidRPr="00BE73F5">
              <w:rPr>
                <w:sz w:val="18"/>
                <w:szCs w:val="18"/>
              </w:rPr>
              <w:t>)</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sz w:val="18"/>
                <w:szCs w:val="18"/>
              </w:rPr>
            </w:pPr>
            <w:r>
              <w:rPr>
                <w:sz w:val="18"/>
                <w:szCs w:val="18"/>
              </w:rPr>
              <w:t>Various regions</w:t>
            </w:r>
          </w:p>
        </w:tc>
        <w:tc>
          <w:tcPr>
            <w:tcW w:w="2694" w:type="dxa"/>
          </w:tcPr>
          <w:p w:rsidR="00DD24DA" w:rsidRPr="00BE73F5" w:rsidRDefault="00DD24DA" w:rsidP="007B1AE8">
            <w:pPr>
              <w:rPr>
                <w:sz w:val="18"/>
                <w:szCs w:val="18"/>
              </w:rPr>
            </w:pP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highlight w:val="yellow"/>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6</w:t>
            </w:r>
            <w:r>
              <w:rPr>
                <w:sz w:val="18"/>
                <w:szCs w:val="18"/>
              </w:rPr>
              <w:t xml:space="preserve"> (end of)</w:t>
            </w:r>
            <w:r w:rsidRPr="00BE73F5">
              <w:rPr>
                <w:sz w:val="18"/>
                <w:szCs w:val="18"/>
              </w:rPr>
              <w:t xml:space="preserve"> – 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w:t>
            </w:r>
            <w:r>
              <w:rPr>
                <w:sz w:val="18"/>
                <w:szCs w:val="18"/>
              </w:rPr>
              <w:t xml:space="preserve"> (to be scaled up nation-wide)</w:t>
            </w:r>
          </w:p>
          <w:p w:rsidR="00DD24DA" w:rsidRPr="00BE73F5" w:rsidRDefault="00DD24DA" w:rsidP="007B1AE8">
            <w:pPr>
              <w:rPr>
                <w:sz w:val="18"/>
                <w:szCs w:val="18"/>
              </w:rPr>
            </w:pPr>
          </w:p>
          <w:p w:rsidR="00DD24DA" w:rsidRPr="00BE73F5" w:rsidRDefault="00DD24DA" w:rsidP="007B1AE8">
            <w:pPr>
              <w:rPr>
                <w:sz w:val="18"/>
                <w:szCs w:val="18"/>
              </w:rPr>
            </w:pPr>
          </w:p>
          <w:p w:rsidR="00DD24DA" w:rsidRPr="00BE73F5" w:rsidRDefault="00DD24DA" w:rsidP="007B1AE8">
            <w:pPr>
              <w:rPr>
                <w:sz w:val="18"/>
                <w:szCs w:val="18"/>
              </w:rPr>
            </w:pP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 xml:space="preserve">International </w:t>
            </w:r>
            <w:r>
              <w:rPr>
                <w:sz w:val="18"/>
                <w:szCs w:val="18"/>
              </w:rPr>
              <w:t>agencies</w:t>
            </w:r>
            <w:r w:rsidRPr="00BE73F5">
              <w:rPr>
                <w:sz w:val="18"/>
                <w:szCs w:val="18"/>
              </w:rPr>
              <w:t xml:space="preserve"> (</w:t>
            </w:r>
            <w:proofErr w:type="spellStart"/>
            <w:r w:rsidRPr="00BE73F5">
              <w:rPr>
                <w:sz w:val="18"/>
                <w:szCs w:val="18"/>
              </w:rPr>
              <w:t>Cordaid</w:t>
            </w:r>
            <w:proofErr w:type="spellEnd"/>
            <w:r w:rsidRPr="00BE73F5">
              <w:rPr>
                <w:sz w:val="18"/>
                <w:szCs w:val="18"/>
              </w:rPr>
              <w:t xml:space="preserve"> + AEDES) </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14 distri</w:t>
            </w:r>
            <w:r>
              <w:rPr>
                <w:sz w:val="18"/>
                <w:szCs w:val="18"/>
              </w:rPr>
              <w:t>cts across 5 region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PASS/MSHPP", "given" : "", "non-dropping-particle" : "", "parse-names" : false, "suffix" : "" } ], "id" : "ITEM-1", "issued" : { "date-parts" : [ [ "2017" ] ] }, "publisher" : "Projet d'Appui au Systeme de Sante - Ministere de la Sant\u00e9, de l'Hygiene Publique et de la Population", "publisher-place" : "Bangui", "title" : "Manuel d'execution du financement base sur la performance (FBP) en Republique Centrafricaine", "type" : "book" }, "uris" : [ "http://www.mendeley.com/documents/?uuid=fea1a022-8719-4ff6-a72e-ab5e131c3fdf" ] } ], "mendeley" : { "formattedCitation" : "[16]", "plainTextFormattedCitation" : "[16]", "previouslyFormattedCitation" : "(PASS/MSHPP, 2017)" }, "properties" : { "noteIndex" : 0 }, "schema" : "https://github.com/citation-style-language/schema/raw/master/csl-citation.json" }</w:instrText>
            </w:r>
            <w:r>
              <w:rPr>
                <w:sz w:val="18"/>
                <w:szCs w:val="18"/>
              </w:rPr>
              <w:fldChar w:fldCharType="separate"/>
            </w:r>
            <w:r w:rsidR="00C95766" w:rsidRPr="00C95766">
              <w:rPr>
                <w:noProof/>
                <w:sz w:val="18"/>
                <w:szCs w:val="18"/>
              </w:rPr>
              <w:t>[16]</w:t>
            </w:r>
            <w:r>
              <w:rPr>
                <w:sz w:val="18"/>
                <w:szCs w:val="18"/>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highlight w:val="yellow"/>
              </w:rPr>
            </w:pPr>
            <w:r w:rsidRPr="00BE73F5">
              <w:rPr>
                <w:b/>
                <w:sz w:val="18"/>
                <w:szCs w:val="18"/>
              </w:rPr>
              <w:t>Chad</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1- 2013</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Pilot </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 xml:space="preserve">World Bank + </w:t>
            </w:r>
            <w:r>
              <w:rPr>
                <w:sz w:val="18"/>
                <w:szCs w:val="18"/>
              </w:rPr>
              <w:t xml:space="preserve">(later: </w:t>
            </w:r>
            <w:r w:rsidRPr="00BE73F5">
              <w:rPr>
                <w:sz w:val="18"/>
                <w:szCs w:val="18"/>
              </w:rPr>
              <w:t>July-Dec 2013</w:t>
            </w:r>
            <w:r>
              <w:rPr>
                <w:sz w:val="18"/>
                <w:szCs w:val="18"/>
              </w:rPr>
              <w:t xml:space="preserve">) </w:t>
            </w:r>
            <w:proofErr w:type="spellStart"/>
            <w:r>
              <w:rPr>
                <w:sz w:val="18"/>
                <w:szCs w:val="18"/>
              </w:rPr>
              <w:t>Govt</w:t>
            </w:r>
            <w:proofErr w:type="spellEnd"/>
            <w:r>
              <w:rPr>
                <w:sz w:val="18"/>
                <w:szCs w:val="18"/>
              </w:rPr>
              <w:t xml:space="preserve"> of Chad</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International firm  (AEDES/CSSI)</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8 districts in 4 region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DOI" : "10.1080/23288604.2017.1280115", "ISSN" : "2328-8604", "author" : [ { "dropping-particle" : "", "family" : "Kiendr\u00e9b\u00e9ogo", "given" : "Jo\u00ebl Arthur", "non-dropping-particle" : "", "parse-names" : false, "suffix" : "" }, { "dropping-particle" : "", "family" : "Abdramane", "given" : "Berth\u00e9", "non-dropping-particle" : "", "parse-names" : false, "suffix" : "" }, { "dropping-particle" : "", "family" : "Lamoudi", "given" : "Yonli", "non-dropping-particle" : "", "parse-names" : false, "suffix" : "" }, { "dropping-particle" : "", "family" : "Mahamat", "given" : "B\u00e9chir", "non-dropping-particle" : "", "parse-names" : false, "suffix" : "" }, { "dropping-particle" : "", "family" : "Shroff", "given" : "Zubin", "non-dropping-particle" : "", "parse-names" : false, "suffix" : "" }, { "dropping-particle" : "", "family" : "Meessen", "given" : "Bruno", "non-dropping-particle" : "", "parse-names" : false, "suffix" : "" } ], "container-title" : "Health Systems &amp; Reforms", "id" : "ITEM-1", "issue" : "2", "issued" : { "date-parts" : [ [ "2017" ] ] }, "page" : "80-90", "title" : "Why Performance-Based Financing in Chad failed to emerge on the national policy agenda?", "type" : "article-journal", "volume" : "3" }, "uris" : [ "http://www.mendeley.com/documents/?uuid=8c1b14ab-2696-4b55-970a-7c954698af6a" ] }, { "id" : "ITEM-2", "itemData" : { "ISSN" : "2077-6128", "abstract" : "SUMMARY\u2014The Ministry of Health of the Republic of Chad decided to introduce a performance-based financing (PBF) strategy as a pilot project in eight districts of rural areas, from October 2011 to May 2013. Based on both qualitative and quantitative data collected during the implementation of the scheme, this study aims to reflect on the early results of the scheme and draw valuable lessons to inform future scaling up of the strategy. Despite some methodological limitations, the results show that overall access to health services and quality of care improved in the period considered, even though some indicators reacted less. These positive results resonate with the findings of our qualitative interviews that highlighted changes in ways of providing care as well as managing health facilities and regulating the health system. However, results vary substantially between regions (north and south) and between facilities. Moreover, the short duration of the project leaves the sustainability of these changes in question. In conclusion, our study stresses the need for evaluations and an evidence-based discussions in order to tailor the design of PBF scheme to the context, and to better inform policy-making decisions on PBF schemes, both at pilot stage and when considering their rollout nationwide. Voir page 71 pour le r\u00e9sum\u00e9 en version fran\u00e7aise. Ver a p\u00e1gina 71 para o sum\u00e1rio em vers\u00e3o portuguese. P erformance-based financing schemes for health facilities have been attracting increasing attention in most sub-Saharan Africa countries and some experts believe that the strategy could serve as an entry point to address several structural weaknesses constraining health systems. 1,2 In October 2011 Chad adopted this strategy as a pilot project for 20 months with the overarching objective to improve uptake and quality of health care. Based on the quantitative data made available by the PBF data verification process and on qualitative data collected specifically, the present study aims to document the experience gained from field implementation in order to present the early results of the scheme and reflect on the drivers of behavioural change within facilities and in the wider health system. This could supply valuable lessons for a possible future PBF scheme in Chad and provide a perspective on scaling up. It could also stimulate critical reflections from stakeholders and be helpful for other countries facing similar challenges.", "author" : [ { "dropping-particle" : "", "family" : "Kiendr\u00e9b\u00e9ogo", "given" : "Jo\u00ebl Arthur", "non-dropping-particle" : "", "parse-names" : false, "suffix" : "" }, { "dropping-particle" : "", "family" : "Barth\u00e8s", "given" : "Olivier", "non-dropping-particle" : "", "parse-names" : false, "suffix" : "" }, { "dropping-particle" : "", "family" : "Antony", "given" : "Matthieu", "non-dropping-particle" : "", "parse-names" : false, "suffix" : "" }, { "dropping-particle" : "", "family" : "Rusa", "given" : "Louis", "non-dropping-particle" : "", "parse-names" : false, "suffix" : "" } ], "container-title" : "African Health Monitor", "id" : "ITEM-2", "issue" : "20", "issued" : { "date-parts" : [ [ "2015" ] ] }, "page" : "37-42", "title" : "Piloting a performance-based financing scheme in Chad: Early results and lessons learned", "type" : "article-journal", "volume" : "7" }, "uris" : [ "http://www.mendeley.com/documents/?uuid=166c86c8-52e2-44dc-85c1-ed0f1edd6b86" ] }, { "id" : "ITEM-3", "itemData" : { "author" : [ { "dropping-particle" : "", "family" : "World Bank", "given" : "", "non-dropping-particle" : "", "parse-names" : false, "suffix" : "" } ], "id" : "ITEM-3", "issued" : { "date-parts" : [ [ "2013" ] ] }, "publisher" : "World Bank - unpublished report", "title" : "Rapport de l'evaluation de l'experience pilote du financement base sur les resultats au Tchad", "type" : "book" }, "uris" : [ "http://www.mendeley.com/documents/?uuid=f1df70e6-ac1b-46a7-83a3-329fc9801679" ] }, { "id" : "ITEM-4", "itemData" : { "abstract" : "A l\u2019heure du passage \u00e0 l\u2019\u00e9chelle du FBP et pour \u00e9viter des probl\u00e8mes de mise en \u0153uvre et d\u2019\u00e9quit\u00e9, le MSP souhaite une mise en \u0153uvre harmonis\u00e9e du FBP dans tout le Pays et le remboursement efficace et efficient du paquet de soins gratuit ; d\u2019o\u00f9 la n\u00e9cessit\u00e9 de l\u2019\u00e9laboration du pr\u00e9sent Manuel des proc\u00e9dures qui s\u2019impose \u00e0 tous. Ce manuel s\u2019inscrit dans la logique du consensus National sur le financement bas\u00e9 sur la performance et le financement de la gratuit\u00e9 des soins convenu en Mars 2009. Sa mise en \u0153uvre se fera dans un esprit de recherche action et d\u2019ajustement progressif de son contenu \u00e0 l\u2019\u00e9preuve des faits. Ce manuel des proc\u00e9dures est un outil de mise en \u0153uvre important du FBP et sera utilis\u00e9 par tous les acteurs de sant\u00e9 depuis le niveau communautaire jusqu\u2019au niveau central en passant par les prestataires de soins \u00e0 tous les niveaux. Ce manuel d\u00e9crit dans les moindres d\u00e9tails la mani\u00e8re dont seront r\u00e9alis\u00e9es l\u2019achat et le financement des prestations, la r\u00e9gulation, la v\u00e9rification, la prestation des services et soins de sant\u00e9 et la participation de la communaut\u00e9 dans tout ce processus.", "author" : [ { "dropping-particle" : "", "family" : "MPECI/MSP", "given" : "", "non-dropping-particle" : "", "parse-names" : false, "suffix" : "" } ], "id" : "ITEM-4", "issued" : { "date-parts" : [ [ "2011" ] ] }, "publisher" : "Ministere du Plan, de l'Economie et de la Cooperation Internationale, Ministere de la Sant\u00e9 Publique", "publisher-place" : "N'djamena", "title" : "Manuel des procedures pour la mise en \u0153uvre du financement bas\u00e9 sur les r\u00e9sultats au Tchad", "type" : "book" }, "uris" : [ "http://www.mendeley.com/documents/?uuid=d7720675-9b70-455e-b135-34e6a1b3fbad" ] } ], "mendeley" : { "formattedCitation" : "[17\u201320]", "plainTextFormattedCitation" : "[17\u201320]", "previouslyFormattedCitation" : "(Kiendr\u00e9b\u00e9ogo et al., 2017, 2015; MPECI/MSP, 2011; World Bank, 2013)" }, "properties" : { "noteIndex" : 0 }, "schema" : "https://github.com/citation-style-language/schema/raw/master/csl-citation.json" }</w:instrText>
            </w:r>
            <w:r>
              <w:rPr>
                <w:sz w:val="18"/>
                <w:szCs w:val="18"/>
              </w:rPr>
              <w:fldChar w:fldCharType="separate"/>
            </w:r>
            <w:r w:rsidR="00C95766" w:rsidRPr="00C95766">
              <w:rPr>
                <w:noProof/>
                <w:sz w:val="18"/>
                <w:szCs w:val="18"/>
              </w:rPr>
              <w:t>[17–20]</w:t>
            </w:r>
            <w:r>
              <w:rPr>
                <w:sz w:val="18"/>
                <w:szCs w:val="18"/>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Comoros</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1 – present</w:t>
            </w:r>
          </w:p>
        </w:tc>
        <w:tc>
          <w:tcPr>
            <w:tcW w:w="1536" w:type="dxa"/>
            <w:shd w:val="clear" w:color="auto" w:fill="auto"/>
            <w:tcMar>
              <w:left w:w="108" w:type="dxa"/>
            </w:tcMar>
          </w:tcPr>
          <w:p w:rsidR="00DD24DA" w:rsidRPr="00BE73F5" w:rsidRDefault="00DD24DA" w:rsidP="007B1AE8">
            <w:pPr>
              <w:rPr>
                <w:sz w:val="18"/>
                <w:szCs w:val="18"/>
              </w:rPr>
            </w:pPr>
            <w:r>
              <w:rPr>
                <w:sz w:val="18"/>
                <w:szCs w:val="18"/>
              </w:rPr>
              <w:t>Pilot, extended gradually. Now with plans to scale-up to national level</w:t>
            </w:r>
          </w:p>
        </w:tc>
        <w:tc>
          <w:tcPr>
            <w:tcW w:w="1793" w:type="dxa"/>
            <w:shd w:val="clear" w:color="auto" w:fill="auto"/>
            <w:tcMar>
              <w:left w:w="108" w:type="dxa"/>
            </w:tcMar>
          </w:tcPr>
          <w:p w:rsidR="00DD24DA" w:rsidRPr="008A438B" w:rsidRDefault="00DD24DA" w:rsidP="007B1AE8">
            <w:pPr>
              <w:rPr>
                <w:sz w:val="18"/>
                <w:szCs w:val="18"/>
                <w:lang w:val="en-US"/>
              </w:rPr>
            </w:pPr>
            <w:proofErr w:type="spellStart"/>
            <w:r w:rsidRPr="008A438B">
              <w:rPr>
                <w:sz w:val="18"/>
                <w:szCs w:val="18"/>
                <w:lang w:val="en-US"/>
              </w:rPr>
              <w:t>Agence</w:t>
            </w:r>
            <w:proofErr w:type="spellEnd"/>
            <w:r w:rsidRPr="008A438B">
              <w:rPr>
                <w:sz w:val="18"/>
                <w:szCs w:val="18"/>
                <w:lang w:val="en-US"/>
              </w:rPr>
              <w:t xml:space="preserve"> </w:t>
            </w:r>
            <w:proofErr w:type="spellStart"/>
            <w:r w:rsidRPr="008A438B">
              <w:rPr>
                <w:sz w:val="18"/>
                <w:szCs w:val="18"/>
                <w:lang w:val="en-US"/>
              </w:rPr>
              <w:t>Française</w:t>
            </w:r>
            <w:proofErr w:type="spellEnd"/>
            <w:r w:rsidRPr="008A438B">
              <w:rPr>
                <w:sz w:val="18"/>
                <w:szCs w:val="18"/>
                <w:lang w:val="en-US"/>
              </w:rPr>
              <w:t xml:space="preserve"> de </w:t>
            </w:r>
            <w:proofErr w:type="spellStart"/>
            <w:r w:rsidRPr="008A438B">
              <w:rPr>
                <w:sz w:val="18"/>
                <w:szCs w:val="18"/>
                <w:lang w:val="en-US"/>
              </w:rPr>
              <w:t>Developpement</w:t>
            </w:r>
            <w:proofErr w:type="spellEnd"/>
            <w:r w:rsidRPr="008A438B">
              <w:rPr>
                <w:sz w:val="18"/>
                <w:szCs w:val="18"/>
                <w:lang w:val="en-US"/>
              </w:rPr>
              <w:t xml:space="preserve"> (</w:t>
            </w:r>
            <w:proofErr w:type="spellStart"/>
            <w:r w:rsidRPr="008A438B">
              <w:rPr>
                <w:sz w:val="18"/>
                <w:szCs w:val="18"/>
                <w:lang w:val="en-US"/>
              </w:rPr>
              <w:t>AfD</w:t>
            </w:r>
            <w:proofErr w:type="spellEnd"/>
            <w:r w:rsidRPr="008A438B">
              <w:rPr>
                <w:sz w:val="18"/>
                <w:szCs w:val="18"/>
                <w:lang w:val="en-US"/>
              </w:rPr>
              <w:t>)</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International NGOs and firms (initially AEDES, 2011-2013)</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Now covering Anjouan and </w:t>
            </w:r>
            <w:proofErr w:type="spellStart"/>
            <w:r w:rsidRPr="00BE73F5">
              <w:rPr>
                <w:sz w:val="18"/>
                <w:szCs w:val="18"/>
              </w:rPr>
              <w:t>Mohéli</w:t>
            </w:r>
            <w:proofErr w:type="spellEnd"/>
            <w:r w:rsidRPr="00BE73F5">
              <w:rPr>
                <w:sz w:val="18"/>
                <w:szCs w:val="18"/>
              </w:rPr>
              <w:t xml:space="preserve"> and 2 districts on </w:t>
            </w:r>
            <w:proofErr w:type="spellStart"/>
            <w:r w:rsidRPr="00BE73F5">
              <w:rPr>
                <w:sz w:val="18"/>
                <w:szCs w:val="18"/>
              </w:rPr>
              <w:t>Ngazidja</w:t>
            </w:r>
            <w:proofErr w:type="spellEnd"/>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SSPSPG", "given" : "", "non-dropping-particle" : "", "parse-names" : false, "suffix" : "" } ], "id" : "ITEM-1", "issued" : { "date-parts" : [ [ "2016" ] ] }, "publisher" : "Minist\u00e8re de la Sant\u00e9, de la Solidarit\u00e9, de la Protection Sociale et de la Promotion du Genre", "title" : "Manuel de proc\u00e9dures du Financement Bas\u00e9 sur la Performance aux Comores", "type" : "book" }, "uris" : [ "http://www.mendeley.com/documents/?uuid=2924f8cf-2484-4f2e-8448-11b5d9d3a5d5" ] } ], "mendeley" : { "formattedCitation" : "[21]", "plainTextFormattedCitation" : "[21]", "previouslyFormattedCitation" : "(MSSPSPG, 2016)" }, "properties" : { "noteIndex" : 0 }, "schema" : "https://github.com/citation-style-language/schema/raw/master/csl-citation.json" }</w:instrText>
            </w:r>
            <w:r>
              <w:rPr>
                <w:sz w:val="18"/>
                <w:szCs w:val="18"/>
              </w:rPr>
              <w:fldChar w:fldCharType="separate"/>
            </w:r>
            <w:r w:rsidR="00C95766" w:rsidRPr="00C95766">
              <w:rPr>
                <w:noProof/>
                <w:sz w:val="18"/>
                <w:szCs w:val="18"/>
              </w:rPr>
              <w:t>[21]</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sz w:val="18"/>
                <w:szCs w:val="18"/>
              </w:rPr>
            </w:pPr>
          </w:p>
          <w:p w:rsidR="00DD24DA" w:rsidRPr="00BE73F5" w:rsidRDefault="00DD24DA" w:rsidP="007B1AE8">
            <w:pPr>
              <w:rPr>
                <w:b/>
                <w:sz w:val="18"/>
                <w:szCs w:val="18"/>
              </w:rPr>
            </w:pPr>
            <w:r w:rsidRPr="00BE73F5">
              <w:rPr>
                <w:b/>
                <w:sz w:val="18"/>
                <w:szCs w:val="18"/>
              </w:rPr>
              <w:t>Congo</w:t>
            </w:r>
            <w:r>
              <w:rPr>
                <w:b/>
                <w:sz w:val="18"/>
                <w:szCs w:val="18"/>
              </w:rPr>
              <w:t xml:space="preserve"> Rep</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2-2014</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r w:rsidRPr="00BE73F5">
              <w:rPr>
                <w:sz w:val="18"/>
                <w:szCs w:val="18"/>
              </w:rPr>
              <w:t xml:space="preserve"> + </w:t>
            </w:r>
            <w:proofErr w:type="spellStart"/>
            <w:r w:rsidRPr="00BE73F5">
              <w:rPr>
                <w:sz w:val="18"/>
                <w:szCs w:val="18"/>
              </w:rPr>
              <w:t>Memisa</w:t>
            </w:r>
            <w:proofErr w:type="spellEnd"/>
            <w:r w:rsidRPr="00BE73F5">
              <w:rPr>
                <w:sz w:val="18"/>
                <w:szCs w:val="18"/>
              </w:rPr>
              <w:t xml:space="preserve"> Belgium</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3 regions (Plateaux, Pool, and </w:t>
            </w:r>
            <w:proofErr w:type="spellStart"/>
            <w:r w:rsidRPr="00BE73F5">
              <w:rPr>
                <w:sz w:val="18"/>
                <w:szCs w:val="18"/>
              </w:rPr>
              <w:t>Niari</w:t>
            </w:r>
            <w:proofErr w:type="spellEnd"/>
            <w:r w:rsidRPr="00BE73F5">
              <w:rPr>
                <w:sz w:val="18"/>
                <w:szCs w:val="18"/>
              </w:rPr>
              <w:t>): 73 health centre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Cordaid", "given" : "", "non-dropping-particle" : "", "parse-names" : false, "suffix" : "" } ], "id" : "ITEM-1", "issued" : { "date-parts" : [ [ "2013" ] ] }, "publisher" : "Powerpoint presentation", "title" : "PBF in the Republic of Congo", "type" : "book" }, "uris" : [ "http://www.mendeley.com/documents/?uuid=9a2011e3-c316-4006-8620-c2b9a3d7cdfa" ] } ], "mendeley" : { "formattedCitation" : "[22]", "plainTextFormattedCitation" : "[22]", "previouslyFormattedCitation" : "(Cordaid, 2013)" }, "properties" : { "noteIndex" : 0 }, "schema" : "https://github.com/citation-style-language/schema/raw/master/csl-citation.json" }</w:instrText>
            </w:r>
            <w:r>
              <w:rPr>
                <w:sz w:val="18"/>
                <w:szCs w:val="18"/>
              </w:rPr>
              <w:fldChar w:fldCharType="separate"/>
            </w:r>
            <w:r w:rsidR="00C95766" w:rsidRPr="00C95766">
              <w:rPr>
                <w:noProof/>
                <w:sz w:val="18"/>
                <w:szCs w:val="18"/>
              </w:rPr>
              <w:t>[22]</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16 – present</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Large-scale implementation</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US$ 100M, World Ministry of Health, IDA (US$ 10M), HRITF ( US$ 10M)</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Ministry of Health</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 xml:space="preserve">7 departments: </w:t>
            </w:r>
            <w:proofErr w:type="spellStart"/>
            <w:r w:rsidRPr="00BE73F5">
              <w:rPr>
                <w:sz w:val="18"/>
                <w:szCs w:val="18"/>
              </w:rPr>
              <w:t>Niari</w:t>
            </w:r>
            <w:proofErr w:type="spellEnd"/>
            <w:r w:rsidRPr="00BE73F5">
              <w:rPr>
                <w:sz w:val="18"/>
                <w:szCs w:val="18"/>
              </w:rPr>
              <w:t xml:space="preserve">, Plateaux, </w:t>
            </w:r>
            <w:proofErr w:type="spellStart"/>
            <w:r w:rsidRPr="00BE73F5">
              <w:rPr>
                <w:sz w:val="18"/>
                <w:szCs w:val="18"/>
              </w:rPr>
              <w:t>Bouenza</w:t>
            </w:r>
            <w:proofErr w:type="spellEnd"/>
            <w:r w:rsidRPr="00BE73F5">
              <w:rPr>
                <w:sz w:val="18"/>
                <w:szCs w:val="18"/>
              </w:rPr>
              <w:t>, Cuvette, Brazzaville, Pointe-Noire, Pool</w:t>
            </w:r>
          </w:p>
        </w:tc>
        <w:tc>
          <w:tcPr>
            <w:tcW w:w="2694" w:type="dxa"/>
            <w:tcBorders>
              <w:top w:val="nil"/>
            </w:tcBorders>
          </w:tcPr>
          <w:p w:rsidR="00DD24DA"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Republic of Congo", "given" : "", "non-dropping-particle" : "", "parse-names" : false, "suffix" : "" } ], "id" : "ITEM-1", "issued" : { "date-parts" : [ [ "2015" ] ] }, "title" : "Manuel d\u2019ex\u00e9cution de la str\u00e9tgie de financement bas\u00e9 sur la performance", "type" : "book" }, "uris" : [ "http://www.mendeley.com/documents/?uuid=2f0815ca-93ed-43b7-bcf6-de6d1063eaad" ] } ], "mendeley" : { "formattedCitation" : "[23]", "plainTextFormattedCitation" : "[23]", "previouslyFormattedCitation" : "(Republic of Congo, 2015)" }, "properties" : { "noteIndex" : 0 }, "schema" : "https://github.com/citation-style-language/schema/raw/master/csl-citation.json" }</w:instrText>
            </w:r>
            <w:r>
              <w:rPr>
                <w:sz w:val="18"/>
                <w:szCs w:val="18"/>
              </w:rPr>
              <w:fldChar w:fldCharType="separate"/>
            </w:r>
            <w:r w:rsidR="00C95766" w:rsidRPr="00C95766">
              <w:rPr>
                <w:noProof/>
                <w:sz w:val="18"/>
                <w:szCs w:val="18"/>
              </w:rPr>
              <w:t>[23]</w:t>
            </w:r>
            <w:r>
              <w:rPr>
                <w:sz w:val="18"/>
                <w:szCs w:val="18"/>
              </w:rPr>
              <w:fldChar w:fldCharType="end"/>
            </w:r>
          </w:p>
          <w:p w:rsidR="00DD24DA" w:rsidRPr="00BE73F5" w:rsidRDefault="00DD24DA" w:rsidP="007B1AE8">
            <w:pPr>
              <w:rPr>
                <w:sz w:val="18"/>
                <w:szCs w:val="18"/>
              </w:rPr>
            </w:pP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r w:rsidRPr="00BE73F5">
              <w:rPr>
                <w:b/>
                <w:sz w:val="18"/>
                <w:szCs w:val="18"/>
              </w:rPr>
              <w:t>Cote d’Ivoire</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 xml:space="preserve">2006 - 2009 </w:t>
            </w:r>
          </w:p>
          <w:p w:rsidR="00DD24DA" w:rsidRPr="00BE73F5" w:rsidRDefault="00DD24DA" w:rsidP="007B1AE8">
            <w:pPr>
              <w:rPr>
                <w:sz w:val="18"/>
                <w:szCs w:val="18"/>
              </w:rPr>
            </w:pP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Early pilot </w:t>
            </w:r>
          </w:p>
          <w:p w:rsidR="00DD24DA" w:rsidRPr="00BE73F5" w:rsidRDefault="00DD24DA" w:rsidP="007B1AE8">
            <w:pPr>
              <w:rPr>
                <w:sz w:val="18"/>
                <w:szCs w:val="18"/>
              </w:rPr>
            </w:pP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PEPFAR</w:t>
            </w:r>
          </w:p>
          <w:p w:rsidR="00DD24DA" w:rsidRPr="00BE73F5" w:rsidRDefault="00DD24DA" w:rsidP="007B1AE8">
            <w:pPr>
              <w:rPr>
                <w:sz w:val="18"/>
                <w:szCs w:val="18"/>
              </w:rPr>
            </w:pP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EGPAF</w:t>
            </w:r>
            <w:r>
              <w:rPr>
                <w:sz w:val="18"/>
                <w:szCs w:val="18"/>
              </w:rPr>
              <w:t xml:space="preserve"> (HIV focus)</w:t>
            </w:r>
          </w:p>
        </w:tc>
        <w:tc>
          <w:tcPr>
            <w:tcW w:w="2126" w:type="dxa"/>
            <w:shd w:val="clear" w:color="auto" w:fill="auto"/>
            <w:tcMar>
              <w:left w:w="108" w:type="dxa"/>
            </w:tcMar>
          </w:tcPr>
          <w:p w:rsidR="00DD24DA" w:rsidRPr="00BE73F5" w:rsidRDefault="00DD24DA" w:rsidP="007B1AE8">
            <w:pPr>
              <w:rPr>
                <w:sz w:val="18"/>
                <w:szCs w:val="18"/>
              </w:rPr>
            </w:pPr>
            <w:r>
              <w:rPr>
                <w:sz w:val="18"/>
                <w:szCs w:val="18"/>
              </w:rPr>
              <w:t>(not specified)</w:t>
            </w:r>
          </w:p>
          <w:p w:rsidR="00DD24DA" w:rsidRPr="00BE73F5" w:rsidRDefault="00DD24DA" w:rsidP="007B1AE8">
            <w:pPr>
              <w:rPr>
                <w:sz w:val="18"/>
                <w:szCs w:val="18"/>
              </w:rPr>
            </w:pPr>
          </w:p>
        </w:tc>
        <w:tc>
          <w:tcPr>
            <w:tcW w:w="2694" w:type="dxa"/>
          </w:tcPr>
          <w:p w:rsidR="00DD24DA" w:rsidRPr="00BE73F5" w:rsidRDefault="00DD24DA" w:rsidP="007B1AE8">
            <w:pPr>
              <w:rPr>
                <w:sz w:val="18"/>
                <w:szCs w:val="18"/>
              </w:rPr>
            </w:pP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09</w:t>
            </w:r>
            <w:r>
              <w:rPr>
                <w:sz w:val="18"/>
                <w:szCs w:val="18"/>
              </w:rPr>
              <w:t>-</w:t>
            </w:r>
            <w:r w:rsidRPr="00BE73F5">
              <w:rPr>
                <w:sz w:val="18"/>
                <w:szCs w:val="18"/>
              </w:rPr>
              <w:t>2011</w:t>
            </w:r>
          </w:p>
          <w:p w:rsidR="00DD24DA" w:rsidRPr="00BE73F5" w:rsidRDefault="00DD24DA" w:rsidP="007B1AE8">
            <w:pPr>
              <w:rPr>
                <w:sz w:val="18"/>
                <w:szCs w:val="18"/>
              </w:rPr>
            </w:pP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Early pilot in conflict-affected North</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PEPFAR</w:t>
            </w:r>
          </w:p>
          <w:p w:rsidR="00DD24DA" w:rsidRPr="00BE73F5" w:rsidRDefault="00DD24DA" w:rsidP="007B1AE8">
            <w:pPr>
              <w:rPr>
                <w:sz w:val="18"/>
                <w:szCs w:val="18"/>
              </w:rPr>
            </w:pP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Abt</w:t>
            </w:r>
            <w:proofErr w:type="spellEnd"/>
            <w:r w:rsidRPr="00BE73F5">
              <w:rPr>
                <w:sz w:val="18"/>
                <w:szCs w:val="18"/>
              </w:rPr>
              <w:t xml:space="preserve"> Associates</w:t>
            </w:r>
            <w:r>
              <w:rPr>
                <w:sz w:val="18"/>
                <w:szCs w:val="18"/>
              </w:rPr>
              <w:t xml:space="preserve"> (HIV focus)</w:t>
            </w:r>
          </w:p>
          <w:p w:rsidR="00DD24DA" w:rsidRPr="00BE73F5" w:rsidRDefault="00DD24DA" w:rsidP="007B1AE8">
            <w:pPr>
              <w:rPr>
                <w:sz w:val="18"/>
                <w:szCs w:val="18"/>
              </w:rPr>
            </w:pPr>
          </w:p>
        </w:tc>
        <w:tc>
          <w:tcPr>
            <w:tcW w:w="212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Ferkessédougou</w:t>
            </w:r>
            <w:proofErr w:type="spellEnd"/>
            <w:r w:rsidRPr="00BE73F5">
              <w:rPr>
                <w:sz w:val="18"/>
                <w:szCs w:val="18"/>
              </w:rPr>
              <w:t xml:space="preserve"> District </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SHP", "given" : "", "non-dropping-particle" : "", "parse-names" : false, "suffix" : "" } ], "id" : "ITEM-1", "issued" : { "date-parts" : [ [ "2010" ] ] }, "publisher" : "MSHP, USAID, EGPAF, Abt Assoc", "publisher-place" : "Abidjan", "title" : "Projet pilote de motivation bas\u00e9e sur la performance en C\u00f4te d\u2019Ivoire.", "type" : "book" }, "uris" : [ "http://www.mendeley.com/documents/?uuid=c7bbd12a-20c8-45dd-b9d2-1426156550bb" ] } ], "mendeley" : { "formattedCitation" : "[24]", "plainTextFormattedCitation" : "[24]", "previouslyFormattedCitation" : "(MSHP, 2010)" }, "properties" : { "noteIndex" : 0 }, "schema" : "https://github.com/citation-style-language/schema/raw/master/csl-citation.json" }</w:instrText>
            </w:r>
            <w:r>
              <w:rPr>
                <w:sz w:val="18"/>
                <w:szCs w:val="18"/>
              </w:rPr>
              <w:fldChar w:fldCharType="separate"/>
            </w:r>
            <w:r w:rsidR="00C95766" w:rsidRPr="00C95766">
              <w:rPr>
                <w:noProof/>
                <w:sz w:val="18"/>
                <w:szCs w:val="18"/>
              </w:rPr>
              <w:t>[24]</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15-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Pilot, to be extended in two waves </w:t>
            </w:r>
          </w:p>
        </w:tc>
        <w:tc>
          <w:tcPr>
            <w:tcW w:w="1793" w:type="dxa"/>
            <w:shd w:val="clear" w:color="auto" w:fill="auto"/>
            <w:tcMar>
              <w:left w:w="108" w:type="dxa"/>
            </w:tcMar>
          </w:tcPr>
          <w:p w:rsidR="00DD24DA" w:rsidRPr="00BE73F5" w:rsidRDefault="00DD24DA" w:rsidP="007B1AE8">
            <w:pPr>
              <w:rPr>
                <w:sz w:val="18"/>
                <w:szCs w:val="18"/>
              </w:rPr>
            </w:pPr>
            <w:r>
              <w:rPr>
                <w:sz w:val="18"/>
                <w:szCs w:val="18"/>
              </w:rPr>
              <w:t xml:space="preserve">World Bank + </w:t>
            </w:r>
            <w:proofErr w:type="spellStart"/>
            <w:r>
              <w:rPr>
                <w:sz w:val="18"/>
                <w:szCs w:val="18"/>
              </w:rPr>
              <w:t>govt</w:t>
            </w:r>
            <w:proofErr w:type="spellEnd"/>
            <w:r>
              <w:rPr>
                <w:sz w:val="18"/>
                <w:szCs w:val="18"/>
              </w:rPr>
              <w:t xml:space="preserve"> of RCI</w:t>
            </w:r>
          </w:p>
          <w:p w:rsidR="00DD24DA" w:rsidRPr="00BE73F5" w:rsidRDefault="00DD24DA" w:rsidP="007B1AE8">
            <w:pPr>
              <w:rPr>
                <w:sz w:val="18"/>
                <w:szCs w:val="18"/>
              </w:rPr>
            </w:pP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w:t>
            </w:r>
            <w:proofErr w:type="spellEnd"/>
            <w:r>
              <w:rPr>
                <w:sz w:val="18"/>
                <w:szCs w:val="18"/>
              </w:rPr>
              <w:t xml:space="preserve">/ international firm </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Selected districts (initially 4)</w:t>
            </w:r>
          </w:p>
        </w:tc>
        <w:tc>
          <w:tcPr>
            <w:tcW w:w="2694" w:type="dxa"/>
          </w:tcPr>
          <w:p w:rsidR="00DD24DA" w:rsidRPr="00374EB9" w:rsidRDefault="00DD24DA" w:rsidP="007B1AE8">
            <w:pPr>
              <w:rPr>
                <w:sz w:val="18"/>
                <w:szCs w:val="18"/>
                <w:lang w:val="en-US"/>
              </w:rPr>
            </w:pPr>
            <w:r>
              <w:rPr>
                <w:sz w:val="18"/>
                <w:szCs w:val="18"/>
                <w:lang w:val="en-US"/>
              </w:rPr>
              <w:fldChar w:fldCharType="begin" w:fldLock="1"/>
            </w:r>
            <w:r w:rsidR="00C95766">
              <w:rPr>
                <w:sz w:val="18"/>
                <w:szCs w:val="18"/>
                <w:lang w:val="en-US"/>
              </w:rPr>
              <w:instrText>ADDIN CSL_CITATION { "citationItems" : [ { "id" : "ITEM-1", "itemData" : { "abstract" : "1. Mod\u00e8le de d\u00e9saturation, \u00e9l\u00e9ments de calculs et d\u00e9finition (10pts) De nombreuses proc\u00e9dures de d\u00e9saturation sont bas\u00e9es sur le mod\u00e8le de Haldane. En cons\u00e9quence, dans ses cours th\u00e9oriques, un moniteur est quasiment contraint d'exposer les principes de ce mod\u00e8le afin que les plongeurs puissent comprendre et appr\u00e9hender les limites de ce mod\u00e8le. Quels conseils donneriez-vous \u00e0 un stagiaire p\u00e9dagogique pour aborder ce th\u00e8me sur les points suivants : \uf0d8 Eviter la confusion fr\u00e9quemment faite entre un tissu et un compartiment. (2 pts) \u2022 D\u00e9finissez pr\u00e9cis\u00e9ment ces deux termes. \u2022 Pr\u00e9cisez l'importance de l'utilisation du vocabulaire ad\u00e9quat dans un cours de plong\u00e9e. \uf0d8 La majoration. (2 pts) \u2022 D\u00e9finissez cette notion. \u2022 Justifiez pour quelle raison utilise-t-on le compartiment C120 avec un Sc de 1.54 pour la calculer. \uf0d8 Profondeur sup\u00e9rieure ou inf\u00e9rieure pour d\u00e9terminer la majoration. (2 pts) Les militaires utilisent la table MN90 comme moyen de d\u00e9compression mais leur protocole pr\u00e9voit que lorsque la profondeur de la seconde plong\u00e9e n'est pas indiqu\u00e9e, ils doivent prendre la profondeur imm\u00e9diatement inf\u00e9rieure contrairement au protocole f\u00e9d\u00e9ral. \u2022 A partir de vos connaissances, justifiez le choix f\u00e9d\u00e9ral en prenant un exemple. \uf0d8 Calculs de la TN2 dans le compartiment 120 (4 pts) \u2022 Calculez la valeur de TN2 Premi\u00e8re plong\u00e9e 2H00 \u00e0 40 m ; Intervalle surface de 2H00 ; Seconde plong\u00e9e : 2h \u00e0 30 m. \u2022 Repr\u00e9sentez graphiquement son \u00e9volution pour deux plong\u00e9es successives, au niveau de la mer et \u00e0 l'air. \u2022 Repr\u00e9sentez sur ce sch\u00e9ma la majoration en azote. 2. Le protocole des tables f\u00e9d\u00e9rales (MN90) (6 points) En cas de remont\u00e9e rapide la proc\u00e9dure tables pr\u00e9conise une redescente \u00e0 mi-profondeur, en moins de trois minutes. \u2022 A partir de vos connaissances, comment pouvez justifier cette proc\u00e9dure aupr\u00e8s d'un de vos stagiaires p\u00e9dagogiques ? (2 pts) \u2022 Quelles sont les conditions pour appliquer cette proc\u00e9dure d'urgence ? (2 pts) \u2022 Quelles en sont les limites ? (2 pts) 3. Probl\u00e8me de plong\u00e9e (4 pts) Deux plongeurs N3 (Paul et Philippe) se retrouvent dans une SCA l'apr\u00e8s-midi pour faire une plong\u00e9e. Paul \u00e0 la sortie de sa plong\u00e9e du matin \u00e0 un GPS J, car en bon vieux militaire de la royale, il utilise toujours les tables f\u00e9d\u00e9rales (MN90). Philippe n'a pas plong\u00e9 et il utilise un ordinateur RGBM param\u00e9tr\u00e9 avec un palier profond (une minute \u00e0 \u00bd profondeur) et une vitesse de remont\u00e9e constante \u00e0 10m/mn. Le responsable du centre, leur propose de voir du gros requin \u00e0 la vall\u2026", "author" : [ { "dropping-particle" : "", "family" : "MSHP", "given" : "", "non-dropping-particle" : "", "parse-names" : false, "suffix" : "" } ], "id" : "ITEM-1", "issued" : { "date-parts" : [ [ "2014" ] ] }, "publisher" : "Minist\u00e8re de la Sant\u00e9 et de l'Hygiene Publique", "publisher-place" : "Abidjan", "title" : "Strategie Nationale de financement base sur la performance", "type" : "book" }, "uris" : [ "http://www.mendeley.com/documents/?uuid=580df670-cf62-4ad8-be55-f25d8680ec57" ] } ], "mendeley" : { "formattedCitation" : "[25]", "plainTextFormattedCitation" : "[25]", "previouslyFormattedCitation" : "(MSHP, 2014)" }, "properties" : { "noteIndex" : 0 }, "schema" : "https://github.com/citation-style-language/schema/raw/master/csl-citation.json" }</w:instrText>
            </w:r>
            <w:r>
              <w:rPr>
                <w:sz w:val="18"/>
                <w:szCs w:val="18"/>
                <w:lang w:val="en-US"/>
              </w:rPr>
              <w:fldChar w:fldCharType="separate"/>
            </w:r>
            <w:r w:rsidR="00C95766" w:rsidRPr="00C95766">
              <w:rPr>
                <w:noProof/>
                <w:sz w:val="18"/>
                <w:szCs w:val="18"/>
                <w:lang w:val="en-US"/>
              </w:rPr>
              <w:t>[25]</w:t>
            </w:r>
            <w:r>
              <w:rPr>
                <w:sz w:val="18"/>
                <w:szCs w:val="18"/>
                <w:lang w:val="en-US"/>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Djibouti</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4 – 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 xml:space="preserve">Pilot (to be </w:t>
            </w:r>
            <w:r w:rsidRPr="00BE73F5">
              <w:rPr>
                <w:sz w:val="18"/>
                <w:szCs w:val="18"/>
              </w:rPr>
              <w:lastRenderedPageBreak/>
              <w:t>extended in a second phase)</w:t>
            </w:r>
          </w:p>
          <w:p w:rsidR="00DD24DA" w:rsidRPr="00BE73F5" w:rsidRDefault="00DD24DA" w:rsidP="007B1AE8">
            <w:pPr>
              <w:rPr>
                <w:sz w:val="18"/>
                <w:szCs w:val="18"/>
              </w:rPr>
            </w:pPr>
          </w:p>
        </w:tc>
        <w:tc>
          <w:tcPr>
            <w:tcW w:w="1793" w:type="dxa"/>
            <w:shd w:val="clear" w:color="auto" w:fill="auto"/>
            <w:tcMar>
              <w:left w:w="108" w:type="dxa"/>
            </w:tcMar>
          </w:tcPr>
          <w:p w:rsidR="00DD24DA" w:rsidRPr="00BE73F5" w:rsidRDefault="00DD24DA" w:rsidP="007B1AE8">
            <w:pPr>
              <w:rPr>
                <w:sz w:val="18"/>
                <w:szCs w:val="18"/>
              </w:rPr>
            </w:pPr>
            <w:r>
              <w:rPr>
                <w:sz w:val="18"/>
                <w:szCs w:val="18"/>
              </w:rPr>
              <w:lastRenderedPageBreak/>
              <w:t>World Bank</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MoH</w:t>
            </w:r>
            <w:proofErr w:type="spellEnd"/>
            <w:r w:rsidRPr="00BE73F5">
              <w:rPr>
                <w:sz w:val="18"/>
                <w:szCs w:val="18"/>
              </w:rPr>
              <w:t xml:space="preserve"> (external </w:t>
            </w:r>
            <w:r w:rsidRPr="00BE73F5">
              <w:rPr>
                <w:sz w:val="18"/>
                <w:szCs w:val="18"/>
              </w:rPr>
              <w:lastRenderedPageBreak/>
              <w:t>verification by international firm every quarter)</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2 regions (</w:t>
            </w:r>
            <w:proofErr w:type="spellStart"/>
            <w:r w:rsidRPr="00BE73F5">
              <w:rPr>
                <w:sz w:val="18"/>
                <w:szCs w:val="18"/>
              </w:rPr>
              <w:t>Sabieh</w:t>
            </w:r>
            <w:proofErr w:type="spellEnd"/>
            <w:r w:rsidRPr="00BE73F5">
              <w:rPr>
                <w:sz w:val="18"/>
                <w:szCs w:val="18"/>
              </w:rPr>
              <w:t xml:space="preserve"> and </w:t>
            </w:r>
            <w:proofErr w:type="spellStart"/>
            <w:r w:rsidRPr="00BE73F5">
              <w:rPr>
                <w:sz w:val="18"/>
                <w:szCs w:val="18"/>
              </w:rPr>
              <w:lastRenderedPageBreak/>
              <w:t>Tadjourah</w:t>
            </w:r>
            <w:proofErr w:type="spellEnd"/>
            <w:r w:rsidRPr="00BE73F5">
              <w:rPr>
                <w:sz w:val="18"/>
                <w:szCs w:val="18"/>
              </w:rPr>
              <w:t xml:space="preserve">). </w:t>
            </w:r>
          </w:p>
        </w:tc>
        <w:tc>
          <w:tcPr>
            <w:tcW w:w="2694" w:type="dxa"/>
          </w:tcPr>
          <w:p w:rsidR="00DD24DA" w:rsidRPr="00BE73F5" w:rsidRDefault="00DD24DA" w:rsidP="007B1AE8">
            <w:pPr>
              <w:rPr>
                <w:sz w:val="18"/>
                <w:szCs w:val="18"/>
              </w:rPr>
            </w:pPr>
            <w:r>
              <w:rPr>
                <w:sz w:val="18"/>
                <w:szCs w:val="18"/>
              </w:rPr>
              <w:lastRenderedPageBreak/>
              <w:fldChar w:fldCharType="begin" w:fldLock="1"/>
            </w:r>
            <w:r w:rsidR="00C95766">
              <w:rPr>
                <w:sz w:val="18"/>
                <w:szCs w:val="18"/>
              </w:rPr>
              <w:instrText>ADDIN CSL_CITATION { "citationItems" : [ { "id" : "ITEM-1", "itemData" : { "author" : [ { "dropping-particle" : "", "family" : "MS", "given" : "", "non-dropping-particle" : "", "parse-names" : false, "suffix" : "" } ], "id" : "ITEM-1", "issued" : { "date-parts" : [ [ "2014" ] ] }, "publisher" : "Minist\u00e8re de la Sant\u00e9", "publisher-place" : "Djibouti", "title" : "Manuel des proc\u00e9dures pour la mise en \u0153uvre du financement base sur la performance \u00e0 Djibouti", "type" : "book" }, "uris" : [ "http://www.mendeley.com/documents/?uuid=47384daf-fc6a-4ba4-b20b-5b51f02787ab" ] } ], "mendeley" : { "formattedCitation" : "[26]", "plainTextFormattedCitation" : "[26]", "previouslyFormattedCitation" : "(MS, 2014)" }, "properties" : { "noteIndex" : 0 }, "schema" : "https://github.com/citation-style-language/schema/raw/master/csl-citation.json" }</w:instrText>
            </w:r>
            <w:r>
              <w:rPr>
                <w:sz w:val="18"/>
                <w:szCs w:val="18"/>
              </w:rPr>
              <w:fldChar w:fldCharType="separate"/>
            </w:r>
            <w:r w:rsidR="00C95766" w:rsidRPr="00C95766">
              <w:rPr>
                <w:noProof/>
                <w:sz w:val="18"/>
                <w:szCs w:val="18"/>
              </w:rPr>
              <w:t>[26]</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lastRenderedPageBreak/>
              <w:t>DR</w:t>
            </w:r>
            <w:r>
              <w:rPr>
                <w:b/>
                <w:sz w:val="18"/>
                <w:szCs w:val="18"/>
              </w:rPr>
              <w:t xml:space="preserve"> </w:t>
            </w:r>
            <w:r w:rsidRPr="00BE73F5">
              <w:rPr>
                <w:b/>
                <w:sz w:val="18"/>
                <w:szCs w:val="18"/>
              </w:rPr>
              <w:t>C</w:t>
            </w:r>
            <w:r>
              <w:rPr>
                <w:b/>
                <w:sz w:val="18"/>
                <w:szCs w:val="18"/>
              </w:rPr>
              <w:t>ongo</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05-2010</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PS9FED</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Private – AEDES / FASS</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Kasai Occidental   and Oriental, Nord Kivu</w:t>
            </w:r>
          </w:p>
        </w:tc>
        <w:tc>
          <w:tcPr>
            <w:tcW w:w="2694" w:type="dxa"/>
          </w:tcPr>
          <w:p w:rsidR="00DD24DA" w:rsidRPr="00E52788" w:rsidRDefault="00DD24DA" w:rsidP="007B1AE8">
            <w:pPr>
              <w:rPr>
                <w:sz w:val="18"/>
                <w:szCs w:val="18"/>
              </w:rPr>
            </w:pPr>
            <w:r>
              <w:rPr>
                <w:rFonts w:ascii="Calibri" w:hAnsi="Calibri" w:cs="Times New Roman"/>
                <w:noProof/>
                <w:sz w:val="18"/>
                <w:szCs w:val="18"/>
              </w:rPr>
              <w:fldChar w:fldCharType="begin" w:fldLock="1"/>
            </w:r>
            <w:r w:rsidR="00C95766">
              <w:rPr>
                <w:rFonts w:ascii="Calibri" w:hAnsi="Calibri" w:cs="Times New Roman"/>
                <w:noProof/>
                <w:sz w:val="18"/>
                <w:szCs w:val="18"/>
              </w:rPr>
              <w:instrText>ADDIN CSL_CITATION { "citationItems" : [ { "id" : "ITEM-1", "itemData" : { "author" : [ { "dropping-particle" : "", "family" : "Lafort", "given" : "Y.", "non-dropping-particle" : "", "parse-names" : false, "suffix" : "" }, { "dropping-particle" : "", "family" : "Letourny", "given" : "A.", "non-dropping-particle" : "", "parse-names" : false, "suffix" : "" }, { "dropping-particle" : "", "family" : "Kouss\u00e9mou", "given" : "A.", "non-dropping-particle" : "", "parse-names" : false, "suffix" : "" } ], "id" : "ITEM-1", "issued" : { "date-parts" : [ [ "2012" ] ] }, "publisher" : "European Union", "publisher-place" : "Brussels", "title" : "\u00c9valuation et capitalisation du Projet Sant\u00e9 9\u00e8me FED. EU - Rapport final R\u00e9publique D\u00e9mocratique du Congo", "type" : "book" }, "uris" : [ "http://www.mendeley.com/documents/?uuid=bf472490-e9b7-43a6-ae6a-4625a79e7d47" ] } ], "mendeley" : { "formattedCitation" : "[27]", "plainTextFormattedCitation" : "[27]", "previouslyFormattedCitation" : "(Lafort et al., 2012)" }, "properties" : { "noteIndex" : 0 }, "schema" : "https://github.com/citation-style-language/schema/raw/master/csl-citation.json" }</w:instrText>
            </w:r>
            <w:r>
              <w:rPr>
                <w:rFonts w:ascii="Calibri" w:hAnsi="Calibri" w:cs="Times New Roman"/>
                <w:noProof/>
                <w:sz w:val="18"/>
                <w:szCs w:val="18"/>
              </w:rPr>
              <w:fldChar w:fldCharType="separate"/>
            </w:r>
            <w:r w:rsidR="00C95766" w:rsidRPr="00C95766">
              <w:rPr>
                <w:rFonts w:ascii="Calibri" w:hAnsi="Calibri" w:cs="Times New Roman"/>
                <w:noProof/>
                <w:sz w:val="18"/>
                <w:szCs w:val="18"/>
              </w:rPr>
              <w:t>[27]</w:t>
            </w:r>
            <w:r>
              <w:rPr>
                <w:rFonts w:ascii="Calibri" w:hAnsi="Calibri" w:cs="Times New Roman"/>
                <w:noProof/>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5-2010</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EU</w:t>
            </w:r>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HealthNet</w:t>
            </w:r>
            <w:proofErr w:type="spellEnd"/>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Nord Kivu</w:t>
            </w:r>
          </w:p>
        </w:tc>
        <w:tc>
          <w:tcPr>
            <w:tcW w:w="2694" w:type="dxa"/>
            <w:tcBorders>
              <w:top w:val="nil"/>
            </w:tcBorders>
          </w:tcPr>
          <w:p w:rsidR="00DD24DA" w:rsidRPr="00BE73F5" w:rsidRDefault="00DD24DA" w:rsidP="007B1AE8">
            <w:pPr>
              <w:rPr>
                <w:sz w:val="18"/>
                <w:szCs w:val="18"/>
              </w:rPr>
            </w:pPr>
            <w:r>
              <w:rPr>
                <w:rFonts w:ascii="Calibri" w:hAnsi="Calibri" w:cs="Times New Roman"/>
                <w:noProof/>
                <w:sz w:val="18"/>
                <w:szCs w:val="18"/>
              </w:rPr>
              <w:fldChar w:fldCharType="begin" w:fldLock="1"/>
            </w:r>
            <w:r w:rsidR="00C95766">
              <w:rPr>
                <w:rFonts w:ascii="Calibri" w:hAnsi="Calibri" w:cs="Times New Roman"/>
                <w:noProof/>
                <w:sz w:val="18"/>
                <w:szCs w:val="18"/>
              </w:rPr>
              <w:instrText>ADDIN CSL_CITATION { "citationItems" : [ { "id" : "ITEM-1", "itemData" : { "author" : [ { "dropping-particle" : "", "family" : "Lafort", "given" : "Y.", "non-dropping-particle" : "", "parse-names" : false, "suffix" : "" }, { "dropping-particle" : "", "family" : "Letourny", "given" : "A.", "non-dropping-particle" : "", "parse-names" : false, "suffix" : "" }, { "dropping-particle" : "", "family" : "Kouss\u00e9mou", "given" : "A.", "non-dropping-particle" : "", "parse-names" : false, "suffix" : "" } ], "id" : "ITEM-1", "issued" : { "date-parts" : [ [ "2012" ] ] }, "publisher" : "European Union", "publisher-place" : "Brussels", "title" : "\u00c9valuation et capitalisation du Projet Sant\u00e9 9\u00e8me FED. EU - Rapport final R\u00e9publique D\u00e9mocratique du Congo", "type" : "book" }, "uris" : [ "http://www.mendeley.com/documents/?uuid=bf472490-e9b7-43a6-ae6a-4625a79e7d47" ] } ], "mendeley" : { "formattedCitation" : "[27]", "plainTextFormattedCitation" : "[27]", "previouslyFormattedCitation" : "(Lafort et al., 2012)" }, "properties" : { "noteIndex" : 0 }, "schema" : "https://github.com/citation-style-language/schema/raw/master/csl-citation.json" }</w:instrText>
            </w:r>
            <w:r>
              <w:rPr>
                <w:rFonts w:ascii="Calibri" w:hAnsi="Calibri" w:cs="Times New Roman"/>
                <w:noProof/>
                <w:sz w:val="18"/>
                <w:szCs w:val="18"/>
              </w:rPr>
              <w:fldChar w:fldCharType="separate"/>
            </w:r>
            <w:r w:rsidR="00C95766" w:rsidRPr="00C95766">
              <w:rPr>
                <w:rFonts w:ascii="Calibri" w:hAnsi="Calibri" w:cs="Times New Roman"/>
                <w:noProof/>
                <w:sz w:val="18"/>
                <w:szCs w:val="18"/>
              </w:rPr>
              <w:t>[27]</w:t>
            </w:r>
            <w:r>
              <w:rPr>
                <w:rFonts w:ascii="Calibri" w:hAnsi="Calibri" w:cs="Times New Roman"/>
                <w:noProof/>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6-2011</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Pr>
                <w:sz w:val="18"/>
                <w:szCs w:val="18"/>
              </w:rPr>
              <w:t>World Bank</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ARSS</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Bandundu, Maniema, Equateur, Katanga, Kinshasa</w:t>
            </w:r>
          </w:p>
        </w:tc>
        <w:tc>
          <w:tcPr>
            <w:tcW w:w="2694" w:type="dxa"/>
            <w:tcBorders>
              <w:top w:val="nil"/>
            </w:tcBorders>
          </w:tcPr>
          <w:p w:rsidR="00DD24DA" w:rsidRPr="00BE73F5" w:rsidRDefault="00DD24DA" w:rsidP="007B1AE8">
            <w:pPr>
              <w:rPr>
                <w:sz w:val="18"/>
                <w:szCs w:val="18"/>
              </w:rPr>
            </w:pPr>
            <w:r>
              <w:rPr>
                <w:rFonts w:ascii="Calibri" w:hAnsi="Calibri" w:cs="Times New Roman"/>
                <w:noProof/>
                <w:sz w:val="18"/>
                <w:szCs w:val="18"/>
              </w:rPr>
              <w:fldChar w:fldCharType="begin" w:fldLock="1"/>
            </w:r>
            <w:r w:rsidR="00C95766">
              <w:rPr>
                <w:rFonts w:ascii="Calibri" w:hAnsi="Calibri" w:cs="Times New Roman"/>
                <w:noProof/>
                <w:sz w:val="18"/>
                <w:szCs w:val="18"/>
              </w:rPr>
              <w:instrText>ADDIN CSL_CITATION { "citationItems" : [ { "id" : "ITEM-1", "itemData" : { "author" : [ { "dropping-particle" : "", "family" : "Bredenkamp", "given" : "Caryn", "non-dropping-particle" : "", "parse-names" : false, "suffix" : "" }, { "dropping-particle" : "", "family" : "Borman", "given" : "Nicolas", "non-dropping-particle" : "De", "parse-names" : false, "suffix" : "" }, { "dropping-particle" : "", "family" : "Mullen", "given" : "Patrick", "non-dropping-particle" : "", "parse-names" : false, "suffix" : "" }, { "dropping-particle" : "", "family" : "Ostiguy", "given" : "Danic", "non-dropping-particle" : "", "parse-names" : false, "suffix" : "" }, { "dropping-particle" : "", "family" : "Sompwe", "given" : "Eric", "non-dropping-particle" : "", "parse-names" : false, "suffix" : "" }, { "dropping-particle" : "", "family" : "Wane", "given" : "Waly", "non-dropping-particle" : "", "parse-names" : false, "suffix" : "" }, { "dropping-particle" : "", "family" : "Wangata", "given" : "Jacques", "non-dropping-particle" : "", "parse-names" : false, "suffix" : "" } ], "id" : "ITEM-1", "issued" : { "date-parts" : [ [ "2011" ] ] }, "publisher" : "World Bank - unpublished report", "publisher-place" : "Washington, DC", "title" : "Dealing with difficult design decisions: The experience of an RBF pilot program in Haut- Katanga District of Democratic Republic of Congo", "type" : "book" }, "uris" : [ "http://www.mendeley.com/documents/?uuid=82f6476e-0b7b-4fb8-9917-e22eb3bb89b1" ] } ], "mendeley" : { "formattedCitation" : "[28]", "plainTextFormattedCitation" : "[28]", "previouslyFormattedCitation" : "(Bredenkamp et al., 2011)" }, "properties" : { "noteIndex" : 0 }, "schema" : "https://github.com/citation-style-language/schema/raw/master/csl-citation.json" }</w:instrText>
            </w:r>
            <w:r>
              <w:rPr>
                <w:rFonts w:ascii="Calibri" w:hAnsi="Calibri" w:cs="Times New Roman"/>
                <w:noProof/>
                <w:sz w:val="18"/>
                <w:szCs w:val="18"/>
              </w:rPr>
              <w:fldChar w:fldCharType="separate"/>
            </w:r>
            <w:r w:rsidR="00C95766" w:rsidRPr="00C95766">
              <w:rPr>
                <w:rFonts w:ascii="Calibri" w:hAnsi="Calibri" w:cs="Times New Roman"/>
                <w:noProof/>
                <w:sz w:val="18"/>
                <w:szCs w:val="18"/>
              </w:rPr>
              <w:t>[28]</w:t>
            </w:r>
            <w:r>
              <w:rPr>
                <w:rFonts w:ascii="Calibri" w:hAnsi="Calibri" w:cs="Times New Roman"/>
                <w:noProof/>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9-2013</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World Bank / HRSP</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NGO</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Haut Katanga District</w:t>
            </w:r>
          </w:p>
        </w:tc>
        <w:tc>
          <w:tcPr>
            <w:tcW w:w="2694" w:type="dxa"/>
            <w:tcBorders>
              <w:top w:val="nil"/>
            </w:tcBorders>
          </w:tcPr>
          <w:p w:rsidR="00DD24DA" w:rsidRPr="00BE73F5" w:rsidRDefault="00DD24DA" w:rsidP="007B1AE8">
            <w:pPr>
              <w:rPr>
                <w:sz w:val="18"/>
                <w:szCs w:val="18"/>
              </w:rPr>
            </w:pPr>
            <w:r>
              <w:rPr>
                <w:rFonts w:ascii="Calibri" w:hAnsi="Calibri" w:cs="Times New Roman"/>
                <w:noProof/>
                <w:sz w:val="18"/>
                <w:szCs w:val="18"/>
              </w:rPr>
              <w:fldChar w:fldCharType="begin" w:fldLock="1"/>
            </w:r>
            <w:r w:rsidR="00C95766">
              <w:rPr>
                <w:rFonts w:ascii="Calibri" w:hAnsi="Calibri" w:cs="Times New Roman"/>
                <w:noProof/>
                <w:sz w:val="18"/>
                <w:szCs w:val="18"/>
              </w:rPr>
              <w:instrText>ADDIN CSL_CITATION { "citationItems" : [ { "id" : "ITEM-1", "itemData" : { "author" : [ { "dropping-particle" : "", "family" : "Murru", "given" : "Maurizio", "non-dropping-particle" : "", "parse-names" : false, "suffix" : "" }, { "dropping-particle" : "", "family" : "Pavignani", "given" : "Enrico", "non-dropping-particle" : "", "parse-names" : false, "suffix" : "" } ], "container-title" : "Providing Health Care in Severely-Disrupted Environments. A Multy-County Study", "id" : "ITEM-1", "issued" : { "date-parts" : [ [ "2012" ] ] }, "publisher" : "University of Queensland", "publisher-place" : "Brisbane", "title" : "Democratic Republic of Congo: The chronically-ill heart of Africa", "type" : "chapter" }, "uris" : [ "http://www.mendeley.com/documents/?uuid=a92fff11-7c91-41af-8feb-f920d5798777" ] } ], "mendeley" : { "formattedCitation" : "[29]", "plainTextFormattedCitation" : "[29]", "previouslyFormattedCitation" : "(Murru and Pavignani, 2012)" }, "properties" : { "noteIndex" : 0 }, "schema" : "https://github.com/citation-style-language/schema/raw/master/csl-citation.json" }</w:instrText>
            </w:r>
            <w:r>
              <w:rPr>
                <w:rFonts w:ascii="Calibri" w:hAnsi="Calibri" w:cs="Times New Roman"/>
                <w:noProof/>
                <w:sz w:val="18"/>
                <w:szCs w:val="18"/>
              </w:rPr>
              <w:fldChar w:fldCharType="separate"/>
            </w:r>
            <w:r w:rsidR="00C95766" w:rsidRPr="00C95766">
              <w:rPr>
                <w:rFonts w:ascii="Calibri" w:hAnsi="Calibri" w:cs="Times New Roman"/>
                <w:noProof/>
                <w:sz w:val="18"/>
                <w:szCs w:val="18"/>
              </w:rPr>
              <w:t>[29]</w:t>
            </w:r>
            <w:r>
              <w:rPr>
                <w:rFonts w:ascii="Calibri" w:hAnsi="Calibri" w:cs="Times New Roman"/>
                <w:noProof/>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6-</w:t>
            </w:r>
          </w:p>
        </w:tc>
        <w:tc>
          <w:tcPr>
            <w:tcW w:w="1536" w:type="dxa"/>
            <w:tcBorders>
              <w:top w:val="nil"/>
            </w:tcBorders>
            <w:shd w:val="clear" w:color="auto" w:fill="auto"/>
            <w:tcMar>
              <w:left w:w="108" w:type="dxa"/>
            </w:tcMar>
          </w:tcPr>
          <w:p w:rsidR="00DD24DA" w:rsidRPr="00BE73F5" w:rsidRDefault="00DD24DA" w:rsidP="007B1AE8">
            <w:pPr>
              <w:rPr>
                <w:sz w:val="18"/>
                <w:szCs w:val="18"/>
              </w:rPr>
            </w:pPr>
            <w:r>
              <w:rPr>
                <w:sz w:val="18"/>
                <w:szCs w:val="18"/>
              </w:rPr>
              <w:t>Pilot / some districts only</w:t>
            </w:r>
          </w:p>
        </w:tc>
        <w:tc>
          <w:tcPr>
            <w:tcW w:w="1793"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Sud</w:t>
            </w:r>
            <w:proofErr w:type="spellEnd"/>
            <w:r w:rsidRPr="00BE73F5">
              <w:rPr>
                <w:sz w:val="18"/>
                <w:szCs w:val="18"/>
              </w:rPr>
              <w:t xml:space="preserve"> Kivu</w:t>
            </w:r>
          </w:p>
        </w:tc>
        <w:tc>
          <w:tcPr>
            <w:tcW w:w="2694" w:type="dxa"/>
            <w:tcBorders>
              <w:top w:val="nil"/>
            </w:tcBorders>
          </w:tcPr>
          <w:p w:rsidR="00DD24DA" w:rsidRPr="00BE73F5" w:rsidRDefault="00DD24DA" w:rsidP="007B1AE8">
            <w:pPr>
              <w:rPr>
                <w:sz w:val="18"/>
                <w:szCs w:val="18"/>
              </w:rPr>
            </w:pPr>
            <w:r>
              <w:rPr>
                <w:rFonts w:ascii="Calibri" w:hAnsi="Calibri" w:cs="Times New Roman"/>
                <w:noProof/>
                <w:sz w:val="18"/>
                <w:szCs w:val="18"/>
              </w:rPr>
              <w:fldChar w:fldCharType="begin" w:fldLock="1"/>
            </w:r>
            <w:r w:rsidR="00C95766">
              <w:rPr>
                <w:rFonts w:ascii="Calibri" w:hAnsi="Calibri" w:cs="Times New Roman"/>
                <w:noProof/>
                <w:sz w:val="18"/>
                <w:szCs w:val="18"/>
              </w:rPr>
              <w:instrText>ADDIN CSL_CITATION { "citationItems" : [ { "id" : "ITEM-1", "itemData" : { "author" : [ { "dropping-particle" : "", "family" : "Diongue", "given" : "B", "non-dropping-particle" : "", "parse-names" : false, "suffix" : "" } ], "id" : "ITEM-1", "issued" : { "date-parts" : [ [ "2008" ] ] }, "publisher" : "KIT", "publisher-place" : "Amsterdam", "title" : "Rapport Final de la Mission d\u2019Evaluation des Agences d\u2019Achat des Performances des Services de Sant\u00e9 au Kassa\u00ef Occidental, au Sud et au Nord Kivu en R\u00e9publique D\u00e9mocratique du Congo", "type" : "book" }, "uris" : [ "http://www.mendeley.com/documents/?uuid=5d47bb0d-9bd3-485e-8306-5a628892ba97" ] } ], "mendeley" : { "formattedCitation" : "[30]", "plainTextFormattedCitation" : "[30]", "previouslyFormattedCitation" : "(Diongue, 2008)" }, "properties" : { "noteIndex" : 0 }, "schema" : "https://github.com/citation-style-language/schema/raw/master/csl-citation.json" }</w:instrText>
            </w:r>
            <w:r>
              <w:rPr>
                <w:rFonts w:ascii="Calibri" w:hAnsi="Calibri" w:cs="Times New Roman"/>
                <w:noProof/>
                <w:sz w:val="18"/>
                <w:szCs w:val="18"/>
              </w:rPr>
              <w:fldChar w:fldCharType="separate"/>
            </w:r>
            <w:r w:rsidR="00C95766" w:rsidRPr="00C95766">
              <w:rPr>
                <w:rFonts w:ascii="Calibri" w:hAnsi="Calibri" w:cs="Times New Roman"/>
                <w:noProof/>
                <w:sz w:val="18"/>
                <w:szCs w:val="18"/>
              </w:rPr>
              <w:t>[30]</w:t>
            </w:r>
            <w:r>
              <w:rPr>
                <w:rFonts w:ascii="Calibri" w:hAnsi="Calibri" w:cs="Times New Roman"/>
                <w:noProof/>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8-</w:t>
            </w:r>
          </w:p>
        </w:tc>
        <w:tc>
          <w:tcPr>
            <w:tcW w:w="1536" w:type="dxa"/>
            <w:tcBorders>
              <w:top w:val="nil"/>
            </w:tcBorders>
            <w:shd w:val="clear" w:color="auto" w:fill="auto"/>
            <w:tcMar>
              <w:left w:w="108" w:type="dxa"/>
            </w:tcMar>
          </w:tcPr>
          <w:p w:rsidR="00DD24DA" w:rsidRPr="00BE73F5" w:rsidRDefault="00DD24DA" w:rsidP="007B1AE8">
            <w:pPr>
              <w:rPr>
                <w:sz w:val="18"/>
                <w:szCs w:val="18"/>
              </w:rPr>
            </w:pPr>
            <w:r>
              <w:rPr>
                <w:sz w:val="18"/>
                <w:szCs w:val="18"/>
              </w:rPr>
              <w:t>Pilot / some districts only</w:t>
            </w:r>
          </w:p>
        </w:tc>
        <w:tc>
          <w:tcPr>
            <w:tcW w:w="1793"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Bas Congo</w:t>
            </w:r>
          </w:p>
        </w:tc>
        <w:tc>
          <w:tcPr>
            <w:tcW w:w="2694" w:type="dxa"/>
            <w:tcBorders>
              <w:top w:val="nil"/>
            </w:tcBorders>
          </w:tcPr>
          <w:p w:rsidR="00DD24DA" w:rsidRPr="00BE73F5" w:rsidRDefault="00DD24DA" w:rsidP="007B1AE8">
            <w:pPr>
              <w:rPr>
                <w:sz w:val="18"/>
                <w:szCs w:val="18"/>
              </w:rPr>
            </w:pPr>
            <w:r w:rsidRPr="003278C9">
              <w:rPr>
                <w:sz w:val="18"/>
                <w:szCs w:val="18"/>
              </w:rPr>
              <w:t>https://www.cordaid.org/</w:t>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17-</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Scale up</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Global Fund, World Bank, UNICEF</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Ministry of Health through EUP</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Katanga, Equateur, Maniema, Bandundu</w:t>
            </w:r>
          </w:p>
        </w:tc>
        <w:tc>
          <w:tcPr>
            <w:tcW w:w="2694" w:type="dxa"/>
            <w:tcBorders>
              <w:top w:val="nil"/>
            </w:tcBorders>
          </w:tcPr>
          <w:p w:rsidR="00DD24DA" w:rsidRPr="00BE73F5" w:rsidRDefault="00DD24DA" w:rsidP="007B1AE8">
            <w:pPr>
              <w:rPr>
                <w:sz w:val="18"/>
                <w:szCs w:val="18"/>
              </w:rPr>
            </w:pP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t>The Gambia</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4-2015</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National Nutrition Agency (</w:t>
            </w:r>
            <w:proofErr w:type="spellStart"/>
            <w:r w:rsidRPr="00BE73F5">
              <w:rPr>
                <w:sz w:val="18"/>
                <w:szCs w:val="18"/>
              </w:rPr>
              <w:t>NaNA</w:t>
            </w:r>
            <w:proofErr w:type="spellEnd"/>
            <w:r w:rsidRPr="00BE73F5">
              <w:rPr>
                <w:sz w:val="18"/>
                <w:szCs w:val="18"/>
              </w:rPr>
              <w:t>) and the Ministry of Health and Social Welfare (MOHSW)</w:t>
            </w:r>
          </w:p>
        </w:tc>
        <w:tc>
          <w:tcPr>
            <w:tcW w:w="2126" w:type="dxa"/>
            <w:shd w:val="clear" w:color="auto" w:fill="auto"/>
            <w:tcMar>
              <w:left w:w="108" w:type="dxa"/>
            </w:tcMar>
          </w:tcPr>
          <w:p w:rsidR="00DD24DA" w:rsidRPr="00BE73F5" w:rsidRDefault="00DD24DA" w:rsidP="007B1AE8">
            <w:pPr>
              <w:spacing w:before="144" w:after="144"/>
              <w:jc w:val="both"/>
              <w:rPr>
                <w:sz w:val="18"/>
                <w:szCs w:val="18"/>
              </w:rPr>
            </w:pPr>
            <w:r w:rsidRPr="00BE73F5">
              <w:rPr>
                <w:rFonts w:cs="Arial"/>
                <w:sz w:val="18"/>
                <w:szCs w:val="18"/>
              </w:rPr>
              <w:t>North Bank West region</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HSW", "given" : "", "non-dropping-particle" : "", "parse-names" : false, "suffix" : "" } ], "id" : "ITEM-1", "issued" : { "date-parts" : [ [ "2015" ] ] }, "publisher" : "Ministry of Health and Social Welfare", "publisher-place" : "Banjul", "title" : "Maternal and Child Nutrition and Health Results Project (MCNHRP) - Project Operations Manual", "type" : "book" }, "uris" : [ "http://www.mendeley.com/documents/?uuid=aa5abe07-76e8-4906-9b93-eee32125a44e" ] } ], "mendeley" : { "formattedCitation" : "[31]", "plainTextFormattedCitation" : "[31]", "previouslyFormattedCitation" : "(MHSW, 2015)" }, "properties" : { "noteIndex" : 0 }, "schema" : "https://github.com/citation-style-language/schema/raw/master/csl-citation.json" }</w:instrText>
            </w:r>
            <w:r>
              <w:rPr>
                <w:sz w:val="18"/>
                <w:szCs w:val="18"/>
              </w:rPr>
              <w:fldChar w:fldCharType="separate"/>
            </w:r>
            <w:r w:rsidR="00C95766" w:rsidRPr="00C95766">
              <w:rPr>
                <w:noProof/>
                <w:sz w:val="18"/>
                <w:szCs w:val="18"/>
              </w:rPr>
              <w:t>[31]</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15 – present</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Extension</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National Nutrition Agency (</w:t>
            </w:r>
            <w:proofErr w:type="spellStart"/>
            <w:r w:rsidRPr="00BE73F5">
              <w:rPr>
                <w:sz w:val="18"/>
                <w:szCs w:val="18"/>
              </w:rPr>
              <w:t>NaNA</w:t>
            </w:r>
            <w:proofErr w:type="spellEnd"/>
            <w:r w:rsidRPr="00BE73F5">
              <w:rPr>
                <w:sz w:val="18"/>
                <w:szCs w:val="18"/>
              </w:rPr>
              <w:t>) and the Ministry of Health and Social Welfare (MOHSW)</w:t>
            </w:r>
          </w:p>
        </w:tc>
        <w:tc>
          <w:tcPr>
            <w:tcW w:w="2126" w:type="dxa"/>
            <w:tcBorders>
              <w:top w:val="nil"/>
            </w:tcBorders>
            <w:shd w:val="clear" w:color="auto" w:fill="auto"/>
            <w:tcMar>
              <w:left w:w="108" w:type="dxa"/>
            </w:tcMar>
          </w:tcPr>
          <w:p w:rsidR="00DD24DA" w:rsidRPr="00BE73F5" w:rsidRDefault="00DD24DA" w:rsidP="007B1AE8">
            <w:pPr>
              <w:spacing w:before="144" w:after="144"/>
              <w:rPr>
                <w:sz w:val="18"/>
                <w:szCs w:val="18"/>
              </w:rPr>
            </w:pPr>
            <w:r w:rsidRPr="00BB173E">
              <w:rPr>
                <w:sz w:val="18"/>
                <w:szCs w:val="18"/>
              </w:rPr>
              <w:t>Central River, North Bank West and Upper River regions.</w:t>
            </w:r>
            <w:r w:rsidRPr="00BE73F5">
              <w:rPr>
                <w:rFonts w:cs="Arial"/>
                <w:sz w:val="18"/>
                <w:szCs w:val="18"/>
              </w:rPr>
              <w:t xml:space="preserve"> </w:t>
            </w:r>
          </w:p>
        </w:tc>
        <w:tc>
          <w:tcPr>
            <w:tcW w:w="2694" w:type="dxa"/>
            <w:tcBorders>
              <w:top w:val="nil"/>
            </w:tcBorders>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HSW", "given" : "", "non-dropping-particle" : "", "parse-names" : false, "suffix" : "" } ], "id" : "ITEM-1", "issued" : { "date-parts" : [ [ "2015" ] ] }, "publisher" : "Ministry of Health and Social Welfare", "publisher-place" : "Banjul", "title" : "Maternal and Child Nutrition and Health Results Project (MCNHRP) - Project Operations Manual", "type" : "book" }, "uris" : [ "http://www.mendeley.com/documents/?uuid=aa5abe07-76e8-4906-9b93-eee32125a44e" ] } ], "mendeley" : { "formattedCitation" : "[31]", "plainTextFormattedCitation" : "[31]", "previouslyFormattedCitation" : "(MHSW, 2015)" }, "properties" : { "noteIndex" : 0 }, "schema" : "https://github.com/citation-style-language/schema/raw/master/csl-citation.json" }</w:instrText>
            </w:r>
            <w:r>
              <w:rPr>
                <w:sz w:val="18"/>
                <w:szCs w:val="18"/>
              </w:rPr>
              <w:fldChar w:fldCharType="separate"/>
            </w:r>
            <w:r w:rsidR="00C95766" w:rsidRPr="00C95766">
              <w:rPr>
                <w:noProof/>
                <w:sz w:val="18"/>
                <w:szCs w:val="18"/>
              </w:rPr>
              <w:t>[31]</w:t>
            </w:r>
            <w:r>
              <w:rPr>
                <w:sz w:val="18"/>
                <w:szCs w:val="18"/>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Guinea</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6 – 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re-pilot (FBR+)</w:t>
            </w:r>
            <w:r>
              <w:rPr>
                <w:sz w:val="18"/>
                <w:szCs w:val="18"/>
              </w:rPr>
              <w:t xml:space="preserve"> to be extended in 2017 with multi-donor funding</w:t>
            </w:r>
          </w:p>
        </w:tc>
        <w:tc>
          <w:tcPr>
            <w:tcW w:w="1793" w:type="dxa"/>
            <w:shd w:val="clear" w:color="auto" w:fill="auto"/>
            <w:tcMar>
              <w:left w:w="108" w:type="dxa"/>
            </w:tcMar>
          </w:tcPr>
          <w:p w:rsidR="00DD24DA" w:rsidRPr="00BE73F5" w:rsidRDefault="00DD24DA" w:rsidP="007B1AE8">
            <w:pPr>
              <w:rPr>
                <w:sz w:val="18"/>
                <w:szCs w:val="18"/>
              </w:rPr>
            </w:pPr>
            <w:r>
              <w:rPr>
                <w:sz w:val="18"/>
                <w:szCs w:val="18"/>
              </w:rPr>
              <w:t>World Bank</w:t>
            </w:r>
            <w:r w:rsidRPr="00BE73F5">
              <w:rPr>
                <w:sz w:val="18"/>
                <w:szCs w:val="18"/>
              </w:rPr>
              <w:t xml:space="preserve"> (funding indicators)</w:t>
            </w:r>
          </w:p>
          <w:p w:rsidR="00DD24DA" w:rsidRPr="00BE73F5" w:rsidRDefault="00DD24DA" w:rsidP="007B1AE8">
            <w:pPr>
              <w:rPr>
                <w:sz w:val="18"/>
                <w:szCs w:val="18"/>
              </w:rPr>
            </w:pPr>
            <w:r w:rsidRPr="00BE73F5">
              <w:rPr>
                <w:sz w:val="18"/>
                <w:szCs w:val="18"/>
              </w:rPr>
              <w:t>+Dutch (funding TA/implementation)</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Health Focus (KIT+HDP)</w:t>
            </w:r>
          </w:p>
        </w:tc>
        <w:tc>
          <w:tcPr>
            <w:tcW w:w="212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Mamou</w:t>
            </w:r>
            <w:proofErr w:type="spellEnd"/>
            <w:r w:rsidRPr="00BE73F5">
              <w:rPr>
                <w:sz w:val="18"/>
                <w:szCs w:val="18"/>
              </w:rPr>
              <w:t xml:space="preserve"> District</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Camara", "given" : "", "non-dropping-particle" : "", "parse-names" : false, "suffix" : "" }, { "dropping-particle" : "", "family" : "Sidib\u00e9", "given" : "", "non-dropping-particle" : "", "parse-names" : false, "suffix" : "" }, { "dropping-particle" : "", "family" : "Tamboula", "given" : "", "non-dropping-particle" : "", "parse-names" : false, "suffix" : "" }, { "dropping-particle" : "", "family" : "Toonen", "given" : "Jurrien", "non-dropping-particle" : "", "parse-names" : false, "suffix" : "" }, { "dropping-particle" : "", "family" : "Bulthuis", "given" : "", "non-dropping-particle" : "", "parse-names" : false, "suffix" : "" } ], "id" : "ITEM-1", "issued" : { "date-parts" : [ [ "2017" ] ] }, "publisher" : "KIT", "publisher-place" : "Conakry", "title" : "Le Rapport de Capitalisation de la phase pr\u00e9-pilote du Financement Bas\u00e9 sur les R\u00e9sultats (FBR) \u00e0 Mamou, Guin\u00e9e", "type" : "book" }, "uris" : [ "http://www.mendeley.com/documents/?uuid=925bb17f-6b72-469b-adf7-89690e487b21" ] } ], "mendeley" : { "formattedCitation" : "[32]", "plainTextFormattedCitation" : "[32]", "previouslyFormattedCitation" : "(Camara et al., 2017)" }, "properties" : { "noteIndex" : 0 }, "schema" : "https://github.com/citation-style-language/schema/raw/master/csl-citation.json" }</w:instrText>
            </w:r>
            <w:r>
              <w:rPr>
                <w:sz w:val="18"/>
                <w:szCs w:val="18"/>
              </w:rPr>
              <w:fldChar w:fldCharType="separate"/>
            </w:r>
            <w:r w:rsidR="00C95766" w:rsidRPr="00C95766">
              <w:rPr>
                <w:noProof/>
                <w:sz w:val="18"/>
                <w:szCs w:val="18"/>
              </w:rPr>
              <w:t>[32]</w:t>
            </w:r>
            <w:r>
              <w:rPr>
                <w:sz w:val="18"/>
                <w:szCs w:val="18"/>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Guinea Bissau</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3-2016</w:t>
            </w:r>
          </w:p>
          <w:p w:rsidR="00DD24DA" w:rsidRDefault="00DD24DA" w:rsidP="007B1AE8">
            <w:pPr>
              <w:rPr>
                <w:sz w:val="18"/>
                <w:szCs w:val="18"/>
              </w:rPr>
            </w:pPr>
            <w:r w:rsidRPr="00BE73F5">
              <w:rPr>
                <w:sz w:val="18"/>
                <w:szCs w:val="18"/>
              </w:rPr>
              <w:t xml:space="preserve">and ongoing </w:t>
            </w:r>
          </w:p>
          <w:p w:rsidR="00DD24DA" w:rsidRDefault="00DD24DA" w:rsidP="007B1AE8">
            <w:pPr>
              <w:rPr>
                <w:sz w:val="18"/>
                <w:szCs w:val="18"/>
              </w:rPr>
            </w:pPr>
            <w:r>
              <w:rPr>
                <w:sz w:val="18"/>
                <w:szCs w:val="18"/>
              </w:rPr>
              <w:t>(</w:t>
            </w:r>
            <w:proofErr w:type="spellStart"/>
            <w:r>
              <w:rPr>
                <w:sz w:val="18"/>
                <w:szCs w:val="18"/>
              </w:rPr>
              <w:t>Programa</w:t>
            </w:r>
            <w:proofErr w:type="spellEnd"/>
            <w:r>
              <w:rPr>
                <w:sz w:val="18"/>
                <w:szCs w:val="18"/>
              </w:rPr>
              <w:t xml:space="preserve"> Integral </w:t>
            </w:r>
            <w:r w:rsidRPr="00207555">
              <w:rPr>
                <w:sz w:val="18"/>
                <w:szCs w:val="18"/>
              </w:rPr>
              <w:t xml:space="preserve">de </w:t>
            </w:r>
            <w:proofErr w:type="spellStart"/>
            <w:r w:rsidRPr="00207555">
              <w:rPr>
                <w:sz w:val="18"/>
                <w:szCs w:val="18"/>
              </w:rPr>
              <w:t>saúde</w:t>
            </w:r>
            <w:proofErr w:type="spellEnd"/>
            <w:r w:rsidRPr="00207555">
              <w:rPr>
                <w:sz w:val="18"/>
                <w:szCs w:val="18"/>
              </w:rPr>
              <w:t xml:space="preserve"> </w:t>
            </w:r>
            <w:proofErr w:type="spellStart"/>
            <w:r w:rsidRPr="00207555">
              <w:rPr>
                <w:sz w:val="18"/>
                <w:szCs w:val="18"/>
              </w:rPr>
              <w:t>Materno</w:t>
            </w:r>
            <w:proofErr w:type="spellEnd"/>
            <w:r w:rsidRPr="00207555">
              <w:rPr>
                <w:sz w:val="18"/>
                <w:szCs w:val="18"/>
              </w:rPr>
              <w:t xml:space="preserve"> </w:t>
            </w:r>
            <w:proofErr w:type="spellStart"/>
            <w:r w:rsidRPr="00207555">
              <w:rPr>
                <w:sz w:val="18"/>
                <w:szCs w:val="18"/>
              </w:rPr>
              <w:t>Infantil</w:t>
            </w:r>
            <w:proofErr w:type="spellEnd"/>
            <w:r w:rsidRPr="00207555">
              <w:rPr>
                <w:sz w:val="18"/>
                <w:szCs w:val="18"/>
              </w:rPr>
              <w:t xml:space="preserve"> – Integrated Mother and Child Health Programme</w:t>
            </w:r>
            <w:r>
              <w:rPr>
                <w:sz w:val="18"/>
                <w:szCs w:val="18"/>
              </w:rPr>
              <w:t>)</w:t>
            </w:r>
          </w:p>
          <w:p w:rsidR="00DD24DA" w:rsidRPr="00BE73F5" w:rsidRDefault="00DD24DA" w:rsidP="007B1AE8">
            <w:pPr>
              <w:rPr>
                <w:sz w:val="18"/>
                <w:szCs w:val="18"/>
              </w:rPr>
            </w:pP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Implemented large scale (entire provinces) and in evaluation phase</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European Commission, UNICEF</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Portuguese NGOs (</w:t>
            </w:r>
            <w:proofErr w:type="spellStart"/>
            <w:r w:rsidRPr="00BE73F5">
              <w:rPr>
                <w:sz w:val="18"/>
                <w:szCs w:val="18"/>
              </w:rPr>
              <w:t>Instituto</w:t>
            </w:r>
            <w:proofErr w:type="spellEnd"/>
            <w:r w:rsidRPr="00BE73F5">
              <w:rPr>
                <w:sz w:val="18"/>
                <w:szCs w:val="18"/>
              </w:rPr>
              <w:t xml:space="preserve"> </w:t>
            </w:r>
            <w:proofErr w:type="spellStart"/>
            <w:r w:rsidRPr="00BE73F5">
              <w:rPr>
                <w:sz w:val="18"/>
                <w:szCs w:val="18"/>
              </w:rPr>
              <w:t>Marquês</w:t>
            </w:r>
            <w:proofErr w:type="spellEnd"/>
            <w:r w:rsidRPr="00BE73F5">
              <w:rPr>
                <w:sz w:val="18"/>
                <w:szCs w:val="18"/>
              </w:rPr>
              <w:t xml:space="preserve"> Vale Flor, Vida, EMI)</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5 regions out of 11, covering 40% of overall country population (all rural)</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anzanares", "given" : "Alfonso", "non-dropping-particle" : "", "parse-names" : false, "suffix" : "" }, { "dropping-particle" : "", "family" : "Eguiluz", "given" : "Ramiro", "non-dropping-particle" : "", "parse-names" : false, "suffix" : "" } ], "id" : "ITEM-1", "issued" : { "date-parts" : [ [ "2016" ] ] }, "publisher" : "Europe Aid", "publisher-place" : "Bissau", "title" : "Programa Integral de Sa\u00fade Materno Infantil. Relat\u00f3rio Final de Avalia\u00e7\u00e3o", "type" : "book" }, "uris" : [ "http://www.mendeley.com/documents/?uuid=87b03d30-6878-46c9-bb12-16626267881b" ] } ], "mendeley" : { "formattedCitation" : "[33]", "plainTextFormattedCitation" : "[33]", "previouslyFormattedCitation" : "(Manzanares and Eguiluz, 2016)" }, "properties" : { "noteIndex" : 0 }, "schema" : "https://github.com/citation-style-language/schema/raw/master/csl-citation.json" }</w:instrText>
            </w:r>
            <w:r>
              <w:rPr>
                <w:sz w:val="18"/>
                <w:szCs w:val="18"/>
              </w:rPr>
              <w:fldChar w:fldCharType="separate"/>
            </w:r>
            <w:r w:rsidR="00C95766" w:rsidRPr="00C95766">
              <w:rPr>
                <w:noProof/>
                <w:sz w:val="18"/>
                <w:szCs w:val="18"/>
              </w:rPr>
              <w:t>[33]</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t>Haiti</w:t>
            </w:r>
          </w:p>
        </w:tc>
        <w:tc>
          <w:tcPr>
            <w:tcW w:w="1432" w:type="dxa"/>
            <w:shd w:val="clear" w:color="auto" w:fill="auto"/>
            <w:tcMar>
              <w:left w:w="108" w:type="dxa"/>
            </w:tcMar>
          </w:tcPr>
          <w:p w:rsidR="00DD24DA" w:rsidRDefault="00DD24DA" w:rsidP="007B1AE8">
            <w:pPr>
              <w:rPr>
                <w:sz w:val="18"/>
                <w:szCs w:val="18"/>
              </w:rPr>
            </w:pPr>
            <w:r w:rsidRPr="00BE73F5">
              <w:rPr>
                <w:sz w:val="18"/>
                <w:szCs w:val="18"/>
              </w:rPr>
              <w:t xml:space="preserve">1996-1998 Pilot project funded </w:t>
            </w:r>
            <w:r w:rsidRPr="00BE73F5">
              <w:rPr>
                <w:sz w:val="18"/>
                <w:szCs w:val="18"/>
              </w:rPr>
              <w:lastRenderedPageBreak/>
              <w:t>by IADB</w:t>
            </w:r>
          </w:p>
          <w:p w:rsidR="00DD24DA" w:rsidRPr="00BE73F5" w:rsidRDefault="00DD24DA" w:rsidP="007B1AE8">
            <w:pPr>
              <w:rPr>
                <w:sz w:val="18"/>
                <w:szCs w:val="18"/>
              </w:rPr>
            </w:pPr>
            <w:r w:rsidRPr="00BE73F5">
              <w:rPr>
                <w:sz w:val="18"/>
                <w:szCs w:val="18"/>
              </w:rPr>
              <w:t>1999-2001</w:t>
            </w:r>
          </w:p>
          <w:p w:rsidR="00DD24DA" w:rsidRPr="00BE73F5" w:rsidRDefault="00DD24DA" w:rsidP="007B1AE8">
            <w:pPr>
              <w:rPr>
                <w:sz w:val="18"/>
                <w:szCs w:val="18"/>
              </w:rPr>
            </w:pPr>
            <w:r w:rsidRPr="00BE73F5">
              <w:rPr>
                <w:sz w:val="18"/>
                <w:szCs w:val="18"/>
              </w:rPr>
              <w:t>2005-2009</w:t>
            </w:r>
          </w:p>
          <w:p w:rsidR="00DD24DA" w:rsidRPr="00BE73F5" w:rsidRDefault="00DD24DA" w:rsidP="007B1AE8">
            <w:pPr>
              <w:rPr>
                <w:sz w:val="18"/>
                <w:szCs w:val="18"/>
              </w:rPr>
            </w:pPr>
            <w:r w:rsidRPr="00BE73F5">
              <w:rPr>
                <w:sz w:val="18"/>
                <w:szCs w:val="18"/>
              </w:rPr>
              <w:t>ongoing (end in 2018)</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 xml:space="preserve">First piloted in 3 health facilities. </w:t>
            </w:r>
            <w:r w:rsidRPr="00BE73F5">
              <w:rPr>
                <w:sz w:val="18"/>
                <w:szCs w:val="18"/>
              </w:rPr>
              <w:lastRenderedPageBreak/>
              <w:t xml:space="preserve">Then scaled up to 27 facilities and </w:t>
            </w:r>
            <w:r>
              <w:rPr>
                <w:sz w:val="18"/>
                <w:szCs w:val="18"/>
              </w:rPr>
              <w:t xml:space="preserve">respective </w:t>
            </w:r>
            <w:r w:rsidRPr="00BE73F5">
              <w:rPr>
                <w:sz w:val="18"/>
                <w:szCs w:val="18"/>
              </w:rPr>
              <w:t>NGOs. Today PBF covers 3 Departments and 1.8 million people.</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 xml:space="preserve">USAID with the support of MSH in </w:t>
            </w:r>
            <w:r w:rsidRPr="00BE73F5">
              <w:rPr>
                <w:sz w:val="18"/>
                <w:szCs w:val="18"/>
              </w:rPr>
              <w:lastRenderedPageBreak/>
              <w:t xml:space="preserve">the first phase. Now supported also by </w:t>
            </w:r>
            <w:r>
              <w:rPr>
                <w:sz w:val="18"/>
                <w:szCs w:val="18"/>
              </w:rPr>
              <w:t>World Bank (HRITF)</w:t>
            </w:r>
            <w:r w:rsidRPr="00BE73F5">
              <w:rPr>
                <w:sz w:val="18"/>
                <w:szCs w:val="18"/>
              </w:rPr>
              <w:t>.</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US NGOs</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Three Departments </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Eichler", "given" : "Rena", "non-dropping-particle" : "", "parse-names" : false, "suffix" : "" }, { "dropping-particle" : "", "family" : "Auxila", "given" : "Paul", "non-dropping-particle" : "", "parse-names" : false, "suffix" : "" }, { "dropping-particle" : "", "family" : "Pollack", "given" : "John", "non-dropping-particle" : "", "parse-names" : false, "suffix" : "" } ], "id" : "ITEM-1", "issued" : { "date-parts" : [ [ "2000" ] ] }, "publisher" : "USAID/MSH - LAC Health Sector Reform Initiative", "publisher-place" : "Boston, MA", "title" : "Performance Based Reimbursement to Improve Impact: Evidence from Haiti", "type" : "book" }, "uris" : [ "http://www.mendeley.com/documents/?uuid=51db6d33-44ba-4e2d-9d2c-f48e39c96efe" ] } ], "mendeley" : { "formattedCitation" : "[34]", "plainTextFormattedCitation" : "[34]", "previouslyFormattedCitation" : "(Eichler et al., 2000)" }, "properties" : { "noteIndex" : 0 }, "schema" : "https://github.com/citation-style-language/schema/raw/master/csl-citation.json" }</w:instrText>
            </w:r>
            <w:r>
              <w:rPr>
                <w:sz w:val="18"/>
                <w:szCs w:val="18"/>
              </w:rPr>
              <w:fldChar w:fldCharType="separate"/>
            </w:r>
            <w:r w:rsidR="00C95766" w:rsidRPr="00C95766">
              <w:rPr>
                <w:noProof/>
                <w:sz w:val="18"/>
                <w:szCs w:val="18"/>
              </w:rPr>
              <w:t>[34]</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14-present</w:t>
            </w:r>
          </w:p>
        </w:tc>
        <w:tc>
          <w:tcPr>
            <w:tcW w:w="1536" w:type="dxa"/>
            <w:shd w:val="clear" w:color="auto" w:fill="auto"/>
            <w:tcMar>
              <w:left w:w="108" w:type="dxa"/>
            </w:tcMar>
          </w:tcPr>
          <w:p w:rsidR="00DD24DA" w:rsidRPr="00BE73F5" w:rsidRDefault="00DD24DA" w:rsidP="007B1AE8">
            <w:pPr>
              <w:rPr>
                <w:sz w:val="18"/>
                <w:szCs w:val="18"/>
              </w:rPr>
            </w:pPr>
            <w:r>
              <w:rPr>
                <w:sz w:val="18"/>
                <w:szCs w:val="18"/>
              </w:rPr>
              <w:t>Pilot – scale up process started in April 2016 (some setb</w:t>
            </w:r>
            <w:r w:rsidRPr="00BE73F5">
              <w:rPr>
                <w:sz w:val="18"/>
                <w:szCs w:val="18"/>
              </w:rPr>
              <w:t>acks reported following Hurricane Matthew in 2016 that d</w:t>
            </w:r>
            <w:r>
              <w:rPr>
                <w:sz w:val="18"/>
                <w:szCs w:val="18"/>
              </w:rPr>
              <w:t>estroyed the information system)</w:t>
            </w:r>
          </w:p>
        </w:tc>
        <w:tc>
          <w:tcPr>
            <w:tcW w:w="1793" w:type="dxa"/>
            <w:shd w:val="clear" w:color="auto" w:fill="auto"/>
            <w:tcMar>
              <w:left w:w="108" w:type="dxa"/>
            </w:tcMar>
          </w:tcPr>
          <w:p w:rsidR="00DD24DA" w:rsidRPr="00BE73F5" w:rsidRDefault="00DD24DA" w:rsidP="007B1AE8">
            <w:pPr>
              <w:rPr>
                <w:sz w:val="18"/>
                <w:szCs w:val="18"/>
              </w:rPr>
            </w:pPr>
            <w:r>
              <w:rPr>
                <w:sz w:val="18"/>
                <w:szCs w:val="18"/>
              </w:rPr>
              <w:t>World Bank, Global Fund and USAID</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w:t>
            </w:r>
            <w:proofErr w:type="spellEnd"/>
            <w:r>
              <w:rPr>
                <w:sz w:val="18"/>
                <w:szCs w:val="18"/>
              </w:rPr>
              <w:t xml:space="preserve"> + international agencies (MSH, JHIPEGO)</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Initially launched in the North</w:t>
            </w:r>
            <w:r>
              <w:rPr>
                <w:sz w:val="18"/>
                <w:szCs w:val="18"/>
              </w:rPr>
              <w:t xml:space="preserve">-eastern Department, </w:t>
            </w:r>
            <w:proofErr w:type="gramStart"/>
            <w:r>
              <w:rPr>
                <w:sz w:val="18"/>
                <w:szCs w:val="18"/>
              </w:rPr>
              <w:t>then</w:t>
            </w:r>
            <w:proofErr w:type="gramEnd"/>
            <w:r>
              <w:rPr>
                <w:sz w:val="18"/>
                <w:szCs w:val="18"/>
              </w:rPr>
              <w:t xml:space="preserve"> gradually scaled up. Now covers 7 Departments (only 3 Departments are not included)</w:t>
            </w:r>
          </w:p>
        </w:tc>
        <w:tc>
          <w:tcPr>
            <w:tcW w:w="2694" w:type="dxa"/>
          </w:tcPr>
          <w:p w:rsidR="00DD24DA"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Zeng", "given" : "Wu", "non-dropping-particle" : "", "parse-names" : false, "suffix" : "" }, { "dropping-particle" : "", "family" : "Cros", "given" : "Marion", "non-dropping-particle" : "", "parse-names" : false, "suffix" : "" }, { "dropping-particle" : "", "family" : "Wright", "given" : "Katherine D.", "non-dropping-particle" : "", "parse-names" : false, "suffix" : "" }, { "dropping-particle" : "", "family" : "Shepard", "given" : "Donald S.", "non-dropping-particle" : "", "parse-names" : false, "suffix" : "" } ], "container-title" : "Health Policy and Planning", "id" : "ITEM-1", "issue" : "6", "issued" : { "date-parts" : [ [ "2013" ] ] }, "page" : "596\u2013605", "title" : "Impact of Performance-Based Financing on Primary Health Care Services in Haiti", "type" : "article-journal", "volume" : "28" }, "uris" : [ "http://www.mendeley.com/documents/?uuid=47f81249-b51f-4a07-83ff-060df2d944eb" ] } ], "mendeley" : { "formattedCitation" : "[35]", "plainTextFormattedCitation" : "[35]", "previouslyFormattedCitation" : "(Zeng et al., 2013)" }, "properties" : { "noteIndex" : 0 }, "schema" : "https://github.com/citation-style-language/schema/raw/master/csl-citation.json" }</w:instrText>
            </w:r>
            <w:r>
              <w:rPr>
                <w:sz w:val="18"/>
                <w:szCs w:val="18"/>
              </w:rPr>
              <w:fldChar w:fldCharType="separate"/>
            </w:r>
            <w:r w:rsidR="00C95766" w:rsidRPr="00C95766">
              <w:rPr>
                <w:noProof/>
                <w:sz w:val="18"/>
                <w:szCs w:val="18"/>
              </w:rPr>
              <w:t>[35]</w:t>
            </w:r>
            <w:r>
              <w:rPr>
                <w:sz w:val="18"/>
                <w:szCs w:val="18"/>
              </w:rPr>
              <w:fldChar w:fldCharType="end"/>
            </w:r>
          </w:p>
        </w:tc>
      </w:tr>
      <w:tr w:rsidR="00DD24DA" w:rsidRPr="00BE73F5" w:rsidTr="00DD24DA">
        <w:trPr>
          <w:trHeight w:val="206"/>
        </w:trPr>
        <w:tc>
          <w:tcPr>
            <w:tcW w:w="1461" w:type="dxa"/>
            <w:vMerge w:val="restart"/>
            <w:shd w:val="clear" w:color="auto" w:fill="auto"/>
            <w:tcMar>
              <w:left w:w="108" w:type="dxa"/>
            </w:tcMar>
          </w:tcPr>
          <w:p w:rsidR="00DD24DA" w:rsidRDefault="00DD24DA" w:rsidP="007B1AE8">
            <w:pPr>
              <w:rPr>
                <w:b/>
                <w:sz w:val="18"/>
                <w:szCs w:val="18"/>
              </w:rPr>
            </w:pPr>
            <w:r>
              <w:rPr>
                <w:b/>
                <w:sz w:val="18"/>
                <w:szCs w:val="18"/>
              </w:rPr>
              <w:t>Lao PDR</w:t>
            </w:r>
          </w:p>
          <w:p w:rsidR="00DD24DA" w:rsidRDefault="00DD24DA" w:rsidP="007B1AE8">
            <w:pPr>
              <w:rPr>
                <w:b/>
                <w:sz w:val="18"/>
                <w:szCs w:val="18"/>
              </w:rPr>
            </w:pPr>
          </w:p>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01-2008</w:t>
            </w:r>
          </w:p>
        </w:tc>
        <w:tc>
          <w:tcPr>
            <w:tcW w:w="1536" w:type="dxa"/>
            <w:shd w:val="clear" w:color="auto" w:fill="auto"/>
            <w:tcMar>
              <w:left w:w="108" w:type="dxa"/>
            </w:tcMar>
          </w:tcPr>
          <w:p w:rsidR="00DD24DA" w:rsidRPr="00BE73F5" w:rsidRDefault="00DD24DA" w:rsidP="007B1AE8">
            <w:pPr>
              <w:rPr>
                <w:sz w:val="18"/>
                <w:szCs w:val="18"/>
              </w:rPr>
            </w:pPr>
            <w:r>
              <w:rPr>
                <w:sz w:val="18"/>
                <w:szCs w:val="18"/>
              </w:rPr>
              <w:t xml:space="preserve">District health management systems – Provincial Health for </w:t>
            </w:r>
            <w:proofErr w:type="spellStart"/>
            <w:r>
              <w:rPr>
                <w:sz w:val="18"/>
                <w:szCs w:val="18"/>
              </w:rPr>
              <w:t>Nambak</w:t>
            </w:r>
            <w:proofErr w:type="spellEnd"/>
            <w:r>
              <w:rPr>
                <w:sz w:val="18"/>
                <w:szCs w:val="18"/>
              </w:rPr>
              <w:t xml:space="preserve"> District</w:t>
            </w:r>
          </w:p>
        </w:tc>
        <w:tc>
          <w:tcPr>
            <w:tcW w:w="1793" w:type="dxa"/>
            <w:shd w:val="clear" w:color="auto" w:fill="auto"/>
            <w:tcMar>
              <w:left w:w="108" w:type="dxa"/>
            </w:tcMar>
          </w:tcPr>
          <w:p w:rsidR="00DD24DA" w:rsidRPr="00BE73F5" w:rsidRDefault="00DD24DA" w:rsidP="007B1AE8">
            <w:pPr>
              <w:rPr>
                <w:sz w:val="18"/>
                <w:szCs w:val="18"/>
              </w:rPr>
            </w:pPr>
            <w:r>
              <w:rPr>
                <w:sz w:val="18"/>
                <w:szCs w:val="18"/>
              </w:rPr>
              <w:t>Swiss Red Cross; Belgian Technical Cooperation; Lao-Luxembourg</w:t>
            </w:r>
          </w:p>
        </w:tc>
        <w:tc>
          <w:tcPr>
            <w:tcW w:w="1966" w:type="dxa"/>
            <w:shd w:val="clear" w:color="auto" w:fill="auto"/>
            <w:tcMar>
              <w:left w:w="108" w:type="dxa"/>
            </w:tcMar>
          </w:tcPr>
          <w:p w:rsidR="00DD24DA" w:rsidRPr="00BE73F5" w:rsidRDefault="00DD24DA" w:rsidP="007B1AE8">
            <w:pPr>
              <w:rPr>
                <w:sz w:val="18"/>
                <w:szCs w:val="18"/>
              </w:rPr>
            </w:pPr>
            <w:r w:rsidRPr="008857DE">
              <w:rPr>
                <w:sz w:val="18"/>
                <w:szCs w:val="18"/>
              </w:rPr>
              <w:t>Contracting-in with RBF from project to district health and facilities and performance</w:t>
            </w:r>
            <w:r>
              <w:rPr>
                <w:sz w:val="18"/>
                <w:szCs w:val="18"/>
              </w:rPr>
              <w:t xml:space="preserve"> based incentives for the staff</w:t>
            </w:r>
          </w:p>
        </w:tc>
        <w:tc>
          <w:tcPr>
            <w:tcW w:w="2126" w:type="dxa"/>
            <w:shd w:val="clear" w:color="auto" w:fill="auto"/>
            <w:tcMar>
              <w:left w:w="108" w:type="dxa"/>
            </w:tcMar>
          </w:tcPr>
          <w:p w:rsidR="00DD24DA" w:rsidRPr="00BE73F5" w:rsidRDefault="00DD24DA" w:rsidP="007B1AE8">
            <w:pPr>
              <w:rPr>
                <w:sz w:val="18"/>
                <w:szCs w:val="18"/>
              </w:rPr>
            </w:pPr>
            <w:r>
              <w:rPr>
                <w:sz w:val="18"/>
                <w:szCs w:val="18"/>
              </w:rPr>
              <w:t xml:space="preserve">Initially launched in </w:t>
            </w:r>
            <w:proofErr w:type="spellStart"/>
            <w:r>
              <w:rPr>
                <w:sz w:val="18"/>
                <w:szCs w:val="18"/>
              </w:rPr>
              <w:t>Nambak</w:t>
            </w:r>
            <w:proofErr w:type="spellEnd"/>
            <w:r>
              <w:rPr>
                <w:sz w:val="18"/>
                <w:szCs w:val="18"/>
              </w:rPr>
              <w:t xml:space="preserve"> district from 2001-2005, it was subsequently expanded to 3 more province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oH", "given" : "", "non-dropping-particle" : "", "parse-names" : false, "suffix" : "" } ], "id" : "ITEM-1", "issued" : { "date-parts" : [ [ "2014" ] ] }, "publisher" : "Ministry of Health, Lao-PDR", "publisher-place" : "Vientiane", "title" : "Health Services Improvement Project. Operational guidelines.", "type" : "book" }, "uris" : [ "http://www.mendeley.com/documents/?uuid=088fed8b-5b93-46ad-8e46-1f0172c35745" ] } ], "mendeley" : { "formattedCitation" : "[36]", "plainTextFormattedCitation" : "[36]", "previouslyFormattedCitation" : "(MoH, 2014)" }, "properties" : { "noteIndex" : 0 }, "schema" : "https://github.com/citation-style-language/schema/raw/master/csl-citation.json" }</w:instrText>
            </w:r>
            <w:r>
              <w:rPr>
                <w:sz w:val="18"/>
                <w:szCs w:val="18"/>
              </w:rPr>
              <w:fldChar w:fldCharType="separate"/>
            </w:r>
            <w:r w:rsidR="00C95766" w:rsidRPr="00C95766">
              <w:rPr>
                <w:noProof/>
                <w:sz w:val="18"/>
                <w:szCs w:val="18"/>
              </w:rPr>
              <w:t>[36]</w:t>
            </w:r>
            <w:r>
              <w:rPr>
                <w:sz w:val="18"/>
                <w:szCs w:val="18"/>
              </w:rPr>
              <w:fldChar w:fldCharType="end"/>
            </w:r>
          </w:p>
        </w:tc>
      </w:tr>
      <w:tr w:rsidR="00DD24DA" w:rsidRPr="00BE73F5" w:rsidTr="00DD24DA">
        <w:trPr>
          <w:trHeight w:val="206"/>
        </w:trPr>
        <w:tc>
          <w:tcPr>
            <w:tcW w:w="1461" w:type="dxa"/>
            <w:vMerge/>
            <w:shd w:val="clear" w:color="auto" w:fill="auto"/>
            <w:tcMar>
              <w:left w:w="108" w:type="dxa"/>
            </w:tcMar>
          </w:tcPr>
          <w:p w:rsidR="00DD24DA" w:rsidRDefault="00DD24DA" w:rsidP="007B1AE8">
            <w:pPr>
              <w:rPr>
                <w:b/>
                <w:sz w:val="18"/>
                <w:szCs w:val="18"/>
              </w:rPr>
            </w:pPr>
          </w:p>
        </w:tc>
        <w:tc>
          <w:tcPr>
            <w:tcW w:w="1432" w:type="dxa"/>
            <w:shd w:val="clear" w:color="auto" w:fill="auto"/>
            <w:tcMar>
              <w:left w:w="108" w:type="dxa"/>
            </w:tcMar>
          </w:tcPr>
          <w:p w:rsidR="00DD24DA" w:rsidRDefault="00DD24DA" w:rsidP="007B1AE8">
            <w:pPr>
              <w:rPr>
                <w:sz w:val="18"/>
                <w:szCs w:val="18"/>
              </w:rPr>
            </w:pPr>
            <w:r>
              <w:rPr>
                <w:sz w:val="18"/>
                <w:szCs w:val="18"/>
              </w:rPr>
              <w:t>2014-2016</w:t>
            </w:r>
          </w:p>
        </w:tc>
        <w:tc>
          <w:tcPr>
            <w:tcW w:w="1536" w:type="dxa"/>
            <w:shd w:val="clear" w:color="auto" w:fill="auto"/>
            <w:tcMar>
              <w:left w:w="108" w:type="dxa"/>
            </w:tcMar>
          </w:tcPr>
          <w:p w:rsidR="00DD24DA" w:rsidRDefault="00DD24DA" w:rsidP="007B1AE8">
            <w:pPr>
              <w:rPr>
                <w:sz w:val="18"/>
                <w:szCs w:val="18"/>
              </w:rPr>
            </w:pPr>
            <w:r>
              <w:rPr>
                <w:sz w:val="18"/>
                <w:szCs w:val="18"/>
              </w:rPr>
              <w:t>RBF Pay for Quality</w:t>
            </w:r>
          </w:p>
        </w:tc>
        <w:tc>
          <w:tcPr>
            <w:tcW w:w="1793" w:type="dxa"/>
            <w:shd w:val="clear" w:color="auto" w:fill="auto"/>
            <w:tcMar>
              <w:left w:w="108" w:type="dxa"/>
            </w:tcMar>
          </w:tcPr>
          <w:p w:rsidR="00DD24DA" w:rsidRDefault="00DD24DA" w:rsidP="007B1AE8">
            <w:pPr>
              <w:rPr>
                <w:sz w:val="18"/>
                <w:szCs w:val="18"/>
              </w:rPr>
            </w:pPr>
            <w:r>
              <w:rPr>
                <w:sz w:val="18"/>
                <w:szCs w:val="18"/>
              </w:rPr>
              <w:t xml:space="preserve">Initially </w:t>
            </w:r>
            <w:proofErr w:type="spellStart"/>
            <w:r>
              <w:rPr>
                <w:sz w:val="18"/>
                <w:szCs w:val="18"/>
              </w:rPr>
              <w:t>MoH</w:t>
            </w:r>
            <w:proofErr w:type="spellEnd"/>
            <w:r>
              <w:rPr>
                <w:sz w:val="18"/>
                <w:szCs w:val="18"/>
              </w:rPr>
              <w:t xml:space="preserve"> and World Bank, then Swiss Red Cross</w:t>
            </w:r>
          </w:p>
        </w:tc>
        <w:tc>
          <w:tcPr>
            <w:tcW w:w="1966" w:type="dxa"/>
            <w:shd w:val="clear" w:color="auto" w:fill="auto"/>
            <w:tcMar>
              <w:left w:w="108" w:type="dxa"/>
            </w:tcMar>
          </w:tcPr>
          <w:p w:rsidR="00DD24DA" w:rsidRPr="008857DE" w:rsidRDefault="00DD24DA" w:rsidP="007B1AE8">
            <w:pPr>
              <w:rPr>
                <w:sz w:val="18"/>
                <w:szCs w:val="18"/>
              </w:rPr>
            </w:pPr>
            <w:r w:rsidRPr="00A727FB">
              <w:rPr>
                <w:sz w:val="18"/>
                <w:szCs w:val="18"/>
              </w:rPr>
              <w:t>Result Based Financing schemes Pay-for-Quality (PFQ) and P</w:t>
            </w:r>
            <w:r>
              <w:rPr>
                <w:sz w:val="18"/>
                <w:szCs w:val="18"/>
              </w:rPr>
              <w:t>ay-For-Preventive schemes (PFP)</w:t>
            </w:r>
          </w:p>
        </w:tc>
        <w:tc>
          <w:tcPr>
            <w:tcW w:w="2126" w:type="dxa"/>
            <w:shd w:val="clear" w:color="auto" w:fill="auto"/>
            <w:tcMar>
              <w:left w:w="108" w:type="dxa"/>
            </w:tcMar>
          </w:tcPr>
          <w:p w:rsidR="00DD24DA" w:rsidRDefault="00DD24DA" w:rsidP="007B1AE8">
            <w:pPr>
              <w:rPr>
                <w:sz w:val="18"/>
                <w:szCs w:val="18"/>
              </w:rPr>
            </w:pPr>
            <w:r>
              <w:rPr>
                <w:sz w:val="18"/>
                <w:szCs w:val="18"/>
              </w:rPr>
              <w:t>3 province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World Bank", "given" : "", "non-dropping-particle" : "", "parse-names" : false, "suffix" : "" } ], "id" : "ITEM-1", "issued" : { "date-parts" : [ [ "2016" ] ] }, "publisher" : "World Bank - Health, Nutrition, and Population Global Practice East Asia and Pacific Region", "publisher-place" : "Washington, DC", "title" : "Implementation completion and results report to the Lao PDR for a health services improvement project", "type" : "book" }, "uris" : [ "http://www.mendeley.com/documents/?uuid=ca4cdfea-50ab-4454-a344-b13e840ed168" ] } ], "mendeley" : { "formattedCitation" : "[37]", "plainTextFormattedCitation" : "[37]", "previouslyFormattedCitation" : "(World Bank, 2016a)" }, "properties" : { "noteIndex" : 0 }, "schema" : "https://github.com/citation-style-language/schema/raw/master/csl-citation.json" }</w:instrText>
            </w:r>
            <w:r>
              <w:rPr>
                <w:sz w:val="18"/>
                <w:szCs w:val="18"/>
              </w:rPr>
              <w:fldChar w:fldCharType="separate"/>
            </w:r>
            <w:r w:rsidR="00C95766" w:rsidRPr="00C95766">
              <w:rPr>
                <w:noProof/>
                <w:sz w:val="18"/>
                <w:szCs w:val="18"/>
              </w:rPr>
              <w:t>[37]</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r>
              <w:rPr>
                <w:b/>
                <w:sz w:val="18"/>
                <w:szCs w:val="18"/>
              </w:rPr>
              <w:t>Liberia</w:t>
            </w:r>
          </w:p>
        </w:tc>
        <w:tc>
          <w:tcPr>
            <w:tcW w:w="1432" w:type="dxa"/>
            <w:shd w:val="clear" w:color="auto" w:fill="auto"/>
            <w:tcMar>
              <w:left w:w="108" w:type="dxa"/>
            </w:tcMar>
          </w:tcPr>
          <w:p w:rsidR="00DD24DA" w:rsidRPr="00B03FDE" w:rsidRDefault="00DD24DA" w:rsidP="007B1AE8">
            <w:pPr>
              <w:rPr>
                <w:sz w:val="18"/>
                <w:szCs w:val="18"/>
              </w:rPr>
            </w:pPr>
            <w:r w:rsidRPr="00B03FDE">
              <w:rPr>
                <w:sz w:val="18"/>
                <w:szCs w:val="18"/>
              </w:rPr>
              <w:t>2011-present</w:t>
            </w:r>
          </w:p>
        </w:tc>
        <w:tc>
          <w:tcPr>
            <w:tcW w:w="1536" w:type="dxa"/>
            <w:shd w:val="clear" w:color="auto" w:fill="auto"/>
            <w:tcMar>
              <w:left w:w="108" w:type="dxa"/>
            </w:tcMar>
          </w:tcPr>
          <w:p w:rsidR="00DD24DA" w:rsidRPr="00B03FDE" w:rsidRDefault="00DD24DA" w:rsidP="007B1AE8">
            <w:pPr>
              <w:rPr>
                <w:sz w:val="18"/>
                <w:szCs w:val="18"/>
              </w:rPr>
            </w:pPr>
            <w:r w:rsidRPr="00B03FDE">
              <w:rPr>
                <w:sz w:val="18"/>
                <w:szCs w:val="18"/>
              </w:rPr>
              <w:t>Mixed approach: contracting-in (</w:t>
            </w:r>
            <w:proofErr w:type="spellStart"/>
            <w:r w:rsidRPr="00B03FDE">
              <w:rPr>
                <w:sz w:val="18"/>
                <w:szCs w:val="18"/>
              </w:rPr>
              <w:t>MoH</w:t>
            </w:r>
            <w:proofErr w:type="spellEnd"/>
            <w:r w:rsidRPr="00B03FDE">
              <w:rPr>
                <w:sz w:val="18"/>
                <w:szCs w:val="18"/>
              </w:rPr>
              <w:t>/CHTs) + management contracting (</w:t>
            </w:r>
            <w:proofErr w:type="spellStart"/>
            <w:r w:rsidRPr="00B03FDE">
              <w:rPr>
                <w:sz w:val="18"/>
                <w:szCs w:val="18"/>
              </w:rPr>
              <w:t>MoH</w:t>
            </w:r>
            <w:proofErr w:type="spellEnd"/>
            <w:r w:rsidRPr="00B03FDE">
              <w:rPr>
                <w:sz w:val="18"/>
                <w:szCs w:val="18"/>
              </w:rPr>
              <w:t>/NGOs) + PBF (NGOs/HFs)</w:t>
            </w:r>
          </w:p>
        </w:tc>
        <w:tc>
          <w:tcPr>
            <w:tcW w:w="1793" w:type="dxa"/>
            <w:shd w:val="clear" w:color="auto" w:fill="auto"/>
            <w:tcMar>
              <w:left w:w="108" w:type="dxa"/>
            </w:tcMar>
          </w:tcPr>
          <w:p w:rsidR="00DD24DA" w:rsidRPr="00B03FDE" w:rsidRDefault="00DD24DA" w:rsidP="007B1AE8">
            <w:pPr>
              <w:rPr>
                <w:sz w:val="18"/>
                <w:szCs w:val="18"/>
              </w:rPr>
            </w:pPr>
            <w:r w:rsidRPr="00B03FDE">
              <w:rPr>
                <w:sz w:val="18"/>
                <w:szCs w:val="18"/>
              </w:rPr>
              <w:t xml:space="preserve">USAID (+ others supporting </w:t>
            </w:r>
            <w:proofErr w:type="spellStart"/>
            <w:r w:rsidRPr="00B03FDE">
              <w:rPr>
                <w:sz w:val="18"/>
                <w:szCs w:val="18"/>
              </w:rPr>
              <w:t>MoH’s</w:t>
            </w:r>
            <w:proofErr w:type="spellEnd"/>
            <w:r w:rsidRPr="00B03FDE">
              <w:rPr>
                <w:sz w:val="18"/>
                <w:szCs w:val="18"/>
              </w:rPr>
              <w:t xml:space="preserve"> PBF Unit)</w:t>
            </w:r>
          </w:p>
          <w:p w:rsidR="00DD24DA" w:rsidRPr="00B03FDE" w:rsidRDefault="00DD24DA" w:rsidP="007B1AE8">
            <w:pPr>
              <w:rPr>
                <w:sz w:val="18"/>
                <w:szCs w:val="18"/>
              </w:rPr>
            </w:pPr>
          </w:p>
          <w:p w:rsidR="00DD24DA" w:rsidRPr="00B03FDE" w:rsidRDefault="00DD24DA" w:rsidP="007B1AE8">
            <w:pPr>
              <w:rPr>
                <w:sz w:val="18"/>
                <w:szCs w:val="18"/>
              </w:rPr>
            </w:pPr>
          </w:p>
        </w:tc>
        <w:tc>
          <w:tcPr>
            <w:tcW w:w="1966" w:type="dxa"/>
            <w:shd w:val="clear" w:color="auto" w:fill="auto"/>
            <w:tcMar>
              <w:left w:w="108" w:type="dxa"/>
            </w:tcMar>
          </w:tcPr>
          <w:p w:rsidR="00DD24DA" w:rsidRPr="00B03FDE" w:rsidRDefault="00DD24DA" w:rsidP="007B1AE8">
            <w:pPr>
              <w:rPr>
                <w:sz w:val="18"/>
                <w:szCs w:val="18"/>
              </w:rPr>
            </w:pPr>
            <w:r w:rsidRPr="00B03FDE">
              <w:rPr>
                <w:sz w:val="18"/>
                <w:szCs w:val="18"/>
              </w:rPr>
              <w:t>Contracted implementers (CHTs and/or NGOs)</w:t>
            </w:r>
          </w:p>
        </w:tc>
        <w:tc>
          <w:tcPr>
            <w:tcW w:w="2126" w:type="dxa"/>
            <w:shd w:val="clear" w:color="auto" w:fill="auto"/>
            <w:tcMar>
              <w:left w:w="108" w:type="dxa"/>
            </w:tcMar>
          </w:tcPr>
          <w:p w:rsidR="00DD24DA" w:rsidRPr="00B03FDE" w:rsidRDefault="00DD24DA" w:rsidP="007B1AE8">
            <w:pPr>
              <w:rPr>
                <w:sz w:val="18"/>
                <w:szCs w:val="18"/>
              </w:rPr>
            </w:pPr>
            <w:r w:rsidRPr="00B03FDE">
              <w:rPr>
                <w:sz w:val="18"/>
                <w:szCs w:val="18"/>
              </w:rPr>
              <w:t xml:space="preserve">3 counties (Bong, </w:t>
            </w:r>
            <w:proofErr w:type="spellStart"/>
            <w:r w:rsidRPr="00B03FDE">
              <w:rPr>
                <w:sz w:val="18"/>
                <w:szCs w:val="18"/>
              </w:rPr>
              <w:t>Lofa</w:t>
            </w:r>
            <w:proofErr w:type="spellEnd"/>
            <w:r w:rsidRPr="00B03FDE">
              <w:rPr>
                <w:sz w:val="18"/>
                <w:szCs w:val="18"/>
              </w:rPr>
              <w:t xml:space="preserve">, and </w:t>
            </w:r>
            <w:proofErr w:type="spellStart"/>
            <w:r w:rsidRPr="00B03FDE">
              <w:rPr>
                <w:sz w:val="18"/>
                <w:szCs w:val="18"/>
              </w:rPr>
              <w:t>Nimba</w:t>
            </w:r>
            <w:proofErr w:type="spellEnd"/>
            <w:r w:rsidRPr="00B03FDE">
              <w:rPr>
                <w:sz w:val="18"/>
                <w:szCs w:val="18"/>
              </w:rPr>
              <w:t xml:space="preserve">) </w:t>
            </w:r>
          </w:p>
        </w:tc>
        <w:tc>
          <w:tcPr>
            <w:tcW w:w="2694" w:type="dxa"/>
          </w:tcPr>
          <w:p w:rsidR="00DD24DA" w:rsidRPr="00B03FDE" w:rsidRDefault="00DD24DA" w:rsidP="007B1AE8">
            <w:pPr>
              <w:rPr>
                <w:sz w:val="18"/>
                <w:szCs w:val="18"/>
              </w:rPr>
            </w:pPr>
            <w:r w:rsidRPr="00B03FDE">
              <w:rPr>
                <w:sz w:val="18"/>
                <w:szCs w:val="18"/>
              </w:rPr>
              <w:fldChar w:fldCharType="begin" w:fldLock="1"/>
            </w:r>
            <w:r w:rsidR="00C95766">
              <w:rPr>
                <w:sz w:val="18"/>
                <w:szCs w:val="18"/>
              </w:rPr>
              <w:instrText>ADDIN CSL_CITATION { "citationItems" : [ { "id" : "ITEM-1", "itemData" : { "DOI" : "10.1016/j.socscimed.2012.11.026", "ISSN" : "1873-5347", "PMID" : "23246397", "abstract" : "Recovery of the health sector in post-conflict countries is increasingly initiated through a Basic Package of Health Services (BPHS) approach. The country government and partners, including international donors, typically contract international and local NGOs to deliver the BPHS. Evidence from routine data suggests that a BPHS approach results in rapid increases in service coverage, coordination, equity, and efficiency. However, studies also show progress may then slow down, the cause of which is not immediately obvious from routine data. Qualitative research can provide insight into possible barriers in the implementation process, particularly the role of health workers delivering the BPHS services. The aim of this study was to explore perceptions of health service providers and policy makers on the implementation of the BPHS in post-conflict Liberia, using SRH services as a tracer and Lipsky's work on \"street-level bureaucrats\" as a theoretical framework. In July-October 2010, 63 interviews were conducted with midwives, officers-in-charge, and supervisors in two counties of Liberia, and with policy makers in Monrovia. The findings suggest health workers had a limited understanding of the BPHS and associated it with low salaries, difficult working conditions, and limited support from policy makers. Health workers responded by sub-optimal delivery of certain services (such as facility-based deliveries), parallel private services, and leaving their posts. These responses risk distorting and undermining the BPHS implementation. There were also clear differences in the perspectives of health workers and policy makers on the BPHS implementation. The findings suggest the need for greater dialogue between policy makers and health workers to improve understanding of the BPHS and recognition of the working conditions in order to help achieve the potential benefits of the BPHS in Liberia.", "author" : [ { "dropping-particle" : "", "family" : "Petit", "given" : "D\u00f6rte", "non-dropping-particle" : "", "parse-names" : false, "suffix" : "" }, { "dropping-particle" : "", "family" : "Sondorp", "given" : "Egbert", "non-dropping-particle" : "", "parse-names" : false, "suffix" : "" }, { "dropping-particle" : "", "family" : "Mayhew", "given" : "Susannah", "non-dropping-particle" : "", "parse-names" : false, "suffix" : "" }, { "dropping-particle" : "", "family" : "Roura", "given" : "Maria", "non-dropping-particle" : "", "parse-names" : false, "suffix" : "" }, { "dropping-particle" : "", "family" : "Roberts", "given" : "Bayard", "non-dropping-particle" : "", "parse-names" : false, "suffix" : "" } ], "container-title" : "Social science &amp; medicine (1982)", "id" : "ITEM-1", "issued" : { "date-parts" : [ [ "2013", "3" ] ] }, "page" : "42-9", "publisher" : "Elsevier Ltd", "title" : "Implementing a Basic Package of Health Services in post-conflict Liberia: Perceptions of key stakeholders.", "type" : "article-journal", "volume" : "78" }, "uris" : [ "http://www.mendeley.com/documents/?uuid=dbfb02a2-307a-4349-9917-0ddfcabdeb9c" ] }, { "id" : "ITEM-2", "itemData" : { "author" : [ { "dropping-particle" : "", "family" : "Sondorp", "given" : "Egbert", "non-dropping-particle" : "", "parse-names" : false, "suffix" : "" }, { "dropping-particle" : "", "family" : "Coolen", "given" : "Anne", "non-dropping-particle" : "", "parse-names" : false, "suffix" : "" } ], "id" : "ITEM-2", "issued" : { "date-parts" : [ [ "2012" ] ] }, "publisher" : "LSHTM &amp; KIT", "publisher-place" : "London &amp; The Hague", "title" : "The evolution of health service delivery in the Liberian health sector between 2003 and 2010", "type" : "book" }, "uris" : [ "http://www.mendeley.com/documents/?uuid=29cd687e-3d7b-44f7-a14e-2b42a6135c10" ] } ], "mendeley" : { "formattedCitation" : "[38,39]", "plainTextFormattedCitation" : "[38,39]", "previouslyFormattedCitation" : "(Petit et al., 2013; Sondorp and Coolen, 2012)" }, "properties" : { "noteIndex" : 0 }, "schema" : "https://github.com/citation-style-language/schema/raw/master/csl-citation.json" }</w:instrText>
            </w:r>
            <w:r w:rsidRPr="00B03FDE">
              <w:rPr>
                <w:sz w:val="18"/>
                <w:szCs w:val="18"/>
              </w:rPr>
              <w:fldChar w:fldCharType="separate"/>
            </w:r>
            <w:r w:rsidR="00C95766" w:rsidRPr="00C95766">
              <w:rPr>
                <w:noProof/>
                <w:sz w:val="18"/>
                <w:szCs w:val="18"/>
              </w:rPr>
              <w:t>[38,39]</w:t>
            </w:r>
            <w:r w:rsidRPr="00B03FDE">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3-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at hospital/</w:t>
            </w:r>
          </w:p>
          <w:p w:rsidR="00DD24DA" w:rsidRPr="00BE73F5" w:rsidRDefault="00DD24DA" w:rsidP="007B1AE8">
            <w:pPr>
              <w:rPr>
                <w:sz w:val="18"/>
                <w:szCs w:val="18"/>
              </w:rPr>
            </w:pPr>
            <w:r w:rsidRPr="00BE73F5">
              <w:rPr>
                <w:sz w:val="18"/>
                <w:szCs w:val="18"/>
              </w:rPr>
              <w:t>secondary level (6 facilities)</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w:t>
            </w:r>
            <w:proofErr w:type="spellEnd"/>
            <w:r>
              <w:rPr>
                <w:sz w:val="18"/>
                <w:szCs w:val="18"/>
              </w:rPr>
              <w:t xml:space="preserve"> </w:t>
            </w:r>
            <w:r w:rsidRPr="00BE73F5">
              <w:rPr>
                <w:sz w:val="18"/>
                <w:szCs w:val="18"/>
              </w:rPr>
              <w:t>(international firm for verification)</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Redemption Hospital. Scaled-up to five extra hospitals </w:t>
            </w:r>
            <w:r>
              <w:rPr>
                <w:sz w:val="18"/>
                <w:szCs w:val="18"/>
              </w:rPr>
              <w:t xml:space="preserve">in 2016 </w:t>
            </w:r>
            <w:r w:rsidRPr="00BE73F5">
              <w:rPr>
                <w:sz w:val="18"/>
                <w:szCs w:val="18"/>
              </w:rPr>
              <w:t xml:space="preserve">(Phebe, CB Dunbar, </w:t>
            </w:r>
            <w:proofErr w:type="spellStart"/>
            <w:r w:rsidRPr="00BE73F5">
              <w:rPr>
                <w:sz w:val="18"/>
                <w:szCs w:val="18"/>
              </w:rPr>
              <w:t>Tellewoyan</w:t>
            </w:r>
            <w:proofErr w:type="spellEnd"/>
            <w:r w:rsidRPr="00BE73F5">
              <w:rPr>
                <w:sz w:val="18"/>
                <w:szCs w:val="18"/>
              </w:rPr>
              <w:t xml:space="preserve">, Jackson F. Doe, F.J. Grant) </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oH", "given" : "", "non-dropping-particle" : "", "parse-names" : false, "suffix" : "" } ], "id" : "ITEM-1", "issued" : { "date-parts" : [ [ "2016" ] ] }, "publisher" : "Ministry of Health", "publisher-place" : "Monrovia", "title" : "Performance-Based Financing Operational Manual", "type" : "book" }, "uris" : [ "http://www.mendeley.com/documents/?uuid=606dc166-8b1f-4bdb-8821-bb126639c533" ] } ], "mendeley" : { "formattedCitation" : "[40]", "plainTextFormattedCitation" : "[40]", "previouslyFormattedCitation" : "(MoH, 2016)" }, "properties" : { "noteIndex" : 0 }, "schema" : "https://github.com/citation-style-language/schema/raw/master/csl-citation.json" }</w:instrText>
            </w:r>
            <w:r>
              <w:rPr>
                <w:sz w:val="18"/>
                <w:szCs w:val="18"/>
              </w:rPr>
              <w:fldChar w:fldCharType="separate"/>
            </w:r>
            <w:r w:rsidR="00C95766" w:rsidRPr="00C95766">
              <w:rPr>
                <w:noProof/>
                <w:sz w:val="18"/>
                <w:szCs w:val="18"/>
              </w:rPr>
              <w:t>[40]</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p>
          <w:p w:rsidR="00DD24DA" w:rsidRPr="00BE73F5" w:rsidRDefault="00DD24DA" w:rsidP="007B1AE8">
            <w:pPr>
              <w:rPr>
                <w:b/>
                <w:sz w:val="18"/>
                <w:szCs w:val="18"/>
              </w:rPr>
            </w:pPr>
            <w:r w:rsidRPr="00BE73F5">
              <w:rPr>
                <w:b/>
                <w:sz w:val="18"/>
                <w:szCs w:val="18"/>
              </w:rPr>
              <w:t>Mali</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lastRenderedPageBreak/>
              <w:t>2012- 2013</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re-pilot (“OMD5/FBR”)</w:t>
            </w:r>
          </w:p>
        </w:tc>
        <w:tc>
          <w:tcPr>
            <w:tcW w:w="1793"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MoH</w:t>
            </w:r>
            <w:proofErr w:type="spellEnd"/>
            <w:r w:rsidRPr="00BE73F5">
              <w:rPr>
                <w:sz w:val="18"/>
                <w:szCs w:val="18"/>
              </w:rPr>
              <w:t xml:space="preserve"> /  MDG5 Trust Fund (funded by Dutch Embassy) </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NGOs (KIT, SNV)</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3 districts in </w:t>
            </w:r>
            <w:proofErr w:type="spellStart"/>
            <w:r w:rsidRPr="00BE73F5">
              <w:rPr>
                <w:sz w:val="18"/>
                <w:szCs w:val="18"/>
              </w:rPr>
              <w:t>Koulikoro</w:t>
            </w:r>
            <w:proofErr w:type="spellEnd"/>
            <w:r w:rsidRPr="00BE73F5">
              <w:rPr>
                <w:sz w:val="18"/>
                <w:szCs w:val="18"/>
              </w:rPr>
              <w:t xml:space="preserve"> region</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Gautier", "given" : "L", "non-dropping-particle" : "", "parse-names" : false, "suffix" : "" } ], "id" : "ITEM-1", "issued" : { "date-parts" : [ [ "2016" ] ] }, "title" : "Le financement bas\u00e9 sur les r\u00e9sultats au Mali - Note de Politique", "type" : "book" }, "uris" : [ "http://www.mendeley.com/documents/?uuid=c615ec29-9c59-4562-adaf-38aaf5aeb26b" ] }, { "id" : "ITEM-2", "itemData" : { "author" : [ { "dropping-particle" : "", "family" : "Zombr\u00e9", "given" : "David", "non-dropping-particle" : "", "parse-names" : false, "suffix" : "" }, { "dropping-particle" : "", "family" : "Allegri", "given" : "Manuela", "non-dropping-particle" : "De", "parse-names" : false, "suffix" : "" }, { "dropping-particle" : "", "family" : "Ridde", "given" : "Val\u00e9ry", "non-dropping-particle" : "", "parse-names" : false, "suffix" : "" } ], "id" : "ITEM-2", "issued" : { "date-parts" : [ [ "2017" ] ] }, "title" : "L'introduction puis le retrait du FBR n'ont pas eu d'effet sur l'utilisation des services de sant\u00e9 maternelle et infantile dans la r\u00e9gion de Koulikoro au Mali - Note de Politique", "type" : "book" }, "uris" : [ "http://www.mendeley.com/documents/?uuid=6f4a3151-131e-4c2b-9835-3f4e8180456b" ] } ], "mendeley" : { "formattedCitation" : "[41,42]", "plainTextFormattedCitation" : "[41,42]", "previouslyFormattedCitation" : "(Gautier, 2016; Zombr\u00e9 et al., 2017)" }, "properties" : { "noteIndex" : 0 }, "schema" : "https://github.com/citation-style-language/schema/raw/master/csl-citation.json" }</w:instrText>
            </w:r>
            <w:r>
              <w:rPr>
                <w:sz w:val="18"/>
                <w:szCs w:val="18"/>
              </w:rPr>
              <w:fldChar w:fldCharType="separate"/>
            </w:r>
            <w:r w:rsidR="00C95766" w:rsidRPr="00C95766">
              <w:rPr>
                <w:noProof/>
                <w:sz w:val="18"/>
                <w:szCs w:val="18"/>
              </w:rPr>
              <w:t>[41,42]</w:t>
            </w:r>
            <w:r>
              <w:rPr>
                <w:sz w:val="18"/>
                <w:szCs w:val="18"/>
              </w:rPr>
              <w:fldChar w:fldCharType="end"/>
            </w:r>
          </w:p>
        </w:tc>
      </w:tr>
      <w:tr w:rsidR="00DD24DA" w:rsidRPr="00FF4726"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 xml:space="preserve">2016-2017 </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PRSR/FBR”)</w:t>
            </w:r>
          </w:p>
          <w:p w:rsidR="00DD24DA" w:rsidRPr="00BE73F5" w:rsidRDefault="00DD24DA" w:rsidP="007B1AE8">
            <w:pPr>
              <w:rPr>
                <w:i/>
                <w:sz w:val="18"/>
                <w:szCs w:val="18"/>
              </w:rPr>
            </w:pP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Consortium KIT-CGIC-</w:t>
            </w:r>
            <w:proofErr w:type="spellStart"/>
            <w:r w:rsidRPr="00BE73F5">
              <w:rPr>
                <w:sz w:val="18"/>
                <w:szCs w:val="18"/>
              </w:rPr>
              <w:t>Cordaid</w:t>
            </w:r>
            <w:proofErr w:type="spellEnd"/>
            <w:r w:rsidRPr="00BE73F5">
              <w:rPr>
                <w:sz w:val="18"/>
                <w:szCs w:val="18"/>
              </w:rPr>
              <w:t xml:space="preserve"> (transition to national body envisaged for the future)</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All 10 districts in </w:t>
            </w:r>
            <w:proofErr w:type="spellStart"/>
            <w:r w:rsidRPr="00BE73F5">
              <w:rPr>
                <w:sz w:val="18"/>
                <w:szCs w:val="18"/>
              </w:rPr>
              <w:t>Koulikoro</w:t>
            </w:r>
            <w:proofErr w:type="spellEnd"/>
            <w:r w:rsidRPr="00BE73F5">
              <w:rPr>
                <w:sz w:val="18"/>
                <w:szCs w:val="18"/>
              </w:rPr>
              <w:t xml:space="preserve"> region</w:t>
            </w:r>
          </w:p>
        </w:tc>
        <w:tc>
          <w:tcPr>
            <w:tcW w:w="2694" w:type="dxa"/>
          </w:tcPr>
          <w:p w:rsidR="00DD24DA" w:rsidRPr="00647574" w:rsidRDefault="00DD24DA" w:rsidP="007B1AE8">
            <w:pPr>
              <w:rPr>
                <w:sz w:val="18"/>
                <w:szCs w:val="18"/>
                <w:lang w:val="fr-FR"/>
              </w:rPr>
            </w:pPr>
            <w:r>
              <w:rPr>
                <w:sz w:val="18"/>
                <w:szCs w:val="18"/>
              </w:rPr>
              <w:fldChar w:fldCharType="begin" w:fldLock="1"/>
            </w:r>
            <w:r w:rsidR="00C95766">
              <w:rPr>
                <w:sz w:val="18"/>
                <w:szCs w:val="18"/>
                <w:lang w:val="fr-FR"/>
              </w:rPr>
              <w:instrText>ADDIN CSL_CITATION { "citationItems" : [ { "id" : "ITEM-1", "itemData" : { "author" : [ { "dropping-particle" : "", "family" : "Gautier", "given" : "L", "non-dropping-particle" : "", "parse-names" : false, "suffix" : "" } ], "id" : "ITEM-1", "issued" : { "date-parts" : [ [ "2016" ] ] }, "title" : "Le financement bas\u00e9 sur les r\u00e9sultats au Mali - Note de Politique", "type" : "book" }, "uris" : [ "http://www.mendeley.com/documents/?uuid=c615ec29-9c59-4562-adaf-38aaf5aeb26b" ] }, { "id" : "ITEM-2", "itemData" : { "author" : [ { "dropping-particle" : "", "family" : "Zombr\u00e9", "given" : "David", "non-dropping-particle" : "", "parse-names" : false, "suffix" : "" }, { "dropping-particle" : "", "family" : "Allegri", "given" : "Manuela", "non-dropping-particle" : "De", "parse-names" : false, "suffix" : "" }, { "dropping-particle" : "", "family" : "Ridde", "given" : "Val\u00e9ry", "non-dropping-particle" : "", "parse-names" : false, "suffix" : "" } ], "id" : "ITEM-2", "issued" : { "date-parts" : [ [ "2017" ] ] }, "title" : "L'introduction puis le retrait du FBR n'ont pas eu d'effet sur l'utilisation des services de sant\u00e9 maternelle et infantile dans la r\u00e9gion de Koulikoro au Mali - Note de Politique", "type" : "book" }, "uris" : [ "http://www.mendeley.com/documents/?uuid=6f4a3151-131e-4c2b-9835-3f4e8180456b" ] }, { "id" : "ITEM-3", "itemData" : { "author" : [ { "dropping-particle" : "", "family" : "MS/WB", "given" : "", "non-dropping-particle" : "", "parse-names" : false, "suffix" : "" } ], "id" : "ITEM-3", "issued" : { "date-parts" : [ [ "2016" ] ] }, "publisher" : "Minist\u00e8re de la Sant\u00e9, Banque Mondiale, KIT-CGIC-Cordaid", "title" : "Manuel Op\u00e9rationnel du Financement bas\u00e9 sur les r\u00e9sultats du projet PRSR-FBR", "type" : "book" }, "uris" : [ "http://www.mendeley.com/documents/?uuid=9823b710-e270-414c-805e-760f13bd95d6" ] } ], "mendeley" : { "formattedCitation" : "[41\u201343]", "plainTextFormattedCitation" : "[41\u201343]", "previouslyFormattedCitation" : "(Gautier, 2016; MS/WB, 2016; Zombr\u00e9 et al., 2017)" }, "properties" : { "noteIndex" : 0 }, "schema" : "https://github.com/citation-style-language/schema/raw/master/csl-citation.json" }</w:instrText>
            </w:r>
            <w:r>
              <w:rPr>
                <w:sz w:val="18"/>
                <w:szCs w:val="18"/>
              </w:rPr>
              <w:fldChar w:fldCharType="separate"/>
            </w:r>
            <w:r w:rsidR="00C95766" w:rsidRPr="00C95766">
              <w:rPr>
                <w:noProof/>
                <w:sz w:val="18"/>
                <w:szCs w:val="18"/>
                <w:lang w:val="fr-FR"/>
              </w:rPr>
              <w:t>[41–43]</w:t>
            </w:r>
            <w:r>
              <w:rPr>
                <w:sz w:val="18"/>
                <w:szCs w:val="18"/>
              </w:rPr>
              <w:fldChar w:fldCharType="end"/>
            </w:r>
          </w:p>
        </w:tc>
      </w:tr>
      <w:tr w:rsidR="00DD24DA" w:rsidRPr="00BE73F5" w:rsidTr="00DD24DA">
        <w:tc>
          <w:tcPr>
            <w:tcW w:w="1461" w:type="dxa"/>
            <w:vMerge/>
            <w:shd w:val="clear" w:color="auto" w:fill="auto"/>
            <w:tcMar>
              <w:left w:w="108" w:type="dxa"/>
            </w:tcMar>
          </w:tcPr>
          <w:p w:rsidR="00DD24DA" w:rsidRPr="00647574" w:rsidRDefault="00DD24DA" w:rsidP="007B1AE8">
            <w:pPr>
              <w:rPr>
                <w:b/>
                <w:sz w:val="18"/>
                <w:szCs w:val="18"/>
                <w:lang w:val="fr-FR"/>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17-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Design stage</w:t>
            </w:r>
          </w:p>
        </w:tc>
        <w:tc>
          <w:tcPr>
            <w:tcW w:w="1793" w:type="dxa"/>
            <w:shd w:val="clear" w:color="auto" w:fill="auto"/>
            <w:tcMar>
              <w:left w:w="108" w:type="dxa"/>
            </w:tcMar>
          </w:tcPr>
          <w:p w:rsidR="00DD24DA" w:rsidRPr="00BE73F5" w:rsidRDefault="00DD24DA" w:rsidP="007B1AE8">
            <w:pPr>
              <w:rPr>
                <w:sz w:val="18"/>
                <w:szCs w:val="18"/>
              </w:rPr>
            </w:pP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MdM</w:t>
            </w:r>
            <w:proofErr w:type="spellEnd"/>
            <w:r w:rsidRPr="00BE73F5">
              <w:rPr>
                <w:sz w:val="18"/>
                <w:szCs w:val="18"/>
              </w:rPr>
              <w:t xml:space="preserve"> Belgium</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Gao region, Districts of Gao and </w:t>
            </w:r>
            <w:proofErr w:type="spellStart"/>
            <w:r w:rsidRPr="00BE73F5">
              <w:rPr>
                <w:sz w:val="18"/>
                <w:szCs w:val="18"/>
              </w:rPr>
              <w:t>Bourem</w:t>
            </w:r>
            <w:proofErr w:type="spellEnd"/>
            <w:r w:rsidRPr="00BE73F5">
              <w:rPr>
                <w:sz w:val="18"/>
                <w:szCs w:val="18"/>
              </w:rPr>
              <w:t xml:space="preserve"> (conflict-affected North) </w:t>
            </w:r>
          </w:p>
        </w:tc>
        <w:tc>
          <w:tcPr>
            <w:tcW w:w="2694" w:type="dxa"/>
          </w:tcPr>
          <w:p w:rsidR="00DD24DA" w:rsidRPr="00BE73F5" w:rsidRDefault="00DD24DA" w:rsidP="007B1AE8">
            <w:pPr>
              <w:rPr>
                <w:sz w:val="18"/>
                <w:szCs w:val="18"/>
              </w:rPr>
            </w:pP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sidRPr="00BE73F5">
              <w:rPr>
                <w:b/>
                <w:sz w:val="18"/>
                <w:szCs w:val="18"/>
              </w:rPr>
              <w:t xml:space="preserve">Nigeria </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1-present</w:t>
            </w:r>
          </w:p>
        </w:tc>
        <w:tc>
          <w:tcPr>
            <w:tcW w:w="1536" w:type="dxa"/>
            <w:shd w:val="clear" w:color="auto" w:fill="auto"/>
            <w:tcMar>
              <w:left w:w="108" w:type="dxa"/>
            </w:tcMar>
          </w:tcPr>
          <w:p w:rsidR="00DD24DA" w:rsidRPr="00BE73F5" w:rsidRDefault="00DD24DA" w:rsidP="007B1AE8">
            <w:pPr>
              <w:rPr>
                <w:sz w:val="18"/>
                <w:szCs w:val="18"/>
              </w:rPr>
            </w:pPr>
            <w:r>
              <w:rPr>
                <w:sz w:val="18"/>
                <w:szCs w:val="18"/>
              </w:rPr>
              <w:t>Pilot (pre-pilot f</w:t>
            </w:r>
            <w:r w:rsidRPr="00BE73F5">
              <w:rPr>
                <w:sz w:val="18"/>
                <w:szCs w:val="18"/>
              </w:rPr>
              <w:t>rom Dec 2011 to Dec 2012)</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r w:rsidRPr="00BE73F5">
              <w:rPr>
                <w:sz w:val="18"/>
                <w:szCs w:val="18"/>
              </w:rPr>
              <w:t>State Primary Health Care Development Agency/Board (SPHCDA/B) + international firm contracted as purchaser</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 xml:space="preserve">Ondo, </w:t>
            </w:r>
            <w:proofErr w:type="spellStart"/>
            <w:r w:rsidRPr="00BE73F5">
              <w:rPr>
                <w:sz w:val="18"/>
                <w:szCs w:val="18"/>
              </w:rPr>
              <w:t>Nasarawa</w:t>
            </w:r>
            <w:proofErr w:type="spellEnd"/>
            <w:r w:rsidRPr="00BE73F5">
              <w:rPr>
                <w:sz w:val="18"/>
                <w:szCs w:val="18"/>
              </w:rPr>
              <w:t xml:space="preserve"> and Adamawa States (Adamawa affected by insurgency 2011-2015)</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Hyeladzira", "given" : "Garnvwa", "non-dropping-particle" : "", "parse-names" : false, "suffix" : "" }, { "dropping-particle" : "", "family" : "Mbunya", "given" : "Simon", "non-dropping-particle" : "", "parse-names" : false, "suffix" : "" }, { "dropping-particle" : "", "family" : "Ihebuzor", "given" : "Nnenna", "non-dropping-particle" : "", "parse-names" : false, "suffix" : "" }, { "dropping-particle" : "", "family" : "Olubajo", "given" : "Lekan", "non-dropping-particle" : "", "parse-names" : false, "suffix" : "" }, { "dropping-particle" : "", "family" : "Margwa", "given" : "Paul", "non-dropping-particle" : "", "parse-names" : false, "suffix" : "" } ], "id" : "ITEM-1", "issued" : { "date-parts" : [ [ "2016" ] ] }, "publisher" : "Presentation at AfHEA 2016 conference", "title" : "Building Resilient Systems through Performance-Based Financing in Fragile &amp; Conflict-affected States: Case of Insurgency Affected Districts in Adamawa State, Nigeria", "type" : "book" }, "uris" : [ "http://www.mendeley.com/documents/?uuid=79abf50d-e4d4-46cc-9ab3-8ae9fb24ba8e" ] } ], "mendeley" : { "formattedCitation" : "[44]", "plainTextFormattedCitation" : "[44]", "previouslyFormattedCitation" : "(Hyeladzira et al., 2016)" }, "properties" : { "noteIndex" : 0 }, "schema" : "https://github.com/citation-style-language/schema/raw/master/csl-citation.json" }</w:instrText>
            </w:r>
            <w:r>
              <w:rPr>
                <w:sz w:val="18"/>
                <w:szCs w:val="18"/>
              </w:rPr>
              <w:fldChar w:fldCharType="separate"/>
            </w:r>
            <w:r w:rsidR="00C95766" w:rsidRPr="00C95766">
              <w:rPr>
                <w:noProof/>
                <w:sz w:val="18"/>
                <w:szCs w:val="18"/>
              </w:rPr>
              <w:t>[44]</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r w:rsidRPr="00BE73F5">
              <w:rPr>
                <w:b/>
                <w:sz w:val="18"/>
                <w:szCs w:val="18"/>
              </w:rPr>
              <w:t xml:space="preserve">Rwanda </w:t>
            </w: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02-2008</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SIDA</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HealthNet</w:t>
            </w:r>
            <w:proofErr w:type="spellEnd"/>
            <w:r w:rsidRPr="00BE73F5">
              <w:rPr>
                <w:sz w:val="18"/>
                <w:szCs w:val="18"/>
              </w:rPr>
              <w:t xml:space="preserve"> TPO</w:t>
            </w:r>
          </w:p>
        </w:tc>
        <w:tc>
          <w:tcPr>
            <w:tcW w:w="212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Butare</w:t>
            </w:r>
            <w:proofErr w:type="spellEnd"/>
          </w:p>
        </w:tc>
        <w:tc>
          <w:tcPr>
            <w:tcW w:w="2694" w:type="dxa"/>
          </w:tcPr>
          <w:p w:rsidR="00DD24DA"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eessen", "given" : "Bruno", "non-dropping-particle" : "", "parse-names" : false, "suffix" : "" }, { "dropping-particle" : "", "family" : "Musango", "given" : "Laurent", "non-dropping-particle" : "", "parse-names" : false, "suffix" : "" }, { "dropping-particle" : "", "family" : "Kashala", "given" : "Jean-Pierre", "non-dropping-particle" : "", "parse-names" : false, "suffix" : "" } ], "id" : "ITEM-1", "issued" : { "date-parts" : [ [ "2004" ] ] }, "publisher" : "HealthNet International &amp; Government of Rwanda", "publisher-place" : "Butare", "title" : "L'Initiative pour la Performance, Province de Butare, Rwanda", "type" : "book" }, "uris" : [ "http://www.mendeley.com/documents/?uuid=e1cd5c2b-83fb-47be-8bc8-fd55562f5a27" ] }, { "id" : "ITEM-2", "itemData" : { "author" : [ { "dropping-particle" : "", "family" : "Rusa", "given" : "Louis", "non-dropping-particle" : "", "parse-names" : false, "suffix" : "" }, { "dropping-particle" : "", "family" : "Fritsche", "given" : "Gyuri", "non-dropping-particle" : "", "parse-names" : false, "suffix" : "" } ], "container-title" : "Emerging Good Practice in Managing for Development Results: Sourcebook", "id" : "ITEM-2", "issued" : { "date-parts" : [ [ "2013" ] ] }, "publisher" : "Manging for Development Results", "title" : "Rwanda: performance-based financing in health", "type" : "chapter" }, "uris" : [ "http://www.mendeley.com/documents/?uuid=c396fd7e-90f2-457f-be20-33f459b128ef" ] } ], "mendeley" : { "formattedCitation" : "[45,46]", "plainTextFormattedCitation" : "[45,46]", "previouslyFormattedCitation" : "(Meessen et al., 2004; Rusa and Fritsche, 2013)" }, "properties" : { "noteIndex" : 0 }, "schema" : "https://github.com/citation-style-language/schema/raw/master/csl-citation.json" }</w:instrText>
            </w:r>
            <w:r>
              <w:rPr>
                <w:sz w:val="18"/>
                <w:szCs w:val="18"/>
              </w:rPr>
              <w:fldChar w:fldCharType="separate"/>
            </w:r>
            <w:r w:rsidR="00C95766" w:rsidRPr="00C95766">
              <w:rPr>
                <w:noProof/>
                <w:sz w:val="18"/>
                <w:szCs w:val="18"/>
              </w:rPr>
              <w:t>[45,46]</w:t>
            </w:r>
            <w:r>
              <w:rPr>
                <w:sz w:val="18"/>
                <w:szCs w:val="18"/>
              </w:rPr>
              <w:fldChar w:fldCharType="end"/>
            </w:r>
          </w:p>
          <w:p w:rsidR="00DD24DA" w:rsidRPr="007D0F19" w:rsidRDefault="00DD24DA" w:rsidP="007B1AE8">
            <w:pPr>
              <w:rPr>
                <w:sz w:val="18"/>
                <w:szCs w:val="18"/>
              </w:rPr>
            </w:pP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2-2008</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Memisa</w:t>
            </w:r>
            <w:proofErr w:type="spellEnd"/>
            <w:r w:rsidRPr="00BE73F5">
              <w:rPr>
                <w:sz w:val="18"/>
                <w:szCs w:val="18"/>
              </w:rPr>
              <w:t>/</w:t>
            </w:r>
            <w:proofErr w:type="spellStart"/>
            <w:r w:rsidRPr="00BE73F5">
              <w:rPr>
                <w:sz w:val="18"/>
                <w:szCs w:val="18"/>
              </w:rPr>
              <w:t>Cordaid</w:t>
            </w:r>
            <w:proofErr w:type="spellEnd"/>
          </w:p>
        </w:tc>
        <w:tc>
          <w:tcPr>
            <w:tcW w:w="196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p>
        </w:tc>
        <w:tc>
          <w:tcPr>
            <w:tcW w:w="2126" w:type="dxa"/>
            <w:tcBorders>
              <w:top w:val="nil"/>
            </w:tcBorders>
            <w:shd w:val="clear" w:color="auto" w:fill="auto"/>
            <w:tcMar>
              <w:left w:w="108" w:type="dxa"/>
            </w:tcMar>
          </w:tcPr>
          <w:p w:rsidR="00DD24DA" w:rsidRPr="00BE73F5" w:rsidRDefault="00DD24DA" w:rsidP="007B1AE8">
            <w:pPr>
              <w:rPr>
                <w:sz w:val="18"/>
                <w:szCs w:val="18"/>
              </w:rPr>
            </w:pPr>
            <w:proofErr w:type="spellStart"/>
            <w:r w:rsidRPr="00BE73F5">
              <w:rPr>
                <w:sz w:val="18"/>
                <w:szCs w:val="18"/>
              </w:rPr>
              <w:t>Cyangugu</w:t>
            </w:r>
            <w:proofErr w:type="spellEnd"/>
          </w:p>
        </w:tc>
        <w:tc>
          <w:tcPr>
            <w:tcW w:w="2694" w:type="dxa"/>
            <w:tcBorders>
              <w:top w:val="nil"/>
            </w:tcBorders>
          </w:tcPr>
          <w:p w:rsidR="00DD24DA" w:rsidRPr="007D0F19"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Rusa", "given" : "Louis", "non-dropping-particle" : "", "parse-names" : false, "suffix" : "" }, { "dropping-particle" : "", "family" : "Fritsche", "given" : "Gyuri", "non-dropping-particle" : "", "parse-names" : false, "suffix" : "" } ], "container-title" : "Emerging Good Practice in Managing for Development Results: Sourcebook", "id" : "ITEM-1", "issued" : { "date-parts" : [ [ "2013" ] ] }, "publisher" : "Manging for Development Results", "title" : "Rwanda: performance-based financing in health", "type" : "chapter" }, "uris" : [ "http://www.mendeley.com/documents/?uuid=c396fd7e-90f2-457f-be20-33f459b128ef" ] }, { "id" : "ITEM-2", "itemData" : { "author" : [ { "dropping-particle" : "", "family" : "Basinga", "given" : "Paulin", "non-dropping-particle" : "", "parse-names" : false, "suffix" : "" }, { "dropping-particle" : "", "family" : "Gertler", "given" : "Paul J.", "non-dropping-particle" : "", "parse-names" : false, "suffix" : "" }, { "dropping-particle" : "", "family" : "Binagwaho", "given" : "Agnes", "non-dropping-particle" : "", "parse-names" : false, "suffix" : "" }, { "dropping-particle" : "", "family" : "Soucat", "given" : "Agnes LB", "non-dropping-particle" : "", "parse-names" : false, "suffix" : "" }, { "dropping-particle" : "", "family" : "Sturdy", "given" : "Jennifer", "non-dropping-particle" : "", "parse-names" : false, "suffix" : "" }, { "dropping-particle" : "", "family" : "Vermeersch", "given" : "Christel MJ", "non-dropping-particle" : "", "parse-names" : false, "suffix" : "" } ], "container-title" : "The Lancet", "id" : "ITEM-2", "issue" : "9775", "issued" : { "date-parts" : [ [ "2011" ] ] }, "page" : "1421 - 1428", "title" : "Effect on maternal and child health services in Rwanda of payment to primary health-care providers for performance: an impact evaluation", "type" : "article-journal", "volume" : "377" }, "uris" : [ "http://www.mendeley.com/documents/?uuid=1c31dea3-4dd4-4723-a726-7d9cd20204ae" ] } ], "mendeley" : { "formattedCitation" : "[46,47]", "plainTextFormattedCitation" : "[46,47]", "previouslyFormattedCitation" : "(Basinga et al., 2011; Rusa and Fritsche, 2013)" }, "properties" : { "noteIndex" : 0 }, "schema" : "https://github.com/citation-style-language/schema/raw/master/csl-citation.json" }</w:instrText>
            </w:r>
            <w:r>
              <w:rPr>
                <w:sz w:val="18"/>
                <w:szCs w:val="18"/>
              </w:rPr>
              <w:fldChar w:fldCharType="separate"/>
            </w:r>
            <w:r w:rsidR="00C95766" w:rsidRPr="00C95766">
              <w:rPr>
                <w:noProof/>
                <w:sz w:val="18"/>
                <w:szCs w:val="18"/>
              </w:rPr>
              <w:t>[46,47]</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5-2008</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Pilot</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Belgium</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BTC</w:t>
            </w:r>
          </w:p>
        </w:tc>
        <w:tc>
          <w:tcPr>
            <w:tcW w:w="2126" w:type="dxa"/>
            <w:tcBorders>
              <w:top w:val="nil"/>
            </w:tcBorders>
            <w:shd w:val="clear" w:color="auto" w:fill="auto"/>
            <w:tcMar>
              <w:left w:w="108" w:type="dxa"/>
            </w:tcMar>
          </w:tcPr>
          <w:p w:rsidR="00DD24DA" w:rsidRPr="0011258C" w:rsidRDefault="00DD24DA" w:rsidP="007B1AE8">
            <w:pPr>
              <w:rPr>
                <w:sz w:val="18"/>
                <w:szCs w:val="18"/>
                <w:lang w:val="it-IT"/>
              </w:rPr>
            </w:pPr>
            <w:r w:rsidRPr="0011258C">
              <w:rPr>
                <w:sz w:val="18"/>
                <w:szCs w:val="18"/>
                <w:lang w:val="it-IT"/>
              </w:rPr>
              <w:t>Kigali-</w:t>
            </w:r>
            <w:proofErr w:type="spellStart"/>
            <w:r w:rsidRPr="0011258C">
              <w:rPr>
                <w:sz w:val="18"/>
                <w:szCs w:val="18"/>
                <w:lang w:val="it-IT"/>
              </w:rPr>
              <w:t>Ngali</w:t>
            </w:r>
            <w:proofErr w:type="spellEnd"/>
            <w:r w:rsidRPr="0011258C">
              <w:rPr>
                <w:sz w:val="18"/>
                <w:szCs w:val="18"/>
                <w:lang w:val="it-IT"/>
              </w:rPr>
              <w:t xml:space="preserve">, </w:t>
            </w:r>
            <w:proofErr w:type="spellStart"/>
            <w:r w:rsidRPr="0011258C">
              <w:rPr>
                <w:sz w:val="18"/>
                <w:szCs w:val="18"/>
                <w:lang w:val="it-IT"/>
              </w:rPr>
              <w:t>Kabgayi</w:t>
            </w:r>
            <w:proofErr w:type="spellEnd"/>
            <w:r w:rsidRPr="0011258C">
              <w:rPr>
                <w:sz w:val="18"/>
                <w:szCs w:val="18"/>
                <w:lang w:val="it-IT"/>
              </w:rPr>
              <w:t>, Kigali Ville</w:t>
            </w:r>
          </w:p>
        </w:tc>
        <w:tc>
          <w:tcPr>
            <w:tcW w:w="2694" w:type="dxa"/>
            <w:tcBorders>
              <w:top w:val="nil"/>
            </w:tcBorders>
          </w:tcPr>
          <w:p w:rsidR="00DD24DA" w:rsidRPr="007D0F19"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Rusa", "given" : "Louis", "non-dropping-particle" : "", "parse-names" : false, "suffix" : "" }, { "dropping-particle" : "", "family" : "Fritsche", "given" : "Gyuri", "non-dropping-particle" : "", "parse-names" : false, "suffix" : "" } ], "container-title" : "Emerging Good Practice in Managing for Development Results: Sourcebook", "id" : "ITEM-1", "issued" : { "date-parts" : [ [ "2013" ] ] }, "publisher" : "Manging for Development Results", "title" : "Rwanda: performance-based financing in health", "type" : "chapter" }, "uris" : [ "http://www.mendeley.com/documents/?uuid=c396fd7e-90f2-457f-be20-33f459b128ef" ] }, { "id" : "ITEM-2", "itemData" : { "author" : [ { "dropping-particle" : "", "family" : "Basinga", "given" : "Paulin", "non-dropping-particle" : "", "parse-names" : false, "suffix" : "" }, { "dropping-particle" : "", "family" : "Gertler", "given" : "Paul J.", "non-dropping-particle" : "", "parse-names" : false, "suffix" : "" }, { "dropping-particle" : "", "family" : "Binagwaho", "given" : "Agnes", "non-dropping-particle" : "", "parse-names" : false, "suffix" : "" }, { "dropping-particle" : "", "family" : "Soucat", "given" : "Agnes LB", "non-dropping-particle" : "", "parse-names" : false, "suffix" : "" }, { "dropping-particle" : "", "family" : "Sturdy", "given" : "Jennifer", "non-dropping-particle" : "", "parse-names" : false, "suffix" : "" }, { "dropping-particle" : "", "family" : "Vermeersch", "given" : "Christel MJ", "non-dropping-particle" : "", "parse-names" : false, "suffix" : "" } ], "container-title" : "The Lancet", "id" : "ITEM-2", "issue" : "9775", "issued" : { "date-parts" : [ [ "2011" ] ] }, "page" : "1421 - 1428", "title" : "Effect on maternal and child health services in Rwanda of payment to primary health-care providers for performance: an impact evaluation", "type" : "article-journal", "volume" : "377" }, "uris" : [ "http://www.mendeley.com/documents/?uuid=1c31dea3-4dd4-4723-a726-7d9cd20204ae" ] } ], "mendeley" : { "formattedCitation" : "[46,47]", "plainTextFormattedCitation" : "[46,47]", "previouslyFormattedCitation" : "(Basinga et al., 2011; Rusa and Fritsche, 2013)" }, "properties" : { "noteIndex" : 0 }, "schema" : "https://github.com/citation-style-language/schema/raw/master/csl-citation.json" }</w:instrText>
            </w:r>
            <w:r>
              <w:rPr>
                <w:sz w:val="18"/>
                <w:szCs w:val="18"/>
              </w:rPr>
              <w:fldChar w:fldCharType="separate"/>
            </w:r>
            <w:r w:rsidR="00C95766" w:rsidRPr="00C95766">
              <w:rPr>
                <w:noProof/>
                <w:sz w:val="18"/>
                <w:szCs w:val="18"/>
              </w:rPr>
              <w:t>[46,47]</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sz w:val="18"/>
                <w:szCs w:val="18"/>
              </w:rPr>
            </w:pPr>
          </w:p>
        </w:tc>
        <w:tc>
          <w:tcPr>
            <w:tcW w:w="1432"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2008</w:t>
            </w:r>
            <w:r>
              <w:rPr>
                <w:sz w:val="18"/>
                <w:szCs w:val="18"/>
              </w:rPr>
              <w:t>-</w:t>
            </w:r>
          </w:p>
        </w:tc>
        <w:tc>
          <w:tcPr>
            <w:tcW w:w="153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National level</w:t>
            </w:r>
          </w:p>
        </w:tc>
        <w:tc>
          <w:tcPr>
            <w:tcW w:w="1793"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Government</w:t>
            </w:r>
            <w:r>
              <w:rPr>
                <w:sz w:val="18"/>
                <w:szCs w:val="18"/>
              </w:rPr>
              <w:t>, with the</w:t>
            </w:r>
            <w:r w:rsidRPr="00FE7B9A">
              <w:rPr>
                <w:sz w:val="18"/>
                <w:szCs w:val="18"/>
              </w:rPr>
              <w:t xml:space="preserve"> </w:t>
            </w:r>
            <w:r w:rsidRPr="00DC5926">
              <w:rPr>
                <w:sz w:val="18"/>
                <w:szCs w:val="18"/>
              </w:rPr>
              <w:t>World Bank, USAID,</w:t>
            </w:r>
            <w:r>
              <w:rPr>
                <w:sz w:val="18"/>
                <w:szCs w:val="18"/>
              </w:rPr>
              <w:t xml:space="preserve"> and the Global Fund (also BTC, HNI and </w:t>
            </w:r>
            <w:proofErr w:type="spellStart"/>
            <w:r w:rsidRPr="00DC5926">
              <w:rPr>
                <w:sz w:val="18"/>
                <w:szCs w:val="18"/>
              </w:rPr>
              <w:t>Cordaid</w:t>
            </w:r>
            <w:proofErr w:type="spellEnd"/>
            <w:r>
              <w:rPr>
                <w:sz w:val="18"/>
                <w:szCs w:val="18"/>
              </w:rPr>
              <w:t xml:space="preserve"> earlier)</w:t>
            </w:r>
          </w:p>
        </w:tc>
        <w:tc>
          <w:tcPr>
            <w:tcW w:w="196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Ministry of education</w:t>
            </w:r>
          </w:p>
        </w:tc>
        <w:tc>
          <w:tcPr>
            <w:tcW w:w="2126" w:type="dxa"/>
            <w:tcBorders>
              <w:top w:val="nil"/>
            </w:tcBorders>
            <w:shd w:val="clear" w:color="auto" w:fill="auto"/>
            <w:tcMar>
              <w:left w:w="108" w:type="dxa"/>
            </w:tcMar>
          </w:tcPr>
          <w:p w:rsidR="00DD24DA" w:rsidRPr="00BE73F5" w:rsidRDefault="00DD24DA" w:rsidP="007B1AE8">
            <w:pPr>
              <w:rPr>
                <w:sz w:val="18"/>
                <w:szCs w:val="18"/>
              </w:rPr>
            </w:pPr>
            <w:r w:rsidRPr="00BE73F5">
              <w:rPr>
                <w:sz w:val="18"/>
                <w:szCs w:val="18"/>
              </w:rPr>
              <w:t>Nationwide</w:t>
            </w:r>
          </w:p>
        </w:tc>
        <w:tc>
          <w:tcPr>
            <w:tcW w:w="2694" w:type="dxa"/>
            <w:tcBorders>
              <w:top w:val="nil"/>
            </w:tcBorders>
          </w:tcPr>
          <w:p w:rsidR="00DD24DA" w:rsidRPr="007D0F19"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Rusa", "given" : "Louis", "non-dropping-particle" : "", "parse-names" : false, "suffix" : "" }, { "dropping-particle" : "", "family" : "Fritsche", "given" : "Gyuri", "non-dropping-particle" : "", "parse-names" : false, "suffix" : "" } ], "container-title" : "Emerging Good Practice in Managing for Development Results: Sourcebook", "id" : "ITEM-1", "issued" : { "date-parts" : [ [ "2013" ] ] }, "publisher" : "Manging for Development Results", "title" : "Rwanda: performance-based financing in health", "type" : "chapter" }, "uris" : [ "http://www.mendeley.com/documents/?uuid=c396fd7e-90f2-457f-be20-33f459b128ef" ] }, { "id" : "ITEM-2", "itemData" : { "author" : [ { "dropping-particle" : "", "family" : "Basinga", "given" : "Paulin", "non-dropping-particle" : "", "parse-names" : false, "suffix" : "" }, { "dropping-particle" : "", "family" : "Gertler", "given" : "Paul J.", "non-dropping-particle" : "", "parse-names" : false, "suffix" : "" }, { "dropping-particle" : "", "family" : "Binagwaho", "given" : "Agnes", "non-dropping-particle" : "", "parse-names" : false, "suffix" : "" }, { "dropping-particle" : "", "family" : "Soucat", "given" : "Agnes LB", "non-dropping-particle" : "", "parse-names" : false, "suffix" : "" }, { "dropping-particle" : "", "family" : "Sturdy", "given" : "Jennifer", "non-dropping-particle" : "", "parse-names" : false, "suffix" : "" }, { "dropping-particle" : "", "family" : "Vermeersch", "given" : "Christel MJ", "non-dropping-particle" : "", "parse-names" : false, "suffix" : "" } ], "container-title" : "The Lancet", "id" : "ITEM-2", "issue" : "9775", "issued" : { "date-parts" : [ [ "2011" ] ] }, "page" : "1421 - 1428", "title" : "Effect on maternal and child health services in Rwanda of payment to primary health-care providers for performance: an impact evaluation", "type" : "article-journal", "volume" : "377" }, "uris" : [ "http://www.mendeley.com/documents/?uuid=1c31dea3-4dd4-4723-a726-7d9cd20204ae" ] } ], "mendeley" : { "formattedCitation" : "[46,47]", "plainTextFormattedCitation" : "[46,47]", "previouslyFormattedCitation" : "(Basinga et al., 2011; Rusa and Fritsche, 2013)" }, "properties" : { "noteIndex" : 0 }, "schema" : "https://github.com/citation-style-language/schema/raw/master/csl-citation.json" }</w:instrText>
            </w:r>
            <w:r>
              <w:rPr>
                <w:sz w:val="18"/>
                <w:szCs w:val="18"/>
              </w:rPr>
              <w:fldChar w:fldCharType="separate"/>
            </w:r>
            <w:r w:rsidR="00C95766" w:rsidRPr="00C95766">
              <w:rPr>
                <w:noProof/>
                <w:sz w:val="18"/>
                <w:szCs w:val="18"/>
              </w:rPr>
              <w:t>[46,47]</w:t>
            </w:r>
            <w:r>
              <w:rPr>
                <w:sz w:val="18"/>
                <w:szCs w:val="18"/>
              </w:rPr>
              <w:fldChar w:fldCharType="end"/>
            </w: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rPr>
            </w:pPr>
          </w:p>
          <w:p w:rsidR="00DD24DA" w:rsidRPr="00BE73F5" w:rsidRDefault="00DD24DA" w:rsidP="007B1AE8">
            <w:pPr>
              <w:rPr>
                <w:b/>
                <w:sz w:val="18"/>
                <w:szCs w:val="18"/>
              </w:rPr>
            </w:pPr>
            <w:r w:rsidRPr="00BE73F5">
              <w:rPr>
                <w:b/>
                <w:sz w:val="18"/>
                <w:szCs w:val="18"/>
              </w:rPr>
              <w:t>Sierra Leone</w:t>
            </w:r>
          </w:p>
        </w:tc>
        <w:tc>
          <w:tcPr>
            <w:tcW w:w="1432" w:type="dxa"/>
            <w:shd w:val="clear" w:color="auto" w:fill="auto"/>
            <w:tcMar>
              <w:left w:w="108" w:type="dxa"/>
            </w:tcMar>
          </w:tcPr>
          <w:p w:rsidR="00DD24DA" w:rsidRPr="00BE73F5" w:rsidRDefault="00DD24DA" w:rsidP="007B1AE8">
            <w:pPr>
              <w:rPr>
                <w:sz w:val="18"/>
                <w:szCs w:val="18"/>
              </w:rPr>
            </w:pPr>
            <w:r>
              <w:rPr>
                <w:sz w:val="18"/>
                <w:szCs w:val="18"/>
              </w:rPr>
              <w:t>2011-2015</w:t>
            </w:r>
          </w:p>
        </w:tc>
        <w:tc>
          <w:tcPr>
            <w:tcW w:w="1536" w:type="dxa"/>
            <w:shd w:val="clear" w:color="auto" w:fill="auto"/>
            <w:tcMar>
              <w:left w:w="108" w:type="dxa"/>
            </w:tcMar>
          </w:tcPr>
          <w:p w:rsidR="00DD24DA" w:rsidRPr="00BE73F5" w:rsidRDefault="00DD24DA" w:rsidP="007B1AE8">
            <w:pPr>
              <w:rPr>
                <w:sz w:val="18"/>
                <w:szCs w:val="18"/>
              </w:rPr>
            </w:pPr>
            <w:r>
              <w:rPr>
                <w:sz w:val="18"/>
                <w:szCs w:val="18"/>
              </w:rPr>
              <w:t>National-level project</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S</w:t>
            </w:r>
            <w:proofErr w:type="spellEnd"/>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Country-wide</w:t>
            </w:r>
            <w:r>
              <w:rPr>
                <w:sz w:val="18"/>
                <w:szCs w:val="18"/>
              </w:rPr>
              <w:t xml:space="preserve"> in primary facilities + pilot in two tertiary hospitals in Freetown</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Schramm", "given" : "Noemi", "non-dropping-particle" : "", "parse-names" : false, "suffix" : "" } ], "id" : "ITEM-1", "issued" : { "date-parts" : [ [ "2015" ] ] }, "publisher" : "World Bank RBF Health Blog", "title" : "Reflections from Sierra Leone: How Performance-Based (under) Financing Still Makes a Difference", "type" : "book" }, "uris" : [ "http://www.mendeley.com/documents/?uuid=da1c3471-8c66-4f3a-8ffc-0dbd405a684f" ] }, { "id" : "ITEM-2", "itemData" : { "author" : [ { "dropping-particle" : "", "family" : "MoHS", "given" : "", "non-dropping-particle" : "", "parse-names" : false, "suffix" : "" } ], "id" : "ITEM-2", "issued" : { "date-parts" : [ [ "2011" ] ] }, "publisher" : "Ministry of Health and Sanitation", "publisher-place" : "Freetown", "title" : "Sierra Leone Simple Performance Based Financing Scheme for Primary Healthcare - Operational Manual 2011", "type" : "book" }, "uris" : [ "http://www.mendeley.com/documents/?uuid=c5e741bc-daf5-4481-be3b-0f12b9f938f1" ] } ], "mendeley" : { "formattedCitation" : "[48,49]", "plainTextFormattedCitation" : "[48,49]", "previouslyFormattedCitation" : "(MoHS, 2011; Schramm, 2015)" }, "properties" : { "noteIndex" : 0 }, "schema" : "https://github.com/citation-style-language/schema/raw/master/csl-citation.json" }</w:instrText>
            </w:r>
            <w:r>
              <w:rPr>
                <w:sz w:val="18"/>
                <w:szCs w:val="18"/>
              </w:rPr>
              <w:fldChar w:fldCharType="separate"/>
            </w:r>
            <w:r w:rsidR="00C95766" w:rsidRPr="00C95766">
              <w:rPr>
                <w:noProof/>
                <w:sz w:val="18"/>
                <w:szCs w:val="18"/>
              </w:rPr>
              <w:t>[48,49]</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rPr>
            </w:pPr>
          </w:p>
        </w:tc>
        <w:tc>
          <w:tcPr>
            <w:tcW w:w="1432" w:type="dxa"/>
            <w:shd w:val="clear" w:color="auto" w:fill="auto"/>
            <w:tcMar>
              <w:left w:w="108" w:type="dxa"/>
            </w:tcMar>
          </w:tcPr>
          <w:p w:rsidR="00DD24DA" w:rsidRPr="00BE73F5" w:rsidRDefault="00DD24DA" w:rsidP="007B1AE8">
            <w:pPr>
              <w:rPr>
                <w:sz w:val="18"/>
                <w:szCs w:val="18"/>
              </w:rPr>
            </w:pPr>
            <w:r w:rsidRPr="00BE73F5">
              <w:rPr>
                <w:sz w:val="18"/>
                <w:szCs w:val="18"/>
              </w:rPr>
              <w:t>2015 (March to October)</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PBF Plus”)</w:t>
            </w:r>
          </w:p>
        </w:tc>
        <w:tc>
          <w:tcPr>
            <w:tcW w:w="1793"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r w:rsidRPr="00BE73F5">
              <w:rPr>
                <w:sz w:val="18"/>
                <w:szCs w:val="18"/>
              </w:rPr>
              <w:t>/</w:t>
            </w:r>
            <w:r>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S</w:t>
            </w:r>
            <w:proofErr w:type="spellEnd"/>
            <w:r>
              <w:rPr>
                <w:sz w:val="18"/>
                <w:szCs w:val="18"/>
              </w:rPr>
              <w:t xml:space="preserve"> /</w:t>
            </w:r>
            <w:proofErr w:type="spellStart"/>
            <w:r w:rsidRPr="00BE73F5">
              <w:rPr>
                <w:sz w:val="18"/>
                <w:szCs w:val="18"/>
              </w:rPr>
              <w:t>Cordaid</w:t>
            </w:r>
            <w:proofErr w:type="spellEnd"/>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One district (</w:t>
            </w:r>
            <w:proofErr w:type="spellStart"/>
            <w:r w:rsidRPr="00BE73F5">
              <w:rPr>
                <w:sz w:val="18"/>
                <w:szCs w:val="18"/>
              </w:rPr>
              <w:t>Bombali</w:t>
            </w:r>
            <w:proofErr w:type="spellEnd"/>
            <w:r w:rsidRPr="00BE73F5">
              <w:rPr>
                <w:sz w:val="18"/>
                <w:szCs w:val="18"/>
              </w:rPr>
              <w:t>)</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Hakuzimana", "given" : "Alex", "non-dropping-particle" : "", "parse-names" : false, "suffix" : "" }, { "dropping-particle" : "", "family" : "Kruijzen", "given" : "Marjan", "non-dropping-particle" : "", "parse-names" : false, "suffix" : "" }, { "dropping-particle" : "", "family" : "Looij", "given" : "Frank", "non-dropping-particle" : "van de", "parse-names" : false, "suffix" : "" }, { "dropping-particle" : "", "family" : "\u2018T Riet", "given" : "Hilda", "non-dropping-particle" : "van", "parse-names" : false, "suffix" : "" }, { "dropping-particle" : "", "family" : "Oranje", "given" : "Maarten", "non-dropping-particle" : "", "parse-names" : false, "suffix" : "" }, { "dropping-particle" : "", "family" : "Schramm", "given" : "Noemi", "non-dropping-particle" : "", "parse-names" : false, "suffix" : "" } ], "id" : "ITEM-1", "issued" : { "date-parts" : [ [ "2015" ] ] }, "publisher" : "Cordaid", "publisher-place" : "Freetown", "title" : "Findings from the PBF Plus Pilot", "type" : "book" }, "uris" : [ "http://www.mendeley.com/documents/?uuid=48110311-6442-41f0-942f-94b8f664c66b" ] } ], "mendeley" : { "formattedCitation" : "[50]", "plainTextFormattedCitation" : "[50]", "previouslyFormattedCitation" : "(Hakuzimana et al., 2015)" }, "properties" : { "noteIndex" : 0 }, "schema" : "https://github.com/citation-style-language/schema/raw/master/csl-citation.json" }</w:instrText>
            </w:r>
            <w:r>
              <w:rPr>
                <w:sz w:val="18"/>
                <w:szCs w:val="18"/>
              </w:rPr>
              <w:fldChar w:fldCharType="separate"/>
            </w:r>
            <w:r w:rsidR="00C95766" w:rsidRPr="00C95766">
              <w:rPr>
                <w:noProof/>
                <w:sz w:val="18"/>
                <w:szCs w:val="18"/>
              </w:rPr>
              <w:t>[50]</w:t>
            </w:r>
            <w:r>
              <w:rPr>
                <w:sz w:val="18"/>
                <w:szCs w:val="18"/>
              </w:rPr>
              <w:fldChar w:fldCharType="end"/>
            </w:r>
          </w:p>
        </w:tc>
      </w:tr>
      <w:tr w:rsidR="00DD24DA" w:rsidRPr="00BE73F5" w:rsidTr="00DD24DA">
        <w:tc>
          <w:tcPr>
            <w:tcW w:w="1461" w:type="dxa"/>
            <w:shd w:val="clear" w:color="auto" w:fill="auto"/>
            <w:tcMar>
              <w:left w:w="108" w:type="dxa"/>
            </w:tcMar>
          </w:tcPr>
          <w:p w:rsidR="00DD24DA" w:rsidRPr="00BE73F5" w:rsidRDefault="00DD24DA" w:rsidP="007B1AE8">
            <w:pPr>
              <w:rPr>
                <w:b/>
                <w:sz w:val="18"/>
                <w:szCs w:val="18"/>
              </w:rPr>
            </w:pPr>
            <w:r>
              <w:rPr>
                <w:b/>
                <w:sz w:val="18"/>
                <w:szCs w:val="18"/>
              </w:rPr>
              <w:t>Tajikistan</w:t>
            </w:r>
          </w:p>
        </w:tc>
        <w:tc>
          <w:tcPr>
            <w:tcW w:w="1432" w:type="dxa"/>
            <w:shd w:val="clear" w:color="auto" w:fill="auto"/>
            <w:tcMar>
              <w:left w:w="108" w:type="dxa"/>
            </w:tcMar>
          </w:tcPr>
          <w:p w:rsidR="00DD24DA" w:rsidRDefault="00DD24DA" w:rsidP="007B1AE8">
            <w:pPr>
              <w:rPr>
                <w:sz w:val="18"/>
                <w:szCs w:val="18"/>
              </w:rPr>
            </w:pPr>
            <w:r>
              <w:rPr>
                <w:sz w:val="18"/>
                <w:szCs w:val="18"/>
              </w:rPr>
              <w:t>2014 - present</w:t>
            </w:r>
          </w:p>
          <w:p w:rsidR="00DD24DA" w:rsidRDefault="00DD24DA" w:rsidP="007B1AE8">
            <w:pPr>
              <w:rPr>
                <w:sz w:val="18"/>
                <w:szCs w:val="18"/>
              </w:rPr>
            </w:pPr>
          </w:p>
          <w:p w:rsidR="00DD24DA" w:rsidRPr="00BE73F5" w:rsidRDefault="00DD24DA" w:rsidP="007B1AE8">
            <w:pPr>
              <w:rPr>
                <w:sz w:val="18"/>
                <w:szCs w:val="18"/>
              </w:rPr>
            </w:pPr>
          </w:p>
        </w:tc>
        <w:tc>
          <w:tcPr>
            <w:tcW w:w="1536" w:type="dxa"/>
            <w:shd w:val="clear" w:color="auto" w:fill="auto"/>
            <w:tcMar>
              <w:left w:w="108" w:type="dxa"/>
            </w:tcMar>
          </w:tcPr>
          <w:p w:rsidR="00DD24DA" w:rsidRPr="00BE73F5" w:rsidRDefault="00DD24DA" w:rsidP="007B1AE8">
            <w:pPr>
              <w:rPr>
                <w:sz w:val="18"/>
                <w:szCs w:val="18"/>
              </w:rPr>
            </w:pPr>
            <w:r>
              <w:rPr>
                <w:sz w:val="18"/>
                <w:szCs w:val="18"/>
              </w:rPr>
              <w:t xml:space="preserve">Pilot in eight </w:t>
            </w:r>
            <w:proofErr w:type="spellStart"/>
            <w:r>
              <w:rPr>
                <w:sz w:val="18"/>
                <w:szCs w:val="18"/>
              </w:rPr>
              <w:t>rayons</w:t>
            </w:r>
            <w:proofErr w:type="spellEnd"/>
            <w:r>
              <w:rPr>
                <w:sz w:val="18"/>
                <w:szCs w:val="18"/>
              </w:rPr>
              <w:t xml:space="preserve"> (districts)</w:t>
            </w:r>
          </w:p>
        </w:tc>
        <w:tc>
          <w:tcPr>
            <w:tcW w:w="1793" w:type="dxa"/>
            <w:shd w:val="clear" w:color="auto" w:fill="auto"/>
            <w:tcMar>
              <w:left w:w="108" w:type="dxa"/>
            </w:tcMar>
          </w:tcPr>
          <w:p w:rsidR="00DD24DA" w:rsidRPr="00BE73F5" w:rsidRDefault="00DD24DA" w:rsidP="007B1AE8">
            <w:pPr>
              <w:rPr>
                <w:sz w:val="18"/>
                <w:szCs w:val="18"/>
              </w:rPr>
            </w:pPr>
            <w:r>
              <w:rPr>
                <w:sz w:val="18"/>
                <w:szCs w:val="18"/>
              </w:rPr>
              <w:t>World Bank (HIRTF)</w:t>
            </w:r>
          </w:p>
        </w:tc>
        <w:tc>
          <w:tcPr>
            <w:tcW w:w="1966" w:type="dxa"/>
            <w:shd w:val="clear" w:color="auto" w:fill="auto"/>
            <w:tcMar>
              <w:left w:w="108" w:type="dxa"/>
            </w:tcMar>
          </w:tcPr>
          <w:p w:rsidR="00DD24DA" w:rsidRPr="00BE73F5" w:rsidRDefault="00DD24DA" w:rsidP="007B1AE8">
            <w:pPr>
              <w:rPr>
                <w:sz w:val="18"/>
                <w:szCs w:val="18"/>
              </w:rPr>
            </w:pPr>
            <w:proofErr w:type="spellStart"/>
            <w:r>
              <w:rPr>
                <w:sz w:val="18"/>
                <w:szCs w:val="18"/>
              </w:rPr>
              <w:t>MoH</w:t>
            </w:r>
            <w:proofErr w:type="spellEnd"/>
          </w:p>
        </w:tc>
        <w:tc>
          <w:tcPr>
            <w:tcW w:w="2126" w:type="dxa"/>
            <w:shd w:val="clear" w:color="auto" w:fill="auto"/>
            <w:tcMar>
              <w:left w:w="108" w:type="dxa"/>
            </w:tcMar>
          </w:tcPr>
          <w:p w:rsidR="00DD24DA" w:rsidRPr="00791A49" w:rsidRDefault="00DD24DA" w:rsidP="007B1AE8">
            <w:pPr>
              <w:rPr>
                <w:rFonts w:ascii="Calibri" w:hAnsi="Calibri" w:cs="Times New Roman"/>
                <w:sz w:val="17"/>
                <w:szCs w:val="17"/>
                <w:lang w:eastAsia="en-GB"/>
              </w:rPr>
            </w:pPr>
            <w:r>
              <w:rPr>
                <w:rFonts w:ascii="Calibri" w:hAnsi="Calibri" w:cs="Times New Roman"/>
                <w:sz w:val="17"/>
                <w:szCs w:val="17"/>
                <w:lang w:eastAsia="en-GB"/>
              </w:rPr>
              <w:t xml:space="preserve">Eight </w:t>
            </w:r>
            <w:proofErr w:type="spellStart"/>
            <w:r>
              <w:rPr>
                <w:rFonts w:ascii="Calibri" w:hAnsi="Calibri" w:cs="Times New Roman"/>
                <w:sz w:val="17"/>
                <w:szCs w:val="17"/>
                <w:lang w:eastAsia="en-GB"/>
              </w:rPr>
              <w:t>rayons</w:t>
            </w:r>
            <w:proofErr w:type="spellEnd"/>
            <w:r>
              <w:rPr>
                <w:rFonts w:ascii="Calibri" w:hAnsi="Calibri" w:cs="Times New Roman"/>
                <w:sz w:val="17"/>
                <w:szCs w:val="17"/>
                <w:lang w:eastAsia="en-GB"/>
              </w:rPr>
              <w:t xml:space="preserve"> (districts) </w:t>
            </w:r>
            <w:r w:rsidRPr="00791A49">
              <w:rPr>
                <w:rFonts w:ascii="Calibri" w:hAnsi="Calibri" w:cs="Times New Roman"/>
                <w:sz w:val="17"/>
                <w:szCs w:val="17"/>
                <w:lang w:eastAsia="en-GB"/>
              </w:rPr>
              <w:t xml:space="preserve">in </w:t>
            </w:r>
            <w:proofErr w:type="spellStart"/>
            <w:r w:rsidRPr="00791A49">
              <w:rPr>
                <w:rFonts w:ascii="Calibri" w:hAnsi="Calibri" w:cs="Times New Roman"/>
                <w:sz w:val="17"/>
                <w:szCs w:val="17"/>
                <w:lang w:eastAsia="en-GB"/>
              </w:rPr>
              <w:t>Khatlon</w:t>
            </w:r>
            <w:proofErr w:type="spellEnd"/>
            <w:r w:rsidRPr="00791A49">
              <w:rPr>
                <w:rFonts w:ascii="Calibri" w:hAnsi="Calibri" w:cs="Times New Roman"/>
                <w:sz w:val="17"/>
                <w:szCs w:val="17"/>
                <w:lang w:eastAsia="en-GB"/>
              </w:rPr>
              <w:t xml:space="preserve"> and </w:t>
            </w:r>
            <w:proofErr w:type="spellStart"/>
            <w:r w:rsidRPr="00791A49">
              <w:rPr>
                <w:rFonts w:ascii="Calibri" w:hAnsi="Calibri" w:cs="Times New Roman"/>
                <w:sz w:val="17"/>
                <w:szCs w:val="17"/>
                <w:lang w:eastAsia="en-GB"/>
              </w:rPr>
              <w:t>Sughd</w:t>
            </w:r>
            <w:proofErr w:type="spellEnd"/>
            <w:r w:rsidRPr="00791A49">
              <w:rPr>
                <w:rFonts w:ascii="Calibri" w:hAnsi="Calibri" w:cs="Times New Roman"/>
                <w:sz w:val="17"/>
                <w:szCs w:val="17"/>
                <w:lang w:eastAsia="en-GB"/>
              </w:rPr>
              <w:t xml:space="preserve"> oblasts (regions) </w:t>
            </w:r>
          </w:p>
          <w:p w:rsidR="00DD24DA" w:rsidRPr="00BE73F5" w:rsidRDefault="00DD24DA" w:rsidP="007B1AE8">
            <w:pPr>
              <w:rPr>
                <w:sz w:val="18"/>
                <w:szCs w:val="18"/>
              </w:rPr>
            </w:pPr>
          </w:p>
        </w:tc>
        <w:tc>
          <w:tcPr>
            <w:tcW w:w="2694" w:type="dxa"/>
          </w:tcPr>
          <w:p w:rsidR="00DD24DA"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MoH", "given" : "", "non-dropping-particle" : "", "parse-names" : false, "suffix" : "" } ], "id" : "ITEM-1", "issued" : { "date-parts" : [ [ "2013" ] ] }, "publisher" : "MoH - Tajikistan", "publisher-place" : "Dushambe", "title" : "Project Implementation Manual. Tajikistan Performance-Based Financing Pilot Health Sector Improvement Project (HSIP)", "type" : "book" }, "uris" : [ "http://www.mendeley.com/documents/?uuid=b27e1779-da25-4d46-b030-6fe035fad7ae" ] }, { "id" : "ITEM-2", "itemData" : { "author" : [ { "dropping-particle" : "", "family" : "World Bank", "given" : "", "non-dropping-particle" : "", "parse-names" : false, "suffix" : "" } ], "id" : "ITEM-2", "issued" : { "date-parts" : [ [ "2010" ] ] }, "publisher" : "World Bank - Human Development Sector Unit Central Asia Country Unit Europe and Central Asia ( Report No. 53743-TJ)", "publisher-place" : "Washington, DC", "title" : "Republic of Tajikistan. Feasibility Study for Results-Based Financing (RBF) in the Health Sector", "type" : "book" }, "uris" : [ "http://www.mendeley.com/documents/?uuid=4fbd1c78-8ce7-4831-940c-8abc2bbe4b82" ] } ], "mendeley" : { "formattedCitation" : "[51,52]", "plainTextFormattedCitation" : "[51,52]", "previouslyFormattedCitation" : "(MoH, 2013; World Bank, 2010)" }, "properties" : { "noteIndex" : 0 }, "schema" : "https://github.com/citation-style-language/schema/raw/master/csl-citation.json" }</w:instrText>
            </w:r>
            <w:r>
              <w:rPr>
                <w:sz w:val="18"/>
                <w:szCs w:val="18"/>
              </w:rPr>
              <w:fldChar w:fldCharType="separate"/>
            </w:r>
            <w:r w:rsidR="00C95766" w:rsidRPr="00C95766">
              <w:rPr>
                <w:noProof/>
                <w:sz w:val="18"/>
                <w:szCs w:val="18"/>
              </w:rPr>
              <w:t>[51,52]</w:t>
            </w:r>
            <w:r>
              <w:rPr>
                <w:sz w:val="18"/>
                <w:szCs w:val="18"/>
              </w:rPr>
              <w:fldChar w:fldCharType="end"/>
            </w:r>
          </w:p>
          <w:p w:rsidR="00DD24DA" w:rsidRDefault="00DD24DA" w:rsidP="007B1AE8">
            <w:pPr>
              <w:rPr>
                <w:sz w:val="18"/>
                <w:szCs w:val="18"/>
              </w:rPr>
            </w:pPr>
          </w:p>
          <w:p w:rsidR="00DD24DA" w:rsidRPr="00BE73F5" w:rsidRDefault="00DD24DA" w:rsidP="007B1AE8">
            <w:pPr>
              <w:rPr>
                <w:sz w:val="18"/>
                <w:szCs w:val="18"/>
              </w:rPr>
            </w:pPr>
          </w:p>
        </w:tc>
      </w:tr>
      <w:tr w:rsidR="00DD24DA" w:rsidRPr="00BE73F5" w:rsidTr="00DD24DA">
        <w:tc>
          <w:tcPr>
            <w:tcW w:w="1461" w:type="dxa"/>
            <w:vMerge w:val="restart"/>
            <w:shd w:val="clear" w:color="auto" w:fill="auto"/>
            <w:tcMar>
              <w:left w:w="108" w:type="dxa"/>
            </w:tcMar>
          </w:tcPr>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highlight w:val="yellow"/>
              </w:rPr>
            </w:pPr>
          </w:p>
          <w:p w:rsidR="00DD24DA" w:rsidRPr="00BE73F5" w:rsidRDefault="00DD24DA" w:rsidP="007B1AE8">
            <w:pPr>
              <w:rPr>
                <w:b/>
                <w:sz w:val="18"/>
                <w:szCs w:val="18"/>
              </w:rPr>
            </w:pPr>
            <w:r w:rsidRPr="00BE73F5">
              <w:rPr>
                <w:b/>
                <w:sz w:val="18"/>
                <w:szCs w:val="18"/>
              </w:rPr>
              <w:t>Zimbabwe</w:t>
            </w:r>
          </w:p>
        </w:tc>
        <w:tc>
          <w:tcPr>
            <w:tcW w:w="1432" w:type="dxa"/>
            <w:shd w:val="clear" w:color="auto" w:fill="auto"/>
            <w:tcMar>
              <w:left w:w="108" w:type="dxa"/>
            </w:tcMar>
          </w:tcPr>
          <w:p w:rsidR="00DD24DA" w:rsidRPr="00BE73F5" w:rsidRDefault="00DD24DA" w:rsidP="007B1AE8">
            <w:pPr>
              <w:rPr>
                <w:sz w:val="18"/>
                <w:szCs w:val="18"/>
              </w:rPr>
            </w:pPr>
            <w:r>
              <w:rPr>
                <w:sz w:val="18"/>
                <w:szCs w:val="18"/>
              </w:rPr>
              <w:t>2011 – 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Pilot, extended in several waves</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World Bank</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t>Cordaid</w:t>
            </w:r>
            <w:proofErr w:type="spellEnd"/>
            <w:r w:rsidRPr="00BE73F5">
              <w:rPr>
                <w:sz w:val="18"/>
                <w:szCs w:val="18"/>
              </w:rPr>
              <w:t xml:space="preserve"> (as NPA, National Purchasing Agency)</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2 districts (</w:t>
            </w:r>
            <w:proofErr w:type="spellStart"/>
            <w:r w:rsidRPr="00BE73F5">
              <w:rPr>
                <w:sz w:val="18"/>
                <w:szCs w:val="18"/>
              </w:rPr>
              <w:t>Zvishavane</w:t>
            </w:r>
            <w:proofErr w:type="spellEnd"/>
            <w:r w:rsidRPr="00BE73F5">
              <w:rPr>
                <w:sz w:val="18"/>
                <w:szCs w:val="18"/>
              </w:rPr>
              <w:t>+</w:t>
            </w:r>
          </w:p>
          <w:p w:rsidR="00DD24DA" w:rsidRPr="00BE73F5" w:rsidRDefault="00DD24DA" w:rsidP="007B1AE8">
            <w:pPr>
              <w:rPr>
                <w:sz w:val="18"/>
                <w:szCs w:val="18"/>
              </w:rPr>
            </w:pPr>
            <w:proofErr w:type="spellStart"/>
            <w:r>
              <w:rPr>
                <w:sz w:val="18"/>
                <w:szCs w:val="18"/>
              </w:rPr>
              <w:t>Marondera</w:t>
            </w:r>
            <w:proofErr w:type="spellEnd"/>
            <w:r>
              <w:rPr>
                <w:sz w:val="18"/>
                <w:szCs w:val="18"/>
              </w:rPr>
              <w:t>). Later</w:t>
            </w:r>
            <w:r w:rsidRPr="00BE73F5">
              <w:rPr>
                <w:sz w:val="18"/>
                <w:szCs w:val="18"/>
              </w:rPr>
              <w:t xml:space="preserve"> extended to 18 rural districts </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Looij", "given" : "Frank", "non-dropping-particle" : "van de", "parse-names" : false, "suffix" : "" }, { "dropping-particle" : "", "family" : "Mureyi", "given" : "Dudzai", "non-dropping-particle" : "", "parse-names" : false, "suffix" : "" }, { "dropping-particle" : "", "family" : "Sisimayi", "given" : "Chenjerai", "non-dropping-particle" : "", "parse-names" : false, "suffix" : "" }, { "dropping-particle" : "", "family" : "Koot", "given" : "Jaap", "non-dropping-particle" : "", "parse-names" : false, "suffix" : "" }, { "dropping-particle" : "", "family" : "Manangazira", "given" : "Portia", "non-dropping-particle" : "", "parse-names" : false, "suffix" : "" }, { "dropping-particle" : "", "family" : "Musuka", "given" : "Nyasha", "non-dropping-particle" : "", "parse-names" : false, "suffix" : "" } ], "container-title" : "African Health Monitor", "id" : "ITEM-1", "issued" : { "date-parts" : [ [ "2015" ] ] }, "page" : "32-36", "title" : "Early evidence from results-based financing in rural Zimbabwe", "type" : "article-journal", "volume" : "6" }, "uris" : [ "http://www.mendeley.com/documents/?uuid=467d832f-fdd6-4baa-9b24-6c941b5b2b6f" ] }, { "id" : "ITEM-2", "itemData" : { "author" : [ { "dropping-particle" : "", "family" : "World Bank", "given" : "", "non-dropping-particle" : "", "parse-names" : false, "suffix" : "" } ], "id" : "ITEM-2", "issued" : { "date-parts" : [ [ "2016" ] ] }, "publisher" : "World Bank", "publisher-place" : "Washington, DC", "title" : "Rewarding Provider Performance to Improve Quality and Coverage of Maternal and Child Health Outcomes. Zimbabwe Results-Based Financing Pilot Program - Evidence to Inform Policy and Management Decisions", "type" : "book" }, "uris" : [ "http://www.mendeley.com/documents/?uuid=9cd8ae58-0a6c-4741-aaa7-eb34b6ff51b2" ] }, { "id" : "ITEM-3", "itemData" : { "author" : [ { "dropping-particle" : "", "family" : "MoHCC", "given" : "", "non-dropping-particle" : "", "parse-names" : false, "suffix" : "" } ], "id" : "ITEM-3", "issued" : { "date-parts" : [ [ "2016" ] ] }, "publisher" : "The Ministry of Health and Child Care", "publisher-place" : "Harare", "title" : "National Results Based Financing Approach: Programme Implementation Manual", "type" : "book" }, "uris" : [ "http://www.mendeley.com/documents/?uuid=d5fcf948-d6e0-4c33-a907-349ed3400a54" ] } ], "mendeley" : { "formattedCitation" : "[53\u201355]", "plainTextFormattedCitation" : "[53\u201355]", "previouslyFormattedCitation" : "(MoHCC, 2016; van de Looij et al., 2015; World Bank, 2016b)" }, "properties" : { "noteIndex" : 0 }, "schema" : "https://github.com/citation-style-language/schema/raw/master/csl-citation.json" }</w:instrText>
            </w:r>
            <w:r>
              <w:rPr>
                <w:sz w:val="18"/>
                <w:szCs w:val="18"/>
              </w:rPr>
              <w:fldChar w:fldCharType="separate"/>
            </w:r>
            <w:r w:rsidR="00C95766" w:rsidRPr="00C95766">
              <w:rPr>
                <w:noProof/>
                <w:sz w:val="18"/>
                <w:szCs w:val="18"/>
              </w:rPr>
              <w:t>[53–55]</w:t>
            </w:r>
            <w:r>
              <w:rPr>
                <w:sz w:val="18"/>
                <w:szCs w:val="18"/>
              </w:rPr>
              <w:fldChar w:fldCharType="end"/>
            </w:r>
          </w:p>
        </w:tc>
      </w:tr>
      <w:tr w:rsidR="00DD24DA" w:rsidRPr="00BE73F5" w:rsidTr="00DD24DA">
        <w:tc>
          <w:tcPr>
            <w:tcW w:w="1461" w:type="dxa"/>
            <w:vMerge/>
            <w:shd w:val="clear" w:color="auto" w:fill="auto"/>
            <w:tcMar>
              <w:left w:w="108" w:type="dxa"/>
            </w:tcMar>
          </w:tcPr>
          <w:p w:rsidR="00DD24DA" w:rsidRPr="00BE73F5" w:rsidRDefault="00DD24DA" w:rsidP="007B1AE8">
            <w:pPr>
              <w:rPr>
                <w:b/>
                <w:sz w:val="18"/>
                <w:szCs w:val="18"/>
                <w:highlight w:val="yellow"/>
              </w:rPr>
            </w:pPr>
          </w:p>
        </w:tc>
        <w:tc>
          <w:tcPr>
            <w:tcW w:w="1432" w:type="dxa"/>
            <w:shd w:val="clear" w:color="auto" w:fill="auto"/>
            <w:tcMar>
              <w:left w:w="108" w:type="dxa"/>
            </w:tcMar>
          </w:tcPr>
          <w:p w:rsidR="00DD24DA" w:rsidRPr="00BE73F5" w:rsidRDefault="00DD24DA" w:rsidP="007B1AE8">
            <w:pPr>
              <w:rPr>
                <w:sz w:val="18"/>
                <w:szCs w:val="18"/>
              </w:rPr>
            </w:pPr>
            <w:r>
              <w:rPr>
                <w:sz w:val="18"/>
                <w:szCs w:val="18"/>
              </w:rPr>
              <w:t>2014-present</w:t>
            </w:r>
          </w:p>
        </w:tc>
        <w:tc>
          <w:tcPr>
            <w:tcW w:w="1536" w:type="dxa"/>
            <w:shd w:val="clear" w:color="auto" w:fill="auto"/>
            <w:tcMar>
              <w:left w:w="108" w:type="dxa"/>
            </w:tcMar>
          </w:tcPr>
          <w:p w:rsidR="00DD24DA" w:rsidRPr="00BE73F5" w:rsidRDefault="00DD24DA" w:rsidP="007B1AE8">
            <w:pPr>
              <w:rPr>
                <w:sz w:val="18"/>
                <w:szCs w:val="18"/>
              </w:rPr>
            </w:pPr>
            <w:r w:rsidRPr="00BE73F5">
              <w:rPr>
                <w:sz w:val="18"/>
                <w:szCs w:val="18"/>
              </w:rPr>
              <w:t>National scale-up (rural areas)</w:t>
            </w:r>
          </w:p>
        </w:tc>
        <w:tc>
          <w:tcPr>
            <w:tcW w:w="1793" w:type="dxa"/>
            <w:shd w:val="clear" w:color="auto" w:fill="auto"/>
            <w:tcMar>
              <w:left w:w="108" w:type="dxa"/>
            </w:tcMar>
          </w:tcPr>
          <w:p w:rsidR="00DD24DA" w:rsidRPr="00BE73F5" w:rsidRDefault="00DD24DA" w:rsidP="007B1AE8">
            <w:pPr>
              <w:rPr>
                <w:sz w:val="18"/>
                <w:szCs w:val="18"/>
              </w:rPr>
            </w:pPr>
            <w:r w:rsidRPr="00BE73F5">
              <w:rPr>
                <w:sz w:val="18"/>
                <w:szCs w:val="18"/>
              </w:rPr>
              <w:t xml:space="preserve">Health Transition Fund/Health Development Fund </w:t>
            </w:r>
            <w:r w:rsidRPr="00BE73F5">
              <w:rPr>
                <w:sz w:val="18"/>
                <w:szCs w:val="18"/>
              </w:rPr>
              <w:lastRenderedPageBreak/>
              <w:t>(multi</w:t>
            </w:r>
            <w:r>
              <w:rPr>
                <w:sz w:val="18"/>
                <w:szCs w:val="18"/>
              </w:rPr>
              <w:t>-</w:t>
            </w:r>
            <w:r w:rsidRPr="00BE73F5">
              <w:rPr>
                <w:sz w:val="18"/>
                <w:szCs w:val="18"/>
              </w:rPr>
              <w:t>donor, administered by UNICEF)</w:t>
            </w:r>
          </w:p>
        </w:tc>
        <w:tc>
          <w:tcPr>
            <w:tcW w:w="1966" w:type="dxa"/>
            <w:shd w:val="clear" w:color="auto" w:fill="auto"/>
            <w:tcMar>
              <w:left w:w="108" w:type="dxa"/>
            </w:tcMar>
          </w:tcPr>
          <w:p w:rsidR="00DD24DA" w:rsidRPr="00BE73F5" w:rsidRDefault="00DD24DA" w:rsidP="007B1AE8">
            <w:pPr>
              <w:rPr>
                <w:sz w:val="18"/>
                <w:szCs w:val="18"/>
              </w:rPr>
            </w:pPr>
            <w:proofErr w:type="spellStart"/>
            <w:r w:rsidRPr="00BE73F5">
              <w:rPr>
                <w:sz w:val="18"/>
                <w:szCs w:val="18"/>
              </w:rPr>
              <w:lastRenderedPageBreak/>
              <w:t>MoHCC</w:t>
            </w:r>
            <w:proofErr w:type="spellEnd"/>
            <w:r w:rsidRPr="00BE73F5">
              <w:rPr>
                <w:sz w:val="18"/>
                <w:szCs w:val="18"/>
              </w:rPr>
              <w:t xml:space="preserve"> + Crown Agents as NPA</w:t>
            </w:r>
          </w:p>
        </w:tc>
        <w:tc>
          <w:tcPr>
            <w:tcW w:w="2126" w:type="dxa"/>
            <w:shd w:val="clear" w:color="auto" w:fill="auto"/>
            <w:tcMar>
              <w:left w:w="108" w:type="dxa"/>
            </w:tcMar>
          </w:tcPr>
          <w:p w:rsidR="00DD24DA" w:rsidRPr="00BE73F5" w:rsidRDefault="00DD24DA" w:rsidP="007B1AE8">
            <w:pPr>
              <w:rPr>
                <w:sz w:val="18"/>
                <w:szCs w:val="18"/>
              </w:rPr>
            </w:pPr>
            <w:r w:rsidRPr="00BE73F5">
              <w:rPr>
                <w:sz w:val="18"/>
                <w:szCs w:val="18"/>
              </w:rPr>
              <w:t>Remaining 42 districts</w:t>
            </w:r>
          </w:p>
        </w:tc>
        <w:tc>
          <w:tcPr>
            <w:tcW w:w="2694" w:type="dxa"/>
          </w:tcPr>
          <w:p w:rsidR="00DD24DA" w:rsidRPr="00BE73F5" w:rsidRDefault="00DD24DA" w:rsidP="007B1AE8">
            <w:pPr>
              <w:rPr>
                <w:sz w:val="18"/>
                <w:szCs w:val="18"/>
              </w:rPr>
            </w:pPr>
            <w:r>
              <w:rPr>
                <w:sz w:val="18"/>
                <w:szCs w:val="18"/>
              </w:rPr>
              <w:fldChar w:fldCharType="begin" w:fldLock="1"/>
            </w:r>
            <w:r w:rsidR="00C95766">
              <w:rPr>
                <w:sz w:val="18"/>
                <w:szCs w:val="18"/>
              </w:rPr>
              <w:instrText>ADDIN CSL_CITATION { "citationItems" : [ { "id" : "ITEM-1", "itemData" : { "author" : [ { "dropping-particle" : "", "family" : "LSTM", "given" : "", "non-dropping-particle" : "", "parse-names" : false, "suffix" : "" } ], "id" : "ITEM-1", "issued" : { "date-parts" : [ [ "2016" ] ] }, "publisher" : "Centre for Maternal and Newborn Health - Liverpool School of Tropical Medicine", "publisher-place" : "Liverpool", "title" : "Independent Evaluation of the Health Transition Fund in Zimbabwe", "type" : "book" }, "uris" : [ "http://www.mendeley.com/documents/?uuid=8079f3e5-cac5-443f-a52c-eb55839e0d8e" ] }, { "id" : "ITEM-2", "itemData" : { "author" : [ { "dropping-particle" : "", "family" : "MoHCC", "given" : "", "non-dropping-particle" : "", "parse-names" : false, "suffix" : "" } ], "id" : "ITEM-2", "issued" : { "date-parts" : [ [ "2016" ] ] }, "publisher" : "The Ministry of Health and Child Care", "publisher-place" : "Harare", "title" : "National Results Based Financing Approach: Programme Implementation Manual", "type" : "book" }, "uris" : [ "http://www.mendeley.com/documents/?uuid=d5fcf948-d6e0-4c33-a907-349ed3400a54" ] } ], "mendeley" : { "formattedCitation" : "[55,56]", "plainTextFormattedCitation" : "[55,56]", "previouslyFormattedCitation" : "(LSTM, 2016; MoHCC, 2016)" }, "properties" : { "noteIndex" : 0 }, "schema" : "https://github.com/citation-style-language/schema/raw/master/csl-citation.json" }</w:instrText>
            </w:r>
            <w:r>
              <w:rPr>
                <w:sz w:val="18"/>
                <w:szCs w:val="18"/>
              </w:rPr>
              <w:fldChar w:fldCharType="separate"/>
            </w:r>
            <w:r w:rsidR="00C95766" w:rsidRPr="00C95766">
              <w:rPr>
                <w:noProof/>
                <w:sz w:val="18"/>
                <w:szCs w:val="18"/>
              </w:rPr>
              <w:t>[55,56]</w:t>
            </w:r>
            <w:r>
              <w:rPr>
                <w:sz w:val="18"/>
                <w:szCs w:val="18"/>
              </w:rPr>
              <w:fldChar w:fldCharType="end"/>
            </w:r>
          </w:p>
        </w:tc>
      </w:tr>
    </w:tbl>
    <w:p w:rsidR="00FF4726" w:rsidRDefault="00FF4726" w:rsidP="00796A5D">
      <w:pPr>
        <w:spacing w:after="0" w:line="240" w:lineRule="auto"/>
        <w:rPr>
          <w:b/>
        </w:rPr>
      </w:pPr>
    </w:p>
    <w:p w:rsidR="00796A5D" w:rsidRPr="00796A5D" w:rsidRDefault="00796A5D" w:rsidP="00796A5D">
      <w:pPr>
        <w:spacing w:after="0" w:line="240" w:lineRule="auto"/>
        <w:rPr>
          <w:b/>
        </w:rPr>
      </w:pPr>
      <w:r w:rsidRPr="00796A5D">
        <w:rPr>
          <w:b/>
        </w:rPr>
        <w:t xml:space="preserve">References for Table </w:t>
      </w:r>
      <w:r w:rsidR="00FF4726">
        <w:rPr>
          <w:b/>
        </w:rPr>
        <w:t>S</w:t>
      </w:r>
      <w:r w:rsidRPr="00796A5D">
        <w:rPr>
          <w:b/>
        </w:rPr>
        <w:t>2</w:t>
      </w:r>
    </w:p>
    <w:p w:rsidR="00796A5D" w:rsidRDefault="00796A5D" w:rsidP="00796A5D">
      <w:pPr>
        <w:spacing w:after="0" w:line="240" w:lineRule="auto"/>
      </w:pPr>
    </w:p>
    <w:p w:rsidR="00C95766" w:rsidRPr="00C95766" w:rsidRDefault="00796A5D" w:rsidP="00C95766">
      <w:pPr>
        <w:widowControl w:val="0"/>
        <w:autoSpaceDE w:val="0"/>
        <w:autoSpaceDN w:val="0"/>
        <w:adjustRightInd w:val="0"/>
        <w:spacing w:after="0"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C95766" w:rsidRPr="00C95766">
        <w:rPr>
          <w:rFonts w:ascii="Calibri" w:hAnsi="Calibri" w:cs="Times New Roman"/>
          <w:noProof/>
          <w:szCs w:val="24"/>
        </w:rPr>
        <w:t xml:space="preserve">1. </w:t>
      </w:r>
      <w:r w:rsidR="00C95766" w:rsidRPr="00C95766">
        <w:rPr>
          <w:rFonts w:ascii="Calibri" w:hAnsi="Calibri" w:cs="Times New Roman"/>
          <w:noProof/>
          <w:szCs w:val="24"/>
        </w:rPr>
        <w:tab/>
        <w:t xml:space="preserve">Alonge O, Gupta S, Engineer C, Salehi AS, Peters DH. Assessing the pro-Poor Effect of Different Contracting Schemes for Health Services on Health Facilities in Rural Afghanistan. Health Policy Plan. 2015;30: 1229–42.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2. </w:t>
      </w:r>
      <w:r w:rsidRPr="00C95766">
        <w:rPr>
          <w:rFonts w:ascii="Calibri" w:hAnsi="Calibri" w:cs="Times New Roman"/>
          <w:noProof/>
          <w:szCs w:val="24"/>
        </w:rPr>
        <w:tab/>
        <w:t xml:space="preserve">Arur A, Peters D, Hansen P, Mashkoor MA, Steinhardt LC, Burnham G. Contracting for Health and Curative Care Use in Afghanistan between 2004 and 2005. Health Policy Plan. 2010;25: 135–144.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 </w:t>
      </w:r>
      <w:r w:rsidRPr="00C95766">
        <w:rPr>
          <w:rFonts w:ascii="Calibri" w:hAnsi="Calibri" w:cs="Times New Roman"/>
          <w:noProof/>
          <w:szCs w:val="24"/>
        </w:rPr>
        <w:tab/>
        <w:t xml:space="preserve">Engineer CY, Dale E, Agarwal A, Agarwal A, Alonge O, Edward A, et al. Effectiveness of a Pay-for-Performance Intervention to Improve Maternal and Child Health Services in Afghanistan: A Cluster-Randomized Trial. Int J Epidemiol. 2016;45: 451–59.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 </w:t>
      </w:r>
      <w:r w:rsidRPr="00C95766">
        <w:rPr>
          <w:rFonts w:ascii="Calibri" w:hAnsi="Calibri" w:cs="Times New Roman"/>
          <w:noProof/>
          <w:szCs w:val="24"/>
        </w:rPr>
        <w:tab/>
        <w:t xml:space="preserve">Salama P, Alwan A. Building Health Systems in Fragile States: The Instructive Example of Afghanistan. Lancet Glob Heal. 2016;4: e351–52.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 </w:t>
      </w:r>
      <w:r w:rsidRPr="00C95766">
        <w:rPr>
          <w:rFonts w:ascii="Calibri" w:hAnsi="Calibri" w:cs="Times New Roman"/>
          <w:noProof/>
          <w:szCs w:val="24"/>
        </w:rPr>
        <w:tab/>
        <w:t xml:space="preserve">Bonfrer I, Van de Poel E, Van Doorslaer E. The effects of performance incentives on the utilization and quality of maternal and child care in Burundi. Soc Sci Med. 2014;123: 96–104.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6. </w:t>
      </w:r>
      <w:r w:rsidRPr="00C95766">
        <w:rPr>
          <w:rFonts w:ascii="Calibri" w:hAnsi="Calibri" w:cs="Times New Roman"/>
          <w:noProof/>
          <w:szCs w:val="24"/>
        </w:rPr>
        <w:tab/>
        <w:t>Falisse J-B, Ndayishimiye J, Kamenyero V, Bossuyt M. Performance-based financing in the context of selective free health-care: an evaluation of its effects on the use of primary health-care services in Burundi using routine data. Health Policy Plan. 2014;30: 1251–1260. doi:10.1093/heapol/czu132</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7. </w:t>
      </w:r>
      <w:r w:rsidRPr="00C95766">
        <w:rPr>
          <w:rFonts w:ascii="Calibri" w:hAnsi="Calibri" w:cs="Times New Roman"/>
          <w:noProof/>
          <w:szCs w:val="24"/>
        </w:rPr>
        <w:tab/>
        <w:t xml:space="preserve">Jacobs B, Thomé J-M, Overtoom R, Sam SO, Indermühle L, Price N. From Public to Private and Back Again: Sustaining a High Service-Delivery Level during Transition of Management Authority: A Cambodia Case Study. Health Policy Plan. 2010;25: 197–208.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8. </w:t>
      </w:r>
      <w:r w:rsidRPr="00C95766">
        <w:rPr>
          <w:rFonts w:ascii="Calibri" w:hAnsi="Calibri" w:cs="Times New Roman"/>
          <w:noProof/>
          <w:szCs w:val="24"/>
        </w:rPr>
        <w:tab/>
        <w:t xml:space="preserve">Khim K, Annear PL. Strengthening District Health Service Management and Delivery through Internal Contracting: Lessons from Pilot Projects in Cambodia. Soc Sci Med. 2013;96: 241–49.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C95766">
        <w:rPr>
          <w:rFonts w:ascii="Calibri" w:hAnsi="Calibri" w:cs="Times New Roman"/>
          <w:noProof/>
          <w:szCs w:val="24"/>
        </w:rPr>
        <w:t xml:space="preserve">9. </w:t>
      </w:r>
      <w:r w:rsidRPr="00C95766">
        <w:rPr>
          <w:rFonts w:ascii="Calibri" w:hAnsi="Calibri" w:cs="Times New Roman"/>
          <w:noProof/>
          <w:szCs w:val="24"/>
        </w:rPr>
        <w:tab/>
        <w:t xml:space="preserve">Khim K, Ir P, Annear PL. Factors Driving Changes in the Design, Implementation, and Scaling-Up of the Contracting of Health Services in Rural Cambodia, 1997–2015. </w:t>
      </w:r>
      <w:r w:rsidRPr="008A438B">
        <w:rPr>
          <w:rFonts w:ascii="Calibri" w:hAnsi="Calibri" w:cs="Times New Roman"/>
          <w:noProof/>
          <w:szCs w:val="24"/>
          <w:lang w:val="fr-FR"/>
        </w:rPr>
        <w:t xml:space="preserve">Heal Syst Reform. 2017;3: 105–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8A438B">
        <w:rPr>
          <w:rFonts w:ascii="Calibri" w:hAnsi="Calibri" w:cs="Times New Roman"/>
          <w:noProof/>
          <w:szCs w:val="24"/>
          <w:lang w:val="fr-FR"/>
        </w:rPr>
        <w:t xml:space="preserve">10. </w:t>
      </w:r>
      <w:r w:rsidRPr="008A438B">
        <w:rPr>
          <w:rFonts w:ascii="Calibri" w:hAnsi="Calibri" w:cs="Times New Roman"/>
          <w:noProof/>
          <w:szCs w:val="24"/>
          <w:lang w:val="fr-FR"/>
        </w:rPr>
        <w:tab/>
        <w:t xml:space="preserve">Keugoung B, Tsafack JP, Fouelifack FY, Sieleunou I, Ayissi Noubosse I, Boulenger D. Expérience pilote de financement basé sur la performance dans le Diocèse de Batouri au Cameroun: leçons pour l’extension du modèle. </w:t>
      </w:r>
      <w:r w:rsidRPr="00C95766">
        <w:rPr>
          <w:rFonts w:ascii="Calibri" w:hAnsi="Calibri" w:cs="Times New Roman"/>
          <w:noProof/>
          <w:szCs w:val="24"/>
        </w:rPr>
        <w:t xml:space="preserve">PBF CoP Working Paper Series - WP2; 2011.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11. </w:t>
      </w:r>
      <w:r w:rsidRPr="00C95766">
        <w:rPr>
          <w:rFonts w:ascii="Calibri" w:hAnsi="Calibri" w:cs="Times New Roman"/>
          <w:noProof/>
          <w:szCs w:val="24"/>
        </w:rPr>
        <w:tab/>
        <w:t xml:space="preserve">AEDES-IRESCO. Performance Based Financing Implementation Procedures. Manual for the North-West Region of Cameroon. 2012.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12. </w:t>
      </w:r>
      <w:r w:rsidRPr="00C95766">
        <w:rPr>
          <w:rFonts w:ascii="Calibri" w:hAnsi="Calibri" w:cs="Times New Roman"/>
          <w:noProof/>
          <w:szCs w:val="24"/>
        </w:rPr>
        <w:tab/>
        <w:t xml:space="preserve">Sieleunou I, Taptue Fotso J-C, Kouokam E, Magne Tamga D, Azinyui Yumo H, Turcotte-Tremblay A-M, et al. Challenges of integrating an innovative health financing scheme into the health system: lessons from Performance-Based-Financing (PBF) in Cameroon (2006 - 2015). Antwerp &amp; Geneva: Implementation Research: Taking Results Based Financing from scheme to system - research report; 2016.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it-IT"/>
        </w:rPr>
        <w:t xml:space="preserve">13. </w:t>
      </w:r>
      <w:r w:rsidRPr="008A438B">
        <w:rPr>
          <w:rFonts w:ascii="Calibri" w:hAnsi="Calibri" w:cs="Times New Roman"/>
          <w:noProof/>
          <w:szCs w:val="24"/>
          <w:lang w:val="it-IT"/>
        </w:rPr>
        <w:tab/>
        <w:t xml:space="preserve">Sieleunou I, Turcotte-Tremblay A-M, Yumo HA, Kouokam E, Taptue Fotso J-C, Magne Tamga D, et al. </w:t>
      </w:r>
      <w:r w:rsidRPr="00C95766">
        <w:rPr>
          <w:rFonts w:ascii="Calibri" w:hAnsi="Calibri" w:cs="Times New Roman"/>
          <w:noProof/>
          <w:szCs w:val="24"/>
        </w:rPr>
        <w:t xml:space="preserve">Transferring the Purchasing Role from International to National Organizations During the Scale-Up Phase of Performance-Based Financing in Cameroon. </w:t>
      </w:r>
      <w:r w:rsidRPr="008A438B">
        <w:rPr>
          <w:rFonts w:ascii="Calibri" w:hAnsi="Calibri" w:cs="Times New Roman"/>
          <w:noProof/>
          <w:szCs w:val="24"/>
          <w:lang w:val="fr-FR"/>
        </w:rPr>
        <w:t>Heal Syst Reform. 2017;3: 91–104. doi:10.1080/23288604.2017.1291218</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14. </w:t>
      </w:r>
      <w:r w:rsidRPr="008A438B">
        <w:rPr>
          <w:rFonts w:ascii="Calibri" w:hAnsi="Calibri" w:cs="Times New Roman"/>
          <w:noProof/>
          <w:szCs w:val="24"/>
          <w:lang w:val="fr-FR"/>
        </w:rPr>
        <w:tab/>
        <w:t xml:space="preserve">Banga-Mingo JP, Kossi-Mazouka A, Soeters R, Love J. Evaluation du Financement basé sur la Performance dans la Préfecture de Nana Mambéré pendant la crise humanitaire 2013-2014. The Hague: Cordaid; 2014.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15. </w:t>
      </w:r>
      <w:r w:rsidRPr="008A438B">
        <w:rPr>
          <w:rFonts w:ascii="Calibri" w:hAnsi="Calibri" w:cs="Times New Roman"/>
          <w:noProof/>
          <w:szCs w:val="24"/>
          <w:lang w:val="fr-FR"/>
        </w:rPr>
        <w:tab/>
        <w:t xml:space="preserve">Remme M, Peerenboom PB, Douzima P-M, Batubenga DM, Inoussa MI, van de Weerd J. Le Financement basé sur la performance et la Bonne Gouvernance : Leçons apprises en République Centrafricaine. PBF CoP Working Paper Series - WP8; 2012.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lastRenderedPageBreak/>
        <w:t xml:space="preserve">16. </w:t>
      </w:r>
      <w:r w:rsidRPr="008A438B">
        <w:rPr>
          <w:rFonts w:ascii="Calibri" w:hAnsi="Calibri" w:cs="Times New Roman"/>
          <w:noProof/>
          <w:szCs w:val="24"/>
          <w:lang w:val="fr-FR"/>
        </w:rPr>
        <w:tab/>
        <w:t xml:space="preserve">PASS/MSHPP. Manuel d’execution du financement base sur la performance (FBP) en Republique Centrafricaine. Bangui: Projet d’Appui au Systeme de Sante - Ministere de la Santé, de l’Hygiene Publique et de la Population; 2017.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17. </w:t>
      </w:r>
      <w:r w:rsidRPr="00C95766">
        <w:rPr>
          <w:rFonts w:ascii="Calibri" w:hAnsi="Calibri" w:cs="Times New Roman"/>
          <w:noProof/>
          <w:szCs w:val="24"/>
        </w:rPr>
        <w:tab/>
        <w:t>Kiendrébéogo JA, Abdramane B, Lamoudi Y, Mahamat B, Shroff Z, Meessen B. Why Performance-Based Financing in Chad failed to emerge on the national policy agenda? Heal Syst Reforms. 2017;3: 80–90. doi:10.1080/23288604.2017.1280115</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C95766">
        <w:rPr>
          <w:rFonts w:ascii="Calibri" w:hAnsi="Calibri" w:cs="Times New Roman"/>
          <w:noProof/>
          <w:szCs w:val="24"/>
        </w:rPr>
        <w:t xml:space="preserve">18. </w:t>
      </w:r>
      <w:r w:rsidRPr="00C95766">
        <w:rPr>
          <w:rFonts w:ascii="Calibri" w:hAnsi="Calibri" w:cs="Times New Roman"/>
          <w:noProof/>
          <w:szCs w:val="24"/>
        </w:rPr>
        <w:tab/>
        <w:t xml:space="preserve">Kiendrébéogo JA, Barthès O, Antony M, Rusa L. Piloting a performance-based financing scheme in Chad: Early results and lessons learned. </w:t>
      </w:r>
      <w:r w:rsidRPr="008A438B">
        <w:rPr>
          <w:rFonts w:ascii="Calibri" w:hAnsi="Calibri" w:cs="Times New Roman"/>
          <w:noProof/>
          <w:szCs w:val="24"/>
          <w:lang w:val="fr-FR"/>
        </w:rPr>
        <w:t xml:space="preserve">African Heal Monit. 2015;7: 37–42.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19. </w:t>
      </w:r>
      <w:r w:rsidRPr="008A438B">
        <w:rPr>
          <w:rFonts w:ascii="Calibri" w:hAnsi="Calibri" w:cs="Times New Roman"/>
          <w:noProof/>
          <w:szCs w:val="24"/>
          <w:lang w:val="fr-FR"/>
        </w:rPr>
        <w:tab/>
        <w:t xml:space="preserve">World Bank. Rapport de l’evaluation de l’experience pilote du financement base sur les resultats au Tchad. World Bank - unpublished report; 2013.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0. </w:t>
      </w:r>
      <w:r w:rsidRPr="008A438B">
        <w:rPr>
          <w:rFonts w:ascii="Calibri" w:hAnsi="Calibri" w:cs="Times New Roman"/>
          <w:noProof/>
          <w:szCs w:val="24"/>
          <w:lang w:val="fr-FR"/>
        </w:rPr>
        <w:tab/>
        <w:t>MPECI/MSP. Manuel des procedures pour la mise en œuvre du financement basé sur les résultats au Tchad [Internet]. N’djamena: Ministere du Plan, de l’Economie et de la Cooperation Internationale, Ministere de la Santé Publique; 2011. Available: http://santeplusburundi.org/images/PDF/manuelfbp042010.pdf</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1. </w:t>
      </w:r>
      <w:r w:rsidRPr="008A438B">
        <w:rPr>
          <w:rFonts w:ascii="Calibri" w:hAnsi="Calibri" w:cs="Times New Roman"/>
          <w:noProof/>
          <w:szCs w:val="24"/>
          <w:lang w:val="fr-FR"/>
        </w:rPr>
        <w:tab/>
        <w:t xml:space="preserve">MSSPSPG. Manuel de procédures du Financement Basé sur la Performance aux Comores. Ministère de la Santé, de la Solidarité, de la Protection Sociale et de la Promotion du Genre;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22. </w:t>
      </w:r>
      <w:r w:rsidRPr="00C95766">
        <w:rPr>
          <w:rFonts w:ascii="Calibri" w:hAnsi="Calibri" w:cs="Times New Roman"/>
          <w:noProof/>
          <w:szCs w:val="24"/>
        </w:rPr>
        <w:tab/>
        <w:t xml:space="preserve">Cordaid. PBF in the Republic of Congo. Powerpoint presentation; 2013.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C95766">
        <w:rPr>
          <w:rFonts w:ascii="Calibri" w:hAnsi="Calibri" w:cs="Times New Roman"/>
          <w:noProof/>
          <w:szCs w:val="24"/>
        </w:rPr>
        <w:t xml:space="preserve">23. </w:t>
      </w:r>
      <w:r w:rsidRPr="00C95766">
        <w:rPr>
          <w:rFonts w:ascii="Calibri" w:hAnsi="Calibri" w:cs="Times New Roman"/>
          <w:noProof/>
          <w:szCs w:val="24"/>
        </w:rPr>
        <w:tab/>
        <w:t xml:space="preserve">Republic of Congo. </w:t>
      </w:r>
      <w:r w:rsidRPr="008A438B">
        <w:rPr>
          <w:rFonts w:ascii="Calibri" w:hAnsi="Calibri" w:cs="Times New Roman"/>
          <w:noProof/>
          <w:szCs w:val="24"/>
          <w:lang w:val="fr-FR"/>
        </w:rPr>
        <w:t xml:space="preserve">Manuel d’exécution de la strétgie de financement basé sur la performance. 2015.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4. </w:t>
      </w:r>
      <w:r w:rsidRPr="008A438B">
        <w:rPr>
          <w:rFonts w:ascii="Calibri" w:hAnsi="Calibri" w:cs="Times New Roman"/>
          <w:noProof/>
          <w:szCs w:val="24"/>
          <w:lang w:val="fr-FR"/>
        </w:rPr>
        <w:tab/>
        <w:t xml:space="preserve">MSHP. Projet pilote de motivation basée sur la performance en Côte d’Ivoire. Abidjan: MSHP, USAID, EGPAF, Abt Assoc; 2010.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5. </w:t>
      </w:r>
      <w:r w:rsidRPr="008A438B">
        <w:rPr>
          <w:rFonts w:ascii="Calibri" w:hAnsi="Calibri" w:cs="Times New Roman"/>
          <w:noProof/>
          <w:szCs w:val="24"/>
          <w:lang w:val="fr-FR"/>
        </w:rPr>
        <w:tab/>
        <w:t xml:space="preserve">MSHP. Strategie Nationale de financement base sur la performance. Abidjan: Ministère de la Santé et de l’Hygiene Publique; 2014.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6. </w:t>
      </w:r>
      <w:r w:rsidRPr="008A438B">
        <w:rPr>
          <w:rFonts w:ascii="Calibri" w:hAnsi="Calibri" w:cs="Times New Roman"/>
          <w:noProof/>
          <w:szCs w:val="24"/>
          <w:lang w:val="fr-FR"/>
        </w:rPr>
        <w:tab/>
        <w:t xml:space="preserve">MS. Manuel des procédures pour la mise en œuvre du financement base sur la performance à Djibouti. Djibouti: Ministère de la Santé; 2014.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27. </w:t>
      </w:r>
      <w:r w:rsidRPr="008A438B">
        <w:rPr>
          <w:rFonts w:ascii="Calibri" w:hAnsi="Calibri" w:cs="Times New Roman"/>
          <w:noProof/>
          <w:szCs w:val="24"/>
          <w:lang w:val="fr-FR"/>
        </w:rPr>
        <w:tab/>
        <w:t xml:space="preserve">Lafort Y, Letourny A, Koussémou A. Évaluation et capitalisation du Projet Santé 9ème FED. EU - Rapport final République Démocratique du Congo. Brussels: European Union; 2012.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28. </w:t>
      </w:r>
      <w:r w:rsidRPr="00C95766">
        <w:rPr>
          <w:rFonts w:ascii="Calibri" w:hAnsi="Calibri" w:cs="Times New Roman"/>
          <w:noProof/>
          <w:szCs w:val="24"/>
        </w:rPr>
        <w:tab/>
        <w:t xml:space="preserve">Bredenkamp C, De Borman N, Mullen P, Ostiguy D, Sompwe E, Wane W, et al. Dealing with difficult design decisions: The experience of an RBF pilot program in Haut- Katanga District of Democratic Republic of Congo. Washington, DC: World Bank - unpublished report; 2011.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C95766">
        <w:rPr>
          <w:rFonts w:ascii="Calibri" w:hAnsi="Calibri" w:cs="Times New Roman"/>
          <w:noProof/>
          <w:szCs w:val="24"/>
        </w:rPr>
        <w:t xml:space="preserve">29. </w:t>
      </w:r>
      <w:r w:rsidRPr="00C95766">
        <w:rPr>
          <w:rFonts w:ascii="Calibri" w:hAnsi="Calibri" w:cs="Times New Roman"/>
          <w:noProof/>
          <w:szCs w:val="24"/>
        </w:rPr>
        <w:tab/>
        <w:t xml:space="preserve">Murru M, Pavignani E. Democratic Republic of Congo: The chronically-ill heart of Africa. Providing Health Care in Severely-Disrupted Environments A Multy-County Study. </w:t>
      </w:r>
      <w:r w:rsidRPr="008A438B">
        <w:rPr>
          <w:rFonts w:ascii="Calibri" w:hAnsi="Calibri" w:cs="Times New Roman"/>
          <w:noProof/>
          <w:szCs w:val="24"/>
          <w:lang w:val="fr-FR"/>
        </w:rPr>
        <w:t xml:space="preserve">Brisbane: University of Queensland; 2012.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8A438B">
        <w:rPr>
          <w:rFonts w:ascii="Calibri" w:hAnsi="Calibri" w:cs="Times New Roman"/>
          <w:noProof/>
          <w:szCs w:val="24"/>
          <w:lang w:val="fr-FR"/>
        </w:rPr>
        <w:t xml:space="preserve">30. </w:t>
      </w:r>
      <w:r w:rsidRPr="008A438B">
        <w:rPr>
          <w:rFonts w:ascii="Calibri" w:hAnsi="Calibri" w:cs="Times New Roman"/>
          <w:noProof/>
          <w:szCs w:val="24"/>
          <w:lang w:val="fr-FR"/>
        </w:rPr>
        <w:tab/>
        <w:t xml:space="preserve">Diongue B. Rapport Final de la Mission d’Evaluation des Agences d’Achat des Performances des Services de Santé au Kassaï Occidental, au Sud et au Nord Kivu en République Démocratique du Congo. </w:t>
      </w:r>
      <w:r w:rsidRPr="00C95766">
        <w:rPr>
          <w:rFonts w:ascii="Calibri" w:hAnsi="Calibri" w:cs="Times New Roman"/>
          <w:noProof/>
          <w:szCs w:val="24"/>
        </w:rPr>
        <w:t xml:space="preserve">Amsterdam: KIT; 2008.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1. </w:t>
      </w:r>
      <w:r w:rsidRPr="00C95766">
        <w:rPr>
          <w:rFonts w:ascii="Calibri" w:hAnsi="Calibri" w:cs="Times New Roman"/>
          <w:noProof/>
          <w:szCs w:val="24"/>
        </w:rPr>
        <w:tab/>
        <w:t xml:space="preserve">MHSW. Maternal and Child Nutrition and Health Results Project (MCNHRP) - Project Operations Manual. Banjul: Ministry of Health and Social Welfare; 2015.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it-IT"/>
        </w:rPr>
      </w:pPr>
      <w:r w:rsidRPr="00C95766">
        <w:rPr>
          <w:rFonts w:ascii="Calibri" w:hAnsi="Calibri" w:cs="Times New Roman"/>
          <w:noProof/>
          <w:szCs w:val="24"/>
        </w:rPr>
        <w:t xml:space="preserve">32. </w:t>
      </w:r>
      <w:r w:rsidRPr="00C95766">
        <w:rPr>
          <w:rFonts w:ascii="Calibri" w:hAnsi="Calibri" w:cs="Times New Roman"/>
          <w:noProof/>
          <w:szCs w:val="24"/>
        </w:rPr>
        <w:tab/>
        <w:t xml:space="preserve">Camara, Sidibé, Tamboula, Toonen J, Bulthuis. </w:t>
      </w:r>
      <w:r w:rsidRPr="008A438B">
        <w:rPr>
          <w:rFonts w:ascii="Calibri" w:hAnsi="Calibri" w:cs="Times New Roman"/>
          <w:noProof/>
          <w:szCs w:val="24"/>
          <w:lang w:val="fr-FR"/>
        </w:rPr>
        <w:t xml:space="preserve">Le Rapport de Capitalisation de la phase pré-pilote du Financement Basé sur les Résultats (FBR) à Mamou, Guinée. </w:t>
      </w:r>
      <w:r w:rsidRPr="008A438B">
        <w:rPr>
          <w:rFonts w:ascii="Calibri" w:hAnsi="Calibri" w:cs="Times New Roman"/>
          <w:noProof/>
          <w:szCs w:val="24"/>
          <w:lang w:val="it-IT"/>
        </w:rPr>
        <w:t xml:space="preserve">Conakry: KIT; 2017.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8A438B">
        <w:rPr>
          <w:rFonts w:ascii="Calibri" w:hAnsi="Calibri" w:cs="Times New Roman"/>
          <w:noProof/>
          <w:szCs w:val="24"/>
          <w:lang w:val="it-IT"/>
        </w:rPr>
        <w:t xml:space="preserve">33. </w:t>
      </w:r>
      <w:r w:rsidRPr="008A438B">
        <w:rPr>
          <w:rFonts w:ascii="Calibri" w:hAnsi="Calibri" w:cs="Times New Roman"/>
          <w:noProof/>
          <w:szCs w:val="24"/>
          <w:lang w:val="it-IT"/>
        </w:rPr>
        <w:tab/>
        <w:t xml:space="preserve">Manzanares A, Eguiluz R. Programa Integral de Saúde Materno Infantil. </w:t>
      </w:r>
      <w:r w:rsidRPr="00C95766">
        <w:rPr>
          <w:rFonts w:ascii="Calibri" w:hAnsi="Calibri" w:cs="Times New Roman"/>
          <w:noProof/>
          <w:szCs w:val="24"/>
        </w:rPr>
        <w:t xml:space="preserve">Relatório Final de Avaliação. Bissau: Europe Aid;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4. </w:t>
      </w:r>
      <w:r w:rsidRPr="00C95766">
        <w:rPr>
          <w:rFonts w:ascii="Calibri" w:hAnsi="Calibri" w:cs="Times New Roman"/>
          <w:noProof/>
          <w:szCs w:val="24"/>
        </w:rPr>
        <w:tab/>
        <w:t xml:space="preserve">Eichler R, Auxila P, Pollack J. Performance Based Reimbursement to Improve Impact: Evidence from Haiti. Boston, MA: USAID/MSH - LAC Health Sector Reform Initiative; 2000.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5. </w:t>
      </w:r>
      <w:r w:rsidRPr="00C95766">
        <w:rPr>
          <w:rFonts w:ascii="Calibri" w:hAnsi="Calibri" w:cs="Times New Roman"/>
          <w:noProof/>
          <w:szCs w:val="24"/>
        </w:rPr>
        <w:tab/>
        <w:t xml:space="preserve">Zeng W, Cros M, Wright KD, Shepard DS. Impact of Performance-Based Financing on Primary Health Care Services in Haiti. Health Policy Plan. 2013;28: 596–605.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6. </w:t>
      </w:r>
      <w:r w:rsidRPr="00C95766">
        <w:rPr>
          <w:rFonts w:ascii="Calibri" w:hAnsi="Calibri" w:cs="Times New Roman"/>
          <w:noProof/>
          <w:szCs w:val="24"/>
        </w:rPr>
        <w:tab/>
        <w:t xml:space="preserve">MoH. Health Services Improvement Project. Operational guidelines. Vientiane: Ministry of Health, Lao-PDR; 2014.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lastRenderedPageBreak/>
        <w:t xml:space="preserve">37. </w:t>
      </w:r>
      <w:r w:rsidRPr="00C95766">
        <w:rPr>
          <w:rFonts w:ascii="Calibri" w:hAnsi="Calibri" w:cs="Times New Roman"/>
          <w:noProof/>
          <w:szCs w:val="24"/>
        </w:rPr>
        <w:tab/>
        <w:t xml:space="preserve">World Bank. Implementation completion and results report to the Lao PDR for a health services improvement project. Washington, DC: World Bank - Health, Nutrition, and Population Global Practice East Asia and Pacific Region;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8. </w:t>
      </w:r>
      <w:r w:rsidRPr="00C95766">
        <w:rPr>
          <w:rFonts w:ascii="Calibri" w:hAnsi="Calibri" w:cs="Times New Roman"/>
          <w:noProof/>
          <w:szCs w:val="24"/>
        </w:rPr>
        <w:tab/>
        <w:t>Petit D, Sondorp E, Mayhew S, Roura M, Roberts B. Implementing a Basic Package of Health Services in post-conflict Liberia: Perceptions of key stakeholders. Soc Sci Med. Elsevier Ltd; 2013;78: 42–9. doi:10.1016/j.socscimed.2012.11.026</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39. </w:t>
      </w:r>
      <w:r w:rsidRPr="00C95766">
        <w:rPr>
          <w:rFonts w:ascii="Calibri" w:hAnsi="Calibri" w:cs="Times New Roman"/>
          <w:noProof/>
          <w:szCs w:val="24"/>
        </w:rPr>
        <w:tab/>
        <w:t xml:space="preserve">Sondorp E, Coolen A. The evolution of health service delivery in the Liberian health sector between 2003 and 2010. London &amp; The Hague: LSHTM &amp; KIT; 2012.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C95766">
        <w:rPr>
          <w:rFonts w:ascii="Calibri" w:hAnsi="Calibri" w:cs="Times New Roman"/>
          <w:noProof/>
          <w:szCs w:val="24"/>
        </w:rPr>
        <w:t xml:space="preserve">40. </w:t>
      </w:r>
      <w:r w:rsidRPr="00C95766">
        <w:rPr>
          <w:rFonts w:ascii="Calibri" w:hAnsi="Calibri" w:cs="Times New Roman"/>
          <w:noProof/>
          <w:szCs w:val="24"/>
        </w:rPr>
        <w:tab/>
        <w:t xml:space="preserve">MoH. Performance-Based Financing Operational Manual. </w:t>
      </w:r>
      <w:r w:rsidRPr="008A438B">
        <w:rPr>
          <w:rFonts w:ascii="Calibri" w:hAnsi="Calibri" w:cs="Times New Roman"/>
          <w:noProof/>
          <w:szCs w:val="24"/>
          <w:lang w:val="fr-FR"/>
        </w:rPr>
        <w:t xml:space="preserve">Monrovia: Ministry of Health; 2016.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41. </w:t>
      </w:r>
      <w:r w:rsidRPr="008A438B">
        <w:rPr>
          <w:rFonts w:ascii="Calibri" w:hAnsi="Calibri" w:cs="Times New Roman"/>
          <w:noProof/>
          <w:szCs w:val="24"/>
          <w:lang w:val="fr-FR"/>
        </w:rPr>
        <w:tab/>
        <w:t xml:space="preserve">Gautier L. Le financement basé sur les résultats au Mali - Note de Politique. 2016. </w:t>
      </w:r>
    </w:p>
    <w:p w:rsidR="00C95766" w:rsidRPr="008A438B" w:rsidRDefault="00C95766" w:rsidP="00C95766">
      <w:pPr>
        <w:widowControl w:val="0"/>
        <w:autoSpaceDE w:val="0"/>
        <w:autoSpaceDN w:val="0"/>
        <w:adjustRightInd w:val="0"/>
        <w:spacing w:after="0" w:line="240" w:lineRule="auto"/>
        <w:ind w:left="640" w:hanging="640"/>
        <w:rPr>
          <w:rFonts w:ascii="Calibri" w:hAnsi="Calibri" w:cs="Times New Roman"/>
          <w:noProof/>
          <w:szCs w:val="24"/>
          <w:lang w:val="fr-FR"/>
        </w:rPr>
      </w:pPr>
      <w:r w:rsidRPr="008A438B">
        <w:rPr>
          <w:rFonts w:ascii="Calibri" w:hAnsi="Calibri" w:cs="Times New Roman"/>
          <w:noProof/>
          <w:szCs w:val="24"/>
          <w:lang w:val="fr-FR"/>
        </w:rPr>
        <w:t xml:space="preserve">42. </w:t>
      </w:r>
      <w:r w:rsidRPr="008A438B">
        <w:rPr>
          <w:rFonts w:ascii="Calibri" w:hAnsi="Calibri" w:cs="Times New Roman"/>
          <w:noProof/>
          <w:szCs w:val="24"/>
          <w:lang w:val="fr-FR"/>
        </w:rPr>
        <w:tab/>
        <w:t xml:space="preserve">Zombré D, De Allegri M, Ridde V. L’introduction puis le retrait du FBR n’ont pas eu d’effet sur l’utilisation des services de santé maternelle et infantile dans la région de Koulikoro au Mali - Note de Politique. 2017.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8A438B">
        <w:rPr>
          <w:rFonts w:ascii="Calibri" w:hAnsi="Calibri" w:cs="Times New Roman"/>
          <w:noProof/>
          <w:szCs w:val="24"/>
          <w:lang w:val="fr-FR"/>
        </w:rPr>
        <w:t xml:space="preserve">43. </w:t>
      </w:r>
      <w:r w:rsidRPr="008A438B">
        <w:rPr>
          <w:rFonts w:ascii="Calibri" w:hAnsi="Calibri" w:cs="Times New Roman"/>
          <w:noProof/>
          <w:szCs w:val="24"/>
          <w:lang w:val="fr-FR"/>
        </w:rPr>
        <w:tab/>
        <w:t xml:space="preserve">MS/WB. Manuel Opérationnel du Financement basé sur les résultats du projet PRSR-FBR. </w:t>
      </w:r>
      <w:r w:rsidRPr="00C95766">
        <w:rPr>
          <w:rFonts w:ascii="Calibri" w:hAnsi="Calibri" w:cs="Times New Roman"/>
          <w:noProof/>
          <w:szCs w:val="24"/>
        </w:rPr>
        <w:t xml:space="preserve">Ministère de la Santé, Banque Mondiale, KIT-CGIC-Cordaid;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4. </w:t>
      </w:r>
      <w:r w:rsidRPr="00C95766">
        <w:rPr>
          <w:rFonts w:ascii="Calibri" w:hAnsi="Calibri" w:cs="Times New Roman"/>
          <w:noProof/>
          <w:szCs w:val="24"/>
        </w:rPr>
        <w:tab/>
        <w:t xml:space="preserve">Hyeladzira G, Mbunya S, Ihebuzor N, Olubajo L, Margwa P. Building Resilient Systems through Performance-Based Financing in Fragile &amp; Conflict-affected States: Case of Insurgency Affected Districts in Adamawa State, Nigeria. Presentation at AfHEA 2016 conference;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5. </w:t>
      </w:r>
      <w:r w:rsidRPr="00C95766">
        <w:rPr>
          <w:rFonts w:ascii="Calibri" w:hAnsi="Calibri" w:cs="Times New Roman"/>
          <w:noProof/>
          <w:szCs w:val="24"/>
        </w:rPr>
        <w:tab/>
        <w:t xml:space="preserve">Meessen B, Musango L, Kashala J-P. </w:t>
      </w:r>
      <w:r w:rsidRPr="008A438B">
        <w:rPr>
          <w:rFonts w:ascii="Calibri" w:hAnsi="Calibri" w:cs="Times New Roman"/>
          <w:noProof/>
          <w:szCs w:val="24"/>
          <w:lang w:val="fr-FR"/>
        </w:rPr>
        <w:t xml:space="preserve">L’Initiative pour la Performance, Province de Butare, Rwanda. </w:t>
      </w:r>
      <w:r w:rsidRPr="00C95766">
        <w:rPr>
          <w:rFonts w:ascii="Calibri" w:hAnsi="Calibri" w:cs="Times New Roman"/>
          <w:noProof/>
          <w:szCs w:val="24"/>
        </w:rPr>
        <w:t xml:space="preserve">Butare: HealthNet International &amp; Government of Rwanda; 2004.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6. </w:t>
      </w:r>
      <w:r w:rsidRPr="00C95766">
        <w:rPr>
          <w:rFonts w:ascii="Calibri" w:hAnsi="Calibri" w:cs="Times New Roman"/>
          <w:noProof/>
          <w:szCs w:val="24"/>
        </w:rPr>
        <w:tab/>
        <w:t xml:space="preserve">Rusa L, Fritsche G. Rwanda: performance-based financing in health. Emerging Good Practice in Managing for Development Results: Sourcebook. Manging for Development Results; 2013.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7. </w:t>
      </w:r>
      <w:r w:rsidRPr="00C95766">
        <w:rPr>
          <w:rFonts w:ascii="Calibri" w:hAnsi="Calibri" w:cs="Times New Roman"/>
          <w:noProof/>
          <w:szCs w:val="24"/>
        </w:rPr>
        <w:tab/>
        <w:t xml:space="preserve">Basinga P, Gertler PJ, Binagwaho A, Soucat AL, Sturdy J, Vermeersch CM. Effect on maternal and child health services in Rwanda of payment to primary health-care providers for performance: an impact evaluation. Lancet. 2011;377: 1421–1428.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8. </w:t>
      </w:r>
      <w:r w:rsidRPr="00C95766">
        <w:rPr>
          <w:rFonts w:ascii="Calibri" w:hAnsi="Calibri" w:cs="Times New Roman"/>
          <w:noProof/>
          <w:szCs w:val="24"/>
        </w:rPr>
        <w:tab/>
        <w:t xml:space="preserve">Schramm N. Reflections from Sierra Leone: How Performance-Based (under) Financing Still Makes a Difference. World Bank RBF Health Blog; 2015.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49. </w:t>
      </w:r>
      <w:r w:rsidRPr="00C95766">
        <w:rPr>
          <w:rFonts w:ascii="Calibri" w:hAnsi="Calibri" w:cs="Times New Roman"/>
          <w:noProof/>
          <w:szCs w:val="24"/>
        </w:rPr>
        <w:tab/>
        <w:t xml:space="preserve">MoHS. Sierra Leone Simple Performance Based Financing Scheme for Primary Healthcare - Operational Manual 2011. Freetown: Ministry of Health and Sanitation; 2011.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0. </w:t>
      </w:r>
      <w:r w:rsidRPr="00C95766">
        <w:rPr>
          <w:rFonts w:ascii="Calibri" w:hAnsi="Calibri" w:cs="Times New Roman"/>
          <w:noProof/>
          <w:szCs w:val="24"/>
        </w:rPr>
        <w:tab/>
        <w:t xml:space="preserve">Hakuzimana A, Kruijzen M, van de Looij F, van ‘T Riet H, Oranje M, Schramm N. Findings from the PBF Plus Pilot. Freetown: Cordaid; 2015.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1. </w:t>
      </w:r>
      <w:r w:rsidRPr="00C95766">
        <w:rPr>
          <w:rFonts w:ascii="Calibri" w:hAnsi="Calibri" w:cs="Times New Roman"/>
          <w:noProof/>
          <w:szCs w:val="24"/>
        </w:rPr>
        <w:tab/>
        <w:t xml:space="preserve">MoH. Project Implementation Manual. Tajikistan Performance-Based Financing Pilot Health Sector Improvement Project (HSIP). Dushambe: MoH - Tajikistan; 2013.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2. </w:t>
      </w:r>
      <w:r w:rsidRPr="00C95766">
        <w:rPr>
          <w:rFonts w:ascii="Calibri" w:hAnsi="Calibri" w:cs="Times New Roman"/>
          <w:noProof/>
          <w:szCs w:val="24"/>
        </w:rPr>
        <w:tab/>
        <w:t xml:space="preserve">World Bank. Republic of Tajikistan. Feasibility Study for Results-Based Financing (RBF) in the Health Sector. Washington, DC: World Bank - Human Development Sector Unit Central Asia Country Unit Europe and Central Asia ( Report No. 53743-TJ); 2010.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3. </w:t>
      </w:r>
      <w:r w:rsidRPr="00C95766">
        <w:rPr>
          <w:rFonts w:ascii="Calibri" w:hAnsi="Calibri" w:cs="Times New Roman"/>
          <w:noProof/>
          <w:szCs w:val="24"/>
        </w:rPr>
        <w:tab/>
        <w:t xml:space="preserve">van de Looij F, Mureyi D, Sisimayi C, Koot J, Manangazira P, Musuka N. Early evidence from results-based financing in rural Zimbabwe. African Heal Monit. 2015;6: 32–3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4. </w:t>
      </w:r>
      <w:r w:rsidRPr="00C95766">
        <w:rPr>
          <w:rFonts w:ascii="Calibri" w:hAnsi="Calibri" w:cs="Times New Roman"/>
          <w:noProof/>
          <w:szCs w:val="24"/>
        </w:rPr>
        <w:tab/>
        <w:t xml:space="preserve">World Bank. Rewarding Provider Performance to Improve Quality and Coverage of Maternal and Child Health Outcomes. Zimbabwe Results-Based Financing Pilot Program - Evidence to Inform Policy and Management Decisions. Washington, DC: World Bank; 2016. </w:t>
      </w:r>
    </w:p>
    <w:p w:rsidR="00C95766" w:rsidRPr="00C95766" w:rsidRDefault="00C95766" w:rsidP="00C95766">
      <w:pPr>
        <w:widowControl w:val="0"/>
        <w:autoSpaceDE w:val="0"/>
        <w:autoSpaceDN w:val="0"/>
        <w:adjustRightInd w:val="0"/>
        <w:spacing w:after="0" w:line="240" w:lineRule="auto"/>
        <w:ind w:left="640" w:hanging="640"/>
        <w:rPr>
          <w:rFonts w:ascii="Calibri" w:hAnsi="Calibri" w:cs="Times New Roman"/>
          <w:noProof/>
          <w:szCs w:val="24"/>
        </w:rPr>
      </w:pPr>
      <w:r w:rsidRPr="00C95766">
        <w:rPr>
          <w:rFonts w:ascii="Calibri" w:hAnsi="Calibri" w:cs="Times New Roman"/>
          <w:noProof/>
          <w:szCs w:val="24"/>
        </w:rPr>
        <w:t xml:space="preserve">55. </w:t>
      </w:r>
      <w:r w:rsidRPr="00C95766">
        <w:rPr>
          <w:rFonts w:ascii="Calibri" w:hAnsi="Calibri" w:cs="Times New Roman"/>
          <w:noProof/>
          <w:szCs w:val="24"/>
        </w:rPr>
        <w:tab/>
        <w:t xml:space="preserve">MoHCC. National Results Based Financing Approach: Programme Implementation Manual. Harare: The Ministry of Health and Child Care; 2016. </w:t>
      </w:r>
    </w:p>
    <w:p w:rsidR="00796A5D" w:rsidRPr="008A438B" w:rsidRDefault="00C95766" w:rsidP="00C95766">
      <w:pPr>
        <w:widowControl w:val="0"/>
        <w:autoSpaceDE w:val="0"/>
        <w:autoSpaceDN w:val="0"/>
        <w:adjustRightInd w:val="0"/>
        <w:spacing w:after="0" w:line="240" w:lineRule="auto"/>
        <w:ind w:left="640" w:hanging="640"/>
        <w:rPr>
          <w:lang w:val="en-US"/>
        </w:rPr>
      </w:pPr>
      <w:r w:rsidRPr="00C95766">
        <w:rPr>
          <w:rFonts w:ascii="Calibri" w:hAnsi="Calibri" w:cs="Times New Roman"/>
          <w:noProof/>
          <w:szCs w:val="24"/>
        </w:rPr>
        <w:t xml:space="preserve">56. </w:t>
      </w:r>
      <w:r w:rsidRPr="00C95766">
        <w:rPr>
          <w:rFonts w:ascii="Calibri" w:hAnsi="Calibri" w:cs="Times New Roman"/>
          <w:noProof/>
          <w:szCs w:val="24"/>
        </w:rPr>
        <w:tab/>
        <w:t xml:space="preserve">LSTM. Independent Evaluation of the Health Transition Fund in Zimbabwe. Liverpool: Centre for Maternal and Newborn Health - Liverpool School of Tropical Medicine; 2016. </w:t>
      </w:r>
      <w:r w:rsidR="00796A5D">
        <w:fldChar w:fldCharType="end"/>
      </w:r>
    </w:p>
    <w:sectPr w:rsidR="00796A5D" w:rsidRPr="008A438B" w:rsidSect="00796A5D">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altName w:val="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A5D"/>
    <w:rsid w:val="000009D5"/>
    <w:rsid w:val="00000BCB"/>
    <w:rsid w:val="00001D5A"/>
    <w:rsid w:val="00001EB9"/>
    <w:rsid w:val="00002690"/>
    <w:rsid w:val="00002747"/>
    <w:rsid w:val="00002A31"/>
    <w:rsid w:val="0000347C"/>
    <w:rsid w:val="000044B8"/>
    <w:rsid w:val="0000483B"/>
    <w:rsid w:val="00004C25"/>
    <w:rsid w:val="00004DCA"/>
    <w:rsid w:val="00004E16"/>
    <w:rsid w:val="0000574F"/>
    <w:rsid w:val="00005973"/>
    <w:rsid w:val="0000658C"/>
    <w:rsid w:val="000067E6"/>
    <w:rsid w:val="00006C2D"/>
    <w:rsid w:val="00007A2F"/>
    <w:rsid w:val="00007B05"/>
    <w:rsid w:val="00007CB1"/>
    <w:rsid w:val="00007D41"/>
    <w:rsid w:val="0001007D"/>
    <w:rsid w:val="00010218"/>
    <w:rsid w:val="000113B4"/>
    <w:rsid w:val="000123BD"/>
    <w:rsid w:val="000123F4"/>
    <w:rsid w:val="00012605"/>
    <w:rsid w:val="00012702"/>
    <w:rsid w:val="00012787"/>
    <w:rsid w:val="00012F35"/>
    <w:rsid w:val="0001310B"/>
    <w:rsid w:val="00013520"/>
    <w:rsid w:val="00013752"/>
    <w:rsid w:val="0001394D"/>
    <w:rsid w:val="00014086"/>
    <w:rsid w:val="000141CC"/>
    <w:rsid w:val="0001444A"/>
    <w:rsid w:val="00014B36"/>
    <w:rsid w:val="00015AC9"/>
    <w:rsid w:val="00015FD5"/>
    <w:rsid w:val="00016325"/>
    <w:rsid w:val="00016ECB"/>
    <w:rsid w:val="0001747E"/>
    <w:rsid w:val="00017B05"/>
    <w:rsid w:val="00020049"/>
    <w:rsid w:val="000200BB"/>
    <w:rsid w:val="00020938"/>
    <w:rsid w:val="000209BC"/>
    <w:rsid w:val="00020C87"/>
    <w:rsid w:val="0002115D"/>
    <w:rsid w:val="000215C1"/>
    <w:rsid w:val="000215F7"/>
    <w:rsid w:val="00021710"/>
    <w:rsid w:val="00022035"/>
    <w:rsid w:val="0002295A"/>
    <w:rsid w:val="00022D1F"/>
    <w:rsid w:val="00022D4B"/>
    <w:rsid w:val="0002313D"/>
    <w:rsid w:val="000232E5"/>
    <w:rsid w:val="0002401F"/>
    <w:rsid w:val="000245CE"/>
    <w:rsid w:val="00024972"/>
    <w:rsid w:val="00024B00"/>
    <w:rsid w:val="000252BF"/>
    <w:rsid w:val="00025B99"/>
    <w:rsid w:val="00025E20"/>
    <w:rsid w:val="00025F22"/>
    <w:rsid w:val="00026D18"/>
    <w:rsid w:val="0002709F"/>
    <w:rsid w:val="000270A5"/>
    <w:rsid w:val="000275EF"/>
    <w:rsid w:val="00027791"/>
    <w:rsid w:val="000302EB"/>
    <w:rsid w:val="00030B8D"/>
    <w:rsid w:val="00030D0A"/>
    <w:rsid w:val="00031291"/>
    <w:rsid w:val="00031CB3"/>
    <w:rsid w:val="00031DE3"/>
    <w:rsid w:val="0003335A"/>
    <w:rsid w:val="00034292"/>
    <w:rsid w:val="0003442C"/>
    <w:rsid w:val="00034971"/>
    <w:rsid w:val="00034C9B"/>
    <w:rsid w:val="00035AC7"/>
    <w:rsid w:val="00036967"/>
    <w:rsid w:val="000369D2"/>
    <w:rsid w:val="00036F38"/>
    <w:rsid w:val="000375B8"/>
    <w:rsid w:val="00037905"/>
    <w:rsid w:val="00037953"/>
    <w:rsid w:val="00037C21"/>
    <w:rsid w:val="00037FC8"/>
    <w:rsid w:val="00040B42"/>
    <w:rsid w:val="0004136B"/>
    <w:rsid w:val="000416EF"/>
    <w:rsid w:val="0004191E"/>
    <w:rsid w:val="00041F8A"/>
    <w:rsid w:val="0004200D"/>
    <w:rsid w:val="00042712"/>
    <w:rsid w:val="000428D0"/>
    <w:rsid w:val="000429A8"/>
    <w:rsid w:val="00042FB8"/>
    <w:rsid w:val="00043070"/>
    <w:rsid w:val="000432EA"/>
    <w:rsid w:val="000436ED"/>
    <w:rsid w:val="0004394D"/>
    <w:rsid w:val="00044029"/>
    <w:rsid w:val="000443AD"/>
    <w:rsid w:val="00044587"/>
    <w:rsid w:val="00044821"/>
    <w:rsid w:val="00044D64"/>
    <w:rsid w:val="000456D1"/>
    <w:rsid w:val="00045A6E"/>
    <w:rsid w:val="00045AC4"/>
    <w:rsid w:val="00045B33"/>
    <w:rsid w:val="00045EAC"/>
    <w:rsid w:val="000464FF"/>
    <w:rsid w:val="0004686D"/>
    <w:rsid w:val="00047CF0"/>
    <w:rsid w:val="00047CF2"/>
    <w:rsid w:val="00050D89"/>
    <w:rsid w:val="00051449"/>
    <w:rsid w:val="000514A7"/>
    <w:rsid w:val="000515EF"/>
    <w:rsid w:val="00051B56"/>
    <w:rsid w:val="00051B93"/>
    <w:rsid w:val="00051FAC"/>
    <w:rsid w:val="000521B4"/>
    <w:rsid w:val="00052C49"/>
    <w:rsid w:val="00052CE1"/>
    <w:rsid w:val="0005330F"/>
    <w:rsid w:val="0005353E"/>
    <w:rsid w:val="00053850"/>
    <w:rsid w:val="0005397E"/>
    <w:rsid w:val="000542E7"/>
    <w:rsid w:val="00054F87"/>
    <w:rsid w:val="000564DF"/>
    <w:rsid w:val="000565B2"/>
    <w:rsid w:val="00056772"/>
    <w:rsid w:val="000567E2"/>
    <w:rsid w:val="000569E5"/>
    <w:rsid w:val="00056F49"/>
    <w:rsid w:val="000571F4"/>
    <w:rsid w:val="000607A2"/>
    <w:rsid w:val="0006174A"/>
    <w:rsid w:val="00061854"/>
    <w:rsid w:val="0006219D"/>
    <w:rsid w:val="000627C9"/>
    <w:rsid w:val="000627DA"/>
    <w:rsid w:val="00062969"/>
    <w:rsid w:val="00062F64"/>
    <w:rsid w:val="000634F4"/>
    <w:rsid w:val="000636FD"/>
    <w:rsid w:val="00063B27"/>
    <w:rsid w:val="000644A2"/>
    <w:rsid w:val="00064F94"/>
    <w:rsid w:val="00065149"/>
    <w:rsid w:val="000651C1"/>
    <w:rsid w:val="00065D57"/>
    <w:rsid w:val="000665C3"/>
    <w:rsid w:val="000667E7"/>
    <w:rsid w:val="00066AB1"/>
    <w:rsid w:val="00066D07"/>
    <w:rsid w:val="00066F2E"/>
    <w:rsid w:val="00067008"/>
    <w:rsid w:val="0006706A"/>
    <w:rsid w:val="000715BE"/>
    <w:rsid w:val="00071797"/>
    <w:rsid w:val="00072513"/>
    <w:rsid w:val="00072BF4"/>
    <w:rsid w:val="00072E25"/>
    <w:rsid w:val="00073067"/>
    <w:rsid w:val="00073426"/>
    <w:rsid w:val="00073833"/>
    <w:rsid w:val="00073AA1"/>
    <w:rsid w:val="00073F6B"/>
    <w:rsid w:val="0007455E"/>
    <w:rsid w:val="00074883"/>
    <w:rsid w:val="00074DCB"/>
    <w:rsid w:val="00074EA5"/>
    <w:rsid w:val="00075189"/>
    <w:rsid w:val="000763D0"/>
    <w:rsid w:val="00077036"/>
    <w:rsid w:val="00077264"/>
    <w:rsid w:val="000773CE"/>
    <w:rsid w:val="00077CF1"/>
    <w:rsid w:val="000800F6"/>
    <w:rsid w:val="000802C0"/>
    <w:rsid w:val="0008035E"/>
    <w:rsid w:val="0008060C"/>
    <w:rsid w:val="00080613"/>
    <w:rsid w:val="0008107D"/>
    <w:rsid w:val="000813C7"/>
    <w:rsid w:val="00081642"/>
    <w:rsid w:val="00082386"/>
    <w:rsid w:val="0008253C"/>
    <w:rsid w:val="00083C5E"/>
    <w:rsid w:val="000844B5"/>
    <w:rsid w:val="00084598"/>
    <w:rsid w:val="0008479E"/>
    <w:rsid w:val="000848AC"/>
    <w:rsid w:val="000848D7"/>
    <w:rsid w:val="00085035"/>
    <w:rsid w:val="00085EB0"/>
    <w:rsid w:val="0008624F"/>
    <w:rsid w:val="000864B3"/>
    <w:rsid w:val="00086B37"/>
    <w:rsid w:val="00086C15"/>
    <w:rsid w:val="00086F09"/>
    <w:rsid w:val="00087A22"/>
    <w:rsid w:val="000901B5"/>
    <w:rsid w:val="00091417"/>
    <w:rsid w:val="00093327"/>
    <w:rsid w:val="0009353A"/>
    <w:rsid w:val="00093699"/>
    <w:rsid w:val="00093BE8"/>
    <w:rsid w:val="00094911"/>
    <w:rsid w:val="000954EE"/>
    <w:rsid w:val="0009661F"/>
    <w:rsid w:val="000967CD"/>
    <w:rsid w:val="0009687D"/>
    <w:rsid w:val="00096EF1"/>
    <w:rsid w:val="00096F92"/>
    <w:rsid w:val="000970CE"/>
    <w:rsid w:val="00097705"/>
    <w:rsid w:val="000A0359"/>
    <w:rsid w:val="000A0A2A"/>
    <w:rsid w:val="000A1017"/>
    <w:rsid w:val="000A1A3B"/>
    <w:rsid w:val="000A1D80"/>
    <w:rsid w:val="000A1FEF"/>
    <w:rsid w:val="000A24F1"/>
    <w:rsid w:val="000A3194"/>
    <w:rsid w:val="000A3428"/>
    <w:rsid w:val="000A37B0"/>
    <w:rsid w:val="000A3842"/>
    <w:rsid w:val="000A452D"/>
    <w:rsid w:val="000A46E4"/>
    <w:rsid w:val="000A5F6C"/>
    <w:rsid w:val="000A61DE"/>
    <w:rsid w:val="000A688B"/>
    <w:rsid w:val="000A6D0F"/>
    <w:rsid w:val="000A6E5A"/>
    <w:rsid w:val="000A7049"/>
    <w:rsid w:val="000A71B9"/>
    <w:rsid w:val="000A7CC8"/>
    <w:rsid w:val="000A7F19"/>
    <w:rsid w:val="000B0028"/>
    <w:rsid w:val="000B04B8"/>
    <w:rsid w:val="000B063E"/>
    <w:rsid w:val="000B0801"/>
    <w:rsid w:val="000B0D6B"/>
    <w:rsid w:val="000B1054"/>
    <w:rsid w:val="000B13D3"/>
    <w:rsid w:val="000B14CB"/>
    <w:rsid w:val="000B2A7A"/>
    <w:rsid w:val="000B2FDC"/>
    <w:rsid w:val="000B30CD"/>
    <w:rsid w:val="000B30E5"/>
    <w:rsid w:val="000B3295"/>
    <w:rsid w:val="000B3823"/>
    <w:rsid w:val="000B43FE"/>
    <w:rsid w:val="000B463A"/>
    <w:rsid w:val="000B486C"/>
    <w:rsid w:val="000B48EE"/>
    <w:rsid w:val="000B49C9"/>
    <w:rsid w:val="000B4AD5"/>
    <w:rsid w:val="000B4B48"/>
    <w:rsid w:val="000B4B98"/>
    <w:rsid w:val="000B50AD"/>
    <w:rsid w:val="000B5178"/>
    <w:rsid w:val="000B691E"/>
    <w:rsid w:val="000B714D"/>
    <w:rsid w:val="000B7B48"/>
    <w:rsid w:val="000C0A75"/>
    <w:rsid w:val="000C0AE7"/>
    <w:rsid w:val="000C0DBB"/>
    <w:rsid w:val="000C1422"/>
    <w:rsid w:val="000C164F"/>
    <w:rsid w:val="000C1686"/>
    <w:rsid w:val="000C16EC"/>
    <w:rsid w:val="000C1D37"/>
    <w:rsid w:val="000C2386"/>
    <w:rsid w:val="000C28B5"/>
    <w:rsid w:val="000C2C85"/>
    <w:rsid w:val="000C2F6E"/>
    <w:rsid w:val="000C2FD3"/>
    <w:rsid w:val="000C393A"/>
    <w:rsid w:val="000C3DA7"/>
    <w:rsid w:val="000C4001"/>
    <w:rsid w:val="000C4D3D"/>
    <w:rsid w:val="000C4E81"/>
    <w:rsid w:val="000C5A4E"/>
    <w:rsid w:val="000C5B9B"/>
    <w:rsid w:val="000C60B0"/>
    <w:rsid w:val="000C6E44"/>
    <w:rsid w:val="000D066A"/>
    <w:rsid w:val="000D0ADF"/>
    <w:rsid w:val="000D1538"/>
    <w:rsid w:val="000D1568"/>
    <w:rsid w:val="000D1F3D"/>
    <w:rsid w:val="000D200B"/>
    <w:rsid w:val="000D2010"/>
    <w:rsid w:val="000D2ADA"/>
    <w:rsid w:val="000D3AAF"/>
    <w:rsid w:val="000D3E82"/>
    <w:rsid w:val="000D51CE"/>
    <w:rsid w:val="000D5C99"/>
    <w:rsid w:val="000D62A2"/>
    <w:rsid w:val="000D66E9"/>
    <w:rsid w:val="000D6ABB"/>
    <w:rsid w:val="000D6B5F"/>
    <w:rsid w:val="000D6FAA"/>
    <w:rsid w:val="000D7A46"/>
    <w:rsid w:val="000E026F"/>
    <w:rsid w:val="000E0DEF"/>
    <w:rsid w:val="000E0E3B"/>
    <w:rsid w:val="000E116E"/>
    <w:rsid w:val="000E12B9"/>
    <w:rsid w:val="000E185C"/>
    <w:rsid w:val="000E1A93"/>
    <w:rsid w:val="000E1D70"/>
    <w:rsid w:val="000E274A"/>
    <w:rsid w:val="000E2FBC"/>
    <w:rsid w:val="000E33B9"/>
    <w:rsid w:val="000E3F6A"/>
    <w:rsid w:val="000E3FDE"/>
    <w:rsid w:val="000E40AD"/>
    <w:rsid w:val="000E53A1"/>
    <w:rsid w:val="000E55EE"/>
    <w:rsid w:val="000E59D1"/>
    <w:rsid w:val="000E5DCD"/>
    <w:rsid w:val="000E6087"/>
    <w:rsid w:val="000E63D7"/>
    <w:rsid w:val="000E69BA"/>
    <w:rsid w:val="000F004A"/>
    <w:rsid w:val="000F13F8"/>
    <w:rsid w:val="000F1529"/>
    <w:rsid w:val="000F15E9"/>
    <w:rsid w:val="000F161F"/>
    <w:rsid w:val="000F1AC3"/>
    <w:rsid w:val="000F1BAA"/>
    <w:rsid w:val="000F1E90"/>
    <w:rsid w:val="000F2718"/>
    <w:rsid w:val="000F304D"/>
    <w:rsid w:val="000F3104"/>
    <w:rsid w:val="000F37E5"/>
    <w:rsid w:val="000F3E10"/>
    <w:rsid w:val="000F47BE"/>
    <w:rsid w:val="000F47FD"/>
    <w:rsid w:val="000F486C"/>
    <w:rsid w:val="000F496F"/>
    <w:rsid w:val="000F581F"/>
    <w:rsid w:val="000F5F09"/>
    <w:rsid w:val="000F66EB"/>
    <w:rsid w:val="000F676C"/>
    <w:rsid w:val="000F715F"/>
    <w:rsid w:val="000F7453"/>
    <w:rsid w:val="000F797E"/>
    <w:rsid w:val="001012EC"/>
    <w:rsid w:val="00101477"/>
    <w:rsid w:val="001014FF"/>
    <w:rsid w:val="001023D2"/>
    <w:rsid w:val="00102AC1"/>
    <w:rsid w:val="00103500"/>
    <w:rsid w:val="0010359A"/>
    <w:rsid w:val="00103915"/>
    <w:rsid w:val="00104DCB"/>
    <w:rsid w:val="0010508C"/>
    <w:rsid w:val="001052B6"/>
    <w:rsid w:val="00105426"/>
    <w:rsid w:val="00105D57"/>
    <w:rsid w:val="00106665"/>
    <w:rsid w:val="00106956"/>
    <w:rsid w:val="00106E64"/>
    <w:rsid w:val="0010774D"/>
    <w:rsid w:val="00107A07"/>
    <w:rsid w:val="00112203"/>
    <w:rsid w:val="001129A3"/>
    <w:rsid w:val="00112AA1"/>
    <w:rsid w:val="00112AB9"/>
    <w:rsid w:val="00112B27"/>
    <w:rsid w:val="00113494"/>
    <w:rsid w:val="0011382D"/>
    <w:rsid w:val="00113B09"/>
    <w:rsid w:val="00113D5A"/>
    <w:rsid w:val="00113FFD"/>
    <w:rsid w:val="00114107"/>
    <w:rsid w:val="00114563"/>
    <w:rsid w:val="00114FA1"/>
    <w:rsid w:val="00115217"/>
    <w:rsid w:val="001154E5"/>
    <w:rsid w:val="00115BFB"/>
    <w:rsid w:val="001160D9"/>
    <w:rsid w:val="00117258"/>
    <w:rsid w:val="001172F5"/>
    <w:rsid w:val="00117896"/>
    <w:rsid w:val="00117A98"/>
    <w:rsid w:val="001203A2"/>
    <w:rsid w:val="00120993"/>
    <w:rsid w:val="00120DEC"/>
    <w:rsid w:val="00121A0B"/>
    <w:rsid w:val="00121B8A"/>
    <w:rsid w:val="00121FF1"/>
    <w:rsid w:val="00122015"/>
    <w:rsid w:val="00122683"/>
    <w:rsid w:val="001226F3"/>
    <w:rsid w:val="00122C32"/>
    <w:rsid w:val="0012359B"/>
    <w:rsid w:val="00123777"/>
    <w:rsid w:val="00123B48"/>
    <w:rsid w:val="00124EFE"/>
    <w:rsid w:val="001262DD"/>
    <w:rsid w:val="001265CC"/>
    <w:rsid w:val="0012663F"/>
    <w:rsid w:val="001271DC"/>
    <w:rsid w:val="001271E1"/>
    <w:rsid w:val="001273B0"/>
    <w:rsid w:val="001275A8"/>
    <w:rsid w:val="0012761F"/>
    <w:rsid w:val="00127AEE"/>
    <w:rsid w:val="00127C7B"/>
    <w:rsid w:val="00127EAC"/>
    <w:rsid w:val="00127F19"/>
    <w:rsid w:val="00130661"/>
    <w:rsid w:val="001307D5"/>
    <w:rsid w:val="00131474"/>
    <w:rsid w:val="00131516"/>
    <w:rsid w:val="001318A3"/>
    <w:rsid w:val="00131ABB"/>
    <w:rsid w:val="001331AE"/>
    <w:rsid w:val="0013468A"/>
    <w:rsid w:val="00134C21"/>
    <w:rsid w:val="00134EC2"/>
    <w:rsid w:val="00134FD0"/>
    <w:rsid w:val="00136E84"/>
    <w:rsid w:val="001371CE"/>
    <w:rsid w:val="00137877"/>
    <w:rsid w:val="00140263"/>
    <w:rsid w:val="00140C87"/>
    <w:rsid w:val="00141961"/>
    <w:rsid w:val="001419C9"/>
    <w:rsid w:val="00141B70"/>
    <w:rsid w:val="00141DBC"/>
    <w:rsid w:val="00141FE9"/>
    <w:rsid w:val="00142E70"/>
    <w:rsid w:val="001434B1"/>
    <w:rsid w:val="001438B5"/>
    <w:rsid w:val="00143A45"/>
    <w:rsid w:val="00144333"/>
    <w:rsid w:val="0014447F"/>
    <w:rsid w:val="00144664"/>
    <w:rsid w:val="00144741"/>
    <w:rsid w:val="0014559E"/>
    <w:rsid w:val="0014565C"/>
    <w:rsid w:val="00146113"/>
    <w:rsid w:val="00146243"/>
    <w:rsid w:val="00146325"/>
    <w:rsid w:val="001463E1"/>
    <w:rsid w:val="00146B2B"/>
    <w:rsid w:val="00146EB0"/>
    <w:rsid w:val="0014751C"/>
    <w:rsid w:val="0014793D"/>
    <w:rsid w:val="001515C7"/>
    <w:rsid w:val="00151EF1"/>
    <w:rsid w:val="001527B8"/>
    <w:rsid w:val="00152B3D"/>
    <w:rsid w:val="00152E18"/>
    <w:rsid w:val="001530A0"/>
    <w:rsid w:val="001538FF"/>
    <w:rsid w:val="001541C5"/>
    <w:rsid w:val="00154564"/>
    <w:rsid w:val="0015494E"/>
    <w:rsid w:val="00154D1E"/>
    <w:rsid w:val="00155082"/>
    <w:rsid w:val="0015594B"/>
    <w:rsid w:val="001559A7"/>
    <w:rsid w:val="001561A3"/>
    <w:rsid w:val="001561C5"/>
    <w:rsid w:val="00156235"/>
    <w:rsid w:val="00157B43"/>
    <w:rsid w:val="00157B4A"/>
    <w:rsid w:val="00160025"/>
    <w:rsid w:val="0016018F"/>
    <w:rsid w:val="001609D6"/>
    <w:rsid w:val="0016164A"/>
    <w:rsid w:val="00161CEB"/>
    <w:rsid w:val="00161FE5"/>
    <w:rsid w:val="0016243B"/>
    <w:rsid w:val="00162872"/>
    <w:rsid w:val="00162C4E"/>
    <w:rsid w:val="00162DEF"/>
    <w:rsid w:val="00163142"/>
    <w:rsid w:val="001632D4"/>
    <w:rsid w:val="001633F9"/>
    <w:rsid w:val="00163402"/>
    <w:rsid w:val="0016348A"/>
    <w:rsid w:val="001634E5"/>
    <w:rsid w:val="001637A6"/>
    <w:rsid w:val="0016382C"/>
    <w:rsid w:val="00163D84"/>
    <w:rsid w:val="00164269"/>
    <w:rsid w:val="001642D4"/>
    <w:rsid w:val="0016475C"/>
    <w:rsid w:val="00165403"/>
    <w:rsid w:val="00165D4F"/>
    <w:rsid w:val="00165F5F"/>
    <w:rsid w:val="001661C8"/>
    <w:rsid w:val="00166597"/>
    <w:rsid w:val="00167A8F"/>
    <w:rsid w:val="00167ADA"/>
    <w:rsid w:val="00167E31"/>
    <w:rsid w:val="001709F5"/>
    <w:rsid w:val="0017281E"/>
    <w:rsid w:val="00172C81"/>
    <w:rsid w:val="00172F17"/>
    <w:rsid w:val="001731EB"/>
    <w:rsid w:val="00173488"/>
    <w:rsid w:val="00173827"/>
    <w:rsid w:val="00173AD4"/>
    <w:rsid w:val="001749D7"/>
    <w:rsid w:val="001752C6"/>
    <w:rsid w:val="00175511"/>
    <w:rsid w:val="00175608"/>
    <w:rsid w:val="001758EE"/>
    <w:rsid w:val="00175E8C"/>
    <w:rsid w:val="001762D5"/>
    <w:rsid w:val="00176808"/>
    <w:rsid w:val="001773FA"/>
    <w:rsid w:val="00177729"/>
    <w:rsid w:val="00177C9D"/>
    <w:rsid w:val="001805B3"/>
    <w:rsid w:val="00181491"/>
    <w:rsid w:val="001819A8"/>
    <w:rsid w:val="00181E02"/>
    <w:rsid w:val="00181F26"/>
    <w:rsid w:val="00182019"/>
    <w:rsid w:val="00182088"/>
    <w:rsid w:val="00182918"/>
    <w:rsid w:val="00182933"/>
    <w:rsid w:val="00183266"/>
    <w:rsid w:val="00183622"/>
    <w:rsid w:val="001842EB"/>
    <w:rsid w:val="001846BB"/>
    <w:rsid w:val="00184C54"/>
    <w:rsid w:val="00184FFA"/>
    <w:rsid w:val="00185EAE"/>
    <w:rsid w:val="00186061"/>
    <w:rsid w:val="00186943"/>
    <w:rsid w:val="0018695F"/>
    <w:rsid w:val="00186FED"/>
    <w:rsid w:val="00187162"/>
    <w:rsid w:val="0018773A"/>
    <w:rsid w:val="00187B31"/>
    <w:rsid w:val="00190714"/>
    <w:rsid w:val="00190989"/>
    <w:rsid w:val="00190AF9"/>
    <w:rsid w:val="00190BBE"/>
    <w:rsid w:val="00191094"/>
    <w:rsid w:val="001914DA"/>
    <w:rsid w:val="00191557"/>
    <w:rsid w:val="00191656"/>
    <w:rsid w:val="001916F3"/>
    <w:rsid w:val="001921D5"/>
    <w:rsid w:val="001923E0"/>
    <w:rsid w:val="00192B3C"/>
    <w:rsid w:val="00193926"/>
    <w:rsid w:val="00193948"/>
    <w:rsid w:val="0019453F"/>
    <w:rsid w:val="00195361"/>
    <w:rsid w:val="00195517"/>
    <w:rsid w:val="001966E9"/>
    <w:rsid w:val="00197418"/>
    <w:rsid w:val="0019767B"/>
    <w:rsid w:val="0019788D"/>
    <w:rsid w:val="00197932"/>
    <w:rsid w:val="001A026A"/>
    <w:rsid w:val="001A03F8"/>
    <w:rsid w:val="001A10AE"/>
    <w:rsid w:val="001A1301"/>
    <w:rsid w:val="001A1C9B"/>
    <w:rsid w:val="001A2198"/>
    <w:rsid w:val="001A30F9"/>
    <w:rsid w:val="001A31AE"/>
    <w:rsid w:val="001A356E"/>
    <w:rsid w:val="001A3E18"/>
    <w:rsid w:val="001A400F"/>
    <w:rsid w:val="001A439E"/>
    <w:rsid w:val="001A476C"/>
    <w:rsid w:val="001A48D5"/>
    <w:rsid w:val="001A4C30"/>
    <w:rsid w:val="001A4D55"/>
    <w:rsid w:val="001A51AC"/>
    <w:rsid w:val="001A5CDB"/>
    <w:rsid w:val="001A5CED"/>
    <w:rsid w:val="001A6779"/>
    <w:rsid w:val="001A6E87"/>
    <w:rsid w:val="001A7881"/>
    <w:rsid w:val="001A78FF"/>
    <w:rsid w:val="001A7C83"/>
    <w:rsid w:val="001B0039"/>
    <w:rsid w:val="001B0D9B"/>
    <w:rsid w:val="001B1968"/>
    <w:rsid w:val="001B24A3"/>
    <w:rsid w:val="001B24F7"/>
    <w:rsid w:val="001B3401"/>
    <w:rsid w:val="001B36AB"/>
    <w:rsid w:val="001B4010"/>
    <w:rsid w:val="001B4F43"/>
    <w:rsid w:val="001B5C62"/>
    <w:rsid w:val="001B6836"/>
    <w:rsid w:val="001B7155"/>
    <w:rsid w:val="001B717D"/>
    <w:rsid w:val="001C04B1"/>
    <w:rsid w:val="001C0DEF"/>
    <w:rsid w:val="001C0F51"/>
    <w:rsid w:val="001C1F18"/>
    <w:rsid w:val="001C1FA6"/>
    <w:rsid w:val="001C242C"/>
    <w:rsid w:val="001C262A"/>
    <w:rsid w:val="001C35ED"/>
    <w:rsid w:val="001C3C67"/>
    <w:rsid w:val="001C4480"/>
    <w:rsid w:val="001C4618"/>
    <w:rsid w:val="001C4BCB"/>
    <w:rsid w:val="001C52FF"/>
    <w:rsid w:val="001C653F"/>
    <w:rsid w:val="001C689A"/>
    <w:rsid w:val="001C6BC3"/>
    <w:rsid w:val="001C6D2B"/>
    <w:rsid w:val="001C6E16"/>
    <w:rsid w:val="001C6F6E"/>
    <w:rsid w:val="001C7197"/>
    <w:rsid w:val="001C7265"/>
    <w:rsid w:val="001C7E37"/>
    <w:rsid w:val="001D08AF"/>
    <w:rsid w:val="001D0C3C"/>
    <w:rsid w:val="001D0E9E"/>
    <w:rsid w:val="001D1410"/>
    <w:rsid w:val="001D176D"/>
    <w:rsid w:val="001D1CB6"/>
    <w:rsid w:val="001D1CE0"/>
    <w:rsid w:val="001D226B"/>
    <w:rsid w:val="001D2283"/>
    <w:rsid w:val="001D2E6C"/>
    <w:rsid w:val="001D3222"/>
    <w:rsid w:val="001D3485"/>
    <w:rsid w:val="001D388E"/>
    <w:rsid w:val="001D3D7A"/>
    <w:rsid w:val="001D3DDE"/>
    <w:rsid w:val="001D52DB"/>
    <w:rsid w:val="001D5AC0"/>
    <w:rsid w:val="001D5BA1"/>
    <w:rsid w:val="001D5C45"/>
    <w:rsid w:val="001D688D"/>
    <w:rsid w:val="001D750F"/>
    <w:rsid w:val="001D7883"/>
    <w:rsid w:val="001D79B0"/>
    <w:rsid w:val="001D7BAB"/>
    <w:rsid w:val="001D7F3A"/>
    <w:rsid w:val="001E05F0"/>
    <w:rsid w:val="001E1657"/>
    <w:rsid w:val="001E181F"/>
    <w:rsid w:val="001E193F"/>
    <w:rsid w:val="001E1C59"/>
    <w:rsid w:val="001E2286"/>
    <w:rsid w:val="001E2E56"/>
    <w:rsid w:val="001E3C9F"/>
    <w:rsid w:val="001E3E69"/>
    <w:rsid w:val="001E3EE8"/>
    <w:rsid w:val="001E405D"/>
    <w:rsid w:val="001E41F9"/>
    <w:rsid w:val="001E4463"/>
    <w:rsid w:val="001E4AC8"/>
    <w:rsid w:val="001E4BB5"/>
    <w:rsid w:val="001E4FBB"/>
    <w:rsid w:val="001E522E"/>
    <w:rsid w:val="001E5898"/>
    <w:rsid w:val="001E6212"/>
    <w:rsid w:val="001E67F3"/>
    <w:rsid w:val="001E6967"/>
    <w:rsid w:val="001E6B03"/>
    <w:rsid w:val="001E72B2"/>
    <w:rsid w:val="001F034D"/>
    <w:rsid w:val="001F0628"/>
    <w:rsid w:val="001F0732"/>
    <w:rsid w:val="001F142D"/>
    <w:rsid w:val="001F212D"/>
    <w:rsid w:val="001F23E1"/>
    <w:rsid w:val="001F2488"/>
    <w:rsid w:val="001F35A3"/>
    <w:rsid w:val="001F41EA"/>
    <w:rsid w:val="001F4E43"/>
    <w:rsid w:val="001F5261"/>
    <w:rsid w:val="001F5888"/>
    <w:rsid w:val="001F65D3"/>
    <w:rsid w:val="001F6BD5"/>
    <w:rsid w:val="001F78D7"/>
    <w:rsid w:val="001F7B2C"/>
    <w:rsid w:val="001F7C87"/>
    <w:rsid w:val="0020116D"/>
    <w:rsid w:val="00201189"/>
    <w:rsid w:val="00201316"/>
    <w:rsid w:val="00201676"/>
    <w:rsid w:val="002025DD"/>
    <w:rsid w:val="00202E00"/>
    <w:rsid w:val="002031CE"/>
    <w:rsid w:val="002035B7"/>
    <w:rsid w:val="00203701"/>
    <w:rsid w:val="00204ADC"/>
    <w:rsid w:val="00204F23"/>
    <w:rsid w:val="002058F1"/>
    <w:rsid w:val="00206013"/>
    <w:rsid w:val="002067DE"/>
    <w:rsid w:val="002070DD"/>
    <w:rsid w:val="002073D7"/>
    <w:rsid w:val="0020777E"/>
    <w:rsid w:val="002079BF"/>
    <w:rsid w:val="00207A57"/>
    <w:rsid w:val="00207B59"/>
    <w:rsid w:val="0021055A"/>
    <w:rsid w:val="00211D5F"/>
    <w:rsid w:val="0021202B"/>
    <w:rsid w:val="002123AE"/>
    <w:rsid w:val="002127AF"/>
    <w:rsid w:val="00212B57"/>
    <w:rsid w:val="00212D7C"/>
    <w:rsid w:val="00213BD2"/>
    <w:rsid w:val="00213CB6"/>
    <w:rsid w:val="00213CF7"/>
    <w:rsid w:val="00213D66"/>
    <w:rsid w:val="0021403A"/>
    <w:rsid w:val="00214135"/>
    <w:rsid w:val="00214C42"/>
    <w:rsid w:val="00214FAD"/>
    <w:rsid w:val="00215922"/>
    <w:rsid w:val="00215BCA"/>
    <w:rsid w:val="002163FA"/>
    <w:rsid w:val="00216665"/>
    <w:rsid w:val="00216A18"/>
    <w:rsid w:val="00216A25"/>
    <w:rsid w:val="00216C05"/>
    <w:rsid w:val="00216D7C"/>
    <w:rsid w:val="0021715F"/>
    <w:rsid w:val="002178D1"/>
    <w:rsid w:val="00220282"/>
    <w:rsid w:val="00220483"/>
    <w:rsid w:val="002204D7"/>
    <w:rsid w:val="002205D3"/>
    <w:rsid w:val="00220B6D"/>
    <w:rsid w:val="002214DF"/>
    <w:rsid w:val="00221613"/>
    <w:rsid w:val="00221788"/>
    <w:rsid w:val="00221D18"/>
    <w:rsid w:val="00221F66"/>
    <w:rsid w:val="002227A9"/>
    <w:rsid w:val="002236AF"/>
    <w:rsid w:val="002237BA"/>
    <w:rsid w:val="002240E3"/>
    <w:rsid w:val="002244F1"/>
    <w:rsid w:val="00224927"/>
    <w:rsid w:val="00224C95"/>
    <w:rsid w:val="002250D4"/>
    <w:rsid w:val="00225BC5"/>
    <w:rsid w:val="002266E1"/>
    <w:rsid w:val="0022690C"/>
    <w:rsid w:val="00226EF0"/>
    <w:rsid w:val="002276AE"/>
    <w:rsid w:val="00227891"/>
    <w:rsid w:val="00227A63"/>
    <w:rsid w:val="00227EEA"/>
    <w:rsid w:val="002308E3"/>
    <w:rsid w:val="00230FA0"/>
    <w:rsid w:val="0023109D"/>
    <w:rsid w:val="002317A6"/>
    <w:rsid w:val="00231FD7"/>
    <w:rsid w:val="00232C58"/>
    <w:rsid w:val="00232EF5"/>
    <w:rsid w:val="00233743"/>
    <w:rsid w:val="00233B34"/>
    <w:rsid w:val="00233E09"/>
    <w:rsid w:val="00234452"/>
    <w:rsid w:val="00234CC0"/>
    <w:rsid w:val="00234E72"/>
    <w:rsid w:val="00234EDC"/>
    <w:rsid w:val="002352FF"/>
    <w:rsid w:val="0023542A"/>
    <w:rsid w:val="002357A6"/>
    <w:rsid w:val="0023630C"/>
    <w:rsid w:val="002368B7"/>
    <w:rsid w:val="00236A84"/>
    <w:rsid w:val="00237277"/>
    <w:rsid w:val="00237D2F"/>
    <w:rsid w:val="0024000B"/>
    <w:rsid w:val="002406A3"/>
    <w:rsid w:val="002406E0"/>
    <w:rsid w:val="00243189"/>
    <w:rsid w:val="00243F9C"/>
    <w:rsid w:val="002443D4"/>
    <w:rsid w:val="002443EC"/>
    <w:rsid w:val="002444C4"/>
    <w:rsid w:val="00244776"/>
    <w:rsid w:val="00244953"/>
    <w:rsid w:val="00244C79"/>
    <w:rsid w:val="00245DF5"/>
    <w:rsid w:val="00246150"/>
    <w:rsid w:val="002464D5"/>
    <w:rsid w:val="0024696D"/>
    <w:rsid w:val="002476F6"/>
    <w:rsid w:val="00247879"/>
    <w:rsid w:val="00250B78"/>
    <w:rsid w:val="00250C1F"/>
    <w:rsid w:val="00250C69"/>
    <w:rsid w:val="0025168F"/>
    <w:rsid w:val="00251931"/>
    <w:rsid w:val="002525C7"/>
    <w:rsid w:val="00252DF1"/>
    <w:rsid w:val="00252EC9"/>
    <w:rsid w:val="002534DB"/>
    <w:rsid w:val="002536F3"/>
    <w:rsid w:val="0025480E"/>
    <w:rsid w:val="0025481E"/>
    <w:rsid w:val="00254C5C"/>
    <w:rsid w:val="0025546D"/>
    <w:rsid w:val="0025551D"/>
    <w:rsid w:val="002557F4"/>
    <w:rsid w:val="00255E89"/>
    <w:rsid w:val="00256447"/>
    <w:rsid w:val="00256FA9"/>
    <w:rsid w:val="0025704A"/>
    <w:rsid w:val="00257326"/>
    <w:rsid w:val="00257D3D"/>
    <w:rsid w:val="00257FE3"/>
    <w:rsid w:val="00260604"/>
    <w:rsid w:val="0026075E"/>
    <w:rsid w:val="002609BC"/>
    <w:rsid w:val="0026146A"/>
    <w:rsid w:val="0026188A"/>
    <w:rsid w:val="00261E1F"/>
    <w:rsid w:val="0026208C"/>
    <w:rsid w:val="0026210C"/>
    <w:rsid w:val="0026362F"/>
    <w:rsid w:val="00264792"/>
    <w:rsid w:val="00264A99"/>
    <w:rsid w:val="00265F21"/>
    <w:rsid w:val="0026615B"/>
    <w:rsid w:val="0026625A"/>
    <w:rsid w:val="00266493"/>
    <w:rsid w:val="002665BC"/>
    <w:rsid w:val="00266641"/>
    <w:rsid w:val="00266714"/>
    <w:rsid w:val="00266BCF"/>
    <w:rsid w:val="0026760F"/>
    <w:rsid w:val="00267746"/>
    <w:rsid w:val="002703B5"/>
    <w:rsid w:val="0027049C"/>
    <w:rsid w:val="002719C3"/>
    <w:rsid w:val="00272F41"/>
    <w:rsid w:val="00273F78"/>
    <w:rsid w:val="00274782"/>
    <w:rsid w:val="0027492F"/>
    <w:rsid w:val="002749FB"/>
    <w:rsid w:val="00274A95"/>
    <w:rsid w:val="00275082"/>
    <w:rsid w:val="002751D0"/>
    <w:rsid w:val="002751E5"/>
    <w:rsid w:val="002752EA"/>
    <w:rsid w:val="00275530"/>
    <w:rsid w:val="00275AEA"/>
    <w:rsid w:val="00276D05"/>
    <w:rsid w:val="00276D79"/>
    <w:rsid w:val="00276DE7"/>
    <w:rsid w:val="002770B9"/>
    <w:rsid w:val="002779AC"/>
    <w:rsid w:val="00277C6E"/>
    <w:rsid w:val="00280213"/>
    <w:rsid w:val="00280A60"/>
    <w:rsid w:val="00281192"/>
    <w:rsid w:val="002813AD"/>
    <w:rsid w:val="00281B1F"/>
    <w:rsid w:val="00281F49"/>
    <w:rsid w:val="00282030"/>
    <w:rsid w:val="0028284A"/>
    <w:rsid w:val="00282B0F"/>
    <w:rsid w:val="0028303E"/>
    <w:rsid w:val="0028329C"/>
    <w:rsid w:val="002837DB"/>
    <w:rsid w:val="00283C3D"/>
    <w:rsid w:val="00284198"/>
    <w:rsid w:val="00284C76"/>
    <w:rsid w:val="002853F7"/>
    <w:rsid w:val="00285563"/>
    <w:rsid w:val="00285C87"/>
    <w:rsid w:val="002868E5"/>
    <w:rsid w:val="00286CE9"/>
    <w:rsid w:val="002874E4"/>
    <w:rsid w:val="00287BAC"/>
    <w:rsid w:val="00287EEA"/>
    <w:rsid w:val="002908A2"/>
    <w:rsid w:val="002916AE"/>
    <w:rsid w:val="00291A59"/>
    <w:rsid w:val="0029238E"/>
    <w:rsid w:val="00292472"/>
    <w:rsid w:val="0029272C"/>
    <w:rsid w:val="002928DB"/>
    <w:rsid w:val="00292EBA"/>
    <w:rsid w:val="00293351"/>
    <w:rsid w:val="00293B99"/>
    <w:rsid w:val="0029436C"/>
    <w:rsid w:val="0029460B"/>
    <w:rsid w:val="00294632"/>
    <w:rsid w:val="002946E2"/>
    <w:rsid w:val="00294E2C"/>
    <w:rsid w:val="00295D5C"/>
    <w:rsid w:val="00295FD8"/>
    <w:rsid w:val="00296745"/>
    <w:rsid w:val="00297528"/>
    <w:rsid w:val="00297970"/>
    <w:rsid w:val="00297FA5"/>
    <w:rsid w:val="002A0286"/>
    <w:rsid w:val="002A05A8"/>
    <w:rsid w:val="002A2042"/>
    <w:rsid w:val="002A24C5"/>
    <w:rsid w:val="002A25F0"/>
    <w:rsid w:val="002A2651"/>
    <w:rsid w:val="002A2974"/>
    <w:rsid w:val="002A2D68"/>
    <w:rsid w:val="002A30AA"/>
    <w:rsid w:val="002A32DB"/>
    <w:rsid w:val="002A3308"/>
    <w:rsid w:val="002A3340"/>
    <w:rsid w:val="002A3667"/>
    <w:rsid w:val="002A369E"/>
    <w:rsid w:val="002A3EE2"/>
    <w:rsid w:val="002A5294"/>
    <w:rsid w:val="002A53BC"/>
    <w:rsid w:val="002A5834"/>
    <w:rsid w:val="002A5B38"/>
    <w:rsid w:val="002A5B5F"/>
    <w:rsid w:val="002A5E41"/>
    <w:rsid w:val="002A658B"/>
    <w:rsid w:val="002A6CE7"/>
    <w:rsid w:val="002A6D21"/>
    <w:rsid w:val="002A7329"/>
    <w:rsid w:val="002A7BC3"/>
    <w:rsid w:val="002B0C4B"/>
    <w:rsid w:val="002B11AA"/>
    <w:rsid w:val="002B16EE"/>
    <w:rsid w:val="002B1E34"/>
    <w:rsid w:val="002B2406"/>
    <w:rsid w:val="002B2C2C"/>
    <w:rsid w:val="002B321F"/>
    <w:rsid w:val="002B3402"/>
    <w:rsid w:val="002B36FE"/>
    <w:rsid w:val="002B3A81"/>
    <w:rsid w:val="002B4270"/>
    <w:rsid w:val="002B4BF9"/>
    <w:rsid w:val="002B5004"/>
    <w:rsid w:val="002B5168"/>
    <w:rsid w:val="002B622B"/>
    <w:rsid w:val="002B6693"/>
    <w:rsid w:val="002B6A60"/>
    <w:rsid w:val="002B6DB1"/>
    <w:rsid w:val="002B7318"/>
    <w:rsid w:val="002B74F4"/>
    <w:rsid w:val="002B756C"/>
    <w:rsid w:val="002B7719"/>
    <w:rsid w:val="002B774A"/>
    <w:rsid w:val="002C032E"/>
    <w:rsid w:val="002C090A"/>
    <w:rsid w:val="002C0ACB"/>
    <w:rsid w:val="002C1E08"/>
    <w:rsid w:val="002C1F72"/>
    <w:rsid w:val="002C1FC7"/>
    <w:rsid w:val="002C22B2"/>
    <w:rsid w:val="002C22FB"/>
    <w:rsid w:val="002C24E2"/>
    <w:rsid w:val="002C2C6A"/>
    <w:rsid w:val="002C302F"/>
    <w:rsid w:val="002C3467"/>
    <w:rsid w:val="002C35DD"/>
    <w:rsid w:val="002C36BD"/>
    <w:rsid w:val="002C3743"/>
    <w:rsid w:val="002C3A9C"/>
    <w:rsid w:val="002C3AC9"/>
    <w:rsid w:val="002C3FEB"/>
    <w:rsid w:val="002C430F"/>
    <w:rsid w:val="002C44FD"/>
    <w:rsid w:val="002C45CE"/>
    <w:rsid w:val="002C4750"/>
    <w:rsid w:val="002C4EDE"/>
    <w:rsid w:val="002C5304"/>
    <w:rsid w:val="002C5E9F"/>
    <w:rsid w:val="002C5EB2"/>
    <w:rsid w:val="002C6A75"/>
    <w:rsid w:val="002C6EE4"/>
    <w:rsid w:val="002C6FE8"/>
    <w:rsid w:val="002C76F3"/>
    <w:rsid w:val="002D064F"/>
    <w:rsid w:val="002D0BB8"/>
    <w:rsid w:val="002D0F81"/>
    <w:rsid w:val="002D15FA"/>
    <w:rsid w:val="002D17DE"/>
    <w:rsid w:val="002D18B2"/>
    <w:rsid w:val="002D18E0"/>
    <w:rsid w:val="002D211E"/>
    <w:rsid w:val="002D2757"/>
    <w:rsid w:val="002D2FF8"/>
    <w:rsid w:val="002D3666"/>
    <w:rsid w:val="002D36A7"/>
    <w:rsid w:val="002D3772"/>
    <w:rsid w:val="002D3948"/>
    <w:rsid w:val="002D3A82"/>
    <w:rsid w:val="002D42F6"/>
    <w:rsid w:val="002D49C6"/>
    <w:rsid w:val="002D5336"/>
    <w:rsid w:val="002D5914"/>
    <w:rsid w:val="002D6235"/>
    <w:rsid w:val="002D62E7"/>
    <w:rsid w:val="002D6828"/>
    <w:rsid w:val="002D6C50"/>
    <w:rsid w:val="002D6E2B"/>
    <w:rsid w:val="002D71B0"/>
    <w:rsid w:val="002D77AB"/>
    <w:rsid w:val="002D7B4E"/>
    <w:rsid w:val="002D7D4A"/>
    <w:rsid w:val="002D7EE9"/>
    <w:rsid w:val="002E0603"/>
    <w:rsid w:val="002E0BD5"/>
    <w:rsid w:val="002E101E"/>
    <w:rsid w:val="002E1542"/>
    <w:rsid w:val="002E16E3"/>
    <w:rsid w:val="002E1C1C"/>
    <w:rsid w:val="002E2127"/>
    <w:rsid w:val="002E21A2"/>
    <w:rsid w:val="002E277A"/>
    <w:rsid w:val="002E3031"/>
    <w:rsid w:val="002E35CB"/>
    <w:rsid w:val="002E362F"/>
    <w:rsid w:val="002E3B17"/>
    <w:rsid w:val="002E4888"/>
    <w:rsid w:val="002E5047"/>
    <w:rsid w:val="002E57C4"/>
    <w:rsid w:val="002E5937"/>
    <w:rsid w:val="002E5BA9"/>
    <w:rsid w:val="002E619F"/>
    <w:rsid w:val="002E66C6"/>
    <w:rsid w:val="002E6854"/>
    <w:rsid w:val="002E6BF9"/>
    <w:rsid w:val="002E6E3B"/>
    <w:rsid w:val="002E70D2"/>
    <w:rsid w:val="002E7509"/>
    <w:rsid w:val="002F0253"/>
    <w:rsid w:val="002F0569"/>
    <w:rsid w:val="002F09C2"/>
    <w:rsid w:val="002F146B"/>
    <w:rsid w:val="002F1813"/>
    <w:rsid w:val="002F1E27"/>
    <w:rsid w:val="002F2435"/>
    <w:rsid w:val="002F2F2E"/>
    <w:rsid w:val="002F330F"/>
    <w:rsid w:val="002F3812"/>
    <w:rsid w:val="002F39B2"/>
    <w:rsid w:val="002F3BCE"/>
    <w:rsid w:val="002F3E35"/>
    <w:rsid w:val="002F3FE0"/>
    <w:rsid w:val="002F4260"/>
    <w:rsid w:val="002F45C5"/>
    <w:rsid w:val="002F47CE"/>
    <w:rsid w:val="002F4BA3"/>
    <w:rsid w:val="002F4C89"/>
    <w:rsid w:val="002F4D4C"/>
    <w:rsid w:val="002F4F1F"/>
    <w:rsid w:val="002F5118"/>
    <w:rsid w:val="002F55C9"/>
    <w:rsid w:val="002F580A"/>
    <w:rsid w:val="002F5953"/>
    <w:rsid w:val="002F6175"/>
    <w:rsid w:val="002F6437"/>
    <w:rsid w:val="002F6728"/>
    <w:rsid w:val="002F6A18"/>
    <w:rsid w:val="002F6A4B"/>
    <w:rsid w:val="002F6B47"/>
    <w:rsid w:val="002F77B2"/>
    <w:rsid w:val="00300001"/>
    <w:rsid w:val="0030091D"/>
    <w:rsid w:val="00300DB2"/>
    <w:rsid w:val="00301189"/>
    <w:rsid w:val="00301284"/>
    <w:rsid w:val="003012C9"/>
    <w:rsid w:val="003013CC"/>
    <w:rsid w:val="00301687"/>
    <w:rsid w:val="00301F09"/>
    <w:rsid w:val="00302A1B"/>
    <w:rsid w:val="00302CCA"/>
    <w:rsid w:val="00302EDF"/>
    <w:rsid w:val="00303250"/>
    <w:rsid w:val="00303427"/>
    <w:rsid w:val="00303A34"/>
    <w:rsid w:val="00304257"/>
    <w:rsid w:val="003044A6"/>
    <w:rsid w:val="0030484F"/>
    <w:rsid w:val="00304A78"/>
    <w:rsid w:val="003050D6"/>
    <w:rsid w:val="003057DC"/>
    <w:rsid w:val="003057EE"/>
    <w:rsid w:val="00305C7D"/>
    <w:rsid w:val="00305D1B"/>
    <w:rsid w:val="00306B3E"/>
    <w:rsid w:val="00306B86"/>
    <w:rsid w:val="00307A01"/>
    <w:rsid w:val="00307A35"/>
    <w:rsid w:val="00307C75"/>
    <w:rsid w:val="00307D1A"/>
    <w:rsid w:val="00310333"/>
    <w:rsid w:val="003108A7"/>
    <w:rsid w:val="003112A5"/>
    <w:rsid w:val="00311628"/>
    <w:rsid w:val="00311849"/>
    <w:rsid w:val="00311A2B"/>
    <w:rsid w:val="00311A4C"/>
    <w:rsid w:val="00311EF2"/>
    <w:rsid w:val="0031264D"/>
    <w:rsid w:val="00313856"/>
    <w:rsid w:val="00313857"/>
    <w:rsid w:val="003144B0"/>
    <w:rsid w:val="003145EA"/>
    <w:rsid w:val="00315712"/>
    <w:rsid w:val="00315AC3"/>
    <w:rsid w:val="00315C58"/>
    <w:rsid w:val="00316ABF"/>
    <w:rsid w:val="00316B80"/>
    <w:rsid w:val="00316BD8"/>
    <w:rsid w:val="00316DE5"/>
    <w:rsid w:val="00317284"/>
    <w:rsid w:val="00317786"/>
    <w:rsid w:val="00320167"/>
    <w:rsid w:val="0032074B"/>
    <w:rsid w:val="00320BD6"/>
    <w:rsid w:val="003210CD"/>
    <w:rsid w:val="003215EE"/>
    <w:rsid w:val="003220DA"/>
    <w:rsid w:val="003221EF"/>
    <w:rsid w:val="003225B1"/>
    <w:rsid w:val="003229A9"/>
    <w:rsid w:val="00322C20"/>
    <w:rsid w:val="003235F0"/>
    <w:rsid w:val="00323A67"/>
    <w:rsid w:val="00323B19"/>
    <w:rsid w:val="00323F91"/>
    <w:rsid w:val="00324163"/>
    <w:rsid w:val="00324582"/>
    <w:rsid w:val="0032491A"/>
    <w:rsid w:val="00324947"/>
    <w:rsid w:val="0032494A"/>
    <w:rsid w:val="00326F67"/>
    <w:rsid w:val="003307CA"/>
    <w:rsid w:val="00330871"/>
    <w:rsid w:val="00331725"/>
    <w:rsid w:val="0033187F"/>
    <w:rsid w:val="003325BD"/>
    <w:rsid w:val="00332A31"/>
    <w:rsid w:val="00332D54"/>
    <w:rsid w:val="00332EAD"/>
    <w:rsid w:val="00334222"/>
    <w:rsid w:val="0033440A"/>
    <w:rsid w:val="003348C0"/>
    <w:rsid w:val="003359BE"/>
    <w:rsid w:val="00335C79"/>
    <w:rsid w:val="003369E0"/>
    <w:rsid w:val="00336C02"/>
    <w:rsid w:val="00336D98"/>
    <w:rsid w:val="003375C4"/>
    <w:rsid w:val="00337CB7"/>
    <w:rsid w:val="00337F21"/>
    <w:rsid w:val="003400E6"/>
    <w:rsid w:val="003401D1"/>
    <w:rsid w:val="00340416"/>
    <w:rsid w:val="00340587"/>
    <w:rsid w:val="0034085D"/>
    <w:rsid w:val="00340D89"/>
    <w:rsid w:val="00341449"/>
    <w:rsid w:val="003418A0"/>
    <w:rsid w:val="00341B94"/>
    <w:rsid w:val="0034230F"/>
    <w:rsid w:val="003423B7"/>
    <w:rsid w:val="00342522"/>
    <w:rsid w:val="00342599"/>
    <w:rsid w:val="003428BC"/>
    <w:rsid w:val="00342BE2"/>
    <w:rsid w:val="00342C55"/>
    <w:rsid w:val="00342C7F"/>
    <w:rsid w:val="00343055"/>
    <w:rsid w:val="003430F2"/>
    <w:rsid w:val="00343325"/>
    <w:rsid w:val="003437B3"/>
    <w:rsid w:val="00343967"/>
    <w:rsid w:val="00343FB3"/>
    <w:rsid w:val="00344850"/>
    <w:rsid w:val="00345797"/>
    <w:rsid w:val="003458F7"/>
    <w:rsid w:val="0034638A"/>
    <w:rsid w:val="00346718"/>
    <w:rsid w:val="003467F6"/>
    <w:rsid w:val="00346FBB"/>
    <w:rsid w:val="003503F3"/>
    <w:rsid w:val="00350510"/>
    <w:rsid w:val="003507A8"/>
    <w:rsid w:val="00350EBD"/>
    <w:rsid w:val="00351004"/>
    <w:rsid w:val="00351566"/>
    <w:rsid w:val="003521FD"/>
    <w:rsid w:val="00352418"/>
    <w:rsid w:val="0035299B"/>
    <w:rsid w:val="003543F0"/>
    <w:rsid w:val="00354E78"/>
    <w:rsid w:val="003554D1"/>
    <w:rsid w:val="00355720"/>
    <w:rsid w:val="00356098"/>
    <w:rsid w:val="00356621"/>
    <w:rsid w:val="0035663A"/>
    <w:rsid w:val="00356735"/>
    <w:rsid w:val="00356F31"/>
    <w:rsid w:val="00357173"/>
    <w:rsid w:val="00357957"/>
    <w:rsid w:val="00360064"/>
    <w:rsid w:val="003600AF"/>
    <w:rsid w:val="003604B0"/>
    <w:rsid w:val="00360837"/>
    <w:rsid w:val="003624A2"/>
    <w:rsid w:val="003627FF"/>
    <w:rsid w:val="00362FC4"/>
    <w:rsid w:val="00363718"/>
    <w:rsid w:val="003638DA"/>
    <w:rsid w:val="00363BAF"/>
    <w:rsid w:val="00363C5E"/>
    <w:rsid w:val="0036465B"/>
    <w:rsid w:val="0036482C"/>
    <w:rsid w:val="0036486B"/>
    <w:rsid w:val="00364A11"/>
    <w:rsid w:val="00364AD8"/>
    <w:rsid w:val="0036548B"/>
    <w:rsid w:val="00365DF1"/>
    <w:rsid w:val="00365EFB"/>
    <w:rsid w:val="00366BED"/>
    <w:rsid w:val="00367071"/>
    <w:rsid w:val="00367294"/>
    <w:rsid w:val="003674A1"/>
    <w:rsid w:val="00367A23"/>
    <w:rsid w:val="00367A4A"/>
    <w:rsid w:val="00367C00"/>
    <w:rsid w:val="003703AB"/>
    <w:rsid w:val="0037110D"/>
    <w:rsid w:val="00372B6F"/>
    <w:rsid w:val="00372D88"/>
    <w:rsid w:val="00373114"/>
    <w:rsid w:val="00373A3E"/>
    <w:rsid w:val="00373AC0"/>
    <w:rsid w:val="00373CB5"/>
    <w:rsid w:val="00374058"/>
    <w:rsid w:val="003742DF"/>
    <w:rsid w:val="00374A2D"/>
    <w:rsid w:val="003767F8"/>
    <w:rsid w:val="00376870"/>
    <w:rsid w:val="00376EBF"/>
    <w:rsid w:val="00376F52"/>
    <w:rsid w:val="00376F78"/>
    <w:rsid w:val="0037745D"/>
    <w:rsid w:val="003812CA"/>
    <w:rsid w:val="00381D36"/>
    <w:rsid w:val="00382820"/>
    <w:rsid w:val="00382AE1"/>
    <w:rsid w:val="00382B7E"/>
    <w:rsid w:val="00382E4C"/>
    <w:rsid w:val="00383534"/>
    <w:rsid w:val="00383901"/>
    <w:rsid w:val="00384BCB"/>
    <w:rsid w:val="00384D4F"/>
    <w:rsid w:val="00384F6E"/>
    <w:rsid w:val="00385250"/>
    <w:rsid w:val="003858FF"/>
    <w:rsid w:val="00385BB9"/>
    <w:rsid w:val="00385D71"/>
    <w:rsid w:val="00386102"/>
    <w:rsid w:val="003870EA"/>
    <w:rsid w:val="003872FE"/>
    <w:rsid w:val="00390440"/>
    <w:rsid w:val="00390582"/>
    <w:rsid w:val="00390BCB"/>
    <w:rsid w:val="003918B9"/>
    <w:rsid w:val="00391CF2"/>
    <w:rsid w:val="0039206E"/>
    <w:rsid w:val="0039340B"/>
    <w:rsid w:val="0039416D"/>
    <w:rsid w:val="003944F4"/>
    <w:rsid w:val="00394525"/>
    <w:rsid w:val="0039454B"/>
    <w:rsid w:val="00394CE0"/>
    <w:rsid w:val="00395C1C"/>
    <w:rsid w:val="00395C9B"/>
    <w:rsid w:val="00395D5D"/>
    <w:rsid w:val="00396A3D"/>
    <w:rsid w:val="00397503"/>
    <w:rsid w:val="00397717"/>
    <w:rsid w:val="00397788"/>
    <w:rsid w:val="003A1AC9"/>
    <w:rsid w:val="003A1C93"/>
    <w:rsid w:val="003A1DD9"/>
    <w:rsid w:val="003A1FC0"/>
    <w:rsid w:val="003A22D6"/>
    <w:rsid w:val="003A2B67"/>
    <w:rsid w:val="003A3209"/>
    <w:rsid w:val="003A3222"/>
    <w:rsid w:val="003A3E49"/>
    <w:rsid w:val="003A4253"/>
    <w:rsid w:val="003A44F1"/>
    <w:rsid w:val="003A4998"/>
    <w:rsid w:val="003A4AB0"/>
    <w:rsid w:val="003A4F70"/>
    <w:rsid w:val="003A5318"/>
    <w:rsid w:val="003A5878"/>
    <w:rsid w:val="003A639E"/>
    <w:rsid w:val="003A6EBC"/>
    <w:rsid w:val="003A7959"/>
    <w:rsid w:val="003B0315"/>
    <w:rsid w:val="003B050C"/>
    <w:rsid w:val="003B0574"/>
    <w:rsid w:val="003B070B"/>
    <w:rsid w:val="003B0B36"/>
    <w:rsid w:val="003B0C2F"/>
    <w:rsid w:val="003B11C2"/>
    <w:rsid w:val="003B15AD"/>
    <w:rsid w:val="003B178C"/>
    <w:rsid w:val="003B2F56"/>
    <w:rsid w:val="003B37A4"/>
    <w:rsid w:val="003B5043"/>
    <w:rsid w:val="003B520B"/>
    <w:rsid w:val="003B5456"/>
    <w:rsid w:val="003B545F"/>
    <w:rsid w:val="003B5F33"/>
    <w:rsid w:val="003B5F55"/>
    <w:rsid w:val="003B6063"/>
    <w:rsid w:val="003B6096"/>
    <w:rsid w:val="003B6BAF"/>
    <w:rsid w:val="003B7055"/>
    <w:rsid w:val="003B7109"/>
    <w:rsid w:val="003B7D77"/>
    <w:rsid w:val="003B7EE1"/>
    <w:rsid w:val="003B7FD0"/>
    <w:rsid w:val="003C04CA"/>
    <w:rsid w:val="003C0C83"/>
    <w:rsid w:val="003C1C34"/>
    <w:rsid w:val="003C1D60"/>
    <w:rsid w:val="003C27D5"/>
    <w:rsid w:val="003C2859"/>
    <w:rsid w:val="003C2C1B"/>
    <w:rsid w:val="003C36F1"/>
    <w:rsid w:val="003C3B50"/>
    <w:rsid w:val="003C4D03"/>
    <w:rsid w:val="003C4D33"/>
    <w:rsid w:val="003C4D3F"/>
    <w:rsid w:val="003C515B"/>
    <w:rsid w:val="003C563D"/>
    <w:rsid w:val="003C5680"/>
    <w:rsid w:val="003C5C0F"/>
    <w:rsid w:val="003C6768"/>
    <w:rsid w:val="003C6C11"/>
    <w:rsid w:val="003C71F9"/>
    <w:rsid w:val="003C742F"/>
    <w:rsid w:val="003D04C0"/>
    <w:rsid w:val="003D06C1"/>
    <w:rsid w:val="003D232E"/>
    <w:rsid w:val="003D2D5B"/>
    <w:rsid w:val="003D35DF"/>
    <w:rsid w:val="003D38CD"/>
    <w:rsid w:val="003D3BA0"/>
    <w:rsid w:val="003D3D13"/>
    <w:rsid w:val="003D3FF5"/>
    <w:rsid w:val="003D4351"/>
    <w:rsid w:val="003D4A68"/>
    <w:rsid w:val="003D4D56"/>
    <w:rsid w:val="003D5405"/>
    <w:rsid w:val="003D5512"/>
    <w:rsid w:val="003D559C"/>
    <w:rsid w:val="003D5C9F"/>
    <w:rsid w:val="003D5F69"/>
    <w:rsid w:val="003D61FD"/>
    <w:rsid w:val="003D6245"/>
    <w:rsid w:val="003D67D4"/>
    <w:rsid w:val="003D7030"/>
    <w:rsid w:val="003D73FD"/>
    <w:rsid w:val="003D7695"/>
    <w:rsid w:val="003D7910"/>
    <w:rsid w:val="003D7E8B"/>
    <w:rsid w:val="003D7EE8"/>
    <w:rsid w:val="003E0636"/>
    <w:rsid w:val="003E10ED"/>
    <w:rsid w:val="003E116C"/>
    <w:rsid w:val="003E1563"/>
    <w:rsid w:val="003E1751"/>
    <w:rsid w:val="003E2324"/>
    <w:rsid w:val="003E3305"/>
    <w:rsid w:val="003E4F53"/>
    <w:rsid w:val="003E6322"/>
    <w:rsid w:val="003E66AE"/>
    <w:rsid w:val="003E67CF"/>
    <w:rsid w:val="003E6A87"/>
    <w:rsid w:val="003E6CCD"/>
    <w:rsid w:val="003E6F0F"/>
    <w:rsid w:val="003E7946"/>
    <w:rsid w:val="003F0588"/>
    <w:rsid w:val="003F06C2"/>
    <w:rsid w:val="003F06D4"/>
    <w:rsid w:val="003F0798"/>
    <w:rsid w:val="003F08E6"/>
    <w:rsid w:val="003F08EB"/>
    <w:rsid w:val="003F09BF"/>
    <w:rsid w:val="003F103E"/>
    <w:rsid w:val="003F1115"/>
    <w:rsid w:val="003F1160"/>
    <w:rsid w:val="003F14AD"/>
    <w:rsid w:val="003F1934"/>
    <w:rsid w:val="003F22A8"/>
    <w:rsid w:val="003F2C62"/>
    <w:rsid w:val="003F3618"/>
    <w:rsid w:val="003F376F"/>
    <w:rsid w:val="003F3A02"/>
    <w:rsid w:val="003F3D76"/>
    <w:rsid w:val="003F3E3C"/>
    <w:rsid w:val="003F42F8"/>
    <w:rsid w:val="003F490C"/>
    <w:rsid w:val="003F49F1"/>
    <w:rsid w:val="003F4BA6"/>
    <w:rsid w:val="003F5E1C"/>
    <w:rsid w:val="003F5F16"/>
    <w:rsid w:val="003F6B06"/>
    <w:rsid w:val="003F70C6"/>
    <w:rsid w:val="003F7964"/>
    <w:rsid w:val="00400178"/>
    <w:rsid w:val="00400B32"/>
    <w:rsid w:val="00400BB0"/>
    <w:rsid w:val="00401489"/>
    <w:rsid w:val="0040148D"/>
    <w:rsid w:val="004014F3"/>
    <w:rsid w:val="004020B2"/>
    <w:rsid w:val="004025B3"/>
    <w:rsid w:val="00402AB4"/>
    <w:rsid w:val="00402FA7"/>
    <w:rsid w:val="00403092"/>
    <w:rsid w:val="004038B7"/>
    <w:rsid w:val="00403E81"/>
    <w:rsid w:val="004046F4"/>
    <w:rsid w:val="00404A46"/>
    <w:rsid w:val="00404B2D"/>
    <w:rsid w:val="00404C5C"/>
    <w:rsid w:val="004053D0"/>
    <w:rsid w:val="004055B3"/>
    <w:rsid w:val="00405CFE"/>
    <w:rsid w:val="00406239"/>
    <w:rsid w:val="00406796"/>
    <w:rsid w:val="00406D3C"/>
    <w:rsid w:val="00407394"/>
    <w:rsid w:val="00407AE9"/>
    <w:rsid w:val="00410200"/>
    <w:rsid w:val="004108D1"/>
    <w:rsid w:val="004108F8"/>
    <w:rsid w:val="0041173F"/>
    <w:rsid w:val="0041181B"/>
    <w:rsid w:val="00411863"/>
    <w:rsid w:val="0041200A"/>
    <w:rsid w:val="00412218"/>
    <w:rsid w:val="004122EC"/>
    <w:rsid w:val="004124BC"/>
    <w:rsid w:val="00412AE8"/>
    <w:rsid w:val="00412CB1"/>
    <w:rsid w:val="00412D14"/>
    <w:rsid w:val="00413199"/>
    <w:rsid w:val="00413674"/>
    <w:rsid w:val="00413A57"/>
    <w:rsid w:val="00413DED"/>
    <w:rsid w:val="0041468B"/>
    <w:rsid w:val="00414961"/>
    <w:rsid w:val="00414E38"/>
    <w:rsid w:val="00415E15"/>
    <w:rsid w:val="00416726"/>
    <w:rsid w:val="004173F5"/>
    <w:rsid w:val="0041761D"/>
    <w:rsid w:val="00417677"/>
    <w:rsid w:val="0041767E"/>
    <w:rsid w:val="004176D4"/>
    <w:rsid w:val="00417BCA"/>
    <w:rsid w:val="00417F2E"/>
    <w:rsid w:val="00420FA4"/>
    <w:rsid w:val="0042139C"/>
    <w:rsid w:val="00421408"/>
    <w:rsid w:val="004215B1"/>
    <w:rsid w:val="00421769"/>
    <w:rsid w:val="0042181E"/>
    <w:rsid w:val="00421970"/>
    <w:rsid w:val="004220A4"/>
    <w:rsid w:val="00422A52"/>
    <w:rsid w:val="00422CE6"/>
    <w:rsid w:val="00423765"/>
    <w:rsid w:val="004240CC"/>
    <w:rsid w:val="0042473A"/>
    <w:rsid w:val="00424E62"/>
    <w:rsid w:val="00424EBF"/>
    <w:rsid w:val="00426ECE"/>
    <w:rsid w:val="004279BC"/>
    <w:rsid w:val="00427CDE"/>
    <w:rsid w:val="004302F7"/>
    <w:rsid w:val="00430395"/>
    <w:rsid w:val="004304C9"/>
    <w:rsid w:val="004306E5"/>
    <w:rsid w:val="00430B22"/>
    <w:rsid w:val="00431010"/>
    <w:rsid w:val="004310EE"/>
    <w:rsid w:val="00431380"/>
    <w:rsid w:val="004316BD"/>
    <w:rsid w:val="00431EC3"/>
    <w:rsid w:val="0043236C"/>
    <w:rsid w:val="004327FA"/>
    <w:rsid w:val="0043340F"/>
    <w:rsid w:val="00434C4A"/>
    <w:rsid w:val="00434DF2"/>
    <w:rsid w:val="00435084"/>
    <w:rsid w:val="00435493"/>
    <w:rsid w:val="00435695"/>
    <w:rsid w:val="00435C85"/>
    <w:rsid w:val="00436CD3"/>
    <w:rsid w:val="00436E30"/>
    <w:rsid w:val="00436E78"/>
    <w:rsid w:val="004375E6"/>
    <w:rsid w:val="00437BEA"/>
    <w:rsid w:val="004403D4"/>
    <w:rsid w:val="004404DF"/>
    <w:rsid w:val="004404E9"/>
    <w:rsid w:val="004405A7"/>
    <w:rsid w:val="0044068B"/>
    <w:rsid w:val="00441510"/>
    <w:rsid w:val="004418B3"/>
    <w:rsid w:val="0044210C"/>
    <w:rsid w:val="00442C5A"/>
    <w:rsid w:val="00442D20"/>
    <w:rsid w:val="00443B55"/>
    <w:rsid w:val="00443C10"/>
    <w:rsid w:val="004443E6"/>
    <w:rsid w:val="004456D0"/>
    <w:rsid w:val="004457B1"/>
    <w:rsid w:val="004462AD"/>
    <w:rsid w:val="00446941"/>
    <w:rsid w:val="00447689"/>
    <w:rsid w:val="00447A8C"/>
    <w:rsid w:val="00447BA2"/>
    <w:rsid w:val="00450C69"/>
    <w:rsid w:val="00450E2E"/>
    <w:rsid w:val="00450F2F"/>
    <w:rsid w:val="00450FF3"/>
    <w:rsid w:val="00451849"/>
    <w:rsid w:val="00452765"/>
    <w:rsid w:val="00452A96"/>
    <w:rsid w:val="00452F78"/>
    <w:rsid w:val="0045339F"/>
    <w:rsid w:val="00453AA1"/>
    <w:rsid w:val="004540BE"/>
    <w:rsid w:val="004549DC"/>
    <w:rsid w:val="00454A7A"/>
    <w:rsid w:val="00455463"/>
    <w:rsid w:val="0045573C"/>
    <w:rsid w:val="00455D30"/>
    <w:rsid w:val="00456370"/>
    <w:rsid w:val="004575E2"/>
    <w:rsid w:val="004577F6"/>
    <w:rsid w:val="00457A5D"/>
    <w:rsid w:val="00457E7A"/>
    <w:rsid w:val="00460094"/>
    <w:rsid w:val="00460627"/>
    <w:rsid w:val="00460C61"/>
    <w:rsid w:val="00460D5F"/>
    <w:rsid w:val="00461524"/>
    <w:rsid w:val="00461769"/>
    <w:rsid w:val="004617F7"/>
    <w:rsid w:val="004618FA"/>
    <w:rsid w:val="00461D6F"/>
    <w:rsid w:val="004621E5"/>
    <w:rsid w:val="0046223F"/>
    <w:rsid w:val="00462456"/>
    <w:rsid w:val="004625C8"/>
    <w:rsid w:val="00462C8B"/>
    <w:rsid w:val="00463207"/>
    <w:rsid w:val="00463782"/>
    <w:rsid w:val="00463DFB"/>
    <w:rsid w:val="0046473F"/>
    <w:rsid w:val="0046523E"/>
    <w:rsid w:val="00465C7A"/>
    <w:rsid w:val="00466259"/>
    <w:rsid w:val="004663AC"/>
    <w:rsid w:val="0046674E"/>
    <w:rsid w:val="00466DFF"/>
    <w:rsid w:val="00466F9D"/>
    <w:rsid w:val="004676A7"/>
    <w:rsid w:val="00467BA0"/>
    <w:rsid w:val="00467D89"/>
    <w:rsid w:val="00467F58"/>
    <w:rsid w:val="00470288"/>
    <w:rsid w:val="00470A8E"/>
    <w:rsid w:val="00470B9E"/>
    <w:rsid w:val="00470D3B"/>
    <w:rsid w:val="00470F8A"/>
    <w:rsid w:val="00471473"/>
    <w:rsid w:val="004717D4"/>
    <w:rsid w:val="004721DD"/>
    <w:rsid w:val="00473558"/>
    <w:rsid w:val="00473722"/>
    <w:rsid w:val="004743B0"/>
    <w:rsid w:val="00474D7F"/>
    <w:rsid w:val="00474E43"/>
    <w:rsid w:val="00474FF2"/>
    <w:rsid w:val="004755F8"/>
    <w:rsid w:val="004757CE"/>
    <w:rsid w:val="00476A0F"/>
    <w:rsid w:val="00476C30"/>
    <w:rsid w:val="00476D05"/>
    <w:rsid w:val="00476F94"/>
    <w:rsid w:val="004773A1"/>
    <w:rsid w:val="00477A80"/>
    <w:rsid w:val="004800A1"/>
    <w:rsid w:val="00480F98"/>
    <w:rsid w:val="004815D5"/>
    <w:rsid w:val="0048250B"/>
    <w:rsid w:val="00482723"/>
    <w:rsid w:val="00482958"/>
    <w:rsid w:val="00483DA8"/>
    <w:rsid w:val="00484084"/>
    <w:rsid w:val="004847B3"/>
    <w:rsid w:val="0048485B"/>
    <w:rsid w:val="00485162"/>
    <w:rsid w:val="004855E9"/>
    <w:rsid w:val="00485642"/>
    <w:rsid w:val="00485763"/>
    <w:rsid w:val="00485BAC"/>
    <w:rsid w:val="00485DBF"/>
    <w:rsid w:val="0048630C"/>
    <w:rsid w:val="00486579"/>
    <w:rsid w:val="00486827"/>
    <w:rsid w:val="00486C08"/>
    <w:rsid w:val="004872A8"/>
    <w:rsid w:val="00487986"/>
    <w:rsid w:val="004902FC"/>
    <w:rsid w:val="004903D1"/>
    <w:rsid w:val="004904CD"/>
    <w:rsid w:val="00490D3E"/>
    <w:rsid w:val="0049124A"/>
    <w:rsid w:val="00491D4C"/>
    <w:rsid w:val="00492419"/>
    <w:rsid w:val="004928E2"/>
    <w:rsid w:val="00492B52"/>
    <w:rsid w:val="00492D26"/>
    <w:rsid w:val="00493B2A"/>
    <w:rsid w:val="004949B1"/>
    <w:rsid w:val="00494FD9"/>
    <w:rsid w:val="004955F5"/>
    <w:rsid w:val="0049591A"/>
    <w:rsid w:val="00495C27"/>
    <w:rsid w:val="00496202"/>
    <w:rsid w:val="0049625E"/>
    <w:rsid w:val="004966E1"/>
    <w:rsid w:val="004968F4"/>
    <w:rsid w:val="0049699F"/>
    <w:rsid w:val="00496B3A"/>
    <w:rsid w:val="004975C7"/>
    <w:rsid w:val="00497626"/>
    <w:rsid w:val="00497BCB"/>
    <w:rsid w:val="00497C29"/>
    <w:rsid w:val="004A097C"/>
    <w:rsid w:val="004A0D69"/>
    <w:rsid w:val="004A0E29"/>
    <w:rsid w:val="004A17E5"/>
    <w:rsid w:val="004A2508"/>
    <w:rsid w:val="004A3507"/>
    <w:rsid w:val="004A363D"/>
    <w:rsid w:val="004A368D"/>
    <w:rsid w:val="004A4EBE"/>
    <w:rsid w:val="004A530B"/>
    <w:rsid w:val="004A531D"/>
    <w:rsid w:val="004A54CB"/>
    <w:rsid w:val="004A5C6B"/>
    <w:rsid w:val="004A602D"/>
    <w:rsid w:val="004A60F9"/>
    <w:rsid w:val="004A63BE"/>
    <w:rsid w:val="004A736A"/>
    <w:rsid w:val="004A7427"/>
    <w:rsid w:val="004A7AC7"/>
    <w:rsid w:val="004B012B"/>
    <w:rsid w:val="004B019C"/>
    <w:rsid w:val="004B05B7"/>
    <w:rsid w:val="004B0799"/>
    <w:rsid w:val="004B0D5E"/>
    <w:rsid w:val="004B1460"/>
    <w:rsid w:val="004B15B4"/>
    <w:rsid w:val="004B1608"/>
    <w:rsid w:val="004B2104"/>
    <w:rsid w:val="004B2C3C"/>
    <w:rsid w:val="004B333A"/>
    <w:rsid w:val="004B3782"/>
    <w:rsid w:val="004B3D19"/>
    <w:rsid w:val="004B404C"/>
    <w:rsid w:val="004B4C76"/>
    <w:rsid w:val="004B58FE"/>
    <w:rsid w:val="004B615C"/>
    <w:rsid w:val="004B6165"/>
    <w:rsid w:val="004B6549"/>
    <w:rsid w:val="004B6790"/>
    <w:rsid w:val="004B6B7B"/>
    <w:rsid w:val="004B6E79"/>
    <w:rsid w:val="004B7419"/>
    <w:rsid w:val="004C05C5"/>
    <w:rsid w:val="004C0996"/>
    <w:rsid w:val="004C0AF0"/>
    <w:rsid w:val="004C0CDD"/>
    <w:rsid w:val="004C1663"/>
    <w:rsid w:val="004C1E86"/>
    <w:rsid w:val="004C2A2A"/>
    <w:rsid w:val="004C30CD"/>
    <w:rsid w:val="004C3451"/>
    <w:rsid w:val="004C34BF"/>
    <w:rsid w:val="004C38DA"/>
    <w:rsid w:val="004C3B35"/>
    <w:rsid w:val="004C3DC4"/>
    <w:rsid w:val="004C4435"/>
    <w:rsid w:val="004C4854"/>
    <w:rsid w:val="004C496B"/>
    <w:rsid w:val="004C4C52"/>
    <w:rsid w:val="004C4EED"/>
    <w:rsid w:val="004C5014"/>
    <w:rsid w:val="004C52AA"/>
    <w:rsid w:val="004C53B7"/>
    <w:rsid w:val="004C5524"/>
    <w:rsid w:val="004C61C3"/>
    <w:rsid w:val="004C6DA5"/>
    <w:rsid w:val="004C7724"/>
    <w:rsid w:val="004C781E"/>
    <w:rsid w:val="004D033B"/>
    <w:rsid w:val="004D0635"/>
    <w:rsid w:val="004D06B9"/>
    <w:rsid w:val="004D0904"/>
    <w:rsid w:val="004D126F"/>
    <w:rsid w:val="004D1EF9"/>
    <w:rsid w:val="004D1FE3"/>
    <w:rsid w:val="004D2179"/>
    <w:rsid w:val="004D39AC"/>
    <w:rsid w:val="004D3A0D"/>
    <w:rsid w:val="004D3BEF"/>
    <w:rsid w:val="004D3EB2"/>
    <w:rsid w:val="004D42AC"/>
    <w:rsid w:val="004D47A7"/>
    <w:rsid w:val="004D49D4"/>
    <w:rsid w:val="004D4A89"/>
    <w:rsid w:val="004D4F1C"/>
    <w:rsid w:val="004D5184"/>
    <w:rsid w:val="004D5909"/>
    <w:rsid w:val="004D608B"/>
    <w:rsid w:val="004D6AD0"/>
    <w:rsid w:val="004D7346"/>
    <w:rsid w:val="004D74AB"/>
    <w:rsid w:val="004D7900"/>
    <w:rsid w:val="004D7BA1"/>
    <w:rsid w:val="004D7D40"/>
    <w:rsid w:val="004E0658"/>
    <w:rsid w:val="004E0C3A"/>
    <w:rsid w:val="004E0E87"/>
    <w:rsid w:val="004E0F27"/>
    <w:rsid w:val="004E11D3"/>
    <w:rsid w:val="004E181F"/>
    <w:rsid w:val="004E222C"/>
    <w:rsid w:val="004E27A0"/>
    <w:rsid w:val="004E2825"/>
    <w:rsid w:val="004E3A41"/>
    <w:rsid w:val="004E3BF4"/>
    <w:rsid w:val="004E3C9B"/>
    <w:rsid w:val="004E48F7"/>
    <w:rsid w:val="004E4C06"/>
    <w:rsid w:val="004E5133"/>
    <w:rsid w:val="004E5174"/>
    <w:rsid w:val="004E5690"/>
    <w:rsid w:val="004E5E28"/>
    <w:rsid w:val="004E5F72"/>
    <w:rsid w:val="004E645B"/>
    <w:rsid w:val="004E6E00"/>
    <w:rsid w:val="004E6E62"/>
    <w:rsid w:val="004E7157"/>
    <w:rsid w:val="004E724B"/>
    <w:rsid w:val="004F0166"/>
    <w:rsid w:val="004F0B11"/>
    <w:rsid w:val="004F17A8"/>
    <w:rsid w:val="004F226B"/>
    <w:rsid w:val="004F2E3E"/>
    <w:rsid w:val="004F2E9A"/>
    <w:rsid w:val="004F2F51"/>
    <w:rsid w:val="004F32B8"/>
    <w:rsid w:val="004F441E"/>
    <w:rsid w:val="004F4F76"/>
    <w:rsid w:val="004F5D83"/>
    <w:rsid w:val="004F672C"/>
    <w:rsid w:val="004F6E71"/>
    <w:rsid w:val="004F7460"/>
    <w:rsid w:val="004F7977"/>
    <w:rsid w:val="004F7AFE"/>
    <w:rsid w:val="005002F7"/>
    <w:rsid w:val="0050046C"/>
    <w:rsid w:val="00500757"/>
    <w:rsid w:val="00500A88"/>
    <w:rsid w:val="00500E3D"/>
    <w:rsid w:val="005010D1"/>
    <w:rsid w:val="00501A03"/>
    <w:rsid w:val="00502168"/>
    <w:rsid w:val="0050266D"/>
    <w:rsid w:val="00502870"/>
    <w:rsid w:val="00502D9D"/>
    <w:rsid w:val="00503322"/>
    <w:rsid w:val="0050379E"/>
    <w:rsid w:val="00503F81"/>
    <w:rsid w:val="00503FE0"/>
    <w:rsid w:val="005042DF"/>
    <w:rsid w:val="00504538"/>
    <w:rsid w:val="005048E8"/>
    <w:rsid w:val="00504B02"/>
    <w:rsid w:val="00504D24"/>
    <w:rsid w:val="00506305"/>
    <w:rsid w:val="005063F3"/>
    <w:rsid w:val="00506436"/>
    <w:rsid w:val="0050666A"/>
    <w:rsid w:val="005066D9"/>
    <w:rsid w:val="005068EA"/>
    <w:rsid w:val="00507799"/>
    <w:rsid w:val="00507B25"/>
    <w:rsid w:val="00507BFA"/>
    <w:rsid w:val="0051033B"/>
    <w:rsid w:val="005104B9"/>
    <w:rsid w:val="005108B2"/>
    <w:rsid w:val="005108FE"/>
    <w:rsid w:val="00510995"/>
    <w:rsid w:val="005109E7"/>
    <w:rsid w:val="00510B43"/>
    <w:rsid w:val="00511CD8"/>
    <w:rsid w:val="00511D67"/>
    <w:rsid w:val="00511DB9"/>
    <w:rsid w:val="00511EB0"/>
    <w:rsid w:val="005123A5"/>
    <w:rsid w:val="00512879"/>
    <w:rsid w:val="00512B47"/>
    <w:rsid w:val="005131FA"/>
    <w:rsid w:val="00513D91"/>
    <w:rsid w:val="00513DBC"/>
    <w:rsid w:val="00513FB6"/>
    <w:rsid w:val="00515448"/>
    <w:rsid w:val="00515CFA"/>
    <w:rsid w:val="00516516"/>
    <w:rsid w:val="00517577"/>
    <w:rsid w:val="005204FB"/>
    <w:rsid w:val="00520B90"/>
    <w:rsid w:val="005210B7"/>
    <w:rsid w:val="00521389"/>
    <w:rsid w:val="00521422"/>
    <w:rsid w:val="00522517"/>
    <w:rsid w:val="0052264F"/>
    <w:rsid w:val="0052286F"/>
    <w:rsid w:val="0052326B"/>
    <w:rsid w:val="005235A1"/>
    <w:rsid w:val="0052403E"/>
    <w:rsid w:val="00524066"/>
    <w:rsid w:val="0052463C"/>
    <w:rsid w:val="00524D0D"/>
    <w:rsid w:val="00525320"/>
    <w:rsid w:val="00526893"/>
    <w:rsid w:val="00526EE3"/>
    <w:rsid w:val="005277BC"/>
    <w:rsid w:val="00530035"/>
    <w:rsid w:val="005301E0"/>
    <w:rsid w:val="005303D9"/>
    <w:rsid w:val="00530C56"/>
    <w:rsid w:val="00530E0A"/>
    <w:rsid w:val="00530E71"/>
    <w:rsid w:val="00530EF1"/>
    <w:rsid w:val="00531293"/>
    <w:rsid w:val="005313DE"/>
    <w:rsid w:val="005316BB"/>
    <w:rsid w:val="00532788"/>
    <w:rsid w:val="0053319A"/>
    <w:rsid w:val="0053376E"/>
    <w:rsid w:val="005337E2"/>
    <w:rsid w:val="0053394B"/>
    <w:rsid w:val="005340FF"/>
    <w:rsid w:val="00534332"/>
    <w:rsid w:val="005345C3"/>
    <w:rsid w:val="00534C01"/>
    <w:rsid w:val="005352D8"/>
    <w:rsid w:val="00535C11"/>
    <w:rsid w:val="00535E77"/>
    <w:rsid w:val="00536240"/>
    <w:rsid w:val="00536601"/>
    <w:rsid w:val="00536786"/>
    <w:rsid w:val="00536A69"/>
    <w:rsid w:val="00536AF9"/>
    <w:rsid w:val="005374A3"/>
    <w:rsid w:val="0053753F"/>
    <w:rsid w:val="00537782"/>
    <w:rsid w:val="00537CD5"/>
    <w:rsid w:val="005407A6"/>
    <w:rsid w:val="00540C77"/>
    <w:rsid w:val="00540D15"/>
    <w:rsid w:val="00541A39"/>
    <w:rsid w:val="00541C3A"/>
    <w:rsid w:val="005422D4"/>
    <w:rsid w:val="0054282D"/>
    <w:rsid w:val="00542A6B"/>
    <w:rsid w:val="00542AE0"/>
    <w:rsid w:val="00542CAB"/>
    <w:rsid w:val="00543031"/>
    <w:rsid w:val="00543395"/>
    <w:rsid w:val="00543B80"/>
    <w:rsid w:val="005460C9"/>
    <w:rsid w:val="005460D0"/>
    <w:rsid w:val="0054625A"/>
    <w:rsid w:val="00546311"/>
    <w:rsid w:val="005465A3"/>
    <w:rsid w:val="00546BB3"/>
    <w:rsid w:val="00546E6C"/>
    <w:rsid w:val="00547084"/>
    <w:rsid w:val="00547981"/>
    <w:rsid w:val="005479FE"/>
    <w:rsid w:val="00547E57"/>
    <w:rsid w:val="005502DE"/>
    <w:rsid w:val="00550892"/>
    <w:rsid w:val="00550E0F"/>
    <w:rsid w:val="005521DB"/>
    <w:rsid w:val="005522C6"/>
    <w:rsid w:val="00552FD6"/>
    <w:rsid w:val="00553227"/>
    <w:rsid w:val="00553855"/>
    <w:rsid w:val="005538B2"/>
    <w:rsid w:val="00553962"/>
    <w:rsid w:val="00553D47"/>
    <w:rsid w:val="005542EC"/>
    <w:rsid w:val="00555120"/>
    <w:rsid w:val="00555365"/>
    <w:rsid w:val="0055635F"/>
    <w:rsid w:val="00556718"/>
    <w:rsid w:val="00556772"/>
    <w:rsid w:val="00557066"/>
    <w:rsid w:val="0055733C"/>
    <w:rsid w:val="0055764F"/>
    <w:rsid w:val="00557EF1"/>
    <w:rsid w:val="00557F42"/>
    <w:rsid w:val="00560045"/>
    <w:rsid w:val="005608C8"/>
    <w:rsid w:val="00560949"/>
    <w:rsid w:val="00560F9A"/>
    <w:rsid w:val="0056111F"/>
    <w:rsid w:val="005614ED"/>
    <w:rsid w:val="005618D0"/>
    <w:rsid w:val="00561933"/>
    <w:rsid w:val="005620DF"/>
    <w:rsid w:val="005622EA"/>
    <w:rsid w:val="00562540"/>
    <w:rsid w:val="00562A5D"/>
    <w:rsid w:val="00562B09"/>
    <w:rsid w:val="005637CC"/>
    <w:rsid w:val="00563A8E"/>
    <w:rsid w:val="00563BA1"/>
    <w:rsid w:val="005645C2"/>
    <w:rsid w:val="005648FE"/>
    <w:rsid w:val="00564B95"/>
    <w:rsid w:val="005650A6"/>
    <w:rsid w:val="0056528A"/>
    <w:rsid w:val="005658AE"/>
    <w:rsid w:val="005659B4"/>
    <w:rsid w:val="00565D6F"/>
    <w:rsid w:val="00566BE8"/>
    <w:rsid w:val="00566E5A"/>
    <w:rsid w:val="00570E5C"/>
    <w:rsid w:val="00571425"/>
    <w:rsid w:val="00571579"/>
    <w:rsid w:val="00571C34"/>
    <w:rsid w:val="00571D6B"/>
    <w:rsid w:val="00572597"/>
    <w:rsid w:val="0057266F"/>
    <w:rsid w:val="00572940"/>
    <w:rsid w:val="005731B8"/>
    <w:rsid w:val="00573642"/>
    <w:rsid w:val="0057365A"/>
    <w:rsid w:val="00573C85"/>
    <w:rsid w:val="0057415D"/>
    <w:rsid w:val="00574236"/>
    <w:rsid w:val="00574452"/>
    <w:rsid w:val="00574646"/>
    <w:rsid w:val="00574AA8"/>
    <w:rsid w:val="00574B5E"/>
    <w:rsid w:val="00574C25"/>
    <w:rsid w:val="0057520C"/>
    <w:rsid w:val="005756A1"/>
    <w:rsid w:val="00575D91"/>
    <w:rsid w:val="00577388"/>
    <w:rsid w:val="0057753E"/>
    <w:rsid w:val="00577C69"/>
    <w:rsid w:val="00577DAD"/>
    <w:rsid w:val="0058023B"/>
    <w:rsid w:val="0058060E"/>
    <w:rsid w:val="00580D43"/>
    <w:rsid w:val="005817CD"/>
    <w:rsid w:val="00581826"/>
    <w:rsid w:val="00581E1F"/>
    <w:rsid w:val="00582266"/>
    <w:rsid w:val="00582F48"/>
    <w:rsid w:val="00583123"/>
    <w:rsid w:val="00583F4A"/>
    <w:rsid w:val="0058495F"/>
    <w:rsid w:val="00584BDE"/>
    <w:rsid w:val="00584D1F"/>
    <w:rsid w:val="00584DDC"/>
    <w:rsid w:val="00584DEB"/>
    <w:rsid w:val="00585D0F"/>
    <w:rsid w:val="00585E1F"/>
    <w:rsid w:val="005865B5"/>
    <w:rsid w:val="00586BE7"/>
    <w:rsid w:val="00586DB4"/>
    <w:rsid w:val="005871EE"/>
    <w:rsid w:val="0058746D"/>
    <w:rsid w:val="005876CC"/>
    <w:rsid w:val="00587927"/>
    <w:rsid w:val="00587A57"/>
    <w:rsid w:val="00590527"/>
    <w:rsid w:val="00591913"/>
    <w:rsid w:val="0059244C"/>
    <w:rsid w:val="005926F1"/>
    <w:rsid w:val="00592BF9"/>
    <w:rsid w:val="005930B2"/>
    <w:rsid w:val="00593B2D"/>
    <w:rsid w:val="00595114"/>
    <w:rsid w:val="005952D8"/>
    <w:rsid w:val="0059559F"/>
    <w:rsid w:val="00595CFD"/>
    <w:rsid w:val="0059672A"/>
    <w:rsid w:val="00596A52"/>
    <w:rsid w:val="00596EB0"/>
    <w:rsid w:val="0059710B"/>
    <w:rsid w:val="005973B3"/>
    <w:rsid w:val="00597606"/>
    <w:rsid w:val="00597B50"/>
    <w:rsid w:val="00597CD0"/>
    <w:rsid w:val="005A0ED2"/>
    <w:rsid w:val="005A1008"/>
    <w:rsid w:val="005A1D55"/>
    <w:rsid w:val="005A22D2"/>
    <w:rsid w:val="005A4088"/>
    <w:rsid w:val="005A4754"/>
    <w:rsid w:val="005A4A8C"/>
    <w:rsid w:val="005A531E"/>
    <w:rsid w:val="005A57DE"/>
    <w:rsid w:val="005A5D85"/>
    <w:rsid w:val="005A5DD3"/>
    <w:rsid w:val="005A6A54"/>
    <w:rsid w:val="005A6E5C"/>
    <w:rsid w:val="005A6EA3"/>
    <w:rsid w:val="005A7900"/>
    <w:rsid w:val="005A7D45"/>
    <w:rsid w:val="005B0F9F"/>
    <w:rsid w:val="005B0FDB"/>
    <w:rsid w:val="005B1111"/>
    <w:rsid w:val="005B28C5"/>
    <w:rsid w:val="005B332C"/>
    <w:rsid w:val="005B37BB"/>
    <w:rsid w:val="005B4107"/>
    <w:rsid w:val="005B413B"/>
    <w:rsid w:val="005B5261"/>
    <w:rsid w:val="005B56B3"/>
    <w:rsid w:val="005B62E1"/>
    <w:rsid w:val="005B7A7A"/>
    <w:rsid w:val="005B7BDE"/>
    <w:rsid w:val="005B7E12"/>
    <w:rsid w:val="005B7E3A"/>
    <w:rsid w:val="005C00CA"/>
    <w:rsid w:val="005C0A0A"/>
    <w:rsid w:val="005C0BEC"/>
    <w:rsid w:val="005C1445"/>
    <w:rsid w:val="005C146C"/>
    <w:rsid w:val="005C156F"/>
    <w:rsid w:val="005C1802"/>
    <w:rsid w:val="005C1BFB"/>
    <w:rsid w:val="005C1C4B"/>
    <w:rsid w:val="005C2514"/>
    <w:rsid w:val="005C2552"/>
    <w:rsid w:val="005C2DCB"/>
    <w:rsid w:val="005C30CD"/>
    <w:rsid w:val="005C30DF"/>
    <w:rsid w:val="005C3C51"/>
    <w:rsid w:val="005C451F"/>
    <w:rsid w:val="005C4E00"/>
    <w:rsid w:val="005C546D"/>
    <w:rsid w:val="005C58DE"/>
    <w:rsid w:val="005C5DA8"/>
    <w:rsid w:val="005C6016"/>
    <w:rsid w:val="005C623C"/>
    <w:rsid w:val="005C6676"/>
    <w:rsid w:val="005C6DE6"/>
    <w:rsid w:val="005C716D"/>
    <w:rsid w:val="005C75D6"/>
    <w:rsid w:val="005C76B9"/>
    <w:rsid w:val="005C78E0"/>
    <w:rsid w:val="005C7A54"/>
    <w:rsid w:val="005D0023"/>
    <w:rsid w:val="005D01AD"/>
    <w:rsid w:val="005D0370"/>
    <w:rsid w:val="005D0EF5"/>
    <w:rsid w:val="005D17C9"/>
    <w:rsid w:val="005D23C8"/>
    <w:rsid w:val="005D2568"/>
    <w:rsid w:val="005D290A"/>
    <w:rsid w:val="005D2A7B"/>
    <w:rsid w:val="005D2ABC"/>
    <w:rsid w:val="005D2CF5"/>
    <w:rsid w:val="005D40B6"/>
    <w:rsid w:val="005D4E41"/>
    <w:rsid w:val="005D517A"/>
    <w:rsid w:val="005D5227"/>
    <w:rsid w:val="005D543A"/>
    <w:rsid w:val="005D58A4"/>
    <w:rsid w:val="005D5D06"/>
    <w:rsid w:val="005D63CD"/>
    <w:rsid w:val="005D6518"/>
    <w:rsid w:val="005D6C2C"/>
    <w:rsid w:val="005D71C5"/>
    <w:rsid w:val="005D7806"/>
    <w:rsid w:val="005D7DE9"/>
    <w:rsid w:val="005E05B6"/>
    <w:rsid w:val="005E0884"/>
    <w:rsid w:val="005E09AC"/>
    <w:rsid w:val="005E0CDF"/>
    <w:rsid w:val="005E0E91"/>
    <w:rsid w:val="005E143B"/>
    <w:rsid w:val="005E16BD"/>
    <w:rsid w:val="005E1E61"/>
    <w:rsid w:val="005E23C7"/>
    <w:rsid w:val="005E2AFB"/>
    <w:rsid w:val="005E311E"/>
    <w:rsid w:val="005E34FA"/>
    <w:rsid w:val="005E3797"/>
    <w:rsid w:val="005E3810"/>
    <w:rsid w:val="005E3E49"/>
    <w:rsid w:val="005E4456"/>
    <w:rsid w:val="005E501C"/>
    <w:rsid w:val="005E536B"/>
    <w:rsid w:val="005E564B"/>
    <w:rsid w:val="005E567F"/>
    <w:rsid w:val="005E59A4"/>
    <w:rsid w:val="005E6089"/>
    <w:rsid w:val="005E62D8"/>
    <w:rsid w:val="005E64B6"/>
    <w:rsid w:val="005E655C"/>
    <w:rsid w:val="005E69F5"/>
    <w:rsid w:val="005E6B08"/>
    <w:rsid w:val="005E6CA0"/>
    <w:rsid w:val="005E6DAB"/>
    <w:rsid w:val="005E6E97"/>
    <w:rsid w:val="005E7179"/>
    <w:rsid w:val="005E734B"/>
    <w:rsid w:val="005E74AC"/>
    <w:rsid w:val="005E766F"/>
    <w:rsid w:val="005E7767"/>
    <w:rsid w:val="005E7EF9"/>
    <w:rsid w:val="005F0806"/>
    <w:rsid w:val="005F08FC"/>
    <w:rsid w:val="005F0B22"/>
    <w:rsid w:val="005F0E08"/>
    <w:rsid w:val="005F1825"/>
    <w:rsid w:val="005F19F3"/>
    <w:rsid w:val="005F1D73"/>
    <w:rsid w:val="005F2176"/>
    <w:rsid w:val="005F2390"/>
    <w:rsid w:val="005F25C2"/>
    <w:rsid w:val="005F2633"/>
    <w:rsid w:val="005F358C"/>
    <w:rsid w:val="005F3F7C"/>
    <w:rsid w:val="005F45A2"/>
    <w:rsid w:val="005F47D5"/>
    <w:rsid w:val="005F4F10"/>
    <w:rsid w:val="005F55D7"/>
    <w:rsid w:val="005F63DA"/>
    <w:rsid w:val="005F68CD"/>
    <w:rsid w:val="005F6A37"/>
    <w:rsid w:val="005F6AC1"/>
    <w:rsid w:val="005F7EC2"/>
    <w:rsid w:val="00601314"/>
    <w:rsid w:val="0060144E"/>
    <w:rsid w:val="00602092"/>
    <w:rsid w:val="00602702"/>
    <w:rsid w:val="00602F02"/>
    <w:rsid w:val="006030F6"/>
    <w:rsid w:val="00603271"/>
    <w:rsid w:val="00603837"/>
    <w:rsid w:val="006038DD"/>
    <w:rsid w:val="00603936"/>
    <w:rsid w:val="006040DF"/>
    <w:rsid w:val="00604331"/>
    <w:rsid w:val="00604C58"/>
    <w:rsid w:val="00604CB8"/>
    <w:rsid w:val="00604F25"/>
    <w:rsid w:val="006056A0"/>
    <w:rsid w:val="006058E6"/>
    <w:rsid w:val="00605AC1"/>
    <w:rsid w:val="00605BB8"/>
    <w:rsid w:val="006061A0"/>
    <w:rsid w:val="00606808"/>
    <w:rsid w:val="00606C7D"/>
    <w:rsid w:val="00607B81"/>
    <w:rsid w:val="00610011"/>
    <w:rsid w:val="00610695"/>
    <w:rsid w:val="0061092B"/>
    <w:rsid w:val="00610D70"/>
    <w:rsid w:val="0061110D"/>
    <w:rsid w:val="0061153E"/>
    <w:rsid w:val="00611CB2"/>
    <w:rsid w:val="00612A65"/>
    <w:rsid w:val="00614776"/>
    <w:rsid w:val="0061479B"/>
    <w:rsid w:val="00614D83"/>
    <w:rsid w:val="00614F57"/>
    <w:rsid w:val="006150C7"/>
    <w:rsid w:val="00615319"/>
    <w:rsid w:val="0061560F"/>
    <w:rsid w:val="00615734"/>
    <w:rsid w:val="00616030"/>
    <w:rsid w:val="00616960"/>
    <w:rsid w:val="00616CF1"/>
    <w:rsid w:val="00616E36"/>
    <w:rsid w:val="00617046"/>
    <w:rsid w:val="00617CCD"/>
    <w:rsid w:val="00617DDC"/>
    <w:rsid w:val="00620416"/>
    <w:rsid w:val="00620BB9"/>
    <w:rsid w:val="00621F61"/>
    <w:rsid w:val="00623B92"/>
    <w:rsid w:val="0062424F"/>
    <w:rsid w:val="00626141"/>
    <w:rsid w:val="006267FF"/>
    <w:rsid w:val="0062693D"/>
    <w:rsid w:val="006273A5"/>
    <w:rsid w:val="0062774C"/>
    <w:rsid w:val="0063031D"/>
    <w:rsid w:val="0063054E"/>
    <w:rsid w:val="006307BF"/>
    <w:rsid w:val="00630B28"/>
    <w:rsid w:val="00630B7D"/>
    <w:rsid w:val="00630D62"/>
    <w:rsid w:val="006311D2"/>
    <w:rsid w:val="00631D17"/>
    <w:rsid w:val="006328F6"/>
    <w:rsid w:val="00632FD1"/>
    <w:rsid w:val="00633EB6"/>
    <w:rsid w:val="0063452E"/>
    <w:rsid w:val="006348E8"/>
    <w:rsid w:val="00634BC6"/>
    <w:rsid w:val="006353DB"/>
    <w:rsid w:val="00635857"/>
    <w:rsid w:val="00635A72"/>
    <w:rsid w:val="00635C8C"/>
    <w:rsid w:val="00635CED"/>
    <w:rsid w:val="00635F74"/>
    <w:rsid w:val="0063607E"/>
    <w:rsid w:val="006369C0"/>
    <w:rsid w:val="00637033"/>
    <w:rsid w:val="00637525"/>
    <w:rsid w:val="00637E89"/>
    <w:rsid w:val="00640832"/>
    <w:rsid w:val="00640A8E"/>
    <w:rsid w:val="00640D6E"/>
    <w:rsid w:val="00641E8C"/>
    <w:rsid w:val="00641FA7"/>
    <w:rsid w:val="00642114"/>
    <w:rsid w:val="0064335E"/>
    <w:rsid w:val="0064556B"/>
    <w:rsid w:val="0064612A"/>
    <w:rsid w:val="0064648A"/>
    <w:rsid w:val="006464CD"/>
    <w:rsid w:val="00646896"/>
    <w:rsid w:val="00646A00"/>
    <w:rsid w:val="00646CB4"/>
    <w:rsid w:val="006475A6"/>
    <w:rsid w:val="00647755"/>
    <w:rsid w:val="00647DCC"/>
    <w:rsid w:val="00650509"/>
    <w:rsid w:val="00650573"/>
    <w:rsid w:val="006506E7"/>
    <w:rsid w:val="00650AF8"/>
    <w:rsid w:val="00650B48"/>
    <w:rsid w:val="00651DE7"/>
    <w:rsid w:val="00651F0A"/>
    <w:rsid w:val="00651F5D"/>
    <w:rsid w:val="00652431"/>
    <w:rsid w:val="00652587"/>
    <w:rsid w:val="006526E1"/>
    <w:rsid w:val="00652D74"/>
    <w:rsid w:val="00653167"/>
    <w:rsid w:val="00653863"/>
    <w:rsid w:val="00653BA5"/>
    <w:rsid w:val="006545F3"/>
    <w:rsid w:val="00654A2B"/>
    <w:rsid w:val="00655214"/>
    <w:rsid w:val="00655362"/>
    <w:rsid w:val="00655B65"/>
    <w:rsid w:val="00655D71"/>
    <w:rsid w:val="006564D3"/>
    <w:rsid w:val="0065662B"/>
    <w:rsid w:val="00656EA2"/>
    <w:rsid w:val="00657038"/>
    <w:rsid w:val="00657057"/>
    <w:rsid w:val="006571EC"/>
    <w:rsid w:val="0065722A"/>
    <w:rsid w:val="0066142E"/>
    <w:rsid w:val="00661879"/>
    <w:rsid w:val="006621A1"/>
    <w:rsid w:val="006623A7"/>
    <w:rsid w:val="00663111"/>
    <w:rsid w:val="0066501B"/>
    <w:rsid w:val="00665D15"/>
    <w:rsid w:val="00665F4C"/>
    <w:rsid w:val="00666615"/>
    <w:rsid w:val="00666942"/>
    <w:rsid w:val="00667DC9"/>
    <w:rsid w:val="00670757"/>
    <w:rsid w:val="00670C74"/>
    <w:rsid w:val="006714E9"/>
    <w:rsid w:val="006716A0"/>
    <w:rsid w:val="006716A7"/>
    <w:rsid w:val="00671985"/>
    <w:rsid w:val="00671A2F"/>
    <w:rsid w:val="00671F78"/>
    <w:rsid w:val="0067233E"/>
    <w:rsid w:val="00672AA2"/>
    <w:rsid w:val="00672BBA"/>
    <w:rsid w:val="00672CE8"/>
    <w:rsid w:val="006736C3"/>
    <w:rsid w:val="006738D6"/>
    <w:rsid w:val="00673CFF"/>
    <w:rsid w:val="00674603"/>
    <w:rsid w:val="00674615"/>
    <w:rsid w:val="006746B2"/>
    <w:rsid w:val="00674FE7"/>
    <w:rsid w:val="006753E9"/>
    <w:rsid w:val="00675A1A"/>
    <w:rsid w:val="00675FBE"/>
    <w:rsid w:val="00676046"/>
    <w:rsid w:val="00676DEC"/>
    <w:rsid w:val="0067743C"/>
    <w:rsid w:val="0067787A"/>
    <w:rsid w:val="006779EE"/>
    <w:rsid w:val="00680BE2"/>
    <w:rsid w:val="0068130E"/>
    <w:rsid w:val="00681394"/>
    <w:rsid w:val="00681AF6"/>
    <w:rsid w:val="00681BD3"/>
    <w:rsid w:val="00681EAD"/>
    <w:rsid w:val="00682577"/>
    <w:rsid w:val="006829FA"/>
    <w:rsid w:val="00682F07"/>
    <w:rsid w:val="0068395E"/>
    <w:rsid w:val="006846E6"/>
    <w:rsid w:val="00684D8C"/>
    <w:rsid w:val="00685E32"/>
    <w:rsid w:val="00685EF0"/>
    <w:rsid w:val="00686593"/>
    <w:rsid w:val="006865BD"/>
    <w:rsid w:val="0068679E"/>
    <w:rsid w:val="00687825"/>
    <w:rsid w:val="00687CB6"/>
    <w:rsid w:val="00687F5E"/>
    <w:rsid w:val="0069090C"/>
    <w:rsid w:val="006914F5"/>
    <w:rsid w:val="00691EB2"/>
    <w:rsid w:val="00691F0F"/>
    <w:rsid w:val="006924A6"/>
    <w:rsid w:val="00692B8A"/>
    <w:rsid w:val="00692F00"/>
    <w:rsid w:val="00692F21"/>
    <w:rsid w:val="00692FDE"/>
    <w:rsid w:val="006934A9"/>
    <w:rsid w:val="00694695"/>
    <w:rsid w:val="00694AF9"/>
    <w:rsid w:val="006959A4"/>
    <w:rsid w:val="00695A84"/>
    <w:rsid w:val="00695E34"/>
    <w:rsid w:val="006963EF"/>
    <w:rsid w:val="006964E8"/>
    <w:rsid w:val="006968E0"/>
    <w:rsid w:val="006968E7"/>
    <w:rsid w:val="0069691B"/>
    <w:rsid w:val="00696DA9"/>
    <w:rsid w:val="00696F63"/>
    <w:rsid w:val="00697126"/>
    <w:rsid w:val="00697160"/>
    <w:rsid w:val="006979A9"/>
    <w:rsid w:val="006A02A1"/>
    <w:rsid w:val="006A071A"/>
    <w:rsid w:val="006A08B1"/>
    <w:rsid w:val="006A0B4E"/>
    <w:rsid w:val="006A0BF1"/>
    <w:rsid w:val="006A1342"/>
    <w:rsid w:val="006A1AA3"/>
    <w:rsid w:val="006A1D05"/>
    <w:rsid w:val="006A2397"/>
    <w:rsid w:val="006A257C"/>
    <w:rsid w:val="006A2DAD"/>
    <w:rsid w:val="006A38C3"/>
    <w:rsid w:val="006A3C19"/>
    <w:rsid w:val="006A3C56"/>
    <w:rsid w:val="006A462D"/>
    <w:rsid w:val="006A48AB"/>
    <w:rsid w:val="006A5199"/>
    <w:rsid w:val="006A521D"/>
    <w:rsid w:val="006A590A"/>
    <w:rsid w:val="006A5A87"/>
    <w:rsid w:val="006A5AC8"/>
    <w:rsid w:val="006A5BD5"/>
    <w:rsid w:val="006A6987"/>
    <w:rsid w:val="006A6D2E"/>
    <w:rsid w:val="006A7268"/>
    <w:rsid w:val="006A74F4"/>
    <w:rsid w:val="006A763A"/>
    <w:rsid w:val="006A76DB"/>
    <w:rsid w:val="006A76F9"/>
    <w:rsid w:val="006A7C0F"/>
    <w:rsid w:val="006A7ED2"/>
    <w:rsid w:val="006B012B"/>
    <w:rsid w:val="006B1044"/>
    <w:rsid w:val="006B126C"/>
    <w:rsid w:val="006B1485"/>
    <w:rsid w:val="006B14AF"/>
    <w:rsid w:val="006B15F9"/>
    <w:rsid w:val="006B19A3"/>
    <w:rsid w:val="006B1D79"/>
    <w:rsid w:val="006B1F1D"/>
    <w:rsid w:val="006B244C"/>
    <w:rsid w:val="006B2F7B"/>
    <w:rsid w:val="006B3722"/>
    <w:rsid w:val="006B3CAD"/>
    <w:rsid w:val="006B3F17"/>
    <w:rsid w:val="006B501B"/>
    <w:rsid w:val="006B5453"/>
    <w:rsid w:val="006B587C"/>
    <w:rsid w:val="006B5934"/>
    <w:rsid w:val="006B5D9A"/>
    <w:rsid w:val="006B6350"/>
    <w:rsid w:val="006B6C14"/>
    <w:rsid w:val="006B72C1"/>
    <w:rsid w:val="006B77F5"/>
    <w:rsid w:val="006B78EF"/>
    <w:rsid w:val="006B7B75"/>
    <w:rsid w:val="006B7E70"/>
    <w:rsid w:val="006C0101"/>
    <w:rsid w:val="006C100E"/>
    <w:rsid w:val="006C1269"/>
    <w:rsid w:val="006C2DF2"/>
    <w:rsid w:val="006C2F62"/>
    <w:rsid w:val="006C35D7"/>
    <w:rsid w:val="006C36F9"/>
    <w:rsid w:val="006C3E07"/>
    <w:rsid w:val="006C4B23"/>
    <w:rsid w:val="006C4C6C"/>
    <w:rsid w:val="006C4DB8"/>
    <w:rsid w:val="006C5329"/>
    <w:rsid w:val="006C570B"/>
    <w:rsid w:val="006C5FCE"/>
    <w:rsid w:val="006C664B"/>
    <w:rsid w:val="006C68AD"/>
    <w:rsid w:val="006C6D42"/>
    <w:rsid w:val="006C707A"/>
    <w:rsid w:val="006C7907"/>
    <w:rsid w:val="006D04D1"/>
    <w:rsid w:val="006D06B6"/>
    <w:rsid w:val="006D0D37"/>
    <w:rsid w:val="006D1AB8"/>
    <w:rsid w:val="006D1BA3"/>
    <w:rsid w:val="006D2018"/>
    <w:rsid w:val="006D25F9"/>
    <w:rsid w:val="006D36E9"/>
    <w:rsid w:val="006D39AD"/>
    <w:rsid w:val="006D3E4B"/>
    <w:rsid w:val="006D43FE"/>
    <w:rsid w:val="006D4A38"/>
    <w:rsid w:val="006D4DCD"/>
    <w:rsid w:val="006D4E2F"/>
    <w:rsid w:val="006D4F13"/>
    <w:rsid w:val="006D5C8B"/>
    <w:rsid w:val="006D6167"/>
    <w:rsid w:val="006D6438"/>
    <w:rsid w:val="006D6940"/>
    <w:rsid w:val="006D6BAD"/>
    <w:rsid w:val="006D70BF"/>
    <w:rsid w:val="006D772B"/>
    <w:rsid w:val="006D791D"/>
    <w:rsid w:val="006D7CAB"/>
    <w:rsid w:val="006D7F83"/>
    <w:rsid w:val="006E00D3"/>
    <w:rsid w:val="006E0629"/>
    <w:rsid w:val="006E0DCD"/>
    <w:rsid w:val="006E0FD7"/>
    <w:rsid w:val="006E1114"/>
    <w:rsid w:val="006E1B63"/>
    <w:rsid w:val="006E1C5E"/>
    <w:rsid w:val="006E1D6A"/>
    <w:rsid w:val="006E2A44"/>
    <w:rsid w:val="006E31C7"/>
    <w:rsid w:val="006E39AA"/>
    <w:rsid w:val="006E3E83"/>
    <w:rsid w:val="006E47B9"/>
    <w:rsid w:val="006E4999"/>
    <w:rsid w:val="006E5036"/>
    <w:rsid w:val="006E5692"/>
    <w:rsid w:val="006E5790"/>
    <w:rsid w:val="006E5894"/>
    <w:rsid w:val="006E62AD"/>
    <w:rsid w:val="006E667B"/>
    <w:rsid w:val="006E6786"/>
    <w:rsid w:val="006E7180"/>
    <w:rsid w:val="006F09A0"/>
    <w:rsid w:val="006F0CE0"/>
    <w:rsid w:val="006F0D0A"/>
    <w:rsid w:val="006F197B"/>
    <w:rsid w:val="006F29BD"/>
    <w:rsid w:val="006F2F33"/>
    <w:rsid w:val="006F2FC9"/>
    <w:rsid w:val="006F414C"/>
    <w:rsid w:val="006F4154"/>
    <w:rsid w:val="006F428F"/>
    <w:rsid w:val="006F4369"/>
    <w:rsid w:val="006F4FEC"/>
    <w:rsid w:val="006F53D8"/>
    <w:rsid w:val="006F5664"/>
    <w:rsid w:val="006F57C8"/>
    <w:rsid w:val="006F58DA"/>
    <w:rsid w:val="006F5B72"/>
    <w:rsid w:val="006F6BDD"/>
    <w:rsid w:val="006F728C"/>
    <w:rsid w:val="006F7481"/>
    <w:rsid w:val="006F765B"/>
    <w:rsid w:val="006F77E1"/>
    <w:rsid w:val="006F7952"/>
    <w:rsid w:val="006F7CB8"/>
    <w:rsid w:val="006F7DDE"/>
    <w:rsid w:val="007004B0"/>
    <w:rsid w:val="00700BEB"/>
    <w:rsid w:val="00700DA9"/>
    <w:rsid w:val="007018D4"/>
    <w:rsid w:val="00701D93"/>
    <w:rsid w:val="00701E4C"/>
    <w:rsid w:val="007020F3"/>
    <w:rsid w:val="007025A6"/>
    <w:rsid w:val="00702BC2"/>
    <w:rsid w:val="00702FAD"/>
    <w:rsid w:val="0070383D"/>
    <w:rsid w:val="007038E8"/>
    <w:rsid w:val="007039AA"/>
    <w:rsid w:val="00703E3F"/>
    <w:rsid w:val="00704212"/>
    <w:rsid w:val="0070453A"/>
    <w:rsid w:val="00704AC7"/>
    <w:rsid w:val="00704B61"/>
    <w:rsid w:val="00705474"/>
    <w:rsid w:val="00705552"/>
    <w:rsid w:val="007057D3"/>
    <w:rsid w:val="0070588C"/>
    <w:rsid w:val="00705AFC"/>
    <w:rsid w:val="00705E3E"/>
    <w:rsid w:val="00705F72"/>
    <w:rsid w:val="007060AA"/>
    <w:rsid w:val="00706C23"/>
    <w:rsid w:val="007077A9"/>
    <w:rsid w:val="007105E3"/>
    <w:rsid w:val="0071095F"/>
    <w:rsid w:val="0071099D"/>
    <w:rsid w:val="007110F8"/>
    <w:rsid w:val="0071170D"/>
    <w:rsid w:val="007117E9"/>
    <w:rsid w:val="007119DC"/>
    <w:rsid w:val="00712202"/>
    <w:rsid w:val="00712204"/>
    <w:rsid w:val="007125A1"/>
    <w:rsid w:val="00712BB6"/>
    <w:rsid w:val="00712D01"/>
    <w:rsid w:val="00713149"/>
    <w:rsid w:val="007132F1"/>
    <w:rsid w:val="00713551"/>
    <w:rsid w:val="0071356D"/>
    <w:rsid w:val="00713650"/>
    <w:rsid w:val="00713B80"/>
    <w:rsid w:val="00713FF0"/>
    <w:rsid w:val="00714590"/>
    <w:rsid w:val="0071468F"/>
    <w:rsid w:val="007147D8"/>
    <w:rsid w:val="007148E3"/>
    <w:rsid w:val="00714C8A"/>
    <w:rsid w:val="007153F3"/>
    <w:rsid w:val="0071592F"/>
    <w:rsid w:val="00715A64"/>
    <w:rsid w:val="00715BE6"/>
    <w:rsid w:val="00715C8A"/>
    <w:rsid w:val="0071615D"/>
    <w:rsid w:val="00716415"/>
    <w:rsid w:val="007177DD"/>
    <w:rsid w:val="00717C31"/>
    <w:rsid w:val="00717F28"/>
    <w:rsid w:val="0072173C"/>
    <w:rsid w:val="007224E5"/>
    <w:rsid w:val="00722E5C"/>
    <w:rsid w:val="00722E87"/>
    <w:rsid w:val="00723013"/>
    <w:rsid w:val="007232DA"/>
    <w:rsid w:val="0072337F"/>
    <w:rsid w:val="007238DA"/>
    <w:rsid w:val="00724223"/>
    <w:rsid w:val="007254F2"/>
    <w:rsid w:val="0072625F"/>
    <w:rsid w:val="007266EF"/>
    <w:rsid w:val="00727161"/>
    <w:rsid w:val="00727C9F"/>
    <w:rsid w:val="00727E23"/>
    <w:rsid w:val="0073190C"/>
    <w:rsid w:val="00731B22"/>
    <w:rsid w:val="00731F15"/>
    <w:rsid w:val="00733471"/>
    <w:rsid w:val="007337D5"/>
    <w:rsid w:val="00733CDF"/>
    <w:rsid w:val="00733F33"/>
    <w:rsid w:val="00734934"/>
    <w:rsid w:val="00734C2B"/>
    <w:rsid w:val="00734DB2"/>
    <w:rsid w:val="00734E74"/>
    <w:rsid w:val="00734EE9"/>
    <w:rsid w:val="00735083"/>
    <w:rsid w:val="00735770"/>
    <w:rsid w:val="00735835"/>
    <w:rsid w:val="00735862"/>
    <w:rsid w:val="00735AE3"/>
    <w:rsid w:val="00735C08"/>
    <w:rsid w:val="00735D09"/>
    <w:rsid w:val="00735D28"/>
    <w:rsid w:val="00735FEF"/>
    <w:rsid w:val="00736071"/>
    <w:rsid w:val="007361A4"/>
    <w:rsid w:val="007361DB"/>
    <w:rsid w:val="00736AAC"/>
    <w:rsid w:val="00736C58"/>
    <w:rsid w:val="0073738B"/>
    <w:rsid w:val="00737A7F"/>
    <w:rsid w:val="00737CC5"/>
    <w:rsid w:val="0074024D"/>
    <w:rsid w:val="00740DA5"/>
    <w:rsid w:val="00741189"/>
    <w:rsid w:val="007411D9"/>
    <w:rsid w:val="007413D3"/>
    <w:rsid w:val="00741450"/>
    <w:rsid w:val="007419E2"/>
    <w:rsid w:val="007420AE"/>
    <w:rsid w:val="007422C9"/>
    <w:rsid w:val="00742687"/>
    <w:rsid w:val="007429EA"/>
    <w:rsid w:val="007430FA"/>
    <w:rsid w:val="0074326D"/>
    <w:rsid w:val="00743BB3"/>
    <w:rsid w:val="00743CF7"/>
    <w:rsid w:val="00743DD6"/>
    <w:rsid w:val="0074445C"/>
    <w:rsid w:val="007444D7"/>
    <w:rsid w:val="00744887"/>
    <w:rsid w:val="00744DF5"/>
    <w:rsid w:val="00745A74"/>
    <w:rsid w:val="0074633B"/>
    <w:rsid w:val="007466BB"/>
    <w:rsid w:val="00746CD0"/>
    <w:rsid w:val="007478CF"/>
    <w:rsid w:val="00750318"/>
    <w:rsid w:val="00750671"/>
    <w:rsid w:val="00750903"/>
    <w:rsid w:val="007513B4"/>
    <w:rsid w:val="00751647"/>
    <w:rsid w:val="007523C0"/>
    <w:rsid w:val="00752445"/>
    <w:rsid w:val="00752595"/>
    <w:rsid w:val="00752754"/>
    <w:rsid w:val="007537C4"/>
    <w:rsid w:val="00753C53"/>
    <w:rsid w:val="00754E88"/>
    <w:rsid w:val="007551A4"/>
    <w:rsid w:val="007559C9"/>
    <w:rsid w:val="00755DDC"/>
    <w:rsid w:val="007562AC"/>
    <w:rsid w:val="007568D7"/>
    <w:rsid w:val="00756B30"/>
    <w:rsid w:val="00757D7A"/>
    <w:rsid w:val="00757DD1"/>
    <w:rsid w:val="00757E26"/>
    <w:rsid w:val="00757F58"/>
    <w:rsid w:val="0076000E"/>
    <w:rsid w:val="007606B0"/>
    <w:rsid w:val="00760A97"/>
    <w:rsid w:val="00760C95"/>
    <w:rsid w:val="00760F5F"/>
    <w:rsid w:val="007614E8"/>
    <w:rsid w:val="00761745"/>
    <w:rsid w:val="0076225D"/>
    <w:rsid w:val="007627D1"/>
    <w:rsid w:val="00762ABD"/>
    <w:rsid w:val="00762D10"/>
    <w:rsid w:val="007636AF"/>
    <w:rsid w:val="007636B7"/>
    <w:rsid w:val="007639AD"/>
    <w:rsid w:val="007640E3"/>
    <w:rsid w:val="007642B4"/>
    <w:rsid w:val="00764730"/>
    <w:rsid w:val="007655A4"/>
    <w:rsid w:val="00765847"/>
    <w:rsid w:val="00765FD4"/>
    <w:rsid w:val="007660F0"/>
    <w:rsid w:val="0076627F"/>
    <w:rsid w:val="007665BB"/>
    <w:rsid w:val="00766976"/>
    <w:rsid w:val="00766AA4"/>
    <w:rsid w:val="00766CBA"/>
    <w:rsid w:val="007670C7"/>
    <w:rsid w:val="00767FF0"/>
    <w:rsid w:val="00771047"/>
    <w:rsid w:val="00771539"/>
    <w:rsid w:val="00772424"/>
    <w:rsid w:val="00772536"/>
    <w:rsid w:val="0077337B"/>
    <w:rsid w:val="007735CC"/>
    <w:rsid w:val="00773675"/>
    <w:rsid w:val="007740F0"/>
    <w:rsid w:val="007750DD"/>
    <w:rsid w:val="00775388"/>
    <w:rsid w:val="0077558C"/>
    <w:rsid w:val="007769FC"/>
    <w:rsid w:val="00776C62"/>
    <w:rsid w:val="00776E29"/>
    <w:rsid w:val="00776F40"/>
    <w:rsid w:val="00777145"/>
    <w:rsid w:val="007773F7"/>
    <w:rsid w:val="0077746F"/>
    <w:rsid w:val="00777D31"/>
    <w:rsid w:val="00777E2B"/>
    <w:rsid w:val="0078011D"/>
    <w:rsid w:val="0078022E"/>
    <w:rsid w:val="00780A5A"/>
    <w:rsid w:val="00781222"/>
    <w:rsid w:val="007812C4"/>
    <w:rsid w:val="007814C3"/>
    <w:rsid w:val="00781651"/>
    <w:rsid w:val="00781856"/>
    <w:rsid w:val="007828EF"/>
    <w:rsid w:val="00782A50"/>
    <w:rsid w:val="00782B1A"/>
    <w:rsid w:val="00783462"/>
    <w:rsid w:val="007836B5"/>
    <w:rsid w:val="00783748"/>
    <w:rsid w:val="00783A90"/>
    <w:rsid w:val="007850CE"/>
    <w:rsid w:val="0078581C"/>
    <w:rsid w:val="0078584A"/>
    <w:rsid w:val="00786366"/>
    <w:rsid w:val="00786C73"/>
    <w:rsid w:val="00786D22"/>
    <w:rsid w:val="007871BC"/>
    <w:rsid w:val="0078729F"/>
    <w:rsid w:val="00787A1B"/>
    <w:rsid w:val="00787C94"/>
    <w:rsid w:val="00787E11"/>
    <w:rsid w:val="00787F7C"/>
    <w:rsid w:val="00790280"/>
    <w:rsid w:val="007904C7"/>
    <w:rsid w:val="0079055E"/>
    <w:rsid w:val="00790C8D"/>
    <w:rsid w:val="00790CCB"/>
    <w:rsid w:val="0079113B"/>
    <w:rsid w:val="0079122E"/>
    <w:rsid w:val="007929C7"/>
    <w:rsid w:val="00792DBB"/>
    <w:rsid w:val="00792E15"/>
    <w:rsid w:val="00793103"/>
    <w:rsid w:val="00793180"/>
    <w:rsid w:val="00793310"/>
    <w:rsid w:val="007943E9"/>
    <w:rsid w:val="00794762"/>
    <w:rsid w:val="007947CE"/>
    <w:rsid w:val="00794825"/>
    <w:rsid w:val="00794BF7"/>
    <w:rsid w:val="00794C4E"/>
    <w:rsid w:val="00794FC6"/>
    <w:rsid w:val="00795695"/>
    <w:rsid w:val="00795B02"/>
    <w:rsid w:val="00796A5D"/>
    <w:rsid w:val="00796C6D"/>
    <w:rsid w:val="00796E0F"/>
    <w:rsid w:val="00796E43"/>
    <w:rsid w:val="00796F1C"/>
    <w:rsid w:val="007A04F0"/>
    <w:rsid w:val="007A0D91"/>
    <w:rsid w:val="007A0EEF"/>
    <w:rsid w:val="007A12A6"/>
    <w:rsid w:val="007A1389"/>
    <w:rsid w:val="007A14D1"/>
    <w:rsid w:val="007A1580"/>
    <w:rsid w:val="007A1B24"/>
    <w:rsid w:val="007A21E3"/>
    <w:rsid w:val="007A2BD5"/>
    <w:rsid w:val="007A2CD7"/>
    <w:rsid w:val="007A2E39"/>
    <w:rsid w:val="007A2FD4"/>
    <w:rsid w:val="007A3189"/>
    <w:rsid w:val="007A3266"/>
    <w:rsid w:val="007A481E"/>
    <w:rsid w:val="007A4D1C"/>
    <w:rsid w:val="007A5717"/>
    <w:rsid w:val="007A61F0"/>
    <w:rsid w:val="007A6872"/>
    <w:rsid w:val="007A6900"/>
    <w:rsid w:val="007A7925"/>
    <w:rsid w:val="007A79A9"/>
    <w:rsid w:val="007B06F2"/>
    <w:rsid w:val="007B0866"/>
    <w:rsid w:val="007B0B97"/>
    <w:rsid w:val="007B0C4D"/>
    <w:rsid w:val="007B1668"/>
    <w:rsid w:val="007B177B"/>
    <w:rsid w:val="007B1AE8"/>
    <w:rsid w:val="007B1BA6"/>
    <w:rsid w:val="007B1CDD"/>
    <w:rsid w:val="007B2469"/>
    <w:rsid w:val="007B2764"/>
    <w:rsid w:val="007B2A6A"/>
    <w:rsid w:val="007B2C00"/>
    <w:rsid w:val="007B37FC"/>
    <w:rsid w:val="007B39D2"/>
    <w:rsid w:val="007B3E01"/>
    <w:rsid w:val="007B4E27"/>
    <w:rsid w:val="007B4F29"/>
    <w:rsid w:val="007B5752"/>
    <w:rsid w:val="007B5E0D"/>
    <w:rsid w:val="007B631E"/>
    <w:rsid w:val="007B6719"/>
    <w:rsid w:val="007B6A42"/>
    <w:rsid w:val="007B7D67"/>
    <w:rsid w:val="007C05F3"/>
    <w:rsid w:val="007C1037"/>
    <w:rsid w:val="007C1192"/>
    <w:rsid w:val="007C13D7"/>
    <w:rsid w:val="007C17EA"/>
    <w:rsid w:val="007C202A"/>
    <w:rsid w:val="007C2C84"/>
    <w:rsid w:val="007C3429"/>
    <w:rsid w:val="007C3BCA"/>
    <w:rsid w:val="007C3C8C"/>
    <w:rsid w:val="007C3D1C"/>
    <w:rsid w:val="007C4069"/>
    <w:rsid w:val="007C4B48"/>
    <w:rsid w:val="007C53E4"/>
    <w:rsid w:val="007C57CD"/>
    <w:rsid w:val="007C5B87"/>
    <w:rsid w:val="007C5C12"/>
    <w:rsid w:val="007C5CFC"/>
    <w:rsid w:val="007C64DC"/>
    <w:rsid w:val="007C7587"/>
    <w:rsid w:val="007D0691"/>
    <w:rsid w:val="007D0B83"/>
    <w:rsid w:val="007D1646"/>
    <w:rsid w:val="007D1899"/>
    <w:rsid w:val="007D1914"/>
    <w:rsid w:val="007D2686"/>
    <w:rsid w:val="007D28DA"/>
    <w:rsid w:val="007D2902"/>
    <w:rsid w:val="007D2B5A"/>
    <w:rsid w:val="007D3CA4"/>
    <w:rsid w:val="007D4647"/>
    <w:rsid w:val="007D4E5D"/>
    <w:rsid w:val="007D5469"/>
    <w:rsid w:val="007D5755"/>
    <w:rsid w:val="007D57EF"/>
    <w:rsid w:val="007D58A4"/>
    <w:rsid w:val="007D5A11"/>
    <w:rsid w:val="007D6155"/>
    <w:rsid w:val="007D63B5"/>
    <w:rsid w:val="007D650D"/>
    <w:rsid w:val="007D6DA9"/>
    <w:rsid w:val="007D6FE7"/>
    <w:rsid w:val="007D7008"/>
    <w:rsid w:val="007D74DE"/>
    <w:rsid w:val="007E038E"/>
    <w:rsid w:val="007E0E05"/>
    <w:rsid w:val="007E14D4"/>
    <w:rsid w:val="007E1D9A"/>
    <w:rsid w:val="007E1EBD"/>
    <w:rsid w:val="007E2039"/>
    <w:rsid w:val="007E20D0"/>
    <w:rsid w:val="007E2323"/>
    <w:rsid w:val="007E2ECA"/>
    <w:rsid w:val="007E3483"/>
    <w:rsid w:val="007E3DF9"/>
    <w:rsid w:val="007E40A7"/>
    <w:rsid w:val="007E4166"/>
    <w:rsid w:val="007E423B"/>
    <w:rsid w:val="007E4447"/>
    <w:rsid w:val="007E45AE"/>
    <w:rsid w:val="007E46E2"/>
    <w:rsid w:val="007E492E"/>
    <w:rsid w:val="007E4B61"/>
    <w:rsid w:val="007E4D06"/>
    <w:rsid w:val="007E5989"/>
    <w:rsid w:val="007E5BBD"/>
    <w:rsid w:val="007E5D4F"/>
    <w:rsid w:val="007E5FD8"/>
    <w:rsid w:val="007E640D"/>
    <w:rsid w:val="007E645F"/>
    <w:rsid w:val="007E6F4F"/>
    <w:rsid w:val="007E7D5D"/>
    <w:rsid w:val="007F0171"/>
    <w:rsid w:val="007F045C"/>
    <w:rsid w:val="007F0FB2"/>
    <w:rsid w:val="007F1411"/>
    <w:rsid w:val="007F174A"/>
    <w:rsid w:val="007F176E"/>
    <w:rsid w:val="007F1A0E"/>
    <w:rsid w:val="007F1BF2"/>
    <w:rsid w:val="007F1CF6"/>
    <w:rsid w:val="007F26ED"/>
    <w:rsid w:val="007F29AF"/>
    <w:rsid w:val="007F2C04"/>
    <w:rsid w:val="007F3156"/>
    <w:rsid w:val="007F41BB"/>
    <w:rsid w:val="007F42BA"/>
    <w:rsid w:val="007F4785"/>
    <w:rsid w:val="007F4D2D"/>
    <w:rsid w:val="007F6FB2"/>
    <w:rsid w:val="007F6FFB"/>
    <w:rsid w:val="007F7D41"/>
    <w:rsid w:val="008005DB"/>
    <w:rsid w:val="0080098A"/>
    <w:rsid w:val="00801044"/>
    <w:rsid w:val="008016B4"/>
    <w:rsid w:val="00802487"/>
    <w:rsid w:val="0080268D"/>
    <w:rsid w:val="008034BE"/>
    <w:rsid w:val="008039C3"/>
    <w:rsid w:val="00804324"/>
    <w:rsid w:val="00804357"/>
    <w:rsid w:val="0080444C"/>
    <w:rsid w:val="00804604"/>
    <w:rsid w:val="00804BD4"/>
    <w:rsid w:val="0080515D"/>
    <w:rsid w:val="00805430"/>
    <w:rsid w:val="008054CC"/>
    <w:rsid w:val="0080590E"/>
    <w:rsid w:val="00805ACF"/>
    <w:rsid w:val="00805EC6"/>
    <w:rsid w:val="0080606E"/>
    <w:rsid w:val="008063EE"/>
    <w:rsid w:val="008067C2"/>
    <w:rsid w:val="00807315"/>
    <w:rsid w:val="008100C6"/>
    <w:rsid w:val="0081067C"/>
    <w:rsid w:val="00811458"/>
    <w:rsid w:val="008114FC"/>
    <w:rsid w:val="00812296"/>
    <w:rsid w:val="00812C0B"/>
    <w:rsid w:val="00812E76"/>
    <w:rsid w:val="0081309B"/>
    <w:rsid w:val="00813435"/>
    <w:rsid w:val="00813836"/>
    <w:rsid w:val="00813B03"/>
    <w:rsid w:val="0081445D"/>
    <w:rsid w:val="008148E9"/>
    <w:rsid w:val="00814F27"/>
    <w:rsid w:val="00814F58"/>
    <w:rsid w:val="0081519A"/>
    <w:rsid w:val="008162F0"/>
    <w:rsid w:val="008163F1"/>
    <w:rsid w:val="00817346"/>
    <w:rsid w:val="008177B4"/>
    <w:rsid w:val="00817A79"/>
    <w:rsid w:val="00817F89"/>
    <w:rsid w:val="0082016A"/>
    <w:rsid w:val="00820497"/>
    <w:rsid w:val="00820819"/>
    <w:rsid w:val="00820ADB"/>
    <w:rsid w:val="00820D5E"/>
    <w:rsid w:val="00820FA9"/>
    <w:rsid w:val="008215B8"/>
    <w:rsid w:val="00821DB0"/>
    <w:rsid w:val="00821F91"/>
    <w:rsid w:val="008225D7"/>
    <w:rsid w:val="008230BA"/>
    <w:rsid w:val="00824057"/>
    <w:rsid w:val="00824705"/>
    <w:rsid w:val="0082520C"/>
    <w:rsid w:val="008258BD"/>
    <w:rsid w:val="00825A6D"/>
    <w:rsid w:val="00825EA5"/>
    <w:rsid w:val="008263DE"/>
    <w:rsid w:val="008264C3"/>
    <w:rsid w:val="0082665D"/>
    <w:rsid w:val="008267A7"/>
    <w:rsid w:val="00826812"/>
    <w:rsid w:val="008270CD"/>
    <w:rsid w:val="00827B98"/>
    <w:rsid w:val="00830A82"/>
    <w:rsid w:val="00830F0E"/>
    <w:rsid w:val="00831938"/>
    <w:rsid w:val="008328B8"/>
    <w:rsid w:val="00833178"/>
    <w:rsid w:val="008332B6"/>
    <w:rsid w:val="00833A1D"/>
    <w:rsid w:val="00833E43"/>
    <w:rsid w:val="0083410C"/>
    <w:rsid w:val="00834694"/>
    <w:rsid w:val="008349C6"/>
    <w:rsid w:val="008349C7"/>
    <w:rsid w:val="008355CB"/>
    <w:rsid w:val="00835783"/>
    <w:rsid w:val="00835E1D"/>
    <w:rsid w:val="00835F95"/>
    <w:rsid w:val="00836324"/>
    <w:rsid w:val="0083649D"/>
    <w:rsid w:val="008369B5"/>
    <w:rsid w:val="00836B45"/>
    <w:rsid w:val="00837153"/>
    <w:rsid w:val="0083792B"/>
    <w:rsid w:val="0083796F"/>
    <w:rsid w:val="00840A01"/>
    <w:rsid w:val="00841C1A"/>
    <w:rsid w:val="00841C4D"/>
    <w:rsid w:val="0084217D"/>
    <w:rsid w:val="00842882"/>
    <w:rsid w:val="00842C51"/>
    <w:rsid w:val="0084328E"/>
    <w:rsid w:val="00843E6B"/>
    <w:rsid w:val="00844513"/>
    <w:rsid w:val="00844A61"/>
    <w:rsid w:val="008454B7"/>
    <w:rsid w:val="008456CB"/>
    <w:rsid w:val="00845A39"/>
    <w:rsid w:val="00845BE9"/>
    <w:rsid w:val="00845F81"/>
    <w:rsid w:val="0084672B"/>
    <w:rsid w:val="00846CEA"/>
    <w:rsid w:val="00847495"/>
    <w:rsid w:val="0084782B"/>
    <w:rsid w:val="00847F14"/>
    <w:rsid w:val="00850267"/>
    <w:rsid w:val="008507F4"/>
    <w:rsid w:val="00850AEC"/>
    <w:rsid w:val="00851C06"/>
    <w:rsid w:val="00851D3F"/>
    <w:rsid w:val="00851ED6"/>
    <w:rsid w:val="00851F1F"/>
    <w:rsid w:val="00851F30"/>
    <w:rsid w:val="00852B9D"/>
    <w:rsid w:val="00852C5E"/>
    <w:rsid w:val="008530FD"/>
    <w:rsid w:val="00853826"/>
    <w:rsid w:val="00854F57"/>
    <w:rsid w:val="008558B1"/>
    <w:rsid w:val="00856B20"/>
    <w:rsid w:val="00856F3B"/>
    <w:rsid w:val="00856FE1"/>
    <w:rsid w:val="008574D3"/>
    <w:rsid w:val="008579CD"/>
    <w:rsid w:val="0086016C"/>
    <w:rsid w:val="008610F4"/>
    <w:rsid w:val="008614EA"/>
    <w:rsid w:val="00861A90"/>
    <w:rsid w:val="00861D99"/>
    <w:rsid w:val="00861EB1"/>
    <w:rsid w:val="008627DD"/>
    <w:rsid w:val="008629EE"/>
    <w:rsid w:val="00863305"/>
    <w:rsid w:val="00863979"/>
    <w:rsid w:val="00863BFA"/>
    <w:rsid w:val="008642B4"/>
    <w:rsid w:val="008644F5"/>
    <w:rsid w:val="008645C9"/>
    <w:rsid w:val="0086527D"/>
    <w:rsid w:val="0086551E"/>
    <w:rsid w:val="00866127"/>
    <w:rsid w:val="00866562"/>
    <w:rsid w:val="00866A89"/>
    <w:rsid w:val="00867510"/>
    <w:rsid w:val="00867F73"/>
    <w:rsid w:val="00870BE7"/>
    <w:rsid w:val="00870CE7"/>
    <w:rsid w:val="00870EF6"/>
    <w:rsid w:val="008716F2"/>
    <w:rsid w:val="0087185C"/>
    <w:rsid w:val="00871B5B"/>
    <w:rsid w:val="00871C51"/>
    <w:rsid w:val="00872AC5"/>
    <w:rsid w:val="00873051"/>
    <w:rsid w:val="00873C65"/>
    <w:rsid w:val="00873C92"/>
    <w:rsid w:val="00873DF2"/>
    <w:rsid w:val="0087411C"/>
    <w:rsid w:val="0087493B"/>
    <w:rsid w:val="00874A04"/>
    <w:rsid w:val="00874C4E"/>
    <w:rsid w:val="00874D6E"/>
    <w:rsid w:val="00875816"/>
    <w:rsid w:val="00875BCB"/>
    <w:rsid w:val="00875FA3"/>
    <w:rsid w:val="00875FC2"/>
    <w:rsid w:val="00876382"/>
    <w:rsid w:val="00876795"/>
    <w:rsid w:val="0087681A"/>
    <w:rsid w:val="00876F78"/>
    <w:rsid w:val="00877AE2"/>
    <w:rsid w:val="00877D43"/>
    <w:rsid w:val="00881A6C"/>
    <w:rsid w:val="00882255"/>
    <w:rsid w:val="008826F7"/>
    <w:rsid w:val="00882B2E"/>
    <w:rsid w:val="00882B92"/>
    <w:rsid w:val="00883AD4"/>
    <w:rsid w:val="00883FCB"/>
    <w:rsid w:val="008845B2"/>
    <w:rsid w:val="00884C44"/>
    <w:rsid w:val="00884C53"/>
    <w:rsid w:val="00885464"/>
    <w:rsid w:val="00885821"/>
    <w:rsid w:val="008858A4"/>
    <w:rsid w:val="00885A46"/>
    <w:rsid w:val="00885ACE"/>
    <w:rsid w:val="00885BAB"/>
    <w:rsid w:val="00886258"/>
    <w:rsid w:val="00886365"/>
    <w:rsid w:val="00886521"/>
    <w:rsid w:val="00887356"/>
    <w:rsid w:val="00887877"/>
    <w:rsid w:val="008879AC"/>
    <w:rsid w:val="00887E5E"/>
    <w:rsid w:val="00887E9B"/>
    <w:rsid w:val="0089052F"/>
    <w:rsid w:val="00890972"/>
    <w:rsid w:val="0089179C"/>
    <w:rsid w:val="00891CED"/>
    <w:rsid w:val="00892025"/>
    <w:rsid w:val="008927A6"/>
    <w:rsid w:val="008928FA"/>
    <w:rsid w:val="00893556"/>
    <w:rsid w:val="00893FB5"/>
    <w:rsid w:val="008945BD"/>
    <w:rsid w:val="008954D2"/>
    <w:rsid w:val="008955CA"/>
    <w:rsid w:val="0089565B"/>
    <w:rsid w:val="00895A34"/>
    <w:rsid w:val="00895D41"/>
    <w:rsid w:val="008962C4"/>
    <w:rsid w:val="0089638F"/>
    <w:rsid w:val="0089678F"/>
    <w:rsid w:val="00896EE4"/>
    <w:rsid w:val="00897A5B"/>
    <w:rsid w:val="00897E55"/>
    <w:rsid w:val="008A0505"/>
    <w:rsid w:val="008A055C"/>
    <w:rsid w:val="008A0868"/>
    <w:rsid w:val="008A09F8"/>
    <w:rsid w:val="008A1A8D"/>
    <w:rsid w:val="008A20AC"/>
    <w:rsid w:val="008A30E4"/>
    <w:rsid w:val="008A3191"/>
    <w:rsid w:val="008A37D9"/>
    <w:rsid w:val="008A394C"/>
    <w:rsid w:val="008A438B"/>
    <w:rsid w:val="008A4E63"/>
    <w:rsid w:val="008A54A2"/>
    <w:rsid w:val="008A58E6"/>
    <w:rsid w:val="008A5CFA"/>
    <w:rsid w:val="008A67D6"/>
    <w:rsid w:val="008A68DD"/>
    <w:rsid w:val="008A7590"/>
    <w:rsid w:val="008A7846"/>
    <w:rsid w:val="008A7B06"/>
    <w:rsid w:val="008B10C7"/>
    <w:rsid w:val="008B17C6"/>
    <w:rsid w:val="008B1AB3"/>
    <w:rsid w:val="008B1F46"/>
    <w:rsid w:val="008B21B8"/>
    <w:rsid w:val="008B27C6"/>
    <w:rsid w:val="008B3577"/>
    <w:rsid w:val="008B3983"/>
    <w:rsid w:val="008B3CF7"/>
    <w:rsid w:val="008B3D27"/>
    <w:rsid w:val="008B4247"/>
    <w:rsid w:val="008B4321"/>
    <w:rsid w:val="008B4AB7"/>
    <w:rsid w:val="008B5953"/>
    <w:rsid w:val="008B603B"/>
    <w:rsid w:val="008B651A"/>
    <w:rsid w:val="008B65F3"/>
    <w:rsid w:val="008B6985"/>
    <w:rsid w:val="008B7231"/>
    <w:rsid w:val="008B7436"/>
    <w:rsid w:val="008B7A48"/>
    <w:rsid w:val="008B7D65"/>
    <w:rsid w:val="008B7FF4"/>
    <w:rsid w:val="008C038A"/>
    <w:rsid w:val="008C0C63"/>
    <w:rsid w:val="008C11C1"/>
    <w:rsid w:val="008C1398"/>
    <w:rsid w:val="008C19C6"/>
    <w:rsid w:val="008C1BCB"/>
    <w:rsid w:val="008C1C44"/>
    <w:rsid w:val="008C1F4E"/>
    <w:rsid w:val="008C293A"/>
    <w:rsid w:val="008C2A6D"/>
    <w:rsid w:val="008C2B57"/>
    <w:rsid w:val="008C2DE0"/>
    <w:rsid w:val="008C3874"/>
    <w:rsid w:val="008C395F"/>
    <w:rsid w:val="008C3EF9"/>
    <w:rsid w:val="008C42F8"/>
    <w:rsid w:val="008C4656"/>
    <w:rsid w:val="008C49A6"/>
    <w:rsid w:val="008C4B11"/>
    <w:rsid w:val="008C4B94"/>
    <w:rsid w:val="008C4ED7"/>
    <w:rsid w:val="008C5037"/>
    <w:rsid w:val="008C52F7"/>
    <w:rsid w:val="008C5748"/>
    <w:rsid w:val="008C5BEE"/>
    <w:rsid w:val="008C5D4A"/>
    <w:rsid w:val="008C5E3A"/>
    <w:rsid w:val="008C6330"/>
    <w:rsid w:val="008C6472"/>
    <w:rsid w:val="008C6CDA"/>
    <w:rsid w:val="008C6DB4"/>
    <w:rsid w:val="008C6EA3"/>
    <w:rsid w:val="008C7DAC"/>
    <w:rsid w:val="008D02DF"/>
    <w:rsid w:val="008D096C"/>
    <w:rsid w:val="008D0CED"/>
    <w:rsid w:val="008D0FBC"/>
    <w:rsid w:val="008D1255"/>
    <w:rsid w:val="008D1E26"/>
    <w:rsid w:val="008D2A63"/>
    <w:rsid w:val="008D2BD2"/>
    <w:rsid w:val="008D2D6A"/>
    <w:rsid w:val="008D2F33"/>
    <w:rsid w:val="008D2FC1"/>
    <w:rsid w:val="008D34B0"/>
    <w:rsid w:val="008D3DD0"/>
    <w:rsid w:val="008D3F89"/>
    <w:rsid w:val="008D44AB"/>
    <w:rsid w:val="008D4530"/>
    <w:rsid w:val="008D48BE"/>
    <w:rsid w:val="008D5936"/>
    <w:rsid w:val="008D6988"/>
    <w:rsid w:val="008D6F22"/>
    <w:rsid w:val="008D6F47"/>
    <w:rsid w:val="008D745F"/>
    <w:rsid w:val="008D74A1"/>
    <w:rsid w:val="008D7774"/>
    <w:rsid w:val="008E0010"/>
    <w:rsid w:val="008E00AE"/>
    <w:rsid w:val="008E05EE"/>
    <w:rsid w:val="008E0949"/>
    <w:rsid w:val="008E101D"/>
    <w:rsid w:val="008E1939"/>
    <w:rsid w:val="008E1DAA"/>
    <w:rsid w:val="008E1EE4"/>
    <w:rsid w:val="008E1F73"/>
    <w:rsid w:val="008E1FC7"/>
    <w:rsid w:val="008E24FD"/>
    <w:rsid w:val="008E302B"/>
    <w:rsid w:val="008E30A5"/>
    <w:rsid w:val="008E346D"/>
    <w:rsid w:val="008E36A6"/>
    <w:rsid w:val="008E3F61"/>
    <w:rsid w:val="008E4062"/>
    <w:rsid w:val="008E43FA"/>
    <w:rsid w:val="008E4E86"/>
    <w:rsid w:val="008E593D"/>
    <w:rsid w:val="008E6F5C"/>
    <w:rsid w:val="008E6F98"/>
    <w:rsid w:val="008E74A3"/>
    <w:rsid w:val="008E79E7"/>
    <w:rsid w:val="008F024C"/>
    <w:rsid w:val="008F06B5"/>
    <w:rsid w:val="008F0749"/>
    <w:rsid w:val="008F092B"/>
    <w:rsid w:val="008F0EE8"/>
    <w:rsid w:val="008F1324"/>
    <w:rsid w:val="008F168D"/>
    <w:rsid w:val="008F2049"/>
    <w:rsid w:val="008F229B"/>
    <w:rsid w:val="008F295D"/>
    <w:rsid w:val="008F3174"/>
    <w:rsid w:val="008F38D5"/>
    <w:rsid w:val="008F448A"/>
    <w:rsid w:val="008F4A41"/>
    <w:rsid w:val="008F4DEA"/>
    <w:rsid w:val="008F52CE"/>
    <w:rsid w:val="008F54CB"/>
    <w:rsid w:val="008F5FBA"/>
    <w:rsid w:val="008F6110"/>
    <w:rsid w:val="008F6462"/>
    <w:rsid w:val="008F6602"/>
    <w:rsid w:val="008F66B9"/>
    <w:rsid w:val="008F6CD6"/>
    <w:rsid w:val="008F6D8C"/>
    <w:rsid w:val="009014A9"/>
    <w:rsid w:val="0090281F"/>
    <w:rsid w:val="009028F6"/>
    <w:rsid w:val="00902A2F"/>
    <w:rsid w:val="00902CC8"/>
    <w:rsid w:val="009038F8"/>
    <w:rsid w:val="00903F09"/>
    <w:rsid w:val="009042E4"/>
    <w:rsid w:val="00905038"/>
    <w:rsid w:val="00905196"/>
    <w:rsid w:val="009055CE"/>
    <w:rsid w:val="00905918"/>
    <w:rsid w:val="00905DBD"/>
    <w:rsid w:val="009061AC"/>
    <w:rsid w:val="00906C7C"/>
    <w:rsid w:val="00906DBF"/>
    <w:rsid w:val="00907583"/>
    <w:rsid w:val="00907881"/>
    <w:rsid w:val="009100F9"/>
    <w:rsid w:val="009105DF"/>
    <w:rsid w:val="00910748"/>
    <w:rsid w:val="009107EE"/>
    <w:rsid w:val="00910D06"/>
    <w:rsid w:val="00911C89"/>
    <w:rsid w:val="009123D5"/>
    <w:rsid w:val="009127C1"/>
    <w:rsid w:val="00912909"/>
    <w:rsid w:val="00912A17"/>
    <w:rsid w:val="00913F17"/>
    <w:rsid w:val="00913FC0"/>
    <w:rsid w:val="00914346"/>
    <w:rsid w:val="009149A4"/>
    <w:rsid w:val="00915313"/>
    <w:rsid w:val="00915644"/>
    <w:rsid w:val="0091585C"/>
    <w:rsid w:val="00915AE3"/>
    <w:rsid w:val="00915E16"/>
    <w:rsid w:val="0091694C"/>
    <w:rsid w:val="009170FF"/>
    <w:rsid w:val="00920234"/>
    <w:rsid w:val="00921105"/>
    <w:rsid w:val="00922369"/>
    <w:rsid w:val="0092251B"/>
    <w:rsid w:val="00922B72"/>
    <w:rsid w:val="00923F40"/>
    <w:rsid w:val="00924A40"/>
    <w:rsid w:val="00924CD9"/>
    <w:rsid w:val="0092641B"/>
    <w:rsid w:val="009268A4"/>
    <w:rsid w:val="00926BB6"/>
    <w:rsid w:val="009273C2"/>
    <w:rsid w:val="0092742C"/>
    <w:rsid w:val="009277E6"/>
    <w:rsid w:val="0092794E"/>
    <w:rsid w:val="00927BDB"/>
    <w:rsid w:val="009304EE"/>
    <w:rsid w:val="00931BF1"/>
    <w:rsid w:val="00931E0B"/>
    <w:rsid w:val="009326C4"/>
    <w:rsid w:val="009328DE"/>
    <w:rsid w:val="00932B7B"/>
    <w:rsid w:val="00932D39"/>
    <w:rsid w:val="00932E10"/>
    <w:rsid w:val="00932EFC"/>
    <w:rsid w:val="009333EB"/>
    <w:rsid w:val="00933575"/>
    <w:rsid w:val="00933895"/>
    <w:rsid w:val="00933920"/>
    <w:rsid w:val="00933965"/>
    <w:rsid w:val="00934A14"/>
    <w:rsid w:val="00935AD9"/>
    <w:rsid w:val="00935D0F"/>
    <w:rsid w:val="009365EC"/>
    <w:rsid w:val="00936699"/>
    <w:rsid w:val="00936C8B"/>
    <w:rsid w:val="0093712D"/>
    <w:rsid w:val="00937455"/>
    <w:rsid w:val="009403D4"/>
    <w:rsid w:val="00940DA6"/>
    <w:rsid w:val="00941638"/>
    <w:rsid w:val="0094179B"/>
    <w:rsid w:val="00941E29"/>
    <w:rsid w:val="00942460"/>
    <w:rsid w:val="00942BB0"/>
    <w:rsid w:val="0094307B"/>
    <w:rsid w:val="0094471D"/>
    <w:rsid w:val="009448FE"/>
    <w:rsid w:val="00944C88"/>
    <w:rsid w:val="009452D0"/>
    <w:rsid w:val="00945CF8"/>
    <w:rsid w:val="009461EE"/>
    <w:rsid w:val="009466DA"/>
    <w:rsid w:val="00947308"/>
    <w:rsid w:val="0094772B"/>
    <w:rsid w:val="00947D09"/>
    <w:rsid w:val="009504BE"/>
    <w:rsid w:val="00950531"/>
    <w:rsid w:val="00950967"/>
    <w:rsid w:val="00950A6E"/>
    <w:rsid w:val="00950C49"/>
    <w:rsid w:val="00951371"/>
    <w:rsid w:val="0095140C"/>
    <w:rsid w:val="00951BF7"/>
    <w:rsid w:val="00951D7F"/>
    <w:rsid w:val="009528A2"/>
    <w:rsid w:val="00952937"/>
    <w:rsid w:val="00952C9B"/>
    <w:rsid w:val="009531AE"/>
    <w:rsid w:val="00953442"/>
    <w:rsid w:val="009535E1"/>
    <w:rsid w:val="00953858"/>
    <w:rsid w:val="00953C64"/>
    <w:rsid w:val="009541D5"/>
    <w:rsid w:val="009542E6"/>
    <w:rsid w:val="009548B5"/>
    <w:rsid w:val="0095515E"/>
    <w:rsid w:val="0095550E"/>
    <w:rsid w:val="009558AE"/>
    <w:rsid w:val="00957F27"/>
    <w:rsid w:val="00957F95"/>
    <w:rsid w:val="009600CF"/>
    <w:rsid w:val="00960469"/>
    <w:rsid w:val="0096096E"/>
    <w:rsid w:val="00960987"/>
    <w:rsid w:val="00961307"/>
    <w:rsid w:val="00961395"/>
    <w:rsid w:val="009615E5"/>
    <w:rsid w:val="00961B98"/>
    <w:rsid w:val="00961F51"/>
    <w:rsid w:val="00962298"/>
    <w:rsid w:val="009626AB"/>
    <w:rsid w:val="009627D3"/>
    <w:rsid w:val="0096306F"/>
    <w:rsid w:val="00964275"/>
    <w:rsid w:val="00964984"/>
    <w:rsid w:val="0096612A"/>
    <w:rsid w:val="009661C0"/>
    <w:rsid w:val="009664B8"/>
    <w:rsid w:val="00966E91"/>
    <w:rsid w:val="0096715B"/>
    <w:rsid w:val="009674AB"/>
    <w:rsid w:val="00967872"/>
    <w:rsid w:val="0097073C"/>
    <w:rsid w:val="0097092E"/>
    <w:rsid w:val="0097164D"/>
    <w:rsid w:val="009716B1"/>
    <w:rsid w:val="009724C3"/>
    <w:rsid w:val="00972794"/>
    <w:rsid w:val="0097281F"/>
    <w:rsid w:val="00972A8C"/>
    <w:rsid w:val="00972DEE"/>
    <w:rsid w:val="00973765"/>
    <w:rsid w:val="00973CD0"/>
    <w:rsid w:val="00974917"/>
    <w:rsid w:val="00974D1C"/>
    <w:rsid w:val="00974D31"/>
    <w:rsid w:val="00974E3B"/>
    <w:rsid w:val="00975063"/>
    <w:rsid w:val="0097583B"/>
    <w:rsid w:val="00975AB6"/>
    <w:rsid w:val="00975CC0"/>
    <w:rsid w:val="009765C8"/>
    <w:rsid w:val="00976DF2"/>
    <w:rsid w:val="00977DA1"/>
    <w:rsid w:val="009802DD"/>
    <w:rsid w:val="009803FE"/>
    <w:rsid w:val="009809EF"/>
    <w:rsid w:val="00980C78"/>
    <w:rsid w:val="00980FED"/>
    <w:rsid w:val="009812A5"/>
    <w:rsid w:val="0098135A"/>
    <w:rsid w:val="00981F2E"/>
    <w:rsid w:val="00982654"/>
    <w:rsid w:val="00982A30"/>
    <w:rsid w:val="009837FB"/>
    <w:rsid w:val="00984864"/>
    <w:rsid w:val="00984DEA"/>
    <w:rsid w:val="00984EE9"/>
    <w:rsid w:val="0098539A"/>
    <w:rsid w:val="0098581A"/>
    <w:rsid w:val="00985A17"/>
    <w:rsid w:val="00985A70"/>
    <w:rsid w:val="00985E72"/>
    <w:rsid w:val="00985EAA"/>
    <w:rsid w:val="00985F27"/>
    <w:rsid w:val="00986308"/>
    <w:rsid w:val="00986368"/>
    <w:rsid w:val="00986D27"/>
    <w:rsid w:val="00987722"/>
    <w:rsid w:val="009900C4"/>
    <w:rsid w:val="009907A4"/>
    <w:rsid w:val="00990AFA"/>
    <w:rsid w:val="00990FCE"/>
    <w:rsid w:val="00990FD2"/>
    <w:rsid w:val="00991135"/>
    <w:rsid w:val="009917FD"/>
    <w:rsid w:val="00991FF4"/>
    <w:rsid w:val="0099237B"/>
    <w:rsid w:val="00992425"/>
    <w:rsid w:val="00992631"/>
    <w:rsid w:val="0099272B"/>
    <w:rsid w:val="00992742"/>
    <w:rsid w:val="00992867"/>
    <w:rsid w:val="00992A11"/>
    <w:rsid w:val="00992BD6"/>
    <w:rsid w:val="00992C89"/>
    <w:rsid w:val="00992FE8"/>
    <w:rsid w:val="00993222"/>
    <w:rsid w:val="009936CB"/>
    <w:rsid w:val="00993739"/>
    <w:rsid w:val="00993C4E"/>
    <w:rsid w:val="00994289"/>
    <w:rsid w:val="0099458D"/>
    <w:rsid w:val="00995183"/>
    <w:rsid w:val="00995248"/>
    <w:rsid w:val="009954F0"/>
    <w:rsid w:val="00995C6B"/>
    <w:rsid w:val="00995CFB"/>
    <w:rsid w:val="00996183"/>
    <w:rsid w:val="009966BD"/>
    <w:rsid w:val="00997824"/>
    <w:rsid w:val="00997F34"/>
    <w:rsid w:val="009A042A"/>
    <w:rsid w:val="009A0489"/>
    <w:rsid w:val="009A0679"/>
    <w:rsid w:val="009A0D7F"/>
    <w:rsid w:val="009A0E9E"/>
    <w:rsid w:val="009A10DA"/>
    <w:rsid w:val="009A2092"/>
    <w:rsid w:val="009A2237"/>
    <w:rsid w:val="009A26B4"/>
    <w:rsid w:val="009A29A8"/>
    <w:rsid w:val="009A2F20"/>
    <w:rsid w:val="009A33C5"/>
    <w:rsid w:val="009A501B"/>
    <w:rsid w:val="009A52A0"/>
    <w:rsid w:val="009A651F"/>
    <w:rsid w:val="009A6D3F"/>
    <w:rsid w:val="009A6F50"/>
    <w:rsid w:val="009A6FDB"/>
    <w:rsid w:val="009A7581"/>
    <w:rsid w:val="009A7751"/>
    <w:rsid w:val="009B0342"/>
    <w:rsid w:val="009B0AD5"/>
    <w:rsid w:val="009B0DB4"/>
    <w:rsid w:val="009B0E8A"/>
    <w:rsid w:val="009B138A"/>
    <w:rsid w:val="009B1D36"/>
    <w:rsid w:val="009B1E4A"/>
    <w:rsid w:val="009B1EDA"/>
    <w:rsid w:val="009B1F27"/>
    <w:rsid w:val="009B2237"/>
    <w:rsid w:val="009B2348"/>
    <w:rsid w:val="009B2D29"/>
    <w:rsid w:val="009B333B"/>
    <w:rsid w:val="009B342A"/>
    <w:rsid w:val="009B3626"/>
    <w:rsid w:val="009B4B61"/>
    <w:rsid w:val="009B4C82"/>
    <w:rsid w:val="009B50BF"/>
    <w:rsid w:val="009B56D8"/>
    <w:rsid w:val="009B59A3"/>
    <w:rsid w:val="009B6556"/>
    <w:rsid w:val="009B73D8"/>
    <w:rsid w:val="009B7779"/>
    <w:rsid w:val="009B7E2E"/>
    <w:rsid w:val="009C00D5"/>
    <w:rsid w:val="009C0354"/>
    <w:rsid w:val="009C06E4"/>
    <w:rsid w:val="009C07E0"/>
    <w:rsid w:val="009C083B"/>
    <w:rsid w:val="009C0998"/>
    <w:rsid w:val="009C0D01"/>
    <w:rsid w:val="009C0D83"/>
    <w:rsid w:val="009C0E8F"/>
    <w:rsid w:val="009C1A24"/>
    <w:rsid w:val="009C1D72"/>
    <w:rsid w:val="009C211F"/>
    <w:rsid w:val="009C2CB3"/>
    <w:rsid w:val="009C2DA8"/>
    <w:rsid w:val="009C334D"/>
    <w:rsid w:val="009C3749"/>
    <w:rsid w:val="009C375C"/>
    <w:rsid w:val="009C380F"/>
    <w:rsid w:val="009C3B08"/>
    <w:rsid w:val="009C3C9B"/>
    <w:rsid w:val="009C468A"/>
    <w:rsid w:val="009C52AB"/>
    <w:rsid w:val="009C535D"/>
    <w:rsid w:val="009C5642"/>
    <w:rsid w:val="009C5CD7"/>
    <w:rsid w:val="009C63FA"/>
    <w:rsid w:val="009C7244"/>
    <w:rsid w:val="009C7614"/>
    <w:rsid w:val="009C7C95"/>
    <w:rsid w:val="009D09DB"/>
    <w:rsid w:val="009D0D95"/>
    <w:rsid w:val="009D15B8"/>
    <w:rsid w:val="009D176E"/>
    <w:rsid w:val="009D19E9"/>
    <w:rsid w:val="009D1D61"/>
    <w:rsid w:val="009D1EDC"/>
    <w:rsid w:val="009D26E4"/>
    <w:rsid w:val="009D27EB"/>
    <w:rsid w:val="009D2B7D"/>
    <w:rsid w:val="009D2C98"/>
    <w:rsid w:val="009D2E76"/>
    <w:rsid w:val="009D303C"/>
    <w:rsid w:val="009D35D2"/>
    <w:rsid w:val="009D3782"/>
    <w:rsid w:val="009D4771"/>
    <w:rsid w:val="009D4C1C"/>
    <w:rsid w:val="009D4CD4"/>
    <w:rsid w:val="009D4EAE"/>
    <w:rsid w:val="009D4F83"/>
    <w:rsid w:val="009D4F84"/>
    <w:rsid w:val="009D5144"/>
    <w:rsid w:val="009D51B5"/>
    <w:rsid w:val="009D58DF"/>
    <w:rsid w:val="009D70B5"/>
    <w:rsid w:val="009D772B"/>
    <w:rsid w:val="009D7A4C"/>
    <w:rsid w:val="009E12F9"/>
    <w:rsid w:val="009E162A"/>
    <w:rsid w:val="009E172E"/>
    <w:rsid w:val="009E1A76"/>
    <w:rsid w:val="009E1ECD"/>
    <w:rsid w:val="009E1FAB"/>
    <w:rsid w:val="009E206C"/>
    <w:rsid w:val="009E219A"/>
    <w:rsid w:val="009E23EB"/>
    <w:rsid w:val="009E2D13"/>
    <w:rsid w:val="009E381D"/>
    <w:rsid w:val="009E3C88"/>
    <w:rsid w:val="009E471A"/>
    <w:rsid w:val="009E486D"/>
    <w:rsid w:val="009E4C0A"/>
    <w:rsid w:val="009E5208"/>
    <w:rsid w:val="009E583A"/>
    <w:rsid w:val="009E5C8E"/>
    <w:rsid w:val="009E5DA3"/>
    <w:rsid w:val="009E5F9E"/>
    <w:rsid w:val="009E643C"/>
    <w:rsid w:val="009E6D06"/>
    <w:rsid w:val="009E75B7"/>
    <w:rsid w:val="009E78A0"/>
    <w:rsid w:val="009E7D7E"/>
    <w:rsid w:val="009F03F4"/>
    <w:rsid w:val="009F10BF"/>
    <w:rsid w:val="009F142F"/>
    <w:rsid w:val="009F15B8"/>
    <w:rsid w:val="009F18CA"/>
    <w:rsid w:val="009F1909"/>
    <w:rsid w:val="009F1956"/>
    <w:rsid w:val="009F3A54"/>
    <w:rsid w:val="009F44ED"/>
    <w:rsid w:val="009F4D83"/>
    <w:rsid w:val="009F4E08"/>
    <w:rsid w:val="009F602E"/>
    <w:rsid w:val="009F6524"/>
    <w:rsid w:val="009F682A"/>
    <w:rsid w:val="009F6861"/>
    <w:rsid w:val="009F6A40"/>
    <w:rsid w:val="009F6E4C"/>
    <w:rsid w:val="009F6F57"/>
    <w:rsid w:val="009F71D1"/>
    <w:rsid w:val="00A01082"/>
    <w:rsid w:val="00A01250"/>
    <w:rsid w:val="00A017D8"/>
    <w:rsid w:val="00A02AFD"/>
    <w:rsid w:val="00A02D90"/>
    <w:rsid w:val="00A0341F"/>
    <w:rsid w:val="00A04445"/>
    <w:rsid w:val="00A04480"/>
    <w:rsid w:val="00A050A1"/>
    <w:rsid w:val="00A05300"/>
    <w:rsid w:val="00A05C00"/>
    <w:rsid w:val="00A05E53"/>
    <w:rsid w:val="00A0673D"/>
    <w:rsid w:val="00A069C2"/>
    <w:rsid w:val="00A07046"/>
    <w:rsid w:val="00A07AEE"/>
    <w:rsid w:val="00A1038B"/>
    <w:rsid w:val="00A109B0"/>
    <w:rsid w:val="00A10B67"/>
    <w:rsid w:val="00A11130"/>
    <w:rsid w:val="00A117AE"/>
    <w:rsid w:val="00A119E8"/>
    <w:rsid w:val="00A120A7"/>
    <w:rsid w:val="00A1223D"/>
    <w:rsid w:val="00A12410"/>
    <w:rsid w:val="00A12437"/>
    <w:rsid w:val="00A124F4"/>
    <w:rsid w:val="00A125E3"/>
    <w:rsid w:val="00A12826"/>
    <w:rsid w:val="00A12B18"/>
    <w:rsid w:val="00A13C85"/>
    <w:rsid w:val="00A15D3A"/>
    <w:rsid w:val="00A15DAC"/>
    <w:rsid w:val="00A165D0"/>
    <w:rsid w:val="00A16C4D"/>
    <w:rsid w:val="00A178D0"/>
    <w:rsid w:val="00A17D15"/>
    <w:rsid w:val="00A17F62"/>
    <w:rsid w:val="00A20015"/>
    <w:rsid w:val="00A20F8D"/>
    <w:rsid w:val="00A21627"/>
    <w:rsid w:val="00A21A65"/>
    <w:rsid w:val="00A22465"/>
    <w:rsid w:val="00A226E1"/>
    <w:rsid w:val="00A23A21"/>
    <w:rsid w:val="00A23C1C"/>
    <w:rsid w:val="00A244D1"/>
    <w:rsid w:val="00A24632"/>
    <w:rsid w:val="00A2474D"/>
    <w:rsid w:val="00A24835"/>
    <w:rsid w:val="00A249DC"/>
    <w:rsid w:val="00A251CD"/>
    <w:rsid w:val="00A2629D"/>
    <w:rsid w:val="00A2657D"/>
    <w:rsid w:val="00A26656"/>
    <w:rsid w:val="00A26A33"/>
    <w:rsid w:val="00A26A3F"/>
    <w:rsid w:val="00A26F67"/>
    <w:rsid w:val="00A300FE"/>
    <w:rsid w:val="00A30845"/>
    <w:rsid w:val="00A30B01"/>
    <w:rsid w:val="00A30D6D"/>
    <w:rsid w:val="00A31A25"/>
    <w:rsid w:val="00A31AA4"/>
    <w:rsid w:val="00A31F33"/>
    <w:rsid w:val="00A32A5F"/>
    <w:rsid w:val="00A331CB"/>
    <w:rsid w:val="00A332BB"/>
    <w:rsid w:val="00A33D0C"/>
    <w:rsid w:val="00A3401A"/>
    <w:rsid w:val="00A34088"/>
    <w:rsid w:val="00A34683"/>
    <w:rsid w:val="00A347A7"/>
    <w:rsid w:val="00A34A73"/>
    <w:rsid w:val="00A34DB4"/>
    <w:rsid w:val="00A3504F"/>
    <w:rsid w:val="00A353F9"/>
    <w:rsid w:val="00A35603"/>
    <w:rsid w:val="00A3606C"/>
    <w:rsid w:val="00A36E70"/>
    <w:rsid w:val="00A37369"/>
    <w:rsid w:val="00A3798F"/>
    <w:rsid w:val="00A40033"/>
    <w:rsid w:val="00A40559"/>
    <w:rsid w:val="00A40F04"/>
    <w:rsid w:val="00A4206D"/>
    <w:rsid w:val="00A422A9"/>
    <w:rsid w:val="00A42362"/>
    <w:rsid w:val="00A425AD"/>
    <w:rsid w:val="00A4268E"/>
    <w:rsid w:val="00A4279E"/>
    <w:rsid w:val="00A42817"/>
    <w:rsid w:val="00A42E4F"/>
    <w:rsid w:val="00A43802"/>
    <w:rsid w:val="00A44208"/>
    <w:rsid w:val="00A44A6C"/>
    <w:rsid w:val="00A44C5F"/>
    <w:rsid w:val="00A4598D"/>
    <w:rsid w:val="00A45DAD"/>
    <w:rsid w:val="00A46514"/>
    <w:rsid w:val="00A46BA8"/>
    <w:rsid w:val="00A46C29"/>
    <w:rsid w:val="00A46EF2"/>
    <w:rsid w:val="00A471A6"/>
    <w:rsid w:val="00A479C0"/>
    <w:rsid w:val="00A479CC"/>
    <w:rsid w:val="00A47BFC"/>
    <w:rsid w:val="00A5005E"/>
    <w:rsid w:val="00A50224"/>
    <w:rsid w:val="00A508CE"/>
    <w:rsid w:val="00A508F1"/>
    <w:rsid w:val="00A50F17"/>
    <w:rsid w:val="00A50F20"/>
    <w:rsid w:val="00A517EC"/>
    <w:rsid w:val="00A51A2A"/>
    <w:rsid w:val="00A5232D"/>
    <w:rsid w:val="00A52CA2"/>
    <w:rsid w:val="00A53E58"/>
    <w:rsid w:val="00A546B3"/>
    <w:rsid w:val="00A551BE"/>
    <w:rsid w:val="00A554C1"/>
    <w:rsid w:val="00A56AE8"/>
    <w:rsid w:val="00A57D68"/>
    <w:rsid w:val="00A60D29"/>
    <w:rsid w:val="00A6110B"/>
    <w:rsid w:val="00A6142D"/>
    <w:rsid w:val="00A6154C"/>
    <w:rsid w:val="00A61911"/>
    <w:rsid w:val="00A624ED"/>
    <w:rsid w:val="00A62713"/>
    <w:rsid w:val="00A62EB6"/>
    <w:rsid w:val="00A63226"/>
    <w:rsid w:val="00A63D33"/>
    <w:rsid w:val="00A642A6"/>
    <w:rsid w:val="00A64B3D"/>
    <w:rsid w:val="00A64D6C"/>
    <w:rsid w:val="00A64E19"/>
    <w:rsid w:val="00A64FDC"/>
    <w:rsid w:val="00A652A9"/>
    <w:rsid w:val="00A652DB"/>
    <w:rsid w:val="00A65C9E"/>
    <w:rsid w:val="00A66677"/>
    <w:rsid w:val="00A668DD"/>
    <w:rsid w:val="00A66C31"/>
    <w:rsid w:val="00A67242"/>
    <w:rsid w:val="00A672AD"/>
    <w:rsid w:val="00A67349"/>
    <w:rsid w:val="00A6758C"/>
    <w:rsid w:val="00A67623"/>
    <w:rsid w:val="00A67656"/>
    <w:rsid w:val="00A679CF"/>
    <w:rsid w:val="00A70099"/>
    <w:rsid w:val="00A70E3F"/>
    <w:rsid w:val="00A71653"/>
    <w:rsid w:val="00A72183"/>
    <w:rsid w:val="00A72351"/>
    <w:rsid w:val="00A72F60"/>
    <w:rsid w:val="00A73687"/>
    <w:rsid w:val="00A73E46"/>
    <w:rsid w:val="00A74DBB"/>
    <w:rsid w:val="00A74DCF"/>
    <w:rsid w:val="00A74E5A"/>
    <w:rsid w:val="00A75130"/>
    <w:rsid w:val="00A756F1"/>
    <w:rsid w:val="00A75823"/>
    <w:rsid w:val="00A761A1"/>
    <w:rsid w:val="00A76B46"/>
    <w:rsid w:val="00A76B58"/>
    <w:rsid w:val="00A774AD"/>
    <w:rsid w:val="00A77899"/>
    <w:rsid w:val="00A805B1"/>
    <w:rsid w:val="00A80733"/>
    <w:rsid w:val="00A80749"/>
    <w:rsid w:val="00A807A0"/>
    <w:rsid w:val="00A810CD"/>
    <w:rsid w:val="00A8134C"/>
    <w:rsid w:val="00A815A1"/>
    <w:rsid w:val="00A81748"/>
    <w:rsid w:val="00A81901"/>
    <w:rsid w:val="00A81F63"/>
    <w:rsid w:val="00A81FFC"/>
    <w:rsid w:val="00A82662"/>
    <w:rsid w:val="00A8266F"/>
    <w:rsid w:val="00A82676"/>
    <w:rsid w:val="00A8285E"/>
    <w:rsid w:val="00A82AAB"/>
    <w:rsid w:val="00A83CFB"/>
    <w:rsid w:val="00A84398"/>
    <w:rsid w:val="00A85ABF"/>
    <w:rsid w:val="00A861EC"/>
    <w:rsid w:val="00A877EF"/>
    <w:rsid w:val="00A87B06"/>
    <w:rsid w:val="00A87C10"/>
    <w:rsid w:val="00A87CAB"/>
    <w:rsid w:val="00A87F59"/>
    <w:rsid w:val="00A9016F"/>
    <w:rsid w:val="00A90DB6"/>
    <w:rsid w:val="00A90F21"/>
    <w:rsid w:val="00A91FA6"/>
    <w:rsid w:val="00A9209A"/>
    <w:rsid w:val="00A92416"/>
    <w:rsid w:val="00A926E3"/>
    <w:rsid w:val="00A92FBB"/>
    <w:rsid w:val="00A93536"/>
    <w:rsid w:val="00A94931"/>
    <w:rsid w:val="00A94D1E"/>
    <w:rsid w:val="00A94F55"/>
    <w:rsid w:val="00A95220"/>
    <w:rsid w:val="00A95404"/>
    <w:rsid w:val="00A9542C"/>
    <w:rsid w:val="00A9631B"/>
    <w:rsid w:val="00A9637A"/>
    <w:rsid w:val="00A96D28"/>
    <w:rsid w:val="00A9788C"/>
    <w:rsid w:val="00A97F11"/>
    <w:rsid w:val="00AA05D3"/>
    <w:rsid w:val="00AA079F"/>
    <w:rsid w:val="00AA0AAA"/>
    <w:rsid w:val="00AA0CCE"/>
    <w:rsid w:val="00AA15DF"/>
    <w:rsid w:val="00AA18C1"/>
    <w:rsid w:val="00AA196E"/>
    <w:rsid w:val="00AA2AD3"/>
    <w:rsid w:val="00AA3637"/>
    <w:rsid w:val="00AA3AB4"/>
    <w:rsid w:val="00AA4C04"/>
    <w:rsid w:val="00AA512B"/>
    <w:rsid w:val="00AA5974"/>
    <w:rsid w:val="00AA5DAD"/>
    <w:rsid w:val="00AA6002"/>
    <w:rsid w:val="00AA605A"/>
    <w:rsid w:val="00AA684B"/>
    <w:rsid w:val="00AA684E"/>
    <w:rsid w:val="00AA6E50"/>
    <w:rsid w:val="00AA7140"/>
    <w:rsid w:val="00AA720B"/>
    <w:rsid w:val="00AA7247"/>
    <w:rsid w:val="00AB003B"/>
    <w:rsid w:val="00AB020E"/>
    <w:rsid w:val="00AB06CA"/>
    <w:rsid w:val="00AB10B2"/>
    <w:rsid w:val="00AB13DE"/>
    <w:rsid w:val="00AB1B3D"/>
    <w:rsid w:val="00AB1BE5"/>
    <w:rsid w:val="00AB1CED"/>
    <w:rsid w:val="00AB24D7"/>
    <w:rsid w:val="00AB2829"/>
    <w:rsid w:val="00AB36E8"/>
    <w:rsid w:val="00AB3877"/>
    <w:rsid w:val="00AB4267"/>
    <w:rsid w:val="00AB4391"/>
    <w:rsid w:val="00AB470A"/>
    <w:rsid w:val="00AB4BD2"/>
    <w:rsid w:val="00AB4C29"/>
    <w:rsid w:val="00AB50B2"/>
    <w:rsid w:val="00AB5CAB"/>
    <w:rsid w:val="00AB6672"/>
    <w:rsid w:val="00AB6773"/>
    <w:rsid w:val="00AB6C5C"/>
    <w:rsid w:val="00AB6D45"/>
    <w:rsid w:val="00AB737D"/>
    <w:rsid w:val="00AB760E"/>
    <w:rsid w:val="00AC0CD0"/>
    <w:rsid w:val="00AC0F22"/>
    <w:rsid w:val="00AC20C9"/>
    <w:rsid w:val="00AC2471"/>
    <w:rsid w:val="00AC2919"/>
    <w:rsid w:val="00AC2A3F"/>
    <w:rsid w:val="00AC2C05"/>
    <w:rsid w:val="00AC2F21"/>
    <w:rsid w:val="00AC2F7A"/>
    <w:rsid w:val="00AC30EF"/>
    <w:rsid w:val="00AC35D3"/>
    <w:rsid w:val="00AC3A1D"/>
    <w:rsid w:val="00AC3D9A"/>
    <w:rsid w:val="00AC4531"/>
    <w:rsid w:val="00AC471B"/>
    <w:rsid w:val="00AC4BC3"/>
    <w:rsid w:val="00AC515D"/>
    <w:rsid w:val="00AC54EB"/>
    <w:rsid w:val="00AC625E"/>
    <w:rsid w:val="00AC6C85"/>
    <w:rsid w:val="00AC756A"/>
    <w:rsid w:val="00AC78A2"/>
    <w:rsid w:val="00AD019B"/>
    <w:rsid w:val="00AD0233"/>
    <w:rsid w:val="00AD0CFD"/>
    <w:rsid w:val="00AD1106"/>
    <w:rsid w:val="00AD1242"/>
    <w:rsid w:val="00AD1E69"/>
    <w:rsid w:val="00AD1EDA"/>
    <w:rsid w:val="00AD2437"/>
    <w:rsid w:val="00AD2F5D"/>
    <w:rsid w:val="00AD31F0"/>
    <w:rsid w:val="00AD33CD"/>
    <w:rsid w:val="00AD344A"/>
    <w:rsid w:val="00AD3BCD"/>
    <w:rsid w:val="00AD3F16"/>
    <w:rsid w:val="00AD42B2"/>
    <w:rsid w:val="00AD473A"/>
    <w:rsid w:val="00AD4BA2"/>
    <w:rsid w:val="00AD55AD"/>
    <w:rsid w:val="00AD56D7"/>
    <w:rsid w:val="00AD571D"/>
    <w:rsid w:val="00AD60FE"/>
    <w:rsid w:val="00AD612C"/>
    <w:rsid w:val="00AD61C0"/>
    <w:rsid w:val="00AD6346"/>
    <w:rsid w:val="00AD670B"/>
    <w:rsid w:val="00AD69DC"/>
    <w:rsid w:val="00AD6CAC"/>
    <w:rsid w:val="00AD7668"/>
    <w:rsid w:val="00AE05A8"/>
    <w:rsid w:val="00AE0890"/>
    <w:rsid w:val="00AE0AF9"/>
    <w:rsid w:val="00AE0B2C"/>
    <w:rsid w:val="00AE12C4"/>
    <w:rsid w:val="00AE153C"/>
    <w:rsid w:val="00AE1621"/>
    <w:rsid w:val="00AE16C2"/>
    <w:rsid w:val="00AE1AF7"/>
    <w:rsid w:val="00AE201B"/>
    <w:rsid w:val="00AE2249"/>
    <w:rsid w:val="00AE32BD"/>
    <w:rsid w:val="00AE3CA3"/>
    <w:rsid w:val="00AE45EA"/>
    <w:rsid w:val="00AE4C96"/>
    <w:rsid w:val="00AE5761"/>
    <w:rsid w:val="00AE5E62"/>
    <w:rsid w:val="00AE6702"/>
    <w:rsid w:val="00AE71E1"/>
    <w:rsid w:val="00AE7565"/>
    <w:rsid w:val="00AE7DF7"/>
    <w:rsid w:val="00AF0180"/>
    <w:rsid w:val="00AF02F4"/>
    <w:rsid w:val="00AF0846"/>
    <w:rsid w:val="00AF0D2D"/>
    <w:rsid w:val="00AF0E91"/>
    <w:rsid w:val="00AF1092"/>
    <w:rsid w:val="00AF116A"/>
    <w:rsid w:val="00AF1D5C"/>
    <w:rsid w:val="00AF1E16"/>
    <w:rsid w:val="00AF20F3"/>
    <w:rsid w:val="00AF3567"/>
    <w:rsid w:val="00AF36AC"/>
    <w:rsid w:val="00AF38BC"/>
    <w:rsid w:val="00AF4054"/>
    <w:rsid w:val="00AF40F3"/>
    <w:rsid w:val="00AF41C3"/>
    <w:rsid w:val="00AF42D1"/>
    <w:rsid w:val="00AF440D"/>
    <w:rsid w:val="00AF4C51"/>
    <w:rsid w:val="00AF4DDE"/>
    <w:rsid w:val="00AF50BE"/>
    <w:rsid w:val="00AF51F4"/>
    <w:rsid w:val="00AF5320"/>
    <w:rsid w:val="00AF5B71"/>
    <w:rsid w:val="00AF67F0"/>
    <w:rsid w:val="00AF77D2"/>
    <w:rsid w:val="00AF7870"/>
    <w:rsid w:val="00AF7A89"/>
    <w:rsid w:val="00B0053E"/>
    <w:rsid w:val="00B00A0A"/>
    <w:rsid w:val="00B00A8B"/>
    <w:rsid w:val="00B00D8C"/>
    <w:rsid w:val="00B0218A"/>
    <w:rsid w:val="00B030ED"/>
    <w:rsid w:val="00B0344F"/>
    <w:rsid w:val="00B0358D"/>
    <w:rsid w:val="00B03D78"/>
    <w:rsid w:val="00B04564"/>
    <w:rsid w:val="00B04E8F"/>
    <w:rsid w:val="00B050E3"/>
    <w:rsid w:val="00B0525C"/>
    <w:rsid w:val="00B053FD"/>
    <w:rsid w:val="00B05BC3"/>
    <w:rsid w:val="00B07328"/>
    <w:rsid w:val="00B073CC"/>
    <w:rsid w:val="00B07A7E"/>
    <w:rsid w:val="00B07DAC"/>
    <w:rsid w:val="00B07EEC"/>
    <w:rsid w:val="00B10047"/>
    <w:rsid w:val="00B1038B"/>
    <w:rsid w:val="00B10557"/>
    <w:rsid w:val="00B10B23"/>
    <w:rsid w:val="00B10B91"/>
    <w:rsid w:val="00B12130"/>
    <w:rsid w:val="00B1243E"/>
    <w:rsid w:val="00B12E33"/>
    <w:rsid w:val="00B13E98"/>
    <w:rsid w:val="00B1479C"/>
    <w:rsid w:val="00B1482F"/>
    <w:rsid w:val="00B14E84"/>
    <w:rsid w:val="00B14E89"/>
    <w:rsid w:val="00B15627"/>
    <w:rsid w:val="00B15841"/>
    <w:rsid w:val="00B15E04"/>
    <w:rsid w:val="00B15E0F"/>
    <w:rsid w:val="00B1602A"/>
    <w:rsid w:val="00B1610F"/>
    <w:rsid w:val="00B163DA"/>
    <w:rsid w:val="00B16540"/>
    <w:rsid w:val="00B16594"/>
    <w:rsid w:val="00B17A10"/>
    <w:rsid w:val="00B20016"/>
    <w:rsid w:val="00B201C1"/>
    <w:rsid w:val="00B20637"/>
    <w:rsid w:val="00B20E8F"/>
    <w:rsid w:val="00B21085"/>
    <w:rsid w:val="00B214E3"/>
    <w:rsid w:val="00B21B89"/>
    <w:rsid w:val="00B22278"/>
    <w:rsid w:val="00B22536"/>
    <w:rsid w:val="00B22569"/>
    <w:rsid w:val="00B22664"/>
    <w:rsid w:val="00B22B75"/>
    <w:rsid w:val="00B22E12"/>
    <w:rsid w:val="00B22E2C"/>
    <w:rsid w:val="00B22FD2"/>
    <w:rsid w:val="00B236CA"/>
    <w:rsid w:val="00B23A2F"/>
    <w:rsid w:val="00B23AB2"/>
    <w:rsid w:val="00B23EC9"/>
    <w:rsid w:val="00B240C8"/>
    <w:rsid w:val="00B249D3"/>
    <w:rsid w:val="00B24D6B"/>
    <w:rsid w:val="00B2500D"/>
    <w:rsid w:val="00B252A8"/>
    <w:rsid w:val="00B25807"/>
    <w:rsid w:val="00B25BE7"/>
    <w:rsid w:val="00B265E1"/>
    <w:rsid w:val="00B267B6"/>
    <w:rsid w:val="00B268ED"/>
    <w:rsid w:val="00B26954"/>
    <w:rsid w:val="00B27156"/>
    <w:rsid w:val="00B27CBB"/>
    <w:rsid w:val="00B27E15"/>
    <w:rsid w:val="00B27FD7"/>
    <w:rsid w:val="00B311E1"/>
    <w:rsid w:val="00B3193A"/>
    <w:rsid w:val="00B32021"/>
    <w:rsid w:val="00B32A9F"/>
    <w:rsid w:val="00B32CD3"/>
    <w:rsid w:val="00B32F3A"/>
    <w:rsid w:val="00B330A8"/>
    <w:rsid w:val="00B33BF1"/>
    <w:rsid w:val="00B34DF7"/>
    <w:rsid w:val="00B3558F"/>
    <w:rsid w:val="00B36124"/>
    <w:rsid w:val="00B3618B"/>
    <w:rsid w:val="00B36DA6"/>
    <w:rsid w:val="00B36EFE"/>
    <w:rsid w:val="00B36F2A"/>
    <w:rsid w:val="00B40C9E"/>
    <w:rsid w:val="00B40DC9"/>
    <w:rsid w:val="00B41B6A"/>
    <w:rsid w:val="00B426A8"/>
    <w:rsid w:val="00B42C78"/>
    <w:rsid w:val="00B43591"/>
    <w:rsid w:val="00B4378D"/>
    <w:rsid w:val="00B43F01"/>
    <w:rsid w:val="00B442E7"/>
    <w:rsid w:val="00B446FB"/>
    <w:rsid w:val="00B44E4A"/>
    <w:rsid w:val="00B450C9"/>
    <w:rsid w:val="00B459E5"/>
    <w:rsid w:val="00B45B02"/>
    <w:rsid w:val="00B460DB"/>
    <w:rsid w:val="00B461D2"/>
    <w:rsid w:val="00B462BA"/>
    <w:rsid w:val="00B46ED9"/>
    <w:rsid w:val="00B473EA"/>
    <w:rsid w:val="00B47527"/>
    <w:rsid w:val="00B47553"/>
    <w:rsid w:val="00B4755E"/>
    <w:rsid w:val="00B4789A"/>
    <w:rsid w:val="00B47F13"/>
    <w:rsid w:val="00B50450"/>
    <w:rsid w:val="00B5052A"/>
    <w:rsid w:val="00B509F4"/>
    <w:rsid w:val="00B50DB6"/>
    <w:rsid w:val="00B51A64"/>
    <w:rsid w:val="00B51CC9"/>
    <w:rsid w:val="00B51FA4"/>
    <w:rsid w:val="00B545CC"/>
    <w:rsid w:val="00B558E0"/>
    <w:rsid w:val="00B56195"/>
    <w:rsid w:val="00B574B9"/>
    <w:rsid w:val="00B57592"/>
    <w:rsid w:val="00B57FCE"/>
    <w:rsid w:val="00B6012A"/>
    <w:rsid w:val="00B6072C"/>
    <w:rsid w:val="00B60937"/>
    <w:rsid w:val="00B60C58"/>
    <w:rsid w:val="00B61050"/>
    <w:rsid w:val="00B616D1"/>
    <w:rsid w:val="00B6195E"/>
    <w:rsid w:val="00B62092"/>
    <w:rsid w:val="00B622EB"/>
    <w:rsid w:val="00B62C8F"/>
    <w:rsid w:val="00B63629"/>
    <w:rsid w:val="00B63DF4"/>
    <w:rsid w:val="00B64560"/>
    <w:rsid w:val="00B64E9F"/>
    <w:rsid w:val="00B64F6A"/>
    <w:rsid w:val="00B657FD"/>
    <w:rsid w:val="00B65B4D"/>
    <w:rsid w:val="00B65BBB"/>
    <w:rsid w:val="00B6600D"/>
    <w:rsid w:val="00B661D0"/>
    <w:rsid w:val="00B664B1"/>
    <w:rsid w:val="00B668E5"/>
    <w:rsid w:val="00B66B30"/>
    <w:rsid w:val="00B66C6A"/>
    <w:rsid w:val="00B701F4"/>
    <w:rsid w:val="00B71994"/>
    <w:rsid w:val="00B71EA4"/>
    <w:rsid w:val="00B72505"/>
    <w:rsid w:val="00B72635"/>
    <w:rsid w:val="00B726F1"/>
    <w:rsid w:val="00B7278A"/>
    <w:rsid w:val="00B734F0"/>
    <w:rsid w:val="00B73A25"/>
    <w:rsid w:val="00B746EB"/>
    <w:rsid w:val="00B74CA0"/>
    <w:rsid w:val="00B75137"/>
    <w:rsid w:val="00B75C1E"/>
    <w:rsid w:val="00B75C91"/>
    <w:rsid w:val="00B75CB5"/>
    <w:rsid w:val="00B76A86"/>
    <w:rsid w:val="00B805DF"/>
    <w:rsid w:val="00B80632"/>
    <w:rsid w:val="00B8063D"/>
    <w:rsid w:val="00B80676"/>
    <w:rsid w:val="00B8098D"/>
    <w:rsid w:val="00B80B41"/>
    <w:rsid w:val="00B80B6C"/>
    <w:rsid w:val="00B80D22"/>
    <w:rsid w:val="00B81058"/>
    <w:rsid w:val="00B823EE"/>
    <w:rsid w:val="00B82A96"/>
    <w:rsid w:val="00B82BFC"/>
    <w:rsid w:val="00B83095"/>
    <w:rsid w:val="00B83113"/>
    <w:rsid w:val="00B83945"/>
    <w:rsid w:val="00B84188"/>
    <w:rsid w:val="00B845A7"/>
    <w:rsid w:val="00B84FB0"/>
    <w:rsid w:val="00B85AE8"/>
    <w:rsid w:val="00B85E49"/>
    <w:rsid w:val="00B86C60"/>
    <w:rsid w:val="00B86DFE"/>
    <w:rsid w:val="00B87F65"/>
    <w:rsid w:val="00B903AA"/>
    <w:rsid w:val="00B905E0"/>
    <w:rsid w:val="00B90601"/>
    <w:rsid w:val="00B907F5"/>
    <w:rsid w:val="00B9087D"/>
    <w:rsid w:val="00B9143E"/>
    <w:rsid w:val="00B91C34"/>
    <w:rsid w:val="00B925DF"/>
    <w:rsid w:val="00B92609"/>
    <w:rsid w:val="00B92A61"/>
    <w:rsid w:val="00B935E3"/>
    <w:rsid w:val="00B93DD2"/>
    <w:rsid w:val="00B94079"/>
    <w:rsid w:val="00B9407A"/>
    <w:rsid w:val="00B944FA"/>
    <w:rsid w:val="00B94F39"/>
    <w:rsid w:val="00B95338"/>
    <w:rsid w:val="00B95540"/>
    <w:rsid w:val="00B95EC0"/>
    <w:rsid w:val="00B96345"/>
    <w:rsid w:val="00B96519"/>
    <w:rsid w:val="00B96C02"/>
    <w:rsid w:val="00B97040"/>
    <w:rsid w:val="00B978DD"/>
    <w:rsid w:val="00BA0572"/>
    <w:rsid w:val="00BA061A"/>
    <w:rsid w:val="00BA0F1D"/>
    <w:rsid w:val="00BA108F"/>
    <w:rsid w:val="00BA1968"/>
    <w:rsid w:val="00BA1977"/>
    <w:rsid w:val="00BA1F4B"/>
    <w:rsid w:val="00BA27D6"/>
    <w:rsid w:val="00BA2B36"/>
    <w:rsid w:val="00BA2F77"/>
    <w:rsid w:val="00BA3873"/>
    <w:rsid w:val="00BA3899"/>
    <w:rsid w:val="00BA393F"/>
    <w:rsid w:val="00BA3E14"/>
    <w:rsid w:val="00BA47A5"/>
    <w:rsid w:val="00BA486A"/>
    <w:rsid w:val="00BA48E4"/>
    <w:rsid w:val="00BA4B04"/>
    <w:rsid w:val="00BA4FD2"/>
    <w:rsid w:val="00BA5805"/>
    <w:rsid w:val="00BA583D"/>
    <w:rsid w:val="00BA5C83"/>
    <w:rsid w:val="00BA645C"/>
    <w:rsid w:val="00BA6BBB"/>
    <w:rsid w:val="00BA6E11"/>
    <w:rsid w:val="00BA7698"/>
    <w:rsid w:val="00BA7868"/>
    <w:rsid w:val="00BA7906"/>
    <w:rsid w:val="00BA79E4"/>
    <w:rsid w:val="00BA7ADE"/>
    <w:rsid w:val="00BA7B05"/>
    <w:rsid w:val="00BA7C58"/>
    <w:rsid w:val="00BA7FC9"/>
    <w:rsid w:val="00BB1324"/>
    <w:rsid w:val="00BB1E3C"/>
    <w:rsid w:val="00BB20E6"/>
    <w:rsid w:val="00BB269B"/>
    <w:rsid w:val="00BB279A"/>
    <w:rsid w:val="00BB28CB"/>
    <w:rsid w:val="00BB2F1D"/>
    <w:rsid w:val="00BB2F30"/>
    <w:rsid w:val="00BB2FC1"/>
    <w:rsid w:val="00BB31F5"/>
    <w:rsid w:val="00BB3728"/>
    <w:rsid w:val="00BB3ADA"/>
    <w:rsid w:val="00BB3AFF"/>
    <w:rsid w:val="00BB4227"/>
    <w:rsid w:val="00BB4A0F"/>
    <w:rsid w:val="00BB4D3C"/>
    <w:rsid w:val="00BB53AB"/>
    <w:rsid w:val="00BB5793"/>
    <w:rsid w:val="00BB57BB"/>
    <w:rsid w:val="00BB5E39"/>
    <w:rsid w:val="00BB647F"/>
    <w:rsid w:val="00BB69C3"/>
    <w:rsid w:val="00BB7199"/>
    <w:rsid w:val="00BB723C"/>
    <w:rsid w:val="00BB7585"/>
    <w:rsid w:val="00BB7AE8"/>
    <w:rsid w:val="00BB7F56"/>
    <w:rsid w:val="00BC0DDD"/>
    <w:rsid w:val="00BC1D19"/>
    <w:rsid w:val="00BC2325"/>
    <w:rsid w:val="00BC2A18"/>
    <w:rsid w:val="00BC2D71"/>
    <w:rsid w:val="00BC30ED"/>
    <w:rsid w:val="00BC3120"/>
    <w:rsid w:val="00BC42C4"/>
    <w:rsid w:val="00BC48F5"/>
    <w:rsid w:val="00BC4E93"/>
    <w:rsid w:val="00BC4F4B"/>
    <w:rsid w:val="00BC57A7"/>
    <w:rsid w:val="00BC581C"/>
    <w:rsid w:val="00BC5D16"/>
    <w:rsid w:val="00BC62A7"/>
    <w:rsid w:val="00BC6A6A"/>
    <w:rsid w:val="00BC72FC"/>
    <w:rsid w:val="00BC74F2"/>
    <w:rsid w:val="00BC7F30"/>
    <w:rsid w:val="00BD0800"/>
    <w:rsid w:val="00BD08CD"/>
    <w:rsid w:val="00BD10CE"/>
    <w:rsid w:val="00BD1122"/>
    <w:rsid w:val="00BD1498"/>
    <w:rsid w:val="00BD1E51"/>
    <w:rsid w:val="00BD225F"/>
    <w:rsid w:val="00BD237D"/>
    <w:rsid w:val="00BD28C4"/>
    <w:rsid w:val="00BD2976"/>
    <w:rsid w:val="00BD2985"/>
    <w:rsid w:val="00BD2F2D"/>
    <w:rsid w:val="00BD35B3"/>
    <w:rsid w:val="00BD3638"/>
    <w:rsid w:val="00BD3E48"/>
    <w:rsid w:val="00BD42E8"/>
    <w:rsid w:val="00BD43AE"/>
    <w:rsid w:val="00BD4F78"/>
    <w:rsid w:val="00BD50E9"/>
    <w:rsid w:val="00BD55A1"/>
    <w:rsid w:val="00BD55D8"/>
    <w:rsid w:val="00BD5A97"/>
    <w:rsid w:val="00BD5B1E"/>
    <w:rsid w:val="00BD61DF"/>
    <w:rsid w:val="00BD6841"/>
    <w:rsid w:val="00BD7307"/>
    <w:rsid w:val="00BD7B69"/>
    <w:rsid w:val="00BE027E"/>
    <w:rsid w:val="00BE039F"/>
    <w:rsid w:val="00BE136A"/>
    <w:rsid w:val="00BE1B9F"/>
    <w:rsid w:val="00BE22AC"/>
    <w:rsid w:val="00BE2AE5"/>
    <w:rsid w:val="00BE2E49"/>
    <w:rsid w:val="00BE37A1"/>
    <w:rsid w:val="00BE4154"/>
    <w:rsid w:val="00BE4537"/>
    <w:rsid w:val="00BE47AA"/>
    <w:rsid w:val="00BE59EC"/>
    <w:rsid w:val="00BE5A86"/>
    <w:rsid w:val="00BE60FA"/>
    <w:rsid w:val="00BE6909"/>
    <w:rsid w:val="00BE7046"/>
    <w:rsid w:val="00BE76B8"/>
    <w:rsid w:val="00BE7C16"/>
    <w:rsid w:val="00BE7D78"/>
    <w:rsid w:val="00BE7F48"/>
    <w:rsid w:val="00BE7FBD"/>
    <w:rsid w:val="00BF0998"/>
    <w:rsid w:val="00BF0A80"/>
    <w:rsid w:val="00BF0DD4"/>
    <w:rsid w:val="00BF1507"/>
    <w:rsid w:val="00BF1C1A"/>
    <w:rsid w:val="00BF21D1"/>
    <w:rsid w:val="00BF2918"/>
    <w:rsid w:val="00BF292F"/>
    <w:rsid w:val="00BF2DF7"/>
    <w:rsid w:val="00BF2FA3"/>
    <w:rsid w:val="00BF3313"/>
    <w:rsid w:val="00BF3D31"/>
    <w:rsid w:val="00BF3DE2"/>
    <w:rsid w:val="00BF4620"/>
    <w:rsid w:val="00BF4A25"/>
    <w:rsid w:val="00BF4B0E"/>
    <w:rsid w:val="00BF544E"/>
    <w:rsid w:val="00BF5EBB"/>
    <w:rsid w:val="00BF5F3E"/>
    <w:rsid w:val="00BF61BE"/>
    <w:rsid w:val="00BF706C"/>
    <w:rsid w:val="00BF70F2"/>
    <w:rsid w:val="00BF74B0"/>
    <w:rsid w:val="00BF7563"/>
    <w:rsid w:val="00BF7C47"/>
    <w:rsid w:val="00BF7DDD"/>
    <w:rsid w:val="00C00F99"/>
    <w:rsid w:val="00C0231F"/>
    <w:rsid w:val="00C0238D"/>
    <w:rsid w:val="00C023CC"/>
    <w:rsid w:val="00C027BE"/>
    <w:rsid w:val="00C02A5F"/>
    <w:rsid w:val="00C03AB3"/>
    <w:rsid w:val="00C03BDE"/>
    <w:rsid w:val="00C03F98"/>
    <w:rsid w:val="00C040EB"/>
    <w:rsid w:val="00C04269"/>
    <w:rsid w:val="00C0437C"/>
    <w:rsid w:val="00C04A70"/>
    <w:rsid w:val="00C05C45"/>
    <w:rsid w:val="00C0621E"/>
    <w:rsid w:val="00C06279"/>
    <w:rsid w:val="00C06725"/>
    <w:rsid w:val="00C06C93"/>
    <w:rsid w:val="00C07151"/>
    <w:rsid w:val="00C07E05"/>
    <w:rsid w:val="00C100D6"/>
    <w:rsid w:val="00C1016D"/>
    <w:rsid w:val="00C103F0"/>
    <w:rsid w:val="00C10A61"/>
    <w:rsid w:val="00C10AD4"/>
    <w:rsid w:val="00C10D5F"/>
    <w:rsid w:val="00C13085"/>
    <w:rsid w:val="00C130E4"/>
    <w:rsid w:val="00C1341A"/>
    <w:rsid w:val="00C142FD"/>
    <w:rsid w:val="00C145D7"/>
    <w:rsid w:val="00C14B83"/>
    <w:rsid w:val="00C154D6"/>
    <w:rsid w:val="00C15521"/>
    <w:rsid w:val="00C158F3"/>
    <w:rsid w:val="00C15A40"/>
    <w:rsid w:val="00C15FEC"/>
    <w:rsid w:val="00C16549"/>
    <w:rsid w:val="00C165EA"/>
    <w:rsid w:val="00C16692"/>
    <w:rsid w:val="00C17CD9"/>
    <w:rsid w:val="00C20C50"/>
    <w:rsid w:val="00C20D9A"/>
    <w:rsid w:val="00C21479"/>
    <w:rsid w:val="00C217B7"/>
    <w:rsid w:val="00C219D7"/>
    <w:rsid w:val="00C21E49"/>
    <w:rsid w:val="00C222F3"/>
    <w:rsid w:val="00C22DA9"/>
    <w:rsid w:val="00C22DBC"/>
    <w:rsid w:val="00C23912"/>
    <w:rsid w:val="00C23D7F"/>
    <w:rsid w:val="00C23E95"/>
    <w:rsid w:val="00C2506B"/>
    <w:rsid w:val="00C25171"/>
    <w:rsid w:val="00C25756"/>
    <w:rsid w:val="00C25BCB"/>
    <w:rsid w:val="00C25E3C"/>
    <w:rsid w:val="00C2698E"/>
    <w:rsid w:val="00C26BD4"/>
    <w:rsid w:val="00C26E9C"/>
    <w:rsid w:val="00C27337"/>
    <w:rsid w:val="00C27A82"/>
    <w:rsid w:val="00C307DC"/>
    <w:rsid w:val="00C309C1"/>
    <w:rsid w:val="00C30D21"/>
    <w:rsid w:val="00C316CD"/>
    <w:rsid w:val="00C31788"/>
    <w:rsid w:val="00C31819"/>
    <w:rsid w:val="00C31ADB"/>
    <w:rsid w:val="00C31D82"/>
    <w:rsid w:val="00C31DF8"/>
    <w:rsid w:val="00C322E6"/>
    <w:rsid w:val="00C32A02"/>
    <w:rsid w:val="00C3332E"/>
    <w:rsid w:val="00C333DF"/>
    <w:rsid w:val="00C336D3"/>
    <w:rsid w:val="00C33A1D"/>
    <w:rsid w:val="00C34939"/>
    <w:rsid w:val="00C34ADF"/>
    <w:rsid w:val="00C34AE0"/>
    <w:rsid w:val="00C35CE3"/>
    <w:rsid w:val="00C3636E"/>
    <w:rsid w:val="00C36580"/>
    <w:rsid w:val="00C36831"/>
    <w:rsid w:val="00C36B41"/>
    <w:rsid w:val="00C372D2"/>
    <w:rsid w:val="00C377BF"/>
    <w:rsid w:val="00C378D8"/>
    <w:rsid w:val="00C37A24"/>
    <w:rsid w:val="00C37DDA"/>
    <w:rsid w:val="00C37E2C"/>
    <w:rsid w:val="00C40017"/>
    <w:rsid w:val="00C400FC"/>
    <w:rsid w:val="00C407F0"/>
    <w:rsid w:val="00C40FAF"/>
    <w:rsid w:val="00C41431"/>
    <w:rsid w:val="00C41596"/>
    <w:rsid w:val="00C4172A"/>
    <w:rsid w:val="00C4185E"/>
    <w:rsid w:val="00C41A01"/>
    <w:rsid w:val="00C41FC4"/>
    <w:rsid w:val="00C424C0"/>
    <w:rsid w:val="00C427B8"/>
    <w:rsid w:val="00C428E6"/>
    <w:rsid w:val="00C42A86"/>
    <w:rsid w:val="00C43088"/>
    <w:rsid w:val="00C43252"/>
    <w:rsid w:val="00C4332A"/>
    <w:rsid w:val="00C43BA6"/>
    <w:rsid w:val="00C43D12"/>
    <w:rsid w:val="00C43EE8"/>
    <w:rsid w:val="00C44355"/>
    <w:rsid w:val="00C4475E"/>
    <w:rsid w:val="00C44E43"/>
    <w:rsid w:val="00C450E9"/>
    <w:rsid w:val="00C45483"/>
    <w:rsid w:val="00C45545"/>
    <w:rsid w:val="00C45D89"/>
    <w:rsid w:val="00C45E34"/>
    <w:rsid w:val="00C46660"/>
    <w:rsid w:val="00C470D5"/>
    <w:rsid w:val="00C47175"/>
    <w:rsid w:val="00C5076C"/>
    <w:rsid w:val="00C50E66"/>
    <w:rsid w:val="00C513D7"/>
    <w:rsid w:val="00C514F6"/>
    <w:rsid w:val="00C516DA"/>
    <w:rsid w:val="00C51CDE"/>
    <w:rsid w:val="00C53350"/>
    <w:rsid w:val="00C539BE"/>
    <w:rsid w:val="00C551A9"/>
    <w:rsid w:val="00C553A8"/>
    <w:rsid w:val="00C558CB"/>
    <w:rsid w:val="00C5618A"/>
    <w:rsid w:val="00C561B5"/>
    <w:rsid w:val="00C5645C"/>
    <w:rsid w:val="00C564AC"/>
    <w:rsid w:val="00C564CE"/>
    <w:rsid w:val="00C5672A"/>
    <w:rsid w:val="00C5674C"/>
    <w:rsid w:val="00C57464"/>
    <w:rsid w:val="00C5747C"/>
    <w:rsid w:val="00C5777D"/>
    <w:rsid w:val="00C578E0"/>
    <w:rsid w:val="00C57F24"/>
    <w:rsid w:val="00C601F1"/>
    <w:rsid w:val="00C60750"/>
    <w:rsid w:val="00C60B68"/>
    <w:rsid w:val="00C60E1A"/>
    <w:rsid w:val="00C61980"/>
    <w:rsid w:val="00C61A89"/>
    <w:rsid w:val="00C622D6"/>
    <w:rsid w:val="00C62326"/>
    <w:rsid w:val="00C62464"/>
    <w:rsid w:val="00C632A2"/>
    <w:rsid w:val="00C63B1E"/>
    <w:rsid w:val="00C64039"/>
    <w:rsid w:val="00C64094"/>
    <w:rsid w:val="00C64475"/>
    <w:rsid w:val="00C6466C"/>
    <w:rsid w:val="00C64F6C"/>
    <w:rsid w:val="00C656C1"/>
    <w:rsid w:val="00C657A5"/>
    <w:rsid w:val="00C65C10"/>
    <w:rsid w:val="00C65F66"/>
    <w:rsid w:val="00C6687C"/>
    <w:rsid w:val="00C66AF4"/>
    <w:rsid w:val="00C66E11"/>
    <w:rsid w:val="00C66E96"/>
    <w:rsid w:val="00C679AD"/>
    <w:rsid w:val="00C679CB"/>
    <w:rsid w:val="00C67C15"/>
    <w:rsid w:val="00C67D78"/>
    <w:rsid w:val="00C700D3"/>
    <w:rsid w:val="00C70690"/>
    <w:rsid w:val="00C7093C"/>
    <w:rsid w:val="00C723FD"/>
    <w:rsid w:val="00C725F5"/>
    <w:rsid w:val="00C726BB"/>
    <w:rsid w:val="00C72D09"/>
    <w:rsid w:val="00C73524"/>
    <w:rsid w:val="00C7408F"/>
    <w:rsid w:val="00C742F2"/>
    <w:rsid w:val="00C74617"/>
    <w:rsid w:val="00C74EBD"/>
    <w:rsid w:val="00C74FFC"/>
    <w:rsid w:val="00C751C1"/>
    <w:rsid w:val="00C75351"/>
    <w:rsid w:val="00C7539E"/>
    <w:rsid w:val="00C755E3"/>
    <w:rsid w:val="00C75FBB"/>
    <w:rsid w:val="00C7635F"/>
    <w:rsid w:val="00C767A2"/>
    <w:rsid w:val="00C76B8B"/>
    <w:rsid w:val="00C77047"/>
    <w:rsid w:val="00C77405"/>
    <w:rsid w:val="00C774F2"/>
    <w:rsid w:val="00C77F1F"/>
    <w:rsid w:val="00C80B42"/>
    <w:rsid w:val="00C812B1"/>
    <w:rsid w:val="00C8137C"/>
    <w:rsid w:val="00C825B3"/>
    <w:rsid w:val="00C82A57"/>
    <w:rsid w:val="00C83F8C"/>
    <w:rsid w:val="00C841A9"/>
    <w:rsid w:val="00C84953"/>
    <w:rsid w:val="00C8496F"/>
    <w:rsid w:val="00C84ABC"/>
    <w:rsid w:val="00C851B7"/>
    <w:rsid w:val="00C853AF"/>
    <w:rsid w:val="00C85944"/>
    <w:rsid w:val="00C85B68"/>
    <w:rsid w:val="00C86A28"/>
    <w:rsid w:val="00C87261"/>
    <w:rsid w:val="00C87A6B"/>
    <w:rsid w:val="00C87C83"/>
    <w:rsid w:val="00C90C6C"/>
    <w:rsid w:val="00C91B00"/>
    <w:rsid w:val="00C92242"/>
    <w:rsid w:val="00C922B7"/>
    <w:rsid w:val="00C92680"/>
    <w:rsid w:val="00C9288F"/>
    <w:rsid w:val="00C92C43"/>
    <w:rsid w:val="00C9303D"/>
    <w:rsid w:val="00C93D54"/>
    <w:rsid w:val="00C93F0F"/>
    <w:rsid w:val="00C94272"/>
    <w:rsid w:val="00C94B4E"/>
    <w:rsid w:val="00C95060"/>
    <w:rsid w:val="00C95766"/>
    <w:rsid w:val="00C95B8D"/>
    <w:rsid w:val="00C965E8"/>
    <w:rsid w:val="00C96AA7"/>
    <w:rsid w:val="00C97353"/>
    <w:rsid w:val="00C975CB"/>
    <w:rsid w:val="00C97BAE"/>
    <w:rsid w:val="00CA0785"/>
    <w:rsid w:val="00CA0A9C"/>
    <w:rsid w:val="00CA12D1"/>
    <w:rsid w:val="00CA1A74"/>
    <w:rsid w:val="00CA1BD4"/>
    <w:rsid w:val="00CA2627"/>
    <w:rsid w:val="00CA27A4"/>
    <w:rsid w:val="00CA2B35"/>
    <w:rsid w:val="00CA2C88"/>
    <w:rsid w:val="00CA3564"/>
    <w:rsid w:val="00CA3FED"/>
    <w:rsid w:val="00CA4468"/>
    <w:rsid w:val="00CA467E"/>
    <w:rsid w:val="00CA4788"/>
    <w:rsid w:val="00CA51FC"/>
    <w:rsid w:val="00CA5206"/>
    <w:rsid w:val="00CA53F8"/>
    <w:rsid w:val="00CA7152"/>
    <w:rsid w:val="00CA7963"/>
    <w:rsid w:val="00CA7F16"/>
    <w:rsid w:val="00CB1456"/>
    <w:rsid w:val="00CB1831"/>
    <w:rsid w:val="00CB19A8"/>
    <w:rsid w:val="00CB1E56"/>
    <w:rsid w:val="00CB1ECF"/>
    <w:rsid w:val="00CB28D0"/>
    <w:rsid w:val="00CB2944"/>
    <w:rsid w:val="00CB29B3"/>
    <w:rsid w:val="00CB2AA5"/>
    <w:rsid w:val="00CB2B1B"/>
    <w:rsid w:val="00CB2D96"/>
    <w:rsid w:val="00CB35C7"/>
    <w:rsid w:val="00CB366B"/>
    <w:rsid w:val="00CB3923"/>
    <w:rsid w:val="00CB3BEB"/>
    <w:rsid w:val="00CB3C94"/>
    <w:rsid w:val="00CB47C4"/>
    <w:rsid w:val="00CB4C5F"/>
    <w:rsid w:val="00CB50FA"/>
    <w:rsid w:val="00CB51F8"/>
    <w:rsid w:val="00CB5201"/>
    <w:rsid w:val="00CB5293"/>
    <w:rsid w:val="00CB5A48"/>
    <w:rsid w:val="00CB635C"/>
    <w:rsid w:val="00CB65EE"/>
    <w:rsid w:val="00CB67A9"/>
    <w:rsid w:val="00CB6909"/>
    <w:rsid w:val="00CB6A59"/>
    <w:rsid w:val="00CB73BA"/>
    <w:rsid w:val="00CB785F"/>
    <w:rsid w:val="00CB7A89"/>
    <w:rsid w:val="00CB7B30"/>
    <w:rsid w:val="00CB7FB0"/>
    <w:rsid w:val="00CC1694"/>
    <w:rsid w:val="00CC17EF"/>
    <w:rsid w:val="00CC1AE5"/>
    <w:rsid w:val="00CC1C84"/>
    <w:rsid w:val="00CC1CAF"/>
    <w:rsid w:val="00CC2000"/>
    <w:rsid w:val="00CC27E1"/>
    <w:rsid w:val="00CC2A80"/>
    <w:rsid w:val="00CC2D3B"/>
    <w:rsid w:val="00CC3AD2"/>
    <w:rsid w:val="00CC4350"/>
    <w:rsid w:val="00CC5EE0"/>
    <w:rsid w:val="00CC6244"/>
    <w:rsid w:val="00CC645B"/>
    <w:rsid w:val="00CC7853"/>
    <w:rsid w:val="00CC7E06"/>
    <w:rsid w:val="00CC7FFB"/>
    <w:rsid w:val="00CD03BA"/>
    <w:rsid w:val="00CD0C37"/>
    <w:rsid w:val="00CD16D1"/>
    <w:rsid w:val="00CD2F7C"/>
    <w:rsid w:val="00CD3495"/>
    <w:rsid w:val="00CD41E2"/>
    <w:rsid w:val="00CD48C1"/>
    <w:rsid w:val="00CD4CE1"/>
    <w:rsid w:val="00CD4F2B"/>
    <w:rsid w:val="00CD5352"/>
    <w:rsid w:val="00CD55AE"/>
    <w:rsid w:val="00CD56E6"/>
    <w:rsid w:val="00CD58E8"/>
    <w:rsid w:val="00CD598C"/>
    <w:rsid w:val="00CD5CAE"/>
    <w:rsid w:val="00CD5FF7"/>
    <w:rsid w:val="00CD61B6"/>
    <w:rsid w:val="00CD6346"/>
    <w:rsid w:val="00CD66B7"/>
    <w:rsid w:val="00CD6DF4"/>
    <w:rsid w:val="00CD7265"/>
    <w:rsid w:val="00CD7658"/>
    <w:rsid w:val="00CE0113"/>
    <w:rsid w:val="00CE05DE"/>
    <w:rsid w:val="00CE0916"/>
    <w:rsid w:val="00CE0B77"/>
    <w:rsid w:val="00CE11EF"/>
    <w:rsid w:val="00CE1539"/>
    <w:rsid w:val="00CE155E"/>
    <w:rsid w:val="00CE1634"/>
    <w:rsid w:val="00CE164B"/>
    <w:rsid w:val="00CE2880"/>
    <w:rsid w:val="00CE3605"/>
    <w:rsid w:val="00CE3625"/>
    <w:rsid w:val="00CE3630"/>
    <w:rsid w:val="00CE3823"/>
    <w:rsid w:val="00CE4F66"/>
    <w:rsid w:val="00CE5280"/>
    <w:rsid w:val="00CE5467"/>
    <w:rsid w:val="00CE557C"/>
    <w:rsid w:val="00CE5714"/>
    <w:rsid w:val="00CE67E6"/>
    <w:rsid w:val="00CE7595"/>
    <w:rsid w:val="00CF0827"/>
    <w:rsid w:val="00CF17EC"/>
    <w:rsid w:val="00CF218C"/>
    <w:rsid w:val="00CF23BE"/>
    <w:rsid w:val="00CF24FF"/>
    <w:rsid w:val="00CF3746"/>
    <w:rsid w:val="00CF3B56"/>
    <w:rsid w:val="00CF3C76"/>
    <w:rsid w:val="00CF3CCF"/>
    <w:rsid w:val="00CF3F35"/>
    <w:rsid w:val="00CF4338"/>
    <w:rsid w:val="00CF46A3"/>
    <w:rsid w:val="00CF4FDC"/>
    <w:rsid w:val="00CF56DD"/>
    <w:rsid w:val="00CF5847"/>
    <w:rsid w:val="00CF5B82"/>
    <w:rsid w:val="00CF5BBD"/>
    <w:rsid w:val="00CF63A0"/>
    <w:rsid w:val="00CF6795"/>
    <w:rsid w:val="00CF6C9C"/>
    <w:rsid w:val="00CF772E"/>
    <w:rsid w:val="00D007CD"/>
    <w:rsid w:val="00D00AE3"/>
    <w:rsid w:val="00D01080"/>
    <w:rsid w:val="00D0148F"/>
    <w:rsid w:val="00D01C6E"/>
    <w:rsid w:val="00D022C1"/>
    <w:rsid w:val="00D026AE"/>
    <w:rsid w:val="00D028F8"/>
    <w:rsid w:val="00D02B16"/>
    <w:rsid w:val="00D03E86"/>
    <w:rsid w:val="00D04068"/>
    <w:rsid w:val="00D0456F"/>
    <w:rsid w:val="00D0478B"/>
    <w:rsid w:val="00D0542F"/>
    <w:rsid w:val="00D05F45"/>
    <w:rsid w:val="00D05FD8"/>
    <w:rsid w:val="00D0676F"/>
    <w:rsid w:val="00D06F20"/>
    <w:rsid w:val="00D07171"/>
    <w:rsid w:val="00D07985"/>
    <w:rsid w:val="00D1088B"/>
    <w:rsid w:val="00D10927"/>
    <w:rsid w:val="00D10D13"/>
    <w:rsid w:val="00D10DBF"/>
    <w:rsid w:val="00D11351"/>
    <w:rsid w:val="00D117EC"/>
    <w:rsid w:val="00D11EF1"/>
    <w:rsid w:val="00D13CC5"/>
    <w:rsid w:val="00D1449C"/>
    <w:rsid w:val="00D148E6"/>
    <w:rsid w:val="00D158EE"/>
    <w:rsid w:val="00D15F31"/>
    <w:rsid w:val="00D1604F"/>
    <w:rsid w:val="00D16721"/>
    <w:rsid w:val="00D16B06"/>
    <w:rsid w:val="00D16EB4"/>
    <w:rsid w:val="00D17477"/>
    <w:rsid w:val="00D17585"/>
    <w:rsid w:val="00D176A5"/>
    <w:rsid w:val="00D200B5"/>
    <w:rsid w:val="00D21711"/>
    <w:rsid w:val="00D21C58"/>
    <w:rsid w:val="00D2200F"/>
    <w:rsid w:val="00D22056"/>
    <w:rsid w:val="00D22956"/>
    <w:rsid w:val="00D22C6B"/>
    <w:rsid w:val="00D22CD8"/>
    <w:rsid w:val="00D23638"/>
    <w:rsid w:val="00D23D40"/>
    <w:rsid w:val="00D24A0B"/>
    <w:rsid w:val="00D24A86"/>
    <w:rsid w:val="00D24BCC"/>
    <w:rsid w:val="00D24F80"/>
    <w:rsid w:val="00D25498"/>
    <w:rsid w:val="00D2626D"/>
    <w:rsid w:val="00D2695C"/>
    <w:rsid w:val="00D26A3B"/>
    <w:rsid w:val="00D27EC4"/>
    <w:rsid w:val="00D30B48"/>
    <w:rsid w:val="00D316A7"/>
    <w:rsid w:val="00D31C5A"/>
    <w:rsid w:val="00D32AED"/>
    <w:rsid w:val="00D33645"/>
    <w:rsid w:val="00D33BAF"/>
    <w:rsid w:val="00D35271"/>
    <w:rsid w:val="00D35F4D"/>
    <w:rsid w:val="00D35FCC"/>
    <w:rsid w:val="00D3685F"/>
    <w:rsid w:val="00D368F6"/>
    <w:rsid w:val="00D37612"/>
    <w:rsid w:val="00D37B4B"/>
    <w:rsid w:val="00D37E8E"/>
    <w:rsid w:val="00D4011F"/>
    <w:rsid w:val="00D402DB"/>
    <w:rsid w:val="00D40455"/>
    <w:rsid w:val="00D406C7"/>
    <w:rsid w:val="00D40D7D"/>
    <w:rsid w:val="00D416ED"/>
    <w:rsid w:val="00D41AD7"/>
    <w:rsid w:val="00D41B56"/>
    <w:rsid w:val="00D41F28"/>
    <w:rsid w:val="00D42746"/>
    <w:rsid w:val="00D427F0"/>
    <w:rsid w:val="00D42E71"/>
    <w:rsid w:val="00D43FA0"/>
    <w:rsid w:val="00D448AC"/>
    <w:rsid w:val="00D45CB1"/>
    <w:rsid w:val="00D464C3"/>
    <w:rsid w:val="00D46B2B"/>
    <w:rsid w:val="00D46E6A"/>
    <w:rsid w:val="00D47155"/>
    <w:rsid w:val="00D47198"/>
    <w:rsid w:val="00D4726D"/>
    <w:rsid w:val="00D4798E"/>
    <w:rsid w:val="00D47ABD"/>
    <w:rsid w:val="00D47B53"/>
    <w:rsid w:val="00D47B5A"/>
    <w:rsid w:val="00D509EB"/>
    <w:rsid w:val="00D528A9"/>
    <w:rsid w:val="00D52B33"/>
    <w:rsid w:val="00D53182"/>
    <w:rsid w:val="00D53ED0"/>
    <w:rsid w:val="00D54448"/>
    <w:rsid w:val="00D544D7"/>
    <w:rsid w:val="00D544E6"/>
    <w:rsid w:val="00D54840"/>
    <w:rsid w:val="00D54A11"/>
    <w:rsid w:val="00D55183"/>
    <w:rsid w:val="00D5671C"/>
    <w:rsid w:val="00D56E29"/>
    <w:rsid w:val="00D56F31"/>
    <w:rsid w:val="00D57210"/>
    <w:rsid w:val="00D612B0"/>
    <w:rsid w:val="00D6137D"/>
    <w:rsid w:val="00D61516"/>
    <w:rsid w:val="00D61852"/>
    <w:rsid w:val="00D61C7A"/>
    <w:rsid w:val="00D633D7"/>
    <w:rsid w:val="00D634B4"/>
    <w:rsid w:val="00D6372F"/>
    <w:rsid w:val="00D63918"/>
    <w:rsid w:val="00D63B71"/>
    <w:rsid w:val="00D63FE8"/>
    <w:rsid w:val="00D641D1"/>
    <w:rsid w:val="00D64B39"/>
    <w:rsid w:val="00D6514D"/>
    <w:rsid w:val="00D65303"/>
    <w:rsid w:val="00D65674"/>
    <w:rsid w:val="00D65882"/>
    <w:rsid w:val="00D65F9F"/>
    <w:rsid w:val="00D6632F"/>
    <w:rsid w:val="00D6711F"/>
    <w:rsid w:val="00D676D7"/>
    <w:rsid w:val="00D676D9"/>
    <w:rsid w:val="00D702C1"/>
    <w:rsid w:val="00D70605"/>
    <w:rsid w:val="00D7168A"/>
    <w:rsid w:val="00D71851"/>
    <w:rsid w:val="00D71D92"/>
    <w:rsid w:val="00D72056"/>
    <w:rsid w:val="00D724B1"/>
    <w:rsid w:val="00D739B0"/>
    <w:rsid w:val="00D740D6"/>
    <w:rsid w:val="00D74798"/>
    <w:rsid w:val="00D7501D"/>
    <w:rsid w:val="00D75076"/>
    <w:rsid w:val="00D751C9"/>
    <w:rsid w:val="00D752D9"/>
    <w:rsid w:val="00D75CEB"/>
    <w:rsid w:val="00D7657C"/>
    <w:rsid w:val="00D76668"/>
    <w:rsid w:val="00D76E0E"/>
    <w:rsid w:val="00D802A5"/>
    <w:rsid w:val="00D804BB"/>
    <w:rsid w:val="00D80882"/>
    <w:rsid w:val="00D80DBF"/>
    <w:rsid w:val="00D80EFE"/>
    <w:rsid w:val="00D8154B"/>
    <w:rsid w:val="00D81717"/>
    <w:rsid w:val="00D81D4C"/>
    <w:rsid w:val="00D82396"/>
    <w:rsid w:val="00D82535"/>
    <w:rsid w:val="00D82DA1"/>
    <w:rsid w:val="00D82E29"/>
    <w:rsid w:val="00D83269"/>
    <w:rsid w:val="00D83607"/>
    <w:rsid w:val="00D839F0"/>
    <w:rsid w:val="00D849A4"/>
    <w:rsid w:val="00D84CAF"/>
    <w:rsid w:val="00D85598"/>
    <w:rsid w:val="00D855AD"/>
    <w:rsid w:val="00D85744"/>
    <w:rsid w:val="00D86065"/>
    <w:rsid w:val="00D860C9"/>
    <w:rsid w:val="00D87171"/>
    <w:rsid w:val="00D8724D"/>
    <w:rsid w:val="00D872F6"/>
    <w:rsid w:val="00D8768D"/>
    <w:rsid w:val="00D87B6D"/>
    <w:rsid w:val="00D87EA5"/>
    <w:rsid w:val="00D90608"/>
    <w:rsid w:val="00D90B35"/>
    <w:rsid w:val="00D92268"/>
    <w:rsid w:val="00D924C2"/>
    <w:rsid w:val="00D92A15"/>
    <w:rsid w:val="00D92AF0"/>
    <w:rsid w:val="00D92D50"/>
    <w:rsid w:val="00D93133"/>
    <w:rsid w:val="00D93510"/>
    <w:rsid w:val="00D942D8"/>
    <w:rsid w:val="00D9444B"/>
    <w:rsid w:val="00D95166"/>
    <w:rsid w:val="00D953A4"/>
    <w:rsid w:val="00D95B1B"/>
    <w:rsid w:val="00D95CAC"/>
    <w:rsid w:val="00D970AB"/>
    <w:rsid w:val="00D970F8"/>
    <w:rsid w:val="00D9722C"/>
    <w:rsid w:val="00D97F80"/>
    <w:rsid w:val="00DA0049"/>
    <w:rsid w:val="00DA06A2"/>
    <w:rsid w:val="00DA11E0"/>
    <w:rsid w:val="00DA1530"/>
    <w:rsid w:val="00DA162C"/>
    <w:rsid w:val="00DA17C5"/>
    <w:rsid w:val="00DA2379"/>
    <w:rsid w:val="00DA328F"/>
    <w:rsid w:val="00DA3538"/>
    <w:rsid w:val="00DA3D7A"/>
    <w:rsid w:val="00DA4015"/>
    <w:rsid w:val="00DA43D7"/>
    <w:rsid w:val="00DA44EC"/>
    <w:rsid w:val="00DA4A76"/>
    <w:rsid w:val="00DA5587"/>
    <w:rsid w:val="00DA56E1"/>
    <w:rsid w:val="00DA5B0C"/>
    <w:rsid w:val="00DA6B75"/>
    <w:rsid w:val="00DA6C86"/>
    <w:rsid w:val="00DA70A5"/>
    <w:rsid w:val="00DB0096"/>
    <w:rsid w:val="00DB00BD"/>
    <w:rsid w:val="00DB0208"/>
    <w:rsid w:val="00DB0573"/>
    <w:rsid w:val="00DB1A8A"/>
    <w:rsid w:val="00DB215C"/>
    <w:rsid w:val="00DB3B81"/>
    <w:rsid w:val="00DB44B6"/>
    <w:rsid w:val="00DB49DC"/>
    <w:rsid w:val="00DB4A1F"/>
    <w:rsid w:val="00DB5180"/>
    <w:rsid w:val="00DB583F"/>
    <w:rsid w:val="00DB5993"/>
    <w:rsid w:val="00DB5B68"/>
    <w:rsid w:val="00DB5E42"/>
    <w:rsid w:val="00DB6790"/>
    <w:rsid w:val="00DB6C23"/>
    <w:rsid w:val="00DB6CD6"/>
    <w:rsid w:val="00DB7096"/>
    <w:rsid w:val="00DB71D1"/>
    <w:rsid w:val="00DB7307"/>
    <w:rsid w:val="00DB75C8"/>
    <w:rsid w:val="00DB7EA7"/>
    <w:rsid w:val="00DC0130"/>
    <w:rsid w:val="00DC013D"/>
    <w:rsid w:val="00DC029F"/>
    <w:rsid w:val="00DC05C8"/>
    <w:rsid w:val="00DC0ACA"/>
    <w:rsid w:val="00DC0EE5"/>
    <w:rsid w:val="00DC1073"/>
    <w:rsid w:val="00DC18FF"/>
    <w:rsid w:val="00DC1AA0"/>
    <w:rsid w:val="00DC2132"/>
    <w:rsid w:val="00DC2275"/>
    <w:rsid w:val="00DC2384"/>
    <w:rsid w:val="00DC23AE"/>
    <w:rsid w:val="00DC2497"/>
    <w:rsid w:val="00DC33B4"/>
    <w:rsid w:val="00DC382E"/>
    <w:rsid w:val="00DC41D0"/>
    <w:rsid w:val="00DC4219"/>
    <w:rsid w:val="00DC46E3"/>
    <w:rsid w:val="00DC5B0B"/>
    <w:rsid w:val="00DC60D2"/>
    <w:rsid w:val="00DC63C3"/>
    <w:rsid w:val="00DC6831"/>
    <w:rsid w:val="00DC689C"/>
    <w:rsid w:val="00DC697C"/>
    <w:rsid w:val="00DC6F92"/>
    <w:rsid w:val="00DC7247"/>
    <w:rsid w:val="00DC748C"/>
    <w:rsid w:val="00DD0943"/>
    <w:rsid w:val="00DD1402"/>
    <w:rsid w:val="00DD1E19"/>
    <w:rsid w:val="00DD2374"/>
    <w:rsid w:val="00DD23E5"/>
    <w:rsid w:val="00DD24DA"/>
    <w:rsid w:val="00DD29D6"/>
    <w:rsid w:val="00DD2BE9"/>
    <w:rsid w:val="00DD3A0D"/>
    <w:rsid w:val="00DD3F7B"/>
    <w:rsid w:val="00DD3FD6"/>
    <w:rsid w:val="00DD479A"/>
    <w:rsid w:val="00DD4A57"/>
    <w:rsid w:val="00DD4C89"/>
    <w:rsid w:val="00DD4FBC"/>
    <w:rsid w:val="00DD54C1"/>
    <w:rsid w:val="00DD57D5"/>
    <w:rsid w:val="00DD5B55"/>
    <w:rsid w:val="00DD67A7"/>
    <w:rsid w:val="00DD6AA9"/>
    <w:rsid w:val="00DD75AB"/>
    <w:rsid w:val="00DE06C5"/>
    <w:rsid w:val="00DE07BE"/>
    <w:rsid w:val="00DE1116"/>
    <w:rsid w:val="00DE133E"/>
    <w:rsid w:val="00DE15E5"/>
    <w:rsid w:val="00DE1CA2"/>
    <w:rsid w:val="00DE2C59"/>
    <w:rsid w:val="00DE2CE7"/>
    <w:rsid w:val="00DE327C"/>
    <w:rsid w:val="00DE332B"/>
    <w:rsid w:val="00DE38D6"/>
    <w:rsid w:val="00DE451D"/>
    <w:rsid w:val="00DE456D"/>
    <w:rsid w:val="00DE4855"/>
    <w:rsid w:val="00DE4AB2"/>
    <w:rsid w:val="00DE514D"/>
    <w:rsid w:val="00DE51FC"/>
    <w:rsid w:val="00DE53C3"/>
    <w:rsid w:val="00DE5A98"/>
    <w:rsid w:val="00DE5AB4"/>
    <w:rsid w:val="00DE5E81"/>
    <w:rsid w:val="00DE5EBB"/>
    <w:rsid w:val="00DE614A"/>
    <w:rsid w:val="00DE664D"/>
    <w:rsid w:val="00DE6CA9"/>
    <w:rsid w:val="00DE73DF"/>
    <w:rsid w:val="00DF0447"/>
    <w:rsid w:val="00DF1C6B"/>
    <w:rsid w:val="00DF1CD1"/>
    <w:rsid w:val="00DF2177"/>
    <w:rsid w:val="00DF2AFB"/>
    <w:rsid w:val="00DF2F04"/>
    <w:rsid w:val="00DF2F77"/>
    <w:rsid w:val="00DF30CD"/>
    <w:rsid w:val="00DF4010"/>
    <w:rsid w:val="00DF4106"/>
    <w:rsid w:val="00DF45A6"/>
    <w:rsid w:val="00DF55F3"/>
    <w:rsid w:val="00DF55FE"/>
    <w:rsid w:val="00DF5B4C"/>
    <w:rsid w:val="00DF63A1"/>
    <w:rsid w:val="00DF63D0"/>
    <w:rsid w:val="00DF647D"/>
    <w:rsid w:val="00DF6B04"/>
    <w:rsid w:val="00DF7C9C"/>
    <w:rsid w:val="00DF7CE2"/>
    <w:rsid w:val="00DF7F03"/>
    <w:rsid w:val="00E003AB"/>
    <w:rsid w:val="00E01295"/>
    <w:rsid w:val="00E012E6"/>
    <w:rsid w:val="00E0177C"/>
    <w:rsid w:val="00E01D27"/>
    <w:rsid w:val="00E021FE"/>
    <w:rsid w:val="00E0221B"/>
    <w:rsid w:val="00E0227B"/>
    <w:rsid w:val="00E0248E"/>
    <w:rsid w:val="00E0289A"/>
    <w:rsid w:val="00E02D4A"/>
    <w:rsid w:val="00E03366"/>
    <w:rsid w:val="00E03930"/>
    <w:rsid w:val="00E039D1"/>
    <w:rsid w:val="00E03A0B"/>
    <w:rsid w:val="00E03BF1"/>
    <w:rsid w:val="00E03C45"/>
    <w:rsid w:val="00E03ED9"/>
    <w:rsid w:val="00E043E1"/>
    <w:rsid w:val="00E04BA1"/>
    <w:rsid w:val="00E04E6F"/>
    <w:rsid w:val="00E052AC"/>
    <w:rsid w:val="00E057CB"/>
    <w:rsid w:val="00E05BE6"/>
    <w:rsid w:val="00E05E46"/>
    <w:rsid w:val="00E062A5"/>
    <w:rsid w:val="00E06A49"/>
    <w:rsid w:val="00E06D49"/>
    <w:rsid w:val="00E07237"/>
    <w:rsid w:val="00E07906"/>
    <w:rsid w:val="00E07FB3"/>
    <w:rsid w:val="00E102AD"/>
    <w:rsid w:val="00E104EC"/>
    <w:rsid w:val="00E11022"/>
    <w:rsid w:val="00E111C6"/>
    <w:rsid w:val="00E11920"/>
    <w:rsid w:val="00E11D58"/>
    <w:rsid w:val="00E11E75"/>
    <w:rsid w:val="00E12084"/>
    <w:rsid w:val="00E12DCD"/>
    <w:rsid w:val="00E12FC9"/>
    <w:rsid w:val="00E13BB9"/>
    <w:rsid w:val="00E1427F"/>
    <w:rsid w:val="00E1461F"/>
    <w:rsid w:val="00E149FE"/>
    <w:rsid w:val="00E14B15"/>
    <w:rsid w:val="00E14E3E"/>
    <w:rsid w:val="00E15306"/>
    <w:rsid w:val="00E155C3"/>
    <w:rsid w:val="00E15640"/>
    <w:rsid w:val="00E156C4"/>
    <w:rsid w:val="00E156E9"/>
    <w:rsid w:val="00E15DAA"/>
    <w:rsid w:val="00E162E7"/>
    <w:rsid w:val="00E1637B"/>
    <w:rsid w:val="00E16AC4"/>
    <w:rsid w:val="00E16D48"/>
    <w:rsid w:val="00E17108"/>
    <w:rsid w:val="00E1751E"/>
    <w:rsid w:val="00E17765"/>
    <w:rsid w:val="00E17E8E"/>
    <w:rsid w:val="00E20017"/>
    <w:rsid w:val="00E20839"/>
    <w:rsid w:val="00E20CC3"/>
    <w:rsid w:val="00E21A93"/>
    <w:rsid w:val="00E227C4"/>
    <w:rsid w:val="00E22AE2"/>
    <w:rsid w:val="00E22D0D"/>
    <w:rsid w:val="00E232F5"/>
    <w:rsid w:val="00E2366E"/>
    <w:rsid w:val="00E236A8"/>
    <w:rsid w:val="00E248D0"/>
    <w:rsid w:val="00E2497F"/>
    <w:rsid w:val="00E24A62"/>
    <w:rsid w:val="00E2582E"/>
    <w:rsid w:val="00E25F71"/>
    <w:rsid w:val="00E26099"/>
    <w:rsid w:val="00E26EFD"/>
    <w:rsid w:val="00E270F5"/>
    <w:rsid w:val="00E2751F"/>
    <w:rsid w:val="00E27967"/>
    <w:rsid w:val="00E307D4"/>
    <w:rsid w:val="00E308D9"/>
    <w:rsid w:val="00E30E70"/>
    <w:rsid w:val="00E31247"/>
    <w:rsid w:val="00E31DDD"/>
    <w:rsid w:val="00E31E35"/>
    <w:rsid w:val="00E31E70"/>
    <w:rsid w:val="00E3201B"/>
    <w:rsid w:val="00E325D0"/>
    <w:rsid w:val="00E32784"/>
    <w:rsid w:val="00E32FE6"/>
    <w:rsid w:val="00E33091"/>
    <w:rsid w:val="00E33137"/>
    <w:rsid w:val="00E331F2"/>
    <w:rsid w:val="00E33246"/>
    <w:rsid w:val="00E3381D"/>
    <w:rsid w:val="00E33F55"/>
    <w:rsid w:val="00E34DC0"/>
    <w:rsid w:val="00E350B1"/>
    <w:rsid w:val="00E3565E"/>
    <w:rsid w:val="00E356FF"/>
    <w:rsid w:val="00E35E57"/>
    <w:rsid w:val="00E35EBF"/>
    <w:rsid w:val="00E36CB2"/>
    <w:rsid w:val="00E3723C"/>
    <w:rsid w:val="00E37283"/>
    <w:rsid w:val="00E37650"/>
    <w:rsid w:val="00E37A3C"/>
    <w:rsid w:val="00E37DFF"/>
    <w:rsid w:val="00E4046C"/>
    <w:rsid w:val="00E41002"/>
    <w:rsid w:val="00E423D2"/>
    <w:rsid w:val="00E42CA6"/>
    <w:rsid w:val="00E4306A"/>
    <w:rsid w:val="00E434A4"/>
    <w:rsid w:val="00E434D1"/>
    <w:rsid w:val="00E43550"/>
    <w:rsid w:val="00E439DD"/>
    <w:rsid w:val="00E43D68"/>
    <w:rsid w:val="00E43DE7"/>
    <w:rsid w:val="00E43E32"/>
    <w:rsid w:val="00E444DB"/>
    <w:rsid w:val="00E4469D"/>
    <w:rsid w:val="00E4469E"/>
    <w:rsid w:val="00E4494F"/>
    <w:rsid w:val="00E45476"/>
    <w:rsid w:val="00E4581A"/>
    <w:rsid w:val="00E46E30"/>
    <w:rsid w:val="00E47AB3"/>
    <w:rsid w:val="00E50481"/>
    <w:rsid w:val="00E50641"/>
    <w:rsid w:val="00E50F93"/>
    <w:rsid w:val="00E51492"/>
    <w:rsid w:val="00E514EC"/>
    <w:rsid w:val="00E51D46"/>
    <w:rsid w:val="00E53374"/>
    <w:rsid w:val="00E5382C"/>
    <w:rsid w:val="00E5397B"/>
    <w:rsid w:val="00E53C5A"/>
    <w:rsid w:val="00E53EE8"/>
    <w:rsid w:val="00E5441B"/>
    <w:rsid w:val="00E55E8B"/>
    <w:rsid w:val="00E55F8B"/>
    <w:rsid w:val="00E56187"/>
    <w:rsid w:val="00E565BA"/>
    <w:rsid w:val="00E56825"/>
    <w:rsid w:val="00E568A1"/>
    <w:rsid w:val="00E56EFF"/>
    <w:rsid w:val="00E57222"/>
    <w:rsid w:val="00E57488"/>
    <w:rsid w:val="00E5761C"/>
    <w:rsid w:val="00E579F9"/>
    <w:rsid w:val="00E57BF3"/>
    <w:rsid w:val="00E607E9"/>
    <w:rsid w:val="00E61001"/>
    <w:rsid w:val="00E62131"/>
    <w:rsid w:val="00E62310"/>
    <w:rsid w:val="00E62337"/>
    <w:rsid w:val="00E63B7D"/>
    <w:rsid w:val="00E63DCD"/>
    <w:rsid w:val="00E64BF9"/>
    <w:rsid w:val="00E64EE0"/>
    <w:rsid w:val="00E657A6"/>
    <w:rsid w:val="00E65B95"/>
    <w:rsid w:val="00E65CD8"/>
    <w:rsid w:val="00E65D79"/>
    <w:rsid w:val="00E667ED"/>
    <w:rsid w:val="00E668EC"/>
    <w:rsid w:val="00E66A03"/>
    <w:rsid w:val="00E66A6C"/>
    <w:rsid w:val="00E66B87"/>
    <w:rsid w:val="00E66BC4"/>
    <w:rsid w:val="00E66D95"/>
    <w:rsid w:val="00E67079"/>
    <w:rsid w:val="00E676F5"/>
    <w:rsid w:val="00E6778A"/>
    <w:rsid w:val="00E70803"/>
    <w:rsid w:val="00E70CC5"/>
    <w:rsid w:val="00E7147D"/>
    <w:rsid w:val="00E717FA"/>
    <w:rsid w:val="00E72401"/>
    <w:rsid w:val="00E73115"/>
    <w:rsid w:val="00E737DB"/>
    <w:rsid w:val="00E73E1A"/>
    <w:rsid w:val="00E73F93"/>
    <w:rsid w:val="00E74F78"/>
    <w:rsid w:val="00E75151"/>
    <w:rsid w:val="00E75D50"/>
    <w:rsid w:val="00E76590"/>
    <w:rsid w:val="00E7694A"/>
    <w:rsid w:val="00E76C10"/>
    <w:rsid w:val="00E77C19"/>
    <w:rsid w:val="00E77E25"/>
    <w:rsid w:val="00E8019A"/>
    <w:rsid w:val="00E805C2"/>
    <w:rsid w:val="00E80739"/>
    <w:rsid w:val="00E809C0"/>
    <w:rsid w:val="00E80D3D"/>
    <w:rsid w:val="00E81487"/>
    <w:rsid w:val="00E82023"/>
    <w:rsid w:val="00E82248"/>
    <w:rsid w:val="00E82411"/>
    <w:rsid w:val="00E83364"/>
    <w:rsid w:val="00E8351A"/>
    <w:rsid w:val="00E8385B"/>
    <w:rsid w:val="00E839B4"/>
    <w:rsid w:val="00E84217"/>
    <w:rsid w:val="00E84979"/>
    <w:rsid w:val="00E84B27"/>
    <w:rsid w:val="00E851EB"/>
    <w:rsid w:val="00E85772"/>
    <w:rsid w:val="00E869F3"/>
    <w:rsid w:val="00E86C32"/>
    <w:rsid w:val="00E86D98"/>
    <w:rsid w:val="00E87390"/>
    <w:rsid w:val="00E87BAC"/>
    <w:rsid w:val="00E87C22"/>
    <w:rsid w:val="00E87D2E"/>
    <w:rsid w:val="00E9069C"/>
    <w:rsid w:val="00E91426"/>
    <w:rsid w:val="00E92324"/>
    <w:rsid w:val="00E92463"/>
    <w:rsid w:val="00E9263B"/>
    <w:rsid w:val="00E92677"/>
    <w:rsid w:val="00E927C7"/>
    <w:rsid w:val="00E9289B"/>
    <w:rsid w:val="00E929C1"/>
    <w:rsid w:val="00E92ED0"/>
    <w:rsid w:val="00E93522"/>
    <w:rsid w:val="00E93B6B"/>
    <w:rsid w:val="00E94296"/>
    <w:rsid w:val="00E943BF"/>
    <w:rsid w:val="00E9506D"/>
    <w:rsid w:val="00E95136"/>
    <w:rsid w:val="00E957BA"/>
    <w:rsid w:val="00E95A95"/>
    <w:rsid w:val="00E96785"/>
    <w:rsid w:val="00E96C1A"/>
    <w:rsid w:val="00E96D93"/>
    <w:rsid w:val="00E97E75"/>
    <w:rsid w:val="00EA02E3"/>
    <w:rsid w:val="00EA0BAA"/>
    <w:rsid w:val="00EA2C85"/>
    <w:rsid w:val="00EA31B2"/>
    <w:rsid w:val="00EA37B5"/>
    <w:rsid w:val="00EA3ADC"/>
    <w:rsid w:val="00EA3C58"/>
    <w:rsid w:val="00EA4045"/>
    <w:rsid w:val="00EA445B"/>
    <w:rsid w:val="00EA46B4"/>
    <w:rsid w:val="00EA498E"/>
    <w:rsid w:val="00EA49BD"/>
    <w:rsid w:val="00EA5D29"/>
    <w:rsid w:val="00EA61F4"/>
    <w:rsid w:val="00EA64E7"/>
    <w:rsid w:val="00EA6F60"/>
    <w:rsid w:val="00EA70F5"/>
    <w:rsid w:val="00EA7571"/>
    <w:rsid w:val="00EA7AA7"/>
    <w:rsid w:val="00EA7D77"/>
    <w:rsid w:val="00EB0231"/>
    <w:rsid w:val="00EB045F"/>
    <w:rsid w:val="00EB086F"/>
    <w:rsid w:val="00EB1454"/>
    <w:rsid w:val="00EB1C59"/>
    <w:rsid w:val="00EB1CE6"/>
    <w:rsid w:val="00EB1DA3"/>
    <w:rsid w:val="00EB2AC1"/>
    <w:rsid w:val="00EB2D51"/>
    <w:rsid w:val="00EB2E5F"/>
    <w:rsid w:val="00EB3248"/>
    <w:rsid w:val="00EB3687"/>
    <w:rsid w:val="00EB3DB4"/>
    <w:rsid w:val="00EB4A9E"/>
    <w:rsid w:val="00EB5253"/>
    <w:rsid w:val="00EB62F0"/>
    <w:rsid w:val="00EB67EB"/>
    <w:rsid w:val="00EB6A41"/>
    <w:rsid w:val="00EB78D5"/>
    <w:rsid w:val="00EB790E"/>
    <w:rsid w:val="00EB791C"/>
    <w:rsid w:val="00EB7CA9"/>
    <w:rsid w:val="00EB7F98"/>
    <w:rsid w:val="00EC035E"/>
    <w:rsid w:val="00EC0909"/>
    <w:rsid w:val="00EC0AEF"/>
    <w:rsid w:val="00EC10FF"/>
    <w:rsid w:val="00EC137C"/>
    <w:rsid w:val="00EC1D36"/>
    <w:rsid w:val="00EC2346"/>
    <w:rsid w:val="00EC314E"/>
    <w:rsid w:val="00EC33F2"/>
    <w:rsid w:val="00EC340E"/>
    <w:rsid w:val="00EC3C68"/>
    <w:rsid w:val="00EC3E73"/>
    <w:rsid w:val="00EC4229"/>
    <w:rsid w:val="00EC48FA"/>
    <w:rsid w:val="00EC4BDE"/>
    <w:rsid w:val="00EC5A51"/>
    <w:rsid w:val="00EC5BAF"/>
    <w:rsid w:val="00EC5F6D"/>
    <w:rsid w:val="00EC6723"/>
    <w:rsid w:val="00EC6D5C"/>
    <w:rsid w:val="00EC7157"/>
    <w:rsid w:val="00ED002C"/>
    <w:rsid w:val="00ED1128"/>
    <w:rsid w:val="00ED161A"/>
    <w:rsid w:val="00ED1BBA"/>
    <w:rsid w:val="00ED1C7A"/>
    <w:rsid w:val="00ED3927"/>
    <w:rsid w:val="00ED3D4D"/>
    <w:rsid w:val="00ED3F50"/>
    <w:rsid w:val="00ED4226"/>
    <w:rsid w:val="00ED43CA"/>
    <w:rsid w:val="00ED4477"/>
    <w:rsid w:val="00ED4848"/>
    <w:rsid w:val="00ED4C2C"/>
    <w:rsid w:val="00ED5857"/>
    <w:rsid w:val="00ED61EA"/>
    <w:rsid w:val="00ED6219"/>
    <w:rsid w:val="00ED62D1"/>
    <w:rsid w:val="00ED66C7"/>
    <w:rsid w:val="00ED6990"/>
    <w:rsid w:val="00ED6A10"/>
    <w:rsid w:val="00ED755D"/>
    <w:rsid w:val="00ED7A4E"/>
    <w:rsid w:val="00EE042D"/>
    <w:rsid w:val="00EE0960"/>
    <w:rsid w:val="00EE2EEC"/>
    <w:rsid w:val="00EE3255"/>
    <w:rsid w:val="00EE3275"/>
    <w:rsid w:val="00EE3625"/>
    <w:rsid w:val="00EE3655"/>
    <w:rsid w:val="00EE3BA5"/>
    <w:rsid w:val="00EE3FD1"/>
    <w:rsid w:val="00EE4F75"/>
    <w:rsid w:val="00EE5869"/>
    <w:rsid w:val="00EE5BBF"/>
    <w:rsid w:val="00EE75B8"/>
    <w:rsid w:val="00EF1874"/>
    <w:rsid w:val="00EF1CE9"/>
    <w:rsid w:val="00EF1E0D"/>
    <w:rsid w:val="00EF2865"/>
    <w:rsid w:val="00EF30D4"/>
    <w:rsid w:val="00EF31FB"/>
    <w:rsid w:val="00EF32B7"/>
    <w:rsid w:val="00EF35D4"/>
    <w:rsid w:val="00EF39E8"/>
    <w:rsid w:val="00EF3A97"/>
    <w:rsid w:val="00EF3EFD"/>
    <w:rsid w:val="00EF42C6"/>
    <w:rsid w:val="00EF4CB3"/>
    <w:rsid w:val="00EF4F75"/>
    <w:rsid w:val="00EF5378"/>
    <w:rsid w:val="00EF540D"/>
    <w:rsid w:val="00EF6075"/>
    <w:rsid w:val="00EF628E"/>
    <w:rsid w:val="00EF6E8F"/>
    <w:rsid w:val="00EF78A9"/>
    <w:rsid w:val="00F00790"/>
    <w:rsid w:val="00F00972"/>
    <w:rsid w:val="00F00DA5"/>
    <w:rsid w:val="00F016AD"/>
    <w:rsid w:val="00F01743"/>
    <w:rsid w:val="00F021C8"/>
    <w:rsid w:val="00F02815"/>
    <w:rsid w:val="00F029CE"/>
    <w:rsid w:val="00F02B7E"/>
    <w:rsid w:val="00F02E20"/>
    <w:rsid w:val="00F02F14"/>
    <w:rsid w:val="00F035CC"/>
    <w:rsid w:val="00F037DD"/>
    <w:rsid w:val="00F0404F"/>
    <w:rsid w:val="00F0441A"/>
    <w:rsid w:val="00F044C9"/>
    <w:rsid w:val="00F0574A"/>
    <w:rsid w:val="00F05A05"/>
    <w:rsid w:val="00F05BE3"/>
    <w:rsid w:val="00F060F9"/>
    <w:rsid w:val="00F06508"/>
    <w:rsid w:val="00F06E68"/>
    <w:rsid w:val="00F06E87"/>
    <w:rsid w:val="00F0717B"/>
    <w:rsid w:val="00F0724B"/>
    <w:rsid w:val="00F0753D"/>
    <w:rsid w:val="00F07B2A"/>
    <w:rsid w:val="00F1012A"/>
    <w:rsid w:val="00F1054C"/>
    <w:rsid w:val="00F10C33"/>
    <w:rsid w:val="00F10E4B"/>
    <w:rsid w:val="00F110B1"/>
    <w:rsid w:val="00F11290"/>
    <w:rsid w:val="00F1175D"/>
    <w:rsid w:val="00F117BB"/>
    <w:rsid w:val="00F118C2"/>
    <w:rsid w:val="00F11A50"/>
    <w:rsid w:val="00F126F8"/>
    <w:rsid w:val="00F12A2C"/>
    <w:rsid w:val="00F1337E"/>
    <w:rsid w:val="00F133AE"/>
    <w:rsid w:val="00F133FB"/>
    <w:rsid w:val="00F13BBD"/>
    <w:rsid w:val="00F14423"/>
    <w:rsid w:val="00F14534"/>
    <w:rsid w:val="00F147C6"/>
    <w:rsid w:val="00F15F7B"/>
    <w:rsid w:val="00F16000"/>
    <w:rsid w:val="00F16242"/>
    <w:rsid w:val="00F162EA"/>
    <w:rsid w:val="00F17A61"/>
    <w:rsid w:val="00F2084D"/>
    <w:rsid w:val="00F20F22"/>
    <w:rsid w:val="00F21756"/>
    <w:rsid w:val="00F2188C"/>
    <w:rsid w:val="00F21F20"/>
    <w:rsid w:val="00F228F7"/>
    <w:rsid w:val="00F22E82"/>
    <w:rsid w:val="00F23485"/>
    <w:rsid w:val="00F243D6"/>
    <w:rsid w:val="00F2452C"/>
    <w:rsid w:val="00F24B79"/>
    <w:rsid w:val="00F257CF"/>
    <w:rsid w:val="00F25904"/>
    <w:rsid w:val="00F262BF"/>
    <w:rsid w:val="00F26710"/>
    <w:rsid w:val="00F268EB"/>
    <w:rsid w:val="00F2742C"/>
    <w:rsid w:val="00F278CD"/>
    <w:rsid w:val="00F27B85"/>
    <w:rsid w:val="00F32615"/>
    <w:rsid w:val="00F3293B"/>
    <w:rsid w:val="00F32C01"/>
    <w:rsid w:val="00F32CF6"/>
    <w:rsid w:val="00F32D2F"/>
    <w:rsid w:val="00F33486"/>
    <w:rsid w:val="00F33492"/>
    <w:rsid w:val="00F33552"/>
    <w:rsid w:val="00F33EB6"/>
    <w:rsid w:val="00F33FCB"/>
    <w:rsid w:val="00F340BA"/>
    <w:rsid w:val="00F34BF8"/>
    <w:rsid w:val="00F34DC3"/>
    <w:rsid w:val="00F34FBE"/>
    <w:rsid w:val="00F34FFA"/>
    <w:rsid w:val="00F35119"/>
    <w:rsid w:val="00F35486"/>
    <w:rsid w:val="00F35552"/>
    <w:rsid w:val="00F3612E"/>
    <w:rsid w:val="00F364F1"/>
    <w:rsid w:val="00F379D2"/>
    <w:rsid w:val="00F37DCC"/>
    <w:rsid w:val="00F40354"/>
    <w:rsid w:val="00F4092D"/>
    <w:rsid w:val="00F40E9A"/>
    <w:rsid w:val="00F413F1"/>
    <w:rsid w:val="00F415A9"/>
    <w:rsid w:val="00F41CC3"/>
    <w:rsid w:val="00F42425"/>
    <w:rsid w:val="00F424B8"/>
    <w:rsid w:val="00F43258"/>
    <w:rsid w:val="00F43511"/>
    <w:rsid w:val="00F43751"/>
    <w:rsid w:val="00F43807"/>
    <w:rsid w:val="00F43894"/>
    <w:rsid w:val="00F43FF0"/>
    <w:rsid w:val="00F444D8"/>
    <w:rsid w:val="00F4495B"/>
    <w:rsid w:val="00F45651"/>
    <w:rsid w:val="00F45BAB"/>
    <w:rsid w:val="00F46C52"/>
    <w:rsid w:val="00F46DED"/>
    <w:rsid w:val="00F47154"/>
    <w:rsid w:val="00F476DF"/>
    <w:rsid w:val="00F47A6E"/>
    <w:rsid w:val="00F47B26"/>
    <w:rsid w:val="00F47DA9"/>
    <w:rsid w:val="00F47F60"/>
    <w:rsid w:val="00F502D3"/>
    <w:rsid w:val="00F5032E"/>
    <w:rsid w:val="00F5072F"/>
    <w:rsid w:val="00F50CF4"/>
    <w:rsid w:val="00F5146E"/>
    <w:rsid w:val="00F514DA"/>
    <w:rsid w:val="00F51577"/>
    <w:rsid w:val="00F521B1"/>
    <w:rsid w:val="00F523BA"/>
    <w:rsid w:val="00F5252C"/>
    <w:rsid w:val="00F52909"/>
    <w:rsid w:val="00F52F88"/>
    <w:rsid w:val="00F53143"/>
    <w:rsid w:val="00F536B5"/>
    <w:rsid w:val="00F53DA9"/>
    <w:rsid w:val="00F54030"/>
    <w:rsid w:val="00F546D8"/>
    <w:rsid w:val="00F54BD7"/>
    <w:rsid w:val="00F55620"/>
    <w:rsid w:val="00F5617C"/>
    <w:rsid w:val="00F562B2"/>
    <w:rsid w:val="00F56717"/>
    <w:rsid w:val="00F5748C"/>
    <w:rsid w:val="00F57753"/>
    <w:rsid w:val="00F57A56"/>
    <w:rsid w:val="00F57A97"/>
    <w:rsid w:val="00F57AD4"/>
    <w:rsid w:val="00F57C6F"/>
    <w:rsid w:val="00F57F80"/>
    <w:rsid w:val="00F60442"/>
    <w:rsid w:val="00F60555"/>
    <w:rsid w:val="00F60755"/>
    <w:rsid w:val="00F608BA"/>
    <w:rsid w:val="00F60A82"/>
    <w:rsid w:val="00F60B5F"/>
    <w:rsid w:val="00F60BD3"/>
    <w:rsid w:val="00F61B8C"/>
    <w:rsid w:val="00F61C52"/>
    <w:rsid w:val="00F62460"/>
    <w:rsid w:val="00F624D5"/>
    <w:rsid w:val="00F6266A"/>
    <w:rsid w:val="00F627AE"/>
    <w:rsid w:val="00F63AF3"/>
    <w:rsid w:val="00F642EA"/>
    <w:rsid w:val="00F6436C"/>
    <w:rsid w:val="00F64E5A"/>
    <w:rsid w:val="00F650B2"/>
    <w:rsid w:val="00F66F3D"/>
    <w:rsid w:val="00F66FD9"/>
    <w:rsid w:val="00F670A6"/>
    <w:rsid w:val="00F67186"/>
    <w:rsid w:val="00F6787D"/>
    <w:rsid w:val="00F678B6"/>
    <w:rsid w:val="00F67BE2"/>
    <w:rsid w:val="00F7023E"/>
    <w:rsid w:val="00F703E3"/>
    <w:rsid w:val="00F7049A"/>
    <w:rsid w:val="00F706AA"/>
    <w:rsid w:val="00F7083F"/>
    <w:rsid w:val="00F70DC4"/>
    <w:rsid w:val="00F712DB"/>
    <w:rsid w:val="00F712E6"/>
    <w:rsid w:val="00F71355"/>
    <w:rsid w:val="00F71457"/>
    <w:rsid w:val="00F71793"/>
    <w:rsid w:val="00F71896"/>
    <w:rsid w:val="00F71A7B"/>
    <w:rsid w:val="00F7210F"/>
    <w:rsid w:val="00F72748"/>
    <w:rsid w:val="00F727C2"/>
    <w:rsid w:val="00F7304E"/>
    <w:rsid w:val="00F7398E"/>
    <w:rsid w:val="00F74FAD"/>
    <w:rsid w:val="00F7534D"/>
    <w:rsid w:val="00F754E2"/>
    <w:rsid w:val="00F75A4E"/>
    <w:rsid w:val="00F76085"/>
    <w:rsid w:val="00F762AC"/>
    <w:rsid w:val="00F77651"/>
    <w:rsid w:val="00F77764"/>
    <w:rsid w:val="00F7796C"/>
    <w:rsid w:val="00F8043F"/>
    <w:rsid w:val="00F8076F"/>
    <w:rsid w:val="00F80BA4"/>
    <w:rsid w:val="00F813DA"/>
    <w:rsid w:val="00F81BCC"/>
    <w:rsid w:val="00F81ECA"/>
    <w:rsid w:val="00F821B9"/>
    <w:rsid w:val="00F82606"/>
    <w:rsid w:val="00F8273E"/>
    <w:rsid w:val="00F83265"/>
    <w:rsid w:val="00F83533"/>
    <w:rsid w:val="00F83674"/>
    <w:rsid w:val="00F83F15"/>
    <w:rsid w:val="00F844C0"/>
    <w:rsid w:val="00F847A7"/>
    <w:rsid w:val="00F848EC"/>
    <w:rsid w:val="00F856BA"/>
    <w:rsid w:val="00F8576F"/>
    <w:rsid w:val="00F85ED6"/>
    <w:rsid w:val="00F86157"/>
    <w:rsid w:val="00F86745"/>
    <w:rsid w:val="00F873D1"/>
    <w:rsid w:val="00F87FD6"/>
    <w:rsid w:val="00F90072"/>
    <w:rsid w:val="00F90522"/>
    <w:rsid w:val="00F905C3"/>
    <w:rsid w:val="00F90874"/>
    <w:rsid w:val="00F92062"/>
    <w:rsid w:val="00F92587"/>
    <w:rsid w:val="00F92D81"/>
    <w:rsid w:val="00F9311F"/>
    <w:rsid w:val="00F9353B"/>
    <w:rsid w:val="00F93834"/>
    <w:rsid w:val="00F93F3D"/>
    <w:rsid w:val="00F942C1"/>
    <w:rsid w:val="00F94D09"/>
    <w:rsid w:val="00F952EC"/>
    <w:rsid w:val="00F9544D"/>
    <w:rsid w:val="00F954D3"/>
    <w:rsid w:val="00F957B3"/>
    <w:rsid w:val="00F95C6E"/>
    <w:rsid w:val="00F95F33"/>
    <w:rsid w:val="00F961F1"/>
    <w:rsid w:val="00F96E51"/>
    <w:rsid w:val="00F96F0A"/>
    <w:rsid w:val="00F96FCE"/>
    <w:rsid w:val="00F9722B"/>
    <w:rsid w:val="00F975D3"/>
    <w:rsid w:val="00FA15EA"/>
    <w:rsid w:val="00FA1633"/>
    <w:rsid w:val="00FA1706"/>
    <w:rsid w:val="00FA19CF"/>
    <w:rsid w:val="00FA220D"/>
    <w:rsid w:val="00FA2257"/>
    <w:rsid w:val="00FA25A2"/>
    <w:rsid w:val="00FA2C51"/>
    <w:rsid w:val="00FA339E"/>
    <w:rsid w:val="00FA3B4C"/>
    <w:rsid w:val="00FA4781"/>
    <w:rsid w:val="00FA4F66"/>
    <w:rsid w:val="00FA5501"/>
    <w:rsid w:val="00FA5527"/>
    <w:rsid w:val="00FA6147"/>
    <w:rsid w:val="00FA6251"/>
    <w:rsid w:val="00FA65DC"/>
    <w:rsid w:val="00FA65EF"/>
    <w:rsid w:val="00FA6838"/>
    <w:rsid w:val="00FA6908"/>
    <w:rsid w:val="00FA6CCA"/>
    <w:rsid w:val="00FA7A8A"/>
    <w:rsid w:val="00FA7FA5"/>
    <w:rsid w:val="00FB0316"/>
    <w:rsid w:val="00FB05AE"/>
    <w:rsid w:val="00FB0BB1"/>
    <w:rsid w:val="00FB1578"/>
    <w:rsid w:val="00FB1C56"/>
    <w:rsid w:val="00FB25A4"/>
    <w:rsid w:val="00FB2AE1"/>
    <w:rsid w:val="00FB2BF8"/>
    <w:rsid w:val="00FB2F99"/>
    <w:rsid w:val="00FB3379"/>
    <w:rsid w:val="00FB37AC"/>
    <w:rsid w:val="00FB385E"/>
    <w:rsid w:val="00FB455B"/>
    <w:rsid w:val="00FB4663"/>
    <w:rsid w:val="00FB50A5"/>
    <w:rsid w:val="00FB521D"/>
    <w:rsid w:val="00FB5484"/>
    <w:rsid w:val="00FB5549"/>
    <w:rsid w:val="00FB6493"/>
    <w:rsid w:val="00FB6BDB"/>
    <w:rsid w:val="00FB6C0B"/>
    <w:rsid w:val="00FB6F88"/>
    <w:rsid w:val="00FB709A"/>
    <w:rsid w:val="00FB73EA"/>
    <w:rsid w:val="00FB73FA"/>
    <w:rsid w:val="00FB74A9"/>
    <w:rsid w:val="00FC01CE"/>
    <w:rsid w:val="00FC1FC7"/>
    <w:rsid w:val="00FC243F"/>
    <w:rsid w:val="00FC2587"/>
    <w:rsid w:val="00FC2B49"/>
    <w:rsid w:val="00FC2DAF"/>
    <w:rsid w:val="00FC362C"/>
    <w:rsid w:val="00FC366D"/>
    <w:rsid w:val="00FC3762"/>
    <w:rsid w:val="00FC38EA"/>
    <w:rsid w:val="00FC3A1E"/>
    <w:rsid w:val="00FC4967"/>
    <w:rsid w:val="00FC5A26"/>
    <w:rsid w:val="00FC5F44"/>
    <w:rsid w:val="00FC61A2"/>
    <w:rsid w:val="00FC61AE"/>
    <w:rsid w:val="00FC66A8"/>
    <w:rsid w:val="00FC66BA"/>
    <w:rsid w:val="00FC7176"/>
    <w:rsid w:val="00FC734D"/>
    <w:rsid w:val="00FC736D"/>
    <w:rsid w:val="00FC7690"/>
    <w:rsid w:val="00FC77B7"/>
    <w:rsid w:val="00FC7DC2"/>
    <w:rsid w:val="00FD003B"/>
    <w:rsid w:val="00FD07CE"/>
    <w:rsid w:val="00FD1565"/>
    <w:rsid w:val="00FD15C6"/>
    <w:rsid w:val="00FD272D"/>
    <w:rsid w:val="00FD2A83"/>
    <w:rsid w:val="00FD3C6A"/>
    <w:rsid w:val="00FD460C"/>
    <w:rsid w:val="00FD4E96"/>
    <w:rsid w:val="00FD4EDB"/>
    <w:rsid w:val="00FD653C"/>
    <w:rsid w:val="00FD69CA"/>
    <w:rsid w:val="00FD6B35"/>
    <w:rsid w:val="00FD6EAD"/>
    <w:rsid w:val="00FD6F41"/>
    <w:rsid w:val="00FD72CF"/>
    <w:rsid w:val="00FD73A6"/>
    <w:rsid w:val="00FD76D6"/>
    <w:rsid w:val="00FD76F5"/>
    <w:rsid w:val="00FD7CC9"/>
    <w:rsid w:val="00FE08A7"/>
    <w:rsid w:val="00FE0A58"/>
    <w:rsid w:val="00FE0FB1"/>
    <w:rsid w:val="00FE100A"/>
    <w:rsid w:val="00FE113B"/>
    <w:rsid w:val="00FE1663"/>
    <w:rsid w:val="00FE1CB6"/>
    <w:rsid w:val="00FE2117"/>
    <w:rsid w:val="00FE24AE"/>
    <w:rsid w:val="00FE2563"/>
    <w:rsid w:val="00FE26B9"/>
    <w:rsid w:val="00FE2900"/>
    <w:rsid w:val="00FE2C84"/>
    <w:rsid w:val="00FE36B5"/>
    <w:rsid w:val="00FE3C4E"/>
    <w:rsid w:val="00FE3FD4"/>
    <w:rsid w:val="00FE4379"/>
    <w:rsid w:val="00FE43ED"/>
    <w:rsid w:val="00FE4BF0"/>
    <w:rsid w:val="00FE4C5C"/>
    <w:rsid w:val="00FE6552"/>
    <w:rsid w:val="00FE6A63"/>
    <w:rsid w:val="00FE7149"/>
    <w:rsid w:val="00FE7373"/>
    <w:rsid w:val="00FF0709"/>
    <w:rsid w:val="00FF0CB9"/>
    <w:rsid w:val="00FF18A9"/>
    <w:rsid w:val="00FF1EEF"/>
    <w:rsid w:val="00FF2505"/>
    <w:rsid w:val="00FF2AF9"/>
    <w:rsid w:val="00FF2BF9"/>
    <w:rsid w:val="00FF2DB3"/>
    <w:rsid w:val="00FF2EA8"/>
    <w:rsid w:val="00FF373C"/>
    <w:rsid w:val="00FF3CDB"/>
    <w:rsid w:val="00FF3FE9"/>
    <w:rsid w:val="00FF41A2"/>
    <w:rsid w:val="00FF4650"/>
    <w:rsid w:val="00FF4726"/>
    <w:rsid w:val="00FF4E47"/>
    <w:rsid w:val="00FF5CB6"/>
    <w:rsid w:val="00FF5CC4"/>
    <w:rsid w:val="00FF625F"/>
    <w:rsid w:val="00FF6EE1"/>
    <w:rsid w:val="00FF7147"/>
    <w:rsid w:val="00FF74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96A5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796A5D"/>
    <w:rPr>
      <w:sz w:val="16"/>
      <w:szCs w:val="16"/>
    </w:rPr>
  </w:style>
  <w:style w:type="character" w:customStyle="1" w:styleId="TestocommentoCarattere">
    <w:name w:val="Testo commento Carattere"/>
    <w:basedOn w:val="Carpredefinitoparagrafo"/>
    <w:link w:val="Testocommento"/>
    <w:uiPriority w:val="99"/>
    <w:qFormat/>
    <w:rsid w:val="00796A5D"/>
    <w:rPr>
      <w:sz w:val="20"/>
      <w:szCs w:val="20"/>
    </w:rPr>
  </w:style>
  <w:style w:type="paragraph" w:styleId="Testocommento">
    <w:name w:val="annotation text"/>
    <w:basedOn w:val="Normale"/>
    <w:link w:val="TestocommentoCarattere"/>
    <w:uiPriority w:val="99"/>
    <w:unhideWhenUsed/>
    <w:qFormat/>
    <w:rsid w:val="00796A5D"/>
    <w:pPr>
      <w:spacing w:line="240" w:lineRule="auto"/>
    </w:pPr>
    <w:rPr>
      <w:sz w:val="20"/>
      <w:szCs w:val="20"/>
      <w:lang w:val="it-IT"/>
    </w:rPr>
  </w:style>
  <w:style w:type="character" w:customStyle="1" w:styleId="TestocommentoCarattere1">
    <w:name w:val="Testo commento Carattere1"/>
    <w:basedOn w:val="Carpredefinitoparagrafo"/>
    <w:uiPriority w:val="99"/>
    <w:semiHidden/>
    <w:rsid w:val="00796A5D"/>
    <w:rPr>
      <w:sz w:val="20"/>
      <w:szCs w:val="20"/>
      <w:lang w:val="en-GB"/>
    </w:rPr>
  </w:style>
  <w:style w:type="paragraph" w:styleId="Nessunaspaziatura">
    <w:name w:val="No Spacing"/>
    <w:uiPriority w:val="1"/>
    <w:qFormat/>
    <w:rsid w:val="00796A5D"/>
    <w:pPr>
      <w:spacing w:after="0" w:line="240" w:lineRule="auto"/>
    </w:pPr>
  </w:style>
  <w:style w:type="paragraph" w:customStyle="1" w:styleId="p1">
    <w:name w:val="p1"/>
    <w:basedOn w:val="Normale"/>
    <w:qFormat/>
    <w:rsid w:val="00796A5D"/>
    <w:pPr>
      <w:spacing w:after="0" w:line="240" w:lineRule="auto"/>
    </w:pPr>
    <w:rPr>
      <w:rFonts w:ascii="Helvetica" w:hAnsi="Helvetica" w:cs="Times New Roman"/>
      <w:sz w:val="17"/>
      <w:szCs w:val="17"/>
      <w:lang w:eastAsia="en-GB"/>
    </w:rPr>
  </w:style>
  <w:style w:type="table" w:styleId="Grigliatabella">
    <w:name w:val="Table Grid"/>
    <w:basedOn w:val="Tabellanormale"/>
    <w:uiPriority w:val="39"/>
    <w:rsid w:val="00796A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96A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6A5D"/>
    <w:rPr>
      <w:rFonts w:ascii="Tahoma" w:hAnsi="Tahoma" w:cs="Tahoma"/>
      <w:sz w:val="16"/>
      <w:szCs w:val="16"/>
      <w:lang w:val="en-GB"/>
    </w:rPr>
  </w:style>
  <w:style w:type="character" w:styleId="Collegamentoipertestuale">
    <w:name w:val="Hyperlink"/>
    <w:basedOn w:val="Carpredefinitoparagrafo"/>
    <w:uiPriority w:val="99"/>
    <w:unhideWhenUsed/>
    <w:rsid w:val="00796A5D"/>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7B1AE8"/>
    <w:rPr>
      <w:b/>
      <w:bCs/>
      <w:lang w:val="en-GB"/>
    </w:rPr>
  </w:style>
  <w:style w:type="character" w:customStyle="1" w:styleId="SoggettocommentoCarattere">
    <w:name w:val="Soggetto commento Carattere"/>
    <w:basedOn w:val="TestocommentoCarattere"/>
    <w:link w:val="Soggettocommento"/>
    <w:uiPriority w:val="99"/>
    <w:semiHidden/>
    <w:rsid w:val="007B1AE8"/>
    <w:rPr>
      <w:b/>
      <w:bCs/>
      <w:sz w:val="20"/>
      <w:szCs w:val="20"/>
      <w:lang w:val="en-GB"/>
    </w:rPr>
  </w:style>
  <w:style w:type="character" w:customStyle="1" w:styleId="apple-converted-space">
    <w:name w:val="apple-converted-space"/>
    <w:basedOn w:val="Carpredefinitoparagrafo"/>
    <w:rsid w:val="007B1AE8"/>
  </w:style>
  <w:style w:type="paragraph" w:styleId="NormaleWeb">
    <w:name w:val="Normal (Web)"/>
    <w:basedOn w:val="Normale"/>
    <w:uiPriority w:val="99"/>
    <w:semiHidden/>
    <w:unhideWhenUsed/>
    <w:rsid w:val="007B1AE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96A5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796A5D"/>
    <w:rPr>
      <w:sz w:val="16"/>
      <w:szCs w:val="16"/>
    </w:rPr>
  </w:style>
  <w:style w:type="character" w:customStyle="1" w:styleId="TestocommentoCarattere">
    <w:name w:val="Testo commento Carattere"/>
    <w:basedOn w:val="Carpredefinitoparagrafo"/>
    <w:link w:val="Testocommento"/>
    <w:uiPriority w:val="99"/>
    <w:qFormat/>
    <w:rsid w:val="00796A5D"/>
    <w:rPr>
      <w:sz w:val="20"/>
      <w:szCs w:val="20"/>
    </w:rPr>
  </w:style>
  <w:style w:type="paragraph" w:styleId="Testocommento">
    <w:name w:val="annotation text"/>
    <w:basedOn w:val="Normale"/>
    <w:link w:val="TestocommentoCarattere"/>
    <w:uiPriority w:val="99"/>
    <w:unhideWhenUsed/>
    <w:qFormat/>
    <w:rsid w:val="00796A5D"/>
    <w:pPr>
      <w:spacing w:line="240" w:lineRule="auto"/>
    </w:pPr>
    <w:rPr>
      <w:sz w:val="20"/>
      <w:szCs w:val="20"/>
      <w:lang w:val="it-IT"/>
    </w:rPr>
  </w:style>
  <w:style w:type="character" w:customStyle="1" w:styleId="TestocommentoCarattere1">
    <w:name w:val="Testo commento Carattere1"/>
    <w:basedOn w:val="Carpredefinitoparagrafo"/>
    <w:uiPriority w:val="99"/>
    <w:semiHidden/>
    <w:rsid w:val="00796A5D"/>
    <w:rPr>
      <w:sz w:val="20"/>
      <w:szCs w:val="20"/>
      <w:lang w:val="en-GB"/>
    </w:rPr>
  </w:style>
  <w:style w:type="paragraph" w:styleId="Nessunaspaziatura">
    <w:name w:val="No Spacing"/>
    <w:uiPriority w:val="1"/>
    <w:qFormat/>
    <w:rsid w:val="00796A5D"/>
    <w:pPr>
      <w:spacing w:after="0" w:line="240" w:lineRule="auto"/>
    </w:pPr>
  </w:style>
  <w:style w:type="paragraph" w:customStyle="1" w:styleId="p1">
    <w:name w:val="p1"/>
    <w:basedOn w:val="Normale"/>
    <w:qFormat/>
    <w:rsid w:val="00796A5D"/>
    <w:pPr>
      <w:spacing w:after="0" w:line="240" w:lineRule="auto"/>
    </w:pPr>
    <w:rPr>
      <w:rFonts w:ascii="Helvetica" w:hAnsi="Helvetica" w:cs="Times New Roman"/>
      <w:sz w:val="17"/>
      <w:szCs w:val="17"/>
      <w:lang w:eastAsia="en-GB"/>
    </w:rPr>
  </w:style>
  <w:style w:type="table" w:styleId="Grigliatabella">
    <w:name w:val="Table Grid"/>
    <w:basedOn w:val="Tabellanormale"/>
    <w:uiPriority w:val="39"/>
    <w:rsid w:val="00796A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96A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6A5D"/>
    <w:rPr>
      <w:rFonts w:ascii="Tahoma" w:hAnsi="Tahoma" w:cs="Tahoma"/>
      <w:sz w:val="16"/>
      <w:szCs w:val="16"/>
      <w:lang w:val="en-GB"/>
    </w:rPr>
  </w:style>
  <w:style w:type="character" w:styleId="Collegamentoipertestuale">
    <w:name w:val="Hyperlink"/>
    <w:basedOn w:val="Carpredefinitoparagrafo"/>
    <w:uiPriority w:val="99"/>
    <w:unhideWhenUsed/>
    <w:rsid w:val="00796A5D"/>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7B1AE8"/>
    <w:rPr>
      <w:b/>
      <w:bCs/>
      <w:lang w:val="en-GB"/>
    </w:rPr>
  </w:style>
  <w:style w:type="character" w:customStyle="1" w:styleId="SoggettocommentoCarattere">
    <w:name w:val="Soggetto commento Carattere"/>
    <w:basedOn w:val="TestocommentoCarattere"/>
    <w:link w:val="Soggettocommento"/>
    <w:uiPriority w:val="99"/>
    <w:semiHidden/>
    <w:rsid w:val="007B1AE8"/>
    <w:rPr>
      <w:b/>
      <w:bCs/>
      <w:sz w:val="20"/>
      <w:szCs w:val="20"/>
      <w:lang w:val="en-GB"/>
    </w:rPr>
  </w:style>
  <w:style w:type="character" w:customStyle="1" w:styleId="apple-converted-space">
    <w:name w:val="apple-converted-space"/>
    <w:basedOn w:val="Carpredefinitoparagrafo"/>
    <w:rsid w:val="007B1AE8"/>
  </w:style>
  <w:style w:type="paragraph" w:styleId="NormaleWeb">
    <w:name w:val="Normal (Web)"/>
    <w:basedOn w:val="Normale"/>
    <w:uiPriority w:val="99"/>
    <w:semiHidden/>
    <w:unhideWhenUsed/>
    <w:rsid w:val="007B1AE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36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C28867-D13F-44A2-9869-D8E870150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831</Words>
  <Characters>84541</Characters>
  <Application>Microsoft Office Word</Application>
  <DocSecurity>0</DocSecurity>
  <Lines>704</Lines>
  <Paragraphs>19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Queen Margaret University</Company>
  <LinksUpToDate>false</LinksUpToDate>
  <CharactersWithSpaces>99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ola</dc:creator>
  <cp:lastModifiedBy>maria paola</cp:lastModifiedBy>
  <cp:revision>6</cp:revision>
  <dcterms:created xsi:type="dcterms:W3CDTF">2017-06-30T16:20:00Z</dcterms:created>
  <dcterms:modified xsi:type="dcterms:W3CDTF">2018-03-26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ealth-policy-and-planning</vt:lpwstr>
  </property>
  <property fmtid="{D5CDD505-2E9C-101B-9397-08002B2CF9AE}" pid="9" name="Mendeley Recent Style Name 3_1">
    <vt:lpwstr>Health Policy and Planning</vt:lpwstr>
  </property>
  <property fmtid="{D5CDD505-2E9C-101B-9397-08002B2CF9AE}" pid="10" name="Mendeley Recent Style Id 4_1">
    <vt:lpwstr>http://www.zotero.org/styles/implementation-science</vt:lpwstr>
  </property>
  <property fmtid="{D5CDD505-2E9C-101B-9397-08002B2CF9AE}" pid="11" name="Mendeley Recent Style Name 4_1">
    <vt:lpwstr>Implementation Scien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4c992e-615b-3d2f-a1d8-d9bbb585e782</vt:lpwstr>
  </property>
  <property fmtid="{D5CDD505-2E9C-101B-9397-08002B2CF9AE}" pid="24" name="Mendeley Citation Style_1">
    <vt:lpwstr>http://www.zotero.org/styles/plos-one</vt:lpwstr>
  </property>
</Properties>
</file>